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3044" w:rsidRDefault="00C63044" w:rsidP="00C63044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</w:pPr>
      <w:r w:rsidRPr="003B280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 quick and sensitive diagnostic tool for detection of Maize streak virus</w:t>
      </w:r>
      <w:r w:rsidRPr="003B280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3B280B">
        <w:rPr>
          <w:rFonts w:ascii="Times New Roman" w:eastAsia="Times New Roman" w:hAnsi="Times New Roman" w:cs="Times New Roman"/>
          <w:color w:val="000000"/>
          <w:sz w:val="24"/>
          <w:szCs w:val="24"/>
        </w:rPr>
        <w:br/>
      </w:r>
      <w:r w:rsidRPr="003B280B">
        <w:rPr>
          <w:rFonts w:ascii="Times New Roman" w:eastAsia="Times New Roman" w:hAnsi="Times New Roman" w:cs="Times New Roman"/>
          <w:color w:val="000000"/>
          <w:sz w:val="24"/>
          <w:szCs w:val="24"/>
        </w:rPr>
        <w:br/>
        <w:t>Mathias Tembo</w:t>
      </w:r>
      <w:r w:rsidRPr="003B280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3B280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, </w:t>
      </w:r>
      <w:proofErr w:type="spellStart"/>
      <w:r w:rsidRPr="003B280B">
        <w:rPr>
          <w:rFonts w:ascii="Times New Roman" w:eastAsia="Times New Roman" w:hAnsi="Times New Roman" w:cs="Times New Roman"/>
          <w:color w:val="000000"/>
          <w:sz w:val="24"/>
          <w:szCs w:val="24"/>
        </w:rPr>
        <w:t>Adedapo</w:t>
      </w:r>
      <w:proofErr w:type="spellEnd"/>
      <w:r w:rsidRPr="003B280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. Adediji</w:t>
      </w:r>
      <w:r w:rsidRPr="003B280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3B280B">
        <w:rPr>
          <w:rFonts w:ascii="Times New Roman" w:eastAsia="Times New Roman" w:hAnsi="Times New Roman" w:cs="Times New Roman"/>
          <w:color w:val="000000"/>
          <w:sz w:val="24"/>
          <w:szCs w:val="24"/>
        </w:rPr>
        <w:t>, Sophie Bouvaine</w:t>
      </w:r>
      <w:r w:rsidRPr="003B280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3B280B">
        <w:rPr>
          <w:rFonts w:ascii="Times New Roman" w:eastAsia="Times New Roman" w:hAnsi="Times New Roman" w:cs="Times New Roman"/>
          <w:color w:val="000000"/>
          <w:sz w:val="24"/>
          <w:szCs w:val="24"/>
        </w:rPr>
        <w:t>, Patrick C. Chikoti</w:t>
      </w:r>
      <w:r w:rsidRPr="003B280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3B280B">
        <w:rPr>
          <w:rFonts w:ascii="Times New Roman" w:eastAsia="Times New Roman" w:hAnsi="Times New Roman" w:cs="Times New Roman"/>
          <w:color w:val="000000"/>
          <w:sz w:val="24"/>
          <w:szCs w:val="24"/>
        </w:rPr>
        <w:t>, Susan E. Seal</w:t>
      </w:r>
      <w:r w:rsidRPr="003B280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3B280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&amp; </w:t>
      </w:r>
      <w:proofErr w:type="spellStart"/>
      <w:r w:rsidRPr="003B280B">
        <w:rPr>
          <w:rFonts w:ascii="Times New Roman" w:eastAsia="Times New Roman" w:hAnsi="Times New Roman" w:cs="Times New Roman"/>
          <w:color w:val="000000"/>
          <w:sz w:val="24"/>
          <w:szCs w:val="24"/>
        </w:rPr>
        <w:t>Gonҫalo</w:t>
      </w:r>
      <w:proofErr w:type="spellEnd"/>
      <w:r w:rsidRPr="003B280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ilva</w:t>
      </w:r>
      <w:r w:rsidRPr="003B280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3B280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3B280B">
        <w:rPr>
          <w:rFonts w:ascii="Times New Roman" w:eastAsia="Times New Roman" w:hAnsi="Times New Roman" w:cs="Times New Roman"/>
          <w:color w:val="000000"/>
          <w:sz w:val="24"/>
          <w:szCs w:val="24"/>
        </w:rPr>
        <w:br/>
      </w:r>
    </w:p>
    <w:p w:rsidR="00C63044" w:rsidRPr="003B280B" w:rsidRDefault="00C63044" w:rsidP="00C63044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B280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3B280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Zambia Agriculture Research Institute, Mount </w:t>
      </w:r>
      <w:proofErr w:type="spellStart"/>
      <w:r w:rsidRPr="003B280B">
        <w:rPr>
          <w:rFonts w:ascii="Times New Roman" w:eastAsia="Times New Roman" w:hAnsi="Times New Roman" w:cs="Times New Roman"/>
          <w:color w:val="000000"/>
          <w:sz w:val="24"/>
          <w:szCs w:val="24"/>
        </w:rPr>
        <w:t>Makulu</w:t>
      </w:r>
      <w:proofErr w:type="spellEnd"/>
      <w:r w:rsidRPr="003B280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search Station, P/Bag 7, Lusaka, Zambia.</w:t>
      </w:r>
      <w:r w:rsidRPr="003B280B">
        <w:rPr>
          <w:rFonts w:ascii="Times New Roman" w:eastAsia="Times New Roman" w:hAnsi="Times New Roman" w:cs="Times New Roman"/>
          <w:color w:val="000000"/>
          <w:sz w:val="24"/>
          <w:szCs w:val="24"/>
        </w:rPr>
        <w:br/>
      </w:r>
      <w:r w:rsidRPr="003B280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="00C67242" w:rsidRPr="00C6724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partment of Crop Protection and Environmental Biology, Faculty of Agriculture</w:t>
      </w:r>
      <w:r w:rsidR="00C6724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, U</w:t>
      </w:r>
      <w:bookmarkStart w:id="0" w:name="_GoBack"/>
      <w:bookmarkEnd w:id="0"/>
      <w:r w:rsidRPr="003B280B">
        <w:rPr>
          <w:rFonts w:ascii="Times New Roman" w:eastAsia="Times New Roman" w:hAnsi="Times New Roman" w:cs="Times New Roman"/>
          <w:color w:val="000000"/>
          <w:sz w:val="24"/>
          <w:szCs w:val="24"/>
        </w:rPr>
        <w:t>niversity of Ibadan, Ibadan, Oyo State, Nigeria.</w:t>
      </w:r>
      <w:r w:rsidRPr="003B280B">
        <w:rPr>
          <w:rFonts w:ascii="Times New Roman" w:eastAsia="Times New Roman" w:hAnsi="Times New Roman" w:cs="Times New Roman"/>
          <w:color w:val="000000"/>
          <w:sz w:val="24"/>
          <w:szCs w:val="24"/>
        </w:rPr>
        <w:br/>
      </w:r>
      <w:r w:rsidRPr="003B280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3B280B">
        <w:rPr>
          <w:rFonts w:ascii="Times New Roman" w:eastAsia="Times New Roman" w:hAnsi="Times New Roman" w:cs="Times New Roman"/>
          <w:color w:val="000000"/>
          <w:sz w:val="24"/>
          <w:szCs w:val="24"/>
        </w:rPr>
        <w:t>Natural Resources Institute, University of Greenwich, Central Avenue, Chatham Maritime, Kent, ME4 4TB, UK.</w:t>
      </w:r>
      <w:r w:rsidRPr="003B280B">
        <w:rPr>
          <w:rFonts w:ascii="Times New Roman" w:eastAsia="Times New Roman" w:hAnsi="Times New Roman" w:cs="Times New Roman"/>
          <w:color w:val="000000"/>
          <w:sz w:val="24"/>
          <w:szCs w:val="24"/>
        </w:rPr>
        <w:br/>
        <w:t>*Corresponding author: mathiastembo2002@yahoo.com; Tel: +260966957408; Fax: +260211278130.</w:t>
      </w:r>
    </w:p>
    <w:p w:rsidR="00C63044" w:rsidRDefault="00C63044"/>
    <w:p w:rsidR="00C63044" w:rsidRDefault="00C63044">
      <w:r>
        <w:rPr>
          <w:noProof/>
        </w:rPr>
        <mc:AlternateContent>
          <mc:Choice Requires="wpg">
            <w:drawing>
              <wp:anchor distT="0" distB="0" distL="114300" distR="114300" simplePos="0" relativeHeight="251676672" behindDoc="0" locked="0" layoutInCell="1" allowOverlap="1" wp14:anchorId="770B00B0" wp14:editId="7C265499">
                <wp:simplePos x="0" y="0"/>
                <wp:positionH relativeFrom="column">
                  <wp:posOffset>403704</wp:posOffset>
                </wp:positionH>
                <wp:positionV relativeFrom="paragraph">
                  <wp:posOffset>195827</wp:posOffset>
                </wp:positionV>
                <wp:extent cx="5375555" cy="4107180"/>
                <wp:effectExtent l="0" t="0" r="0" b="7620"/>
                <wp:wrapNone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75555" cy="4107180"/>
                          <a:chOff x="0" y="0"/>
                          <a:chExt cx="5375555" cy="4107180"/>
                        </a:xfrm>
                      </wpg:grpSpPr>
                      <wps:wsp>
                        <wps:cNvPr id="8" name="TextBox 6"/>
                        <wps:cNvSpPr txBox="1"/>
                        <wps:spPr>
                          <a:xfrm>
                            <a:off x="11875" y="3259776"/>
                            <a:ext cx="742480" cy="285008"/>
                          </a:xfrm>
                          <a:prstGeom prst="rect">
                            <a:avLst/>
                          </a:prstGeom>
                          <a:noFill/>
                          <a:ln cap="flat">
                            <a:noFill/>
                          </a:ln>
                        </wps:spPr>
                        <wps:txbx>
                          <w:txbxContent>
                            <w:p w:rsidR="00353653" w:rsidRDefault="00353653" w:rsidP="0035365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kern w:val="24"/>
                                  <w:lang w:val="en-GB"/>
                                </w:rPr>
                                <w:t xml:space="preserve">1000 </w:t>
                              </w:r>
                              <w:proofErr w:type="spellStart"/>
                              <w:r>
                                <w:rPr>
                                  <w:b/>
                                  <w:bCs/>
                                  <w:color w:val="000000"/>
                                  <w:kern w:val="24"/>
                                  <w:lang w:val="en-GB"/>
                                </w:rPr>
                                <w:t>bp</w:t>
                              </w:r>
                              <w:proofErr w:type="spellEnd"/>
                            </w:p>
                          </w:txbxContent>
                        </wps:txbx>
                        <wps:bodyPr vert="horz" wrap="square" lIns="91440" tIns="45720" rIns="91440" bIns="45720" anchor="t" anchorCtr="0" compatLnSpc="1">
                          <a:noAutofit/>
                        </wps:bodyPr>
                      </wps:wsp>
                      <wps:wsp>
                        <wps:cNvPr id="9" name="TextBox 6"/>
                        <wps:cNvSpPr txBox="1"/>
                        <wps:spPr>
                          <a:xfrm>
                            <a:off x="0" y="932213"/>
                            <a:ext cx="817699" cy="302821"/>
                          </a:xfrm>
                          <a:prstGeom prst="rect">
                            <a:avLst/>
                          </a:prstGeom>
                          <a:noFill/>
                          <a:ln cap="flat">
                            <a:noFill/>
                          </a:ln>
                        </wps:spPr>
                        <wps:txbx>
                          <w:txbxContent>
                            <w:p w:rsidR="00353653" w:rsidRDefault="00353653" w:rsidP="0035365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kern w:val="24"/>
                                  <w:lang w:val="en-GB"/>
                                </w:rPr>
                                <w:t xml:space="preserve">1000 </w:t>
                              </w:r>
                              <w:proofErr w:type="spellStart"/>
                              <w:r>
                                <w:rPr>
                                  <w:b/>
                                  <w:bCs/>
                                  <w:color w:val="000000"/>
                                  <w:kern w:val="24"/>
                                  <w:lang w:val="en-GB"/>
                                </w:rPr>
                                <w:t>bp</w:t>
                              </w:r>
                              <w:proofErr w:type="spellEnd"/>
                            </w:p>
                          </w:txbxContent>
                        </wps:txbx>
                        <wps:bodyPr vert="horz" wrap="square" lIns="91440" tIns="45720" rIns="91440" bIns="45720" anchor="t" anchorCtr="0" compatLnSpc="1">
                          <a:noAutofit/>
                        </wps:bodyPr>
                      </wps:wsp>
                      <wps:wsp>
                        <wps:cNvPr id="10" name="TextBox 6"/>
                        <wps:cNvSpPr txBox="1"/>
                        <wps:spPr>
                          <a:xfrm>
                            <a:off x="11875" y="3022270"/>
                            <a:ext cx="804619" cy="290946"/>
                          </a:xfrm>
                          <a:prstGeom prst="rect">
                            <a:avLst/>
                          </a:prstGeom>
                          <a:noFill/>
                          <a:ln cap="flat">
                            <a:noFill/>
                          </a:ln>
                        </wps:spPr>
                        <wps:txbx>
                          <w:txbxContent>
                            <w:p w:rsidR="00353653" w:rsidRDefault="00353653" w:rsidP="0035365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kern w:val="24"/>
                                  <w:lang w:val="en-GB"/>
                                </w:rPr>
                                <w:t xml:space="preserve">1500 </w:t>
                              </w:r>
                              <w:proofErr w:type="spellStart"/>
                              <w:r>
                                <w:rPr>
                                  <w:b/>
                                  <w:bCs/>
                                  <w:color w:val="000000"/>
                                  <w:kern w:val="24"/>
                                  <w:lang w:val="en-GB"/>
                                </w:rPr>
                                <w:t>bp</w:t>
                              </w:r>
                              <w:proofErr w:type="spellEnd"/>
                            </w:p>
                          </w:txbxContent>
                        </wps:txbx>
                        <wps:bodyPr vert="horz" wrap="square" lIns="91440" tIns="45720" rIns="91440" bIns="45720" anchor="t" anchorCtr="0" compatLnSpc="1">
                          <a:noAutofit/>
                        </wps:bodyPr>
                      </wps:wsp>
                      <wps:wsp>
                        <wps:cNvPr id="12" name="TextBox 6"/>
                        <wps:cNvSpPr txBox="1"/>
                        <wps:spPr>
                          <a:xfrm>
                            <a:off x="5937" y="682831"/>
                            <a:ext cx="717237" cy="285008"/>
                          </a:xfrm>
                          <a:prstGeom prst="rect">
                            <a:avLst/>
                          </a:prstGeom>
                          <a:noFill/>
                          <a:ln cap="flat">
                            <a:noFill/>
                          </a:ln>
                        </wps:spPr>
                        <wps:txbx>
                          <w:txbxContent>
                            <w:p w:rsidR="00353653" w:rsidRDefault="00353653" w:rsidP="0035365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kern w:val="24"/>
                                  <w:lang w:val="en-GB"/>
                                </w:rPr>
                                <w:t xml:space="preserve">1500 </w:t>
                              </w:r>
                              <w:proofErr w:type="spellStart"/>
                              <w:r>
                                <w:rPr>
                                  <w:b/>
                                  <w:bCs/>
                                  <w:color w:val="000000"/>
                                  <w:kern w:val="24"/>
                                  <w:lang w:val="en-GB"/>
                                </w:rPr>
                                <w:t>bp</w:t>
                              </w:r>
                              <w:proofErr w:type="spellEnd"/>
                            </w:p>
                          </w:txbxContent>
                        </wps:txbx>
                        <wps:bodyPr vert="horz" wrap="square" lIns="91440" tIns="45720" rIns="91440" bIns="45720" anchor="t" anchorCtr="0" compatLnSpc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" name="Content Placeholder 4"/>
                          <pic:cNvPicPr>
                            <a:picLocks noGrp="1"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837210" y="0"/>
                            <a:ext cx="4538345" cy="410718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" name="TextBox 6"/>
                        <wps:cNvSpPr txBox="1"/>
                        <wps:spPr>
                          <a:xfrm>
                            <a:off x="837210" y="0"/>
                            <a:ext cx="4472124" cy="273132"/>
                          </a:xfrm>
                          <a:prstGeom prst="rect">
                            <a:avLst/>
                          </a:prstGeom>
                          <a:noFill/>
                          <a:ln cap="flat">
                            <a:noFill/>
                          </a:ln>
                        </wps:spPr>
                        <wps:txbx>
                          <w:txbxContent>
                            <w:p w:rsidR="00353653" w:rsidRPr="00353653" w:rsidRDefault="00353653" w:rsidP="00353653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353653">
                                <w:rPr>
                                  <w:b/>
                                  <w:bCs/>
                                  <w:color w:val="FFFFFF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1kb   11    12    C1    13    14    15     16    17    18    19    20     21    22     23</w:t>
                              </w:r>
                            </w:p>
                          </w:txbxContent>
                        </wps:txbx>
                        <wps:bodyPr vert="horz" wrap="square" lIns="91440" tIns="45720" rIns="91440" bIns="45720" anchor="t" anchorCtr="0" compatLnSpc="1">
                          <a:noAutofit/>
                        </wps:bodyPr>
                      </wps:wsp>
                      <wps:wsp>
                        <wps:cNvPr id="18" name="TextBox 6"/>
                        <wps:cNvSpPr txBox="1"/>
                        <wps:spPr>
                          <a:xfrm>
                            <a:off x="831272" y="2066306"/>
                            <a:ext cx="2042556" cy="279070"/>
                          </a:xfrm>
                          <a:prstGeom prst="rect">
                            <a:avLst/>
                          </a:prstGeom>
                          <a:noFill/>
                          <a:ln cap="flat">
                            <a:noFill/>
                          </a:ln>
                        </wps:spPr>
                        <wps:txbx>
                          <w:txbxContent>
                            <w:p w:rsidR="00353653" w:rsidRPr="00353653" w:rsidRDefault="00353653" w:rsidP="00353653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353653">
                                <w:rPr>
                                  <w:b/>
                                  <w:bCs/>
                                  <w:color w:val="FFFFFF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1</w:t>
                              </w:r>
                              <w:proofErr w:type="gramStart"/>
                              <w:r w:rsidRPr="00353653">
                                <w:rPr>
                                  <w:b/>
                                  <w:bCs/>
                                  <w:color w:val="FFFFFF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kb  24</w:t>
                              </w:r>
                              <w:proofErr w:type="gramEnd"/>
                              <w:r w:rsidRPr="00353653">
                                <w:rPr>
                                  <w:b/>
                                  <w:bCs/>
                                  <w:color w:val="FFFFFF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 xml:space="preserve">   25  26   C2  C3 NTC 1kb</w:t>
                              </w:r>
                            </w:p>
                          </w:txbxContent>
                        </wps:txbx>
                        <wps:bodyPr vert="horz" wrap="square" lIns="91440" tIns="45720" rIns="91440" bIns="45720" anchor="t" anchorCtr="0" compatLnSpc="1">
                          <a:noAutofit/>
                        </wps:bodyPr>
                      </wps:wsp>
                      <wps:wsp>
                        <wps:cNvPr id="1" name="Right Arrow 1"/>
                        <wps:cNvSpPr/>
                        <wps:spPr>
                          <a:xfrm>
                            <a:off x="647205" y="3390405"/>
                            <a:ext cx="184067" cy="45719"/>
                          </a:xfrm>
                          <a:prstGeom prst="rightArrow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Right Arrow 2"/>
                        <wps:cNvSpPr/>
                        <wps:spPr>
                          <a:xfrm>
                            <a:off x="647205" y="819397"/>
                            <a:ext cx="184067" cy="45719"/>
                          </a:xfrm>
                          <a:prstGeom prst="rightArrow">
                            <a:avLst/>
                          </a:prstGeom>
                          <a:solidFill>
                            <a:srgbClr val="5B9BD5"/>
                          </a:solidFill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Right Arrow 3"/>
                        <wps:cNvSpPr/>
                        <wps:spPr>
                          <a:xfrm>
                            <a:off x="635330" y="1074717"/>
                            <a:ext cx="184067" cy="45719"/>
                          </a:xfrm>
                          <a:prstGeom prst="rightArrow">
                            <a:avLst/>
                          </a:prstGeom>
                          <a:solidFill>
                            <a:srgbClr val="5B9BD5"/>
                          </a:solidFill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Right Arrow 6"/>
                        <wps:cNvSpPr/>
                        <wps:spPr>
                          <a:xfrm>
                            <a:off x="647205" y="3146961"/>
                            <a:ext cx="184067" cy="45719"/>
                          </a:xfrm>
                          <a:prstGeom prst="rightArrow">
                            <a:avLst/>
                          </a:prstGeom>
                          <a:solidFill>
                            <a:srgbClr val="5B9BD5"/>
                          </a:solidFill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70B00B0" id="Group 7" o:spid="_x0000_s1026" style="position:absolute;margin-left:31.8pt;margin-top:15.4pt;width:423.25pt;height:323.4pt;z-index:251676672" coordsize="53755,41071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blCwiCBgAAyCAAAA4AAABkcnMvZTJvRG9jLnhtbOxaWW/bOBB+X2D/&#10;g6D31LpsHahTOE5bFCjaoOmizzRN2UIlUUvSsbOL/e/7kdThOO6xabYHYAOxKR7D4XCOb0Z5+mxX&#10;lc4NE7Lg9dT1n3iuw2rKl0W9mrp/vH9xlriOVKRekpLXbOreMuk+O//9t6fbJmMBX/NyyYQDIrXM&#10;ts3UXSvVZKORpGtWEfmEN6zGYM5FRRQexWq0FGQL6lU5CjxvMtpysWwEp0xK9F7aQffc0M9zRtXb&#10;PJdMOeXUBW/KfAvzvdDfo/OnJFsJ0qwL2rJBHsBFRYoam/akLokizkYU90hVBRVc8lw9obwa8Twv&#10;KDNnwGl87+A0LwXfNOYsq2y7anoxQbQHcnowWfrm5ko4xXLqxq5TkwpXZHZ1Yi2abbPKMOOlaK6b&#10;K9F2rOyTPu0uF5X+xTmcnRHqbS9UtlMORec4jMf4uA7FWOR7sZ+0Yqdr3M29dXT9/AsrR93GI81f&#10;z862gQrJQUry26R0vSYNM8KXWgatlKDOVkrvcb4LvnMmVk5mjhaSo3bohil0/RKdR2Tl+0kMoUAm&#10;YTBO49jQIVkntTgKIsjJCC1Ixp6XaHr9yUnWCKleMl45ujF1BTTdKCC5eS2VndpN0bvX/EVRlugn&#10;WVk7lMDU8pLYJf0YyJc1dtGStGzrltotdubqZbbgy1scEfaOLddc/OU6W9jO1JV/bohgrlO+qiH2&#10;1I8ibWzmIRrHAR7E/shif4TUFKSmrnId25wra6CwkIao1/V1Q7U87TFmG8XzwpxQM2c5annG7Wud&#10;/Q5qkD6WGkAyUIE0DAI/1Dc8aEDix5MU+2izCb0gCYxG/TANMD6iV+qTIrT+wMcFPrpD8IIgiFsn&#10;2TmExIsmfqsOQeqlkXEYP1Ydgs7HndShU4fgsdRhnIaIyLD9SRIkoTG8wTfEfhzoYe0bfoLoYHyD&#10;cV+DS/65g0RT0Ax/LaJC6x5W+DLyxCq10UHPotfqq2hURHzcNGc2tBWLoizUrQGyCG+aqfrmqqAa&#10;MOiHAXYAKVgvM+e1YrVyrkpCWYueI22G3Xy7GvigoK85/SidmgO+6fiJ1nxN6hWbyQZooYUoo7sL&#10;zeMdJhZl0WjsoGOTbrfHRYg+wKBHJGbx7SWnmwpMW8AuGHAHsgW5LhoJXJCxasGAP8WrJXikSBYU&#10;QGgjitqiEzhAIJouMhpM/XeQzDwvDS7O5mNvfhZ58fOzWRrFZ7H3PI68KPHn/vwfDRj8KNtIBkGQ&#10;8rIpWtbRe4/5owC6TTUsNDcQ37khJpGAwOF6wVr3a1hEl5aQ5lUqwRRd62YO4b2DwO2afsBIehCu&#10;voZPQMUkjAMdZ2DsB0EhGodJGEE5DrD1Q8OC4clyYZpg6jsBqqhT8G/F1Z8RVgQxBtjIeM049EMT&#10;vx4qq2/G1MZrGtv9Vbzmd4HW/qOlWAibQYyArIOkN5mE3kGOFXhRMB5POoVIPYu5fqxCjE+YyqRw&#10;Q+zTkcsUJt4Vq7VyZkLwrdNnIph33dUmuqy1qw/0hYkJTN+Dm4QmhGHqRWjfybX8JPImLZ5Cvgqc&#10;bZ11V9/oMuku2daMGD5MUvqJlBt59tbAM+T5JiTwslh2kdQUuNi8RDKtI4raddmdHGZBEY+k41Ld&#10;lkzTK+t3LIcTQbEhsBvootlAk1CKoGvzZrkmS2a3Qi3BM2EE5HsuTBgzBIeI1dJuCRynbcVkI1yu&#10;lzJTc+sZ8z7HmF3crzA7A970i6ui5uIYgRKnane289v8vxXNnjsVHDgHoVM29EWBQslrItUVESjx&#10;oVOXMd7iKy85Loq3LdfRhY1j/Y9b9qg31Zzj6qHe4M40wZNQZdfMBa8+oLo508UWDHV1EqpE99BV&#10;SlAfpWw2M9OOVE20+r7ffSCiaRVYAbm84V2Fi2QHGmzn6vuo+c9Rb+nTqn0f0Kef/9UHJH4apqbA&#10;OaRU/4sL2DNmGJtYLXqDH1+kF5fGC2kzHGzelOd6t7FXqHNo1QAly3qFyy9XKLZrPdB3dGe1vJX9&#10;HiiTL/lWAyoU5qD4GICGmE9rPneWai25JHJt3YQZsl6yKhRq9GVRTd1kf7V2Tp3Ft0VHbXpD5bAt&#10;C5yMUMvp1zfC8Fgg7tP+rzPCcByG8GUIxHgTEKGOYVUMOmpeFpys8GSFcx0VT6GwXnXxWTvVAQ4j&#10;X7kPhw/fQgEdDa74s3DYjybp5KC8eLLCkxX+ulZo3grjdbnJadpX+/p9/P6zSRiGf0A4/xcAAP//&#10;AwBQSwMEFAAGAAgAAAAhAFhgsxu6AAAAIgEAABkAAABkcnMvX3JlbHMvZTJvRG9jLnhtbC5yZWxz&#10;hI/LCsIwEEX3gv8QZm/TuhCRpm5EcCv1A4ZkmkabB0kU+/cG3CgILude7jlMu3/aiT0oJuOdgKaq&#10;gZGTXhmnBVz642oLLGV0CifvSMBMCfbdctGeacJcRmk0IbFCcUnAmHPYcZ7kSBZT5QO50gw+Wszl&#10;jJoHlDfUxNd1veHxkwHdF5OdlIB4Ug2wfg7F/J/th8FIOnh5t+TyDwU3trgLEKOmLMCSMvgOm+oa&#10;SAPvWv71WfcCAAD//wMAUEsDBBQABgAIAAAAIQBVAEfl3wAAAAkBAAAPAAAAZHJzL2Rvd25yZXYu&#10;eG1sTI9BS8NAEIXvgv9hGcGb3Y3BVGM2pRT1VARbQbxts9MkNDsbstsk/feOJz0O3+PN94rV7Dox&#10;4hBaTxqShQKBVHnbUq3hc/969wgiREPWdJ5QwwUDrMrrq8Lk1k/0geMu1oJLKORGQxNjn0sZqgad&#10;CQvfIzE7+sGZyOdQSzuYictdJ++VyqQzLfGHxvS4abA67c5Ow9tkpnWavIzb03Fz+d4/vH9tE9T6&#10;9mZeP4OIOMe/MPzqszqU7HTwZ7JBdBqyNOOkhlTxAuZPiUpAHBgslxnIspD/F5Q/AAAA//8DAFBL&#10;AwQKAAAAAAAAACEAZfpbsnDPAQBwzwEAFQAAAGRycy9tZWRpYS9pbWFnZTEuanBlZ//Y/+AAEEpG&#10;SUYAAQEBANwA3AAA/9sAQwACAQEBAQECAQEBAgICAgIEAwICAgIFBAQDBAYFBgYGBQYGBgcJCAYH&#10;CQcGBggLCAkKCgoKCgYICwwLCgwJCgoK/9sAQwECAgICAgIFAwMFCgcGBwoKCgoKCgoKCgoKCgoK&#10;CgoKCgoKCgoKCgoKCgoKCgoKCgoKCgoKCgoKCgoKCgoKCgoK/8AAEQgD3QREAwEiAAIRAQMRAf/E&#10;AB8AAAEFAQEBAQEBAAAAAAAAAAABAgMEBQYHCAkKC//EALUQAAIBAwMCBAMFBQQEAAABfQECAwAE&#10;EQUSITFBBhNRYQcicRQygZGhCCNCscEVUtHwJDNicoIJChYXGBkaJSYnKCkqNDU2Nzg5OkNERUZH&#10;SElKU1RVVldYWVpjZGVmZ2hpanN0dXZ3eHl6g4SFhoeIiYqSk5SVlpeYmZqio6Slpqeoqaqys7S1&#10;tre4ubrCw8TFxsfIycrS09TV1tfY2drh4uPk5ebn6Onq8fLz9PX29/j5+v/EAB8BAAMBAQEBAQEB&#10;AQEAAAAAAAABAgMEBQYHCAkKC//EALURAAIBAgQEAwQHBQQEAAECdwABAgMRBAUhMQYSQVEHYXET&#10;IjKBCBRCkaGxwQkjM1LwFWJy0QoWJDThJfEXGBkaJicoKSo1Njc4OTpDREVGR0hJSlNUVVZXWFla&#10;Y2RlZmdoaWpzdHV2d3h5eoKDhIWGh4iJipKTlJWWl5iZmqKjpKWmp6ipqrKztLW2t7i5usLDxMXG&#10;x8jJytLT1NXW19jZ2uLj5OXm5+jp6vLz9PX29/j5+v/aAAwDAQACEQMRAD8A/E1pc8jmpIpyFJb7&#10;3SqwcqcU9Xyc0AaNjdtBIsg7HpXT2+safImWjAOOxriYpSowGNXY7pgvDGgDs4NUtYfnjm/8erS0&#10;rXtOzsuMc981wEV/L0DE81PHezZ4agD1Jb3QfLyoVhj+8KsWfiDR7f5lt4689025mlh2+Y31FXBL&#10;MNu52oA7288b2X2R4lt49pXHavNtZv0nvZHQAAt90VcnllW1bLf/AFq5e4u3ac5c8k80AXWuUTK7&#10;+tS2uovDIro/QVki4JbGc05LjY2N3SgDc/toO26aNetTxX9g3L2//fLVzzz8bQetSpcuo+V8e1AH&#10;UwXOkMu4QN/38q9bT6OzKwtyef71cna3j52ll561t6fOQykqvWgDpbV7Jp1W107cxOO/NQ+L/Es+&#10;nr9jj2plei9qveHb6BFaYoPljz06VwfivVZL3VZnJ/iwN1AEM155spYt97rUbXRHzA/L61RkuNow&#10;WpjXLNwrcf71AHSeHfFGo6BdLe2FyY2XvnrXZxfHbVpdv9o6VZ3fy/M0kY5/SvLYZ2fdj/8AXUkV&#10;6U4PFAHqg+N+nFsSeELRf93ipW+OGiuihfCdr+XWvLmukmjEpHzLTPtK527j0oA9Yt/jppcQYQ+E&#10;rMbujbalsfild3dw1za29vB8v8KivJYbvC8HPNXbPU2jtJPm6ntQBueM/G2p6xctHNckr0K7q5yS&#10;4wSAarXF5uPmMec1BJeEnduoAvrclRlTUqXska7l/nWSt2Cdh5FTR3SsCEY/jQBfnunSYMp4YcBq&#10;bPdXNrL5bKMgZ65qpcXGIlJHI4qubvf169OaAL39qTlsle+Kc2pz9O9Z63PPNAnHX+dAG1Y3cgDT&#10;NJnA4olutw5aqNnKBat/tUj3ARODQBaa6Kj73GfypyXzA70f261mvcjtSpcDoRQB0Wl+I77TH861&#10;unX2Vq7HRfih46itt2leJ7hNq58nzP5V5gLsjoK0tJ1SaOSOVG4zjFAHfS/H/wCJ8T4fxFP0wfmq&#10;vJ8c/iHdKy3fiO45XPyyVyGqzs0+M8mqU9yytsJ5FAHXQ/E7xxqO6GfxFc7W+9+9PFR614nvmsxA&#10;99I3mH5iz9a5yxugsbeuKTULtWkUFmOB69KAJLm8Lj/WcnnNVXu2H49PeoZLsdSOMVEZt2MjpQBd&#10;jvWxgmrVlqLxzKA3DcdaxxPjJB/GnJcMrL7dKANyXUJY5dkd067W+U7ulSN4h1mE4XUpvT/WGsW8&#10;uyZSwY9jThOzIrg7moA1P7Y1WZsPqEjeu6Q1Hc6g8bFDKzMfVqoxXJ3bmbmoZbotMM+vWgDQnvWb&#10;gtz7VWa5dS3P41BPIQfmbpUL3BXOTQBae6b7wqSO8wnP3s/3sVmrMQWG7+LFO88sQC/egDagv5VP&#10;Dc/WtGCVrmLdFcMsij+9XOW88gJLSdqsWF8VuQgbr39aANV9R1GL5vt8nv8APUlveXt1Oqm7fnj7&#10;1ZlzKVY7jTtNvCtxknjb/SgDR1W/isy0cUm4qPmbPWsyO9EmWdqqXl0WZix/izUUE+IyCff60AXp&#10;LvPyio/tBXiqUk3OQfypjXIDEgnjrQBqRzrn8OtSfbSsnJrNimJz83Q0+W4IUSBhQBpyTIyiUUwS&#10;s7Y31SS5LQ7Wb8aFuRv54xxQBoQyIPmk446etI17ubI469+lUVutyMCaiS4bcwNAF17zO4n8ietV&#10;pJ8nKtVeWcc5qN5DjBNAFpLklsB6sG5ZTjd+NZYlcHDDNTLK0iZJ6daANGO+K8Z/DNOmuVwNvG7v&#10;WU02Rxn0qaSbMSjbQBa+14Bwv0PrUy33l225WG5uPmrLErNwT3qSVwIlBNAE8t0fvuOtNku2aPiq&#10;rzhhtI6d6SSbAwPSgCZZlVS4P4ZqSKbzODKF/u+9URMBwPm9aN4PGfpigDUgvpYf3inn+VXtN1uZ&#10;ZtztkH7yt0NYKzZUKM1YtZyhYUAb11fR+ewEagNytR211HuzItUZ5wyqcfNtpqStt5H5UAadzqcB&#10;k8tl+XHZu9RCOyubaac3ojaNcrGzff5AwPzz+FZd3OVkJJqGa5Z046UAWPPQJjf/APXqF7zDctmq&#10;zS/ISDyf0qLzwx3ZagC/G0rHd/KrdleSW3zYNY4uXjwVJq5bX7keZvzj1FAGp/abyuWduv8AtVCb&#10;sqSpFVUu43YfJt+nenbom+YysM0AWIrsM+f51HeXhkY/NUWU8zdHPu71WumZRyetACyXGR8v/Ah6&#10;VF565wW71CZWHOKYrbmwGPXv2oAsrN82GpFlOG2DFVnl+fIDURylRkmgC4J2O1XXbU0VyV/irPMp&#10;J3FvzqSOfcNtAFw3IYbi3Q0C5zHycehqBImYZz8uOKZK4iXb74+lADprlmGN1Ri4YfLjoPzqJ5FP&#10;yg0wygNwWoAnNwy98DHSk84F8DnPP0qB27Bs0ivtbqf6UAXo5u3pTln2niqHnsG60/zyepoA0o53&#10;eJgvT0pqTMBuLc1DayFht/vUFSc80ATSTM3zBjVOWZt28/l6VJNKEXbg7ulVGZG4FAD3nbIDfjTD&#10;IQp2VE07n759qaJCBk0ATCU42k89qPMz26c5qESqvJpplyfvde1AFnzmJyTSeZw2aiyCuA1IGJ+7&#10;/wDroAsCXAznt0pHfzF+aq+/HPTFL5mO/wB2gB5mDDcR+tMdmbkc+1RvLgc00Sk8j+VAErOhHWk8&#10;xwQDULNtXcKDIQuQaAJgTkAGpo5V4BqmrPnJaphzgGgC7c6lO1gunEjyhJv+6M5xjrVQybeppZsq&#10;ASM8VA2euOaAHyTDHHB6Gq+fbGakLB05HP0qsX5xzkdKABj1IpocbeaGcnoe9MaRTwKAFaQE5PT6&#10;0m9QuSMVGcYzj6UhfJz14oAk8z0FFQ+Yq8FmNFAB5gJyDTlfLZB/Gq527uKfvA4zQBMHJHymp4JN&#10;0dVUcAArUiyk8OpWgC1FIx6NU0cxT7xqoj54FSZIGd3FAHQ6RfxqApH61qJcqw61yNpdNAQc1sWu&#10;rJhdw+lAGvczRpasp54rkLtsTMRzW5eXyyRZU1ztzIWdiB3oAd5hThR+tKJSp61AHwcflmlEm0cU&#10;AWWlLAEVIJgMYNVfMPlZH8VETFR1oAvx3IXBPFXIdbm+UCTP1rGaTnbn8acJmHU9KAOw0XxFcOzx&#10;l+NtYOp3G+4kaT726o9KvjFNt/vLVa/fMzfN3oARpxypNR+cy/xfWoS4Z95NNMgLYBoAvQylTkmp&#10;TIWHBqgkw3BS1TRPhPvUAXoJz5RyvTtTRI55B49Khgf5clqA7AZLd6ALiS7YsHr2qW3nbyXBqksu&#10;5fvfhTop22Eu4oALmcq/Wq3mknGOtNuZXaXk8VCzMDkjNAFnzCTvqaKdS+APrVDzc/eb8BUizqH+&#10;Y4oA0ZZWMDAn9aq+cPvYzQ0v7tiGqIEt3oAlVxnG3rTlk/vD8aqs30xThNkYIoA07WXbb7S3PamX&#10;Fyq4UtzVe3n2Jg0yaUsNoPT2oAWS4y3PSpI7gDgGqik45NK0hHNAGjHPuXgVYguWDLhqy47glduf&#10;pVm0mbcpH0oA2L+cBlYDsKpyzll5qW8O05+98oqkZFHJoAvW84WHgUy4l43E/WorVtsTZNQ3M2Tk&#10;KeRQASXCsuWpBcjpj/dqnK5x8tKHYnOaALSSDBJ49KkjnVgdzVTEvH3qktHj3EMuc/pQBdmk3ttx&#10;2pyMqrtf16VWaYK67G5XpmrBmkuG86RcsfvGgCSKVQ2P1qq0pFx14qeNT2qpJlZuv8VAFi4lAbDC&#10;oReFH8xQMjlc0XLjyzznvVHBY7yeDQBeu75r67kuiixl5MkIuF/AVGJdzbgPxquHAO38aVJBjeKA&#10;NG3m3t/wGpIHxdKQckNiqVo+JOTip4PnulA/vdqANC6kLMUzjmpLNmEwBPr+VE8axyZwPeiyw02B&#10;9KAM26cCRsn+I01HVRj9fSk1I7LllPqartLuGCO9AEry4/hzTFl+coWqJ3HQGmlyBkmgC5HcFODU&#10;jPvjBLVQjlbOAalMpKDIwaALkcxCkenagS57c02zyUYNThIkZwDx1+tACqxIZge1Mhnw3I705tk0&#10;LMvQc1U3srZz/F60ATzz/N96oxNkgnqO1QzTEjfjkU3zM8igCbzG3ZU1JHKQCjelVVkG7cDS+Zlv&#10;60AW1lLc+nFSly0SjFUoyC33qvKNtsrGgCPJD7CtSXBZIVG3nmmrMGfP61JdoGtVlz0NAFXzQOSc&#10;VG0xIytRyyYbpTd4K4Y9+PagBxnYHHrTlkz8yjkVBu7M2f7tP3kigCwk5PzE1YtpcnK1QiYgYrQs&#10;LYS2slyZ412Efu2b5m57UAXG+Yqcds0ofHTr0pspfYu04O3FMikIHz9aAGXblZN3Wqrzq3zLVi/U&#10;ht6H/wCvVGZioxgUALJL+6yG+tMZwV6Ux2bBximu5bBC9KAJY5Hfhl4+tTRyhfl21VEmASRTlfnJ&#10;FAF5JArDB96mjAble361XstrnA7VY5X5RQA6MeU+EXiq7ybZtzcjNWIJXzziqd2zRsVagBL69ikm&#10;3LGv+ztGMVWMwaTdj/69NGwyZf7vem7wR8oxQBIXUnP6U3ceoHao1YfxUpc5xnHagCbzD/EtT2Yj&#10;3HI/hqmQduVP41PbsVHA6UAWBcsGAB6frT5Gjmj3n71U9zd6l80mPcx6DigCBiN/zCmM2OQvy+lJ&#10;I754H51GX+bg0ASKWL5PT+7TjIicE1EXGMbu9IG7UASCRQcrTvNyyg9qhL4Gcf8A1qdFyeRQBqWG&#10;1IjI3p92gTbn3qvNMt33RkD+7imABJSN1AEl4SF3n1rPmk2cAVdkl3Jl0qhcHDcmgBu4H73bvTWf&#10;+ItxSFuKYzhxkEigBwcSHeh57UB9xCkc013PTNOQfxH0oAeHbO3H40/AJ+U1GuQAf7vWlcgHcO/p&#10;QBJgHchpjsqJ8tG5nTBp0sDxwqzIyq3Kk96AIWY4pkjnaq7uD1pX+U4B4NRkn8KAHGTB9xTXffwK&#10;CrKuAMZ4AppO37x5oAkywAH51YhUMBkfSqqZc8r1q3E4VfbGKAFlbJCnt6VHIR1I6VI4IXOKhOQc&#10;EUANDkLk/wD6qrln8zkf7tWGX5cr+tVXY5yBQBGcgE475oLkpyaax+bFKp2/MooAMkocGm9BnNLN&#10;PuO0AKvpTGI+6RQAvToKKbvI6CigCEYK7s05GDVCjEHdup6YJ3NQBP8A6oYCU9c55NQJ8xxuqWLG&#10;eTQBMp5ycj/aqeFCflZvxNVo2y3I6U9dxPNAGhDbq4wpq5DaZPL/AHeelU7NMbWPrWgjYX5jQA0w&#10;bIWw3H0rFuHxJx6mti6mxEcVg3JPmtk9+lADnfJB2/8A1qI3RZAW6Z5qLzWzShj1BoA2NZ1XTtQj&#10;jWysli2LjAqiG46VXhJZ8M2BUw+YYDUABfLZp4JBwajZdpyG21MqLj5jQBLA5EitUeoPvkAFO2AD&#10;p92qszfNz93NABuUjGKaT2/yKaSeqCg7CjDH60ATIiOjZfB9PWnW8jIMH7vpVZM9jUiY+7QBftm3&#10;owBwMU7GRtxTbJFVCwFPVyFJK80APVXEWfyqJCQdx/FeuKnjxt5PNQyIM7i1AFW4lPmFQKZvPU0k&#10;xIc5OfSoy2e/FAEhKk5oD9cmo1PJ2mhiCvFAFmOVSMHP+9UsQITc9VYZCPlK1JJMRJ049aAJ8Kxw&#10;FpuxR0b6cUwSAnhqEbnlqAHhmjBDGovNJ/jJp07ZOFqDJj7UASmXJ57UecT361HltpbHWgblXIP4&#10;UAWImQ8Fvyq3ZA71Xd/FVGBvn21fsRibJNAGpqClUXAPTFUSmBgitK/2tAqk81RKDZ81ADrY/I2F&#10;6iq8zoMkn2q5ZgMrLkdOKo6gpjLYFAFOWTd0PQ0CYA1HuO7laFkwcYoAmWRCNoFOinwcGoTPuH3M&#10;URHDYxQBdzkZx+VW7fdswf8A9dU4WIVs/hVqBsL1oAsISf4cVTuv9ex2/wAVToSX3A1FKVZvvUAQ&#10;TODGQfoarGTsq/rU0+7DA81UB+Y7f/10ASdTnn3FSxRNKGCnheeTUKOQ3ApyEsc5oAngcbsAn8av&#10;6X806u46NWdCxMmM9qv2G5ZFGdvP5UAaN4yGVhmk04nzwVOe30qO8fdIwI/GixdUlVTjno26gCnr&#10;CKZi+f4jms/ceOc+tXtX2mdgR0bpWa+R1OaAHl0/H+VKrj7h7VEWwVBPOKNx380APDNvyKkRyxxU&#10;LSKB83enQ7W4/hoA0rc4jZW9KjDKGH0oh6N3OKN4HJoAkt3BVgxqvckIcipYcFic1BcOGBH+TQBE&#10;TxuI/CmGVRkM3U0m8LzQGycYoAeGBGVbPalQnGXpoA645qUBF+UH8aAHWwZyG28Zq9KX8hcd/wBK&#10;qwtt7irbv+4X60AQANvxn8KtmNjZ7Tz81Vidr8jFWTIos+T/AJxQBnXNvtOCetRlEC8mpbmT5sZq&#10;JSCckUAGxF420YxyBxQCMlhTd+HGF6/pQA9PXFXLFMvuYfLVNC5+YdM1bt2G9dp/CgDQmVW2Nz93&#10;/PFKkCZyV/GllOY423dFpFclcbsUAMuo1ZcsKzrjYAQQK0byQhQ2zP8ASs272lqAIyFC7h06ihdu&#10;7B/KnReVu2zEkYJ49aiVg2Qx7/nQA8vHuwFwf50qBG4z0qMMC/HGKfGdpGP/ANdAF+zRVOStSyAF&#10;tqj61XtpXX73TtUjXDF+tAEsEY38pVa/jRmxnnP8QqaFpBJuP4VFenklj07elAFBo1JbNM2ruzip&#10;GJY8Gomch9uOc0AKEQsTj3pFCEdKcHYIyZxnrTCyg0APABOOwqZAFPWq++ID7/WlWYk4AoAlc44/&#10;SgOPL5//AFVCGbd+OKcHLQtkfWgCOQndnFR5J6N+FIzcdaauAetACjOfm/8A102RiOn1pCTncKRm&#10;OzcD7UASKwxz19KkjkPAY1CHwo4qROG3g9O1AGjavsQndTSzF/u8UtoQY9w603A3ElelAD3cKgwK&#10;oXD5bIq1I3y5BqjO4zgUANfDgYb600NtG5qawWTox6UjPztBoAeGGMlqAxY4zTO3Io3b/lCcjpQB&#10;ZXcibQetJj+INTN7Abs521JaeU06C4fCM3ze3vQApfC7SuKVndlVXlLKvSjUobW3vpILK4M0IbKS&#10;Fdu78Kr7yDhVoAdN0yG/IUwOp6npRI5POKiJ5wTmgBzSbh/u0hYD5mFISqjcRjtTS284PTpQBNFx&#10;8wH/ANarkJG3lfw/rVJV4wOKtW4ZY8igB1ycDCGoixAweamuwBtbv6VCTlc4oAMqVJHTNU5yD/F+&#10;lWgD5eGX6VTmzv8Am70AQllzj86CxHCr+vWjr8pNN+YdfWgBeg3MKZlW+bNOZecVGFYtyenNAAdw&#10;PEh/75ooKE/xUUAQjaoxTgxHTvTB/wDrpcjtzQBIAQcDipASG4NR4ByKliRiMigB6s/94VJC53bT&#10;TPLI4FSxo/YD60AXIJsLtIq0lwRGCAeaqWys4xjpVvaSm0/LQBDfTOBnPHpWZNtLbver91lTkmqM&#10;6rnhaAI+DypoOSMUMcdBTcEHp1oAcrMByasRNtXpn3qtyGwamD4XAoAc83zYFOSQAZ5qESc4p/mE&#10;9KALAnzg+q1VuG9RT/M3Lk/hULuS2KAELDHUjvS5G3kc00ltuRQpzQA5XA6CpbZgeT1qujHcTj9a&#10;mt2yPu8ZoA1bRsxAgUpG08VHYcJhTxRIW3lc9aAJo3yOVqORkZCcGpLcPjp8tRsAxZQOlAGfMWL4&#10;Zsd6jyp5yadclhNjFQrncSTQA9mwMmlQ926Gmk7ko7YFAEitg5V+1OBbA6ZqKInFPdhjOKAHDhsk&#10;n86C3OQe9RjjoacPXNAEhbjg0xzjgmlVip3E1GjHJPvQBJlgueaN9N3PnkUBpOgFAEkJBdf97mtL&#10;Tn+bLDr/AI1lxsQ6lR3rXsf9cKANXUMGFWxztqiZCRtWtG9jHlK/fbWbsAGNtAE9gMkkGqephi5+&#10;ar2nqGGB6dKp6oAHOKAMx8g4Bpqtg7mFI3BIH50gYFsGgB/JJOfwqW0Eks2yNCWz0XvUSL5j7FHX&#10;irNrLc6XfiVZDHJG3GD0oAmVirbcc1ZhC8moWkMrmVhyxz+NTW3KEE0ASRFhJ0/D1qFzmXJ/Sp4s&#10;FsqaikVTJzQBVusAbixqoGB+UHvVu6QkMTVHnPyfKKAJDkHGaeq/MpJzTIgXapBFIWCrQA6Jv3o2&#10;5rU0qF5J+T71RjglVP8AVN97ntWxoMSgZY4Y0AF0oEjBhTbM7rhUAqTU02SkD73eorLPnqMY/rQB&#10;S1nH2p8cfMSazWJHbitTxAu26Y5681kzkbeOvegA4c04yJnBNRDcF+WlUrnpQBIQC3WpIflXAP51&#10;XVwgwB1qSNjyQM/7NAF+3JCsc9qYWwcUWxwDk/w0Ahjt6UASwkYY+lVpiE4H0qeEE5AX8KrXHyuQ&#10;VoAhba4wBj+tNDnHXmnNjcpAqMuO5zQA5C4O4v3qVZlxkGoFIIyy/rRGxPbigC5bynf8w5zV7IMQ&#10;/SsyMuDhe9XnybZSRQArMGfk/XmrS4NmfrxWXuy9aEUpFkc+lAFOYFnyw5pq/NyOtNe4CtwKa06t&#10;kHpQA47VpGzjPpzTDKm3bj8DQJAR8xoAkicsck1csyc+9UYn3NtJHAq5YgKdwNAGpID5SZPWmxbc&#10;5P0p0qnap/2Rzmk2gnG6gBlyX8rcp+XvWfPljwK05R+6XaOtULpMJjb/ABYoAqtlRn2preo64qaZ&#10;dkagVBJwee9ABuwM4+tPQk4IqJsA9akXbjcRigC5b/MVYE1PvePkKOnXFM0u5jhjmjktldpBiNmz&#10;8nOcilmYE4/2aAH2rMWB3k1BqTON3FS2bqDtJ7VX1E4due/FAFSViFznrUZlUrnHPdu9RyzE/wAX&#10;XpUcIeSXap5Vc8mgCV5mUVGXYnOaQzDzMA0pYE5LcetAC79xBUVJG248CoEYE5PSpx8vOPyoAGYs&#10;3Xp1xTgQYGwG/Omo6odxXqOakDL5R2H6UAVTgdP1prP2Bomb2/CmAkdqAF3Dox/Khf7p5qNmIpxL&#10;AZzQA4qc5z9BU0TZfB7VDEwZlANTRqN2KANC1G6LkdqCVI60ttuEeMDlaQZL7QaAGna0X3uhrPnA&#10;MxINaUvC44rOu9wfA49aAIDhjgtTThSc05gAeG5pokO3LUAO3c5/SkVgTnJprMcg/rSAjPBoAmHJ&#10;YBuvSnDnAz0qNcheR9KUNnkj8aAJWwVz+tRujBsFhzSOzYwlGCEyP1oARyV+Rj/nFRnaCCCMUO+7&#10;gHmmsdo570ADbyuGPyjmgNuGVoSZ1GAevWoweduPfrQBZtsE/Kf++qtpGQvX9aqwZfmr0K8ZNABc&#10;Jyq7+dtQsDmr17cq1itmsMfyvv3bfmJxjGfSqbRNt3rzmgCPdgsoY/d5qnKAHIIq8gGcdKqXfyHN&#10;AFVlVmz07UzIHWnbsAk8/NTQdxyKABpCDj3/ACpoyx3cZod9vOKbkNyVz6HNADgwxzmio3YM2SKK&#10;AIzgjO3mnRY6mkRCDkmlJIbC/jQBIPUNXQeHvDF3qWmG6ijyv96sGIAHkV7h+zXoNt4p8PXmlyRA&#10;sjZUY9qAPL18NXofb5bflUkfhe+/54t+FfQcvwkhi+9F09FqJfhlAjMixf8AjvWgDxHTvDN2/wAp&#10;jPFWj4ZuY49vlnk17ZbfDWGNs+QM/Sph8Oo3JDQA46ZXGKAPA7jwves3MJ9KTxD4Iu9K8Pw6tLHx&#10;IxH5V76fhxp8hx5G35vvYrB/aL8Np4b+H9nEseN2WHHvQB85SeYjkAcUjkgdaklHPIqI56H0oARS&#10;WHJp6gLzmmJgE5NSQjI5OaABiOhalyRzTHI39KUf3s0ASqfl4qNwS3U1InQVFKSHzjr+lADCzk44&#10;owStAIPJNIDtA68+tAD1GQRiprVPmzk1ASVPP5VZssls+3SgDQsVDLijyzuxjpUloNq8CnMhByS3&#10;PagBsPKcGlVWO7Ap9smVIK0qZ54zmgDGuM+Yfm71Gw2jIHX8qmvV2yNkVDmRk2BcigBAxApI5SjZ&#10;H0+lOELYLdKckOTzQA2Nv4SKc444oGFbH50wthvlagBSXLY7YpQ2Tim7vmBOaXacdKAHhm6GkLAH&#10;AP5UDOOaaxYnAoAcG3rzxigNjhe9CgD5i1OUFhkUAKqh2Uk81t6cgZwW/u1jxriQc/pW9pUJZlT9&#10;aANG9TZAvrjFZrbguGFbN7FIYclQcCst4mP3qAJNOB8zp2qpq4w+CPetHTYXEmNpxUetwZOccbfS&#10;gDmXGCQBTSuzkippYcOQD3pkuSeR+FAAGIGAafb8y/Nz61Hv/hFSwMocKCaALqZaPmp7biPBHvUU&#10;XKDjtViHBXIWgB0JYN+OaawXzuTUsaDduIGcVE53TDjv2oAguRGj8yfLUEMVmzHzJqk1AHLNt/Cs&#10;3zWDZJxQB0+jWXh4ktczn/Z5rXgj0GN90casBXCwXDA4DGpxeOiqqyt+dAHW6zdWVymy3jVcVBp7&#10;Rxoo3c5rEtLx2HMjVdspXkmBUfLu60AXdTUGdiM1WtifNUnruqxfyhZME+1QW2XmA/2qAIPEkarc&#10;7s9qxJowfmBrf8SoRIHxn5RUXg/U/A+jzahN488HXeswzaPdQabHaat9kNresmILlj5b+YkbfMYs&#10;LvHG5etAGCSxHIoyT0NCyEjGKbjDZzQADc/zHHFWIv8Ae5qFeamgwqc0AXbbDDafTimSAltwz6VY&#10;tFBDHP8ADUbIDJnt/KgB8O0llPNVrrG4kH6Z71bgXackVWvAGY4FAFKRyJDz/wDWqIMw4X1qSVWI&#10;LhfxqNdu/J9KAH/KE+U4pVYlsA9Kbhs5AoWQA9vfigCa3Vnk+b/x2tJk/wBFXD/nWfAJC+0N1/St&#10;Qr/oyqWoApqoL5FXIQfskhx9KqsCp9av2mPsTBhQBkznLbagcZALdc84qxdAeaQD1qtuQNjcaAFf&#10;5sbs00SYXiiTco59fWgZZflagCS1cscmtCz+9tX71ZsAO7Nammplgx//AF0AaDMQFyOuBQHzIxYL&#10;gUtwMIpBxxmmRjJ3ZydvQd6AH+YPLYrzniqV5IRbn/eq/FGSrbv/ANdUdRRhDgJ/FQBnSzc4FRtc&#10;BeGHOadIMH5e3NQzOdwJFADmlYndz9KmhYsmxhVZSMY981ZtPmXg0AXLMO5xj/vnrViYEnAOKseF&#10;b2XTtTjuU8v5W58xdy4+lO1M2730jW7bkZ/lbHFAFO2JRxt+ao9TBPJ7jNTQg78Mu0ei0aimFyRg&#10;Y6mgDDlAQLtPT1qMNk7m9amuiobJHFV1K4YL3oAUPsXb2pVfutMBCNjb070pcHqaAHhuePlNTw72&#10;GcVV5Jyo/GrMG4rjNADi3PIOafF80TE53e9NEhU7WGeOp7VIpOxiooAoyHD5pjlSuRUk6Z+YjkVE&#10;GGcYoAcNoXLUh2scLSMcEg9qByOv4UAORiDyatITnA4/rVWMfvFBWriJh+R/FigC/EAIN/tTFDGT&#10;dkc0+2DmLBHy96Qqwk5H4UAAJMTPt/Gs28IM3zDntWpz5TFhis26bMmWH0oApyBVblqbnB3dDRKA&#10;rHAppyVzzQA5uRk0Jt6Zx3ppchtuKBy2QKAJTh+/SlHyAmmqSRwvNNZmYgKcUASKcscDrQ+04PpR&#10;jnOKb8x9aAGOOMk8ZpjbDTnIxtbk96jYjdkc+1ABjB6URhS3I4pRtPDcCk5/hHegC1YAE4rThXjI&#10;rOsMls/zrVt1Jj6d6AGXKqBkelRxbAxQjj+VWrtP7wz8tVlCyHIHGeaAEEBTduHyj+L1rNv+HPFb&#10;ZYi38iN/lb7wrG1WNoTvPzA0AZ7nYOvvTQzLyO9Bb1oByOe1ACbz3NKgDjb5ir7mmk8e2Ka6Bl+T&#10;/wDXQAFmzjAoppQk5JaigBgJ6s1SRrupgPQ4p0bYbmgCxGCeDXsv7K+r3+j6lcS2Ee9hjKFc5GK8&#10;YiZi1etfsx6l9j8QyHzQuSB83TvQB9Bt8QBK7CTRwG/u7ajbxd5jErpSqex21rxQzTxLNFo0ZZud&#10;wHX3qOe2vfvTaLGF/wBleaAMtvE7StlLDa3fioz4nnRjJ9irULS/eGnIpC4ztqq8lwx5sVx9OtAE&#10;KeNkRwJdMX71cF+07fahrXhO1lMGxf4Vx0Ga9Bzl1EulKef7tcT+05dPH4MgLRCNh2A96APme5tJ&#10;VJ3darmLZ96p7m7keVju71VkcseT78UACjDYp8asBtYZz3qFW3MWDHrUglIYLk0AOdBnazUAEDn9&#10;KG60gYgZoAmQetRS4D9KcpLCmT5BwvrQAwx7eMUqRqeWPGaYzbeUFIC2eKALUcNv0ElW7KO3RtgY&#10;81mgnqKsWBImB3UAb0axRxjZ82e5ppwX5+X+tFqC0YIFDDM/I7daAHW7fMxYcfzoUJluadCY87F7&#10;0iqqlm/WgDI1IBJm471VWQ56VZ1Y/vzuB61QkJAyDQBKsgznPWl88/dNQqTim7md8k0ATB8ncaDE&#10;fJW482P5nK7Q3zDGOSOw5qMMC4pxGWoAFLZwT3p5Mmc9qi3sHwe1OZydpJxQBIjFjSBlA2460zJ2&#10;5yaQF2OcCgCVPMJZlHC04OQckn5qjL4GwU5MntxQBNDLh1JbNdJpLZ24bmuYiBDDdiuo0BDkE/3a&#10;ANfUXkEChm7dB2rNIdTnP1FaV4N8akHFZ+zO4MvagCbS5XE33qPEFw+xm/2enrTbAYfJXpxTtaRX&#10;QEDqOlAHLzuzSsST1qvI2D1/CrV58km3GDVNiWPSgBY2yCRxVm0LSSbStVQ6Z4q1ZP8AvR/P0oA0&#10;7eLfHllxipIC69RT7RWaNlPNEWW3Lnv3oAcu8fKefemnmTlelSLEu7afrQwyaAKOqRfLkd6yXBDZ&#10;J5FbGpKfLZfvGsSUfNhj3oAWNiWYinpkNnFMXI6DipEXJO4dKALlnu3YJrT0vHnLxxmsuwBaTArX&#10;sUAkXHrQBY1A+ZMVHHGaitiEnyFz34qzexsz/wDAahgjG/igB2vqGjVlH8Nc7cq3k8evWuqv5BAY&#10;7kRq+zkKy5B9q53VSGiabywu5s7VXGKAMzIVcEUgUjcFFDsc9sGjO3+I/wCNAC72QcCrNu3GTVXa&#10;WIbPvV61QFBxzQBes1YRnJ7U3bzwDu7VJaoQrZPUcUBTuyD+FABb/wCsyelV79SjkA1dhi/iNVtU&#10;jIcsmf60AZd1wnJqMLuXJbbUl1kqoI71ChwNpoAduKcGlTAO4YPtScMcnmiIKXG09KALkIw+cGtW&#10;SEixTJ689KzbVB5qsTmtWWMrbxliDQBQ2kMp/T0rQsQTbPn3qpLGFPBq9p8e6I7T1FAGTeRjzMAY&#10;qlNuzgGtHUV28KOc1myctj3oAQscY9aQE5wT+PrQ3H1oRgwwOtAE1sC7bR+da2ljc/I71l2CEvjF&#10;bGmRn+EDigC5cRfJkNUcZ+bAPH86sbR5QXPJ/vU6OBe4Ge1ADbVcllH41X1KG1XT2ZnbzvM+X+7t&#10;xVyGNvMwPWqero6q24c0Ac9MWzj86iyztjmpJ3w+DTHI6AUAIxycbqtWI+XBFUmLZy9X7Ibk4XvQ&#10;BeslPmBgPm21YbcDtVeDTbJSq7mGB0qZl+XgfL60ARQKd28mn6ioa23bu9LFEd3HSn3oZrVkC0Ac&#10;3d4DElqr5KtuzxVu+2ocsv8A9eqnDHOPloARy5OAaRid20058DoaaQc5PrQA5eoBarUJAbaPSq4G&#10;R8vr/FVm2Tkk0AIwxnJ96lt+VZwaibJZjj6VNa42sAO1AFS5xxxUIK45P+7U939/lcc1XJKE59aA&#10;DPfdRhemaADnfikJDNuoAkgJ88YP5jpV+P5jgjHNUbXmVQa1GjAbDIeKALVsCIc47elRnmXIapRu&#10;SDleNtQZQTEkUAOyzK230qjdqd2TWjFGsg+771TvYyoyo70AZM+4OSDxmmdTj3qS8BWTk1DkkYxx&#10;QAZy2VNSIcnGeajVgmQBUluFVmc/WgB2GIxupQhwvOTmnkK4+7Ue75sAUAOCnGG5oIw3KUigg7iM&#10;U8sCBxzQBHcbM5QEegzVaQ44Pep5TuAG2q8g3PtJPFABvYcBqNxJwRTQR0xSjjrxz+dAGhpqMMEG&#10;ti1QlFJxWVoab2w5/KtqKEIuMfxdqAI7zGMbvrVX5gNpFXpYYmIEz8e3Wq+wbmCe+2gBscaZwTWX&#10;qke37zeuK2Y4gDnP8NZOuDHegDIIHXNNxu4U4oIwMinYXpmgBpG0/Mp/xob7vIIpzkDkioywx1oA&#10;F3Y4opef4cUUAQZIIpwbnmmkY71ICC3K9qAJYmx1Fej/ALPGyfxQ1rcOsayL94tXmtuw/vV2Xwj1&#10;Caw8QrcwR7tvJFAH1XpfhHxdGgfSdWZ0xlQJKvy6N8Q7VgJ3Zj35zXE6D8UNFtkXzXuon2gMF6Ct&#10;yD4q6JJ80WuTqQeN4NAG9DoHjO5jYFT35YVHf+EPGMEPygnceNuTmqI+KOmiMtJrLyNn+HtUll8U&#10;rIvuTWpEPX5uRQAkOm+NbMZMLZz1ZTxXn37T6XkfhC3j1A/vN2WGfevVofiWDAyQ+JIW7/OteLft&#10;J+IDrelKyzb1VvvDv70AfPkmF3elQF8c4qe467ahO3GQKAANzuU1JCAz4qHAYFcc1Pb9Pl/WgAc7&#10;WyB7Uc4/ClkwxPH6UKuR09+aAHpnaDUdwhHfrUqL2/H6026Hy7iKAKoPZqAWA60YC8dqQN60AP3N&#10;jGeauabgy/PVH5s9Po1XNLQmTg4oA3LYEpgDFO2gswotwy7TUpgYscCgCOAbXxmgMQ2DT7e3Ky7l&#10;prIGbagNAGTrAJcuazATuxmtbW02fP1rJJXJNACHjkdKbznO6g+3rTgq5+ZhQABs8k0FzkECiMlj&#10;hqRsKcE0AKGyeBSFiecd6blt+aUMc5BoAcrsDuzU0squNyrtbvUIbPBFC4AzmgCTc5GQKFPc0LKR&#10;HtB60LlvujtQBNAFZ1ArrNFiIVVYc4yuK5KE5dU/2q7PQImcKR0xQBoTjci8duapyrjovTtWpNAq&#10;26npWfIgi3EUAR2AJkAcfnUmsDdEAW9R06UWbbpNo7VPqMG+3Xj6UAcdqSCNypqiSf73FX9aylyy&#10;k/xVnlgetACBhnbmrmmMBOFYdRVMkbcsauaPg3alvwoA6LTIiVbjjFCoytyo4PFWNOTy2baPrTZE&#10;A3Oo/ioAjUbpMkbeKbJgzAipo4xK/TNOkhIk6ZoAo6jGGRiem2udmP79gvY11OpQkRsQOq1y1woE&#10;zKfWgB0Ur9ce3SnBveoVXDfLTiSR0+tAGhpJLy7SOK3rKJxIuawdGG6fGa6a0hGFYelAD7yMKxB6&#10;1WtArvg+tWtUT97kDk1Wtt4l5Gfm7UAWdYjAswVH3l/Kub1OJ0siSBjdzmusvl820BP92uZ1kf6J&#10;yP4sUAYYYMOnfrQSVGAadNtMmFP8NMAwcsvWgBUYnk/StCxBdV2jms/btOV/CtTSgdqhl+9QBpWk&#10;BPzY6L1qN8h95H1q5HF5abcdqrMv3gfwoASFm8zAHy96j1BNxzU0Kh2yw4qS5izA25fu0Ac/fr0C&#10;CqobBO5Ku6mhAVvWqQVXOMGgBw4HSmq3zDA+tOIBXFOiA34NAGhZIC+CeorWuI9tsuBWbp8Q81Vx&#10;171tXMAESsfSgDNlU79ymrmlgnnGfxqtKMNkc1d0tFw2PxoAz9UhC5Oe9Y91nzenT9K6HWUXOG/S&#10;ueu1xMT0oAiPPGaERU+UeuaUxk96I9gJzQBY0wjztjGt+0h27gD261iaUn+kZUA5rpLW3IhLlaAJ&#10;vuxKBUigLw/FGxmReKcoPLEfMKAGQAmXco43VDrVukcTPz1qzboTcZ3c56VJ4ktvJsfMf+KgDhJz&#10;iZiD+dRO5Y5HbrxU1ySHbaKYUwMgUAJz95T19a0NMTzE3Bu9Z+XfoK1NFQBdu3qetAGhbB/KyB36&#10;1LhvL3HHvUoixbrx0NNZAwB9elAEcHyvjGanli3W8mF421FAF80EHvirkcbSBkbkFfSgDlNSQBil&#10;Z7p/dNauvRMtw6ehrLOd3WgBAT0ZeaQs2DvNOG7uaQqC+MdqAHR7jgZq5CxHFVkHIK1aRMjAoAic&#10;MZc7asWoY5z6UwRsG247/nU1vGd3IoAozkH5dtVnPzZNXb6Eo24VUkXnBPFACEDGFahlDY3dqFjA&#10;OelOxxg0APtAxuFx61ui3EjKwJrCslxOrV09lbb2UD+JaAEeHHBPA4x61C0KmT7tX7mEoGXFVFMZ&#10;m3GgBsEX73g8HioNUiaIYz1PWtKwhSScLVfxFCFudooA5a+XbLt4qDp0q1qkIFy2B0NVSB1PWgAb&#10;P8Ip1uWU5Y1HjHGamgRWOc5A54oAeSR82OtM5zz+NSsMtxmmGNieBQAjMU4p8bYXJGOaGjyMEUqx&#10;g9RQAy4b0qsy5fpVu5iKfMvc1Vfk9OaAG/MQTj8aCucZPvTto8vbmk2lhz26UAanh8YkGTW+qELt&#10;A6t6Vh+H0O9d9dV9nHkxnHagDNuUIXGOarrCS/XNaV3CFU47VTiZGk/utmgB0MJLBPbNYviNSH8v&#10;0rp7CBXcZX6Vz3iqNjctt+lAHOkMppN5I5Oae+VHzCmYbdwO1ACFTnOP/rU3JY5BpwBHBproF6j/&#10;AL5oAXcBwTRSFjnotFAFfOXp/wAwOcZ9qjAwcrT15OXPNAE0XHzBfwrvfgZCk/iJvMj3bUyqnvXA&#10;JkdO3evSv2arqwj+IUNrqc/lxzqUVuOtAHsUNr4NuFxdWUkbfxe9SJp3gYNtRJK9c0L9n3Tdcb7Q&#10;mNrKDuDfezWmv7J26Y4K/wCzmgDxJdN8LRt+4DnPXipxonh904dlH+6a+gdG/Y6hndXN3D6su/8A&#10;nWpL+xasvy217AWP8O6gD5rj8N+HLosI77y9v97PNc38XfDdhH4Cmls23rHJjd68V9P+I/2L9f0e&#10;zN6YRImB8yc15L+0F4AtfBXwfvYrptszTYVc+ntQB8YXPDtg1XcA4wasXZH2hj/tVXkAY5J4oAPm&#10;UcVYtgoO8c8c1ViJBxirVuvy0AOkRQ+c0qj91nHNEu4j5lpFHFAEkGT95ee1NuQNp3mprcM3GaS4&#10;jAhwwoAzto65pFUEYP0pWHINGe4oAAzdD0q7pGTNhqofeOSPrWhow33QXORmgDoIIwIxtNWNp7Gm&#10;xQ7I8g9aHY7sAd6AHIrb+lRNFI05CAsfQCnlx5u0n361JamaG63xnaTxQBk+IoikOSvNc+4YHAFd&#10;b4thC2m4n5utck+d+OaAGM2w/LSK43EkUBWpGBT29wKAHhh1FDkYpqmmkhjvWgBVJwO9DEgbgfak&#10;xn5T0pTkDGaAHJyMk4NPkaIN8ny1GPvcjtTipIzmgBytuPBp6hh0NMTB6MakQAj5hQBJDzKoGPvV&#10;6B4Ysy1spjX+GuBgHzqwPG6vTvAUf2iwyBn5e1ABfoUg2hzWbKmV4/E1valaqsWGPI+9WO8DfdYd&#10;qAK9km18qfzrYkgEtirBazbWAiUY610lvZE6O8jKTgflQB5f4k+S+dT1zWX0bNa3i2LbqbDFZaoA&#10;MGgBpXacGrWinN8uKrHllq3oqYvVHvQB2lnCVj8wAcimvDzjFXLKBDabsc7fzqNo9w54x/DQBVSE&#10;5wKkaJ2kC4qaCJM4PrVmFASEK/w0AZup2+21Zyv8PSuKvVIuGJz1r0LWrZls2aNcVwF+hF1ICO9A&#10;EAJU1IAMAsKjRCTkn/69SDKjhqANDQUJvRxxXYWMSmAMR3wK5Pw2N98A2fxrtLONVtWDNQBT1NvK&#10;f5lxx+VVbZi0nHfmrepB2l3L3qtDEfM5HPrQBsCASWOGQfcrlfEMJ+wMR/err9PObf8A4D0rm/Ed&#10;qVs2OMc0AckQWPC0Bf4WPFSOhB6U0KOcCgBpGWwBx2rZ0eMOFGTWSg7Fetb2hxExxnGaANOeNYkx&#10;6is9zhjha0LuPzDtH3tvFVWgY9z9aAGRgCTOcZ7Yq3PGjWUjbedtQJDzgLVlkdrZ1x/DQBzWqpiJ&#10;ct34qhkA5Qda1tagZIev4YrNUHGQPvUARgjPNOjK+bzTgh/iFKo53EUAbOlw5kUkelal8pA7CodE&#10;tfOZShxwK1dQtsjYF+lAGK6Acbeat6XHt3AjtTms9oBCMDuqzZWoUMdtAFDV4e2P4a5m/wArcMTt&#10;xuruNRsw1urFe1cfqcZF0yhenSgCm6dMH3pSATnb161IqHrtPWhVfd1zzQBPo6ubgoFHtXbWNoP7&#10;OWVgPSuR0K3JusqtdtaoTpSx/dOeTQBWmjVAuOnpREpAzT54nXaNufenKmw4I+WgBtpGrXG0Dn2F&#10;XPGdoU0WPn71Gl2y/a8sPpWn48hSTR7fy0/5Z88UAeRzxneQy0xhtbBNWrmLMz8VGLcE/MaAITuP&#10;QVqaLGzRq1Umg7Kea2tAsjJAxzyp/CgDVe3VrdcrVdY16AVoSW7iBFKnjtUawHYB5Z92oAoxxqJM&#10;IvvWlp6As27H3ahW0Jbbir+m23z4x/D0oA4vxBHmZsD+I/jWRsP3gK6TxNaeW77h0zXPlVDcigCL&#10;Zk5zSCIk8VK3PG2kCMKAHwwEn5RV+K3O3OKisbcTHc7/AKVoLDsKoe9AFLyCzbmFWLW1YuRg4xUh&#10;gIPJ9+KuadauMg560AYuoQGM4qg8WDz81besQHnYKyJUbOSh+WgCAR5GC3/jtAXnaak2ZHHU04x8&#10;YNACWShrhUH96uv0yHy7iNyOwFcvYx5uY8L/ABV3FjZsdrKpHGaAKOoKTOcYHNUhbneFCgN/Fite&#10;9s0Ls7LzmofsmJMtGcnvQBVsEaO6xmovEETve79/4Vp29qyzLkfxcGk1fT8TAsO3pQBxGuIPtjAr&#10;iqLKpPJrY8QwMl8wrNKkDJX9KAIHBA55P0qewBdthU00qM4K/wD16t6PErSsyjFAD/szFOFqMwFX&#10;VQK05E+VcetQNC7Pwent1oAqm2J4J4py2hz0q0YFkPIqQQlQMjNAGfcwDG1h9Kz3BVyK3ruElQAt&#10;ZF1HhiQcc0AVkHH3acBuOCPx9KeI+Pm7VJHGG+X8aANXw5as4zt966gxE2cYwc7eeKp+BtJ+2R/O&#10;T9K62fw7MkMYEZwPu8UActcW5K/K3b0qnFZNu3qldc/h9dudre64qumi4dhg9ewoAybSPZJt9q5/&#10;xTbsCzbT9a7yLQJGmREWsLx/o/2OFsx0Aecyq3Q0wI2asSxbM7vWo5FOM80ARsqlsAU1gCM4qQqA&#10;MbqjJ+Xk0AN2qeSf0opxUdhRQBR5JAzxUmQVwvWmDgfypxO4YYUAPiZurHmr+jXlxYXaXdvKVdWB&#10;Vl7VnRhgcE8VpeHrdbvUo7dm+8aAPWvDX7VvxW8O2Udjb69IyooC57V0Vv8AtxfGFUCvrTN2+Za8&#10;wHhBfMwzY79KcfCwQkB6APTZv22/i/LzDrcif7tSW/7c3xvt2zD4ml3fyrzO38JhwDuJq4PB1sUw&#10;xagD1rT/APgo78e7W3a0uNeM0bD5ldAc1538ZP2jPG/xZt2bW7jandE4FYUvgyNI+reu6otR8MJa&#10;6FNc4O4d6AOEnfczHNROPug1LLwx4zz3qMjcNv50AJna2SMZPGKvW4GMVTjQbgGOavWynbyaACTB&#10;yrrTUAx16GnzIcnjilhj+X+tAD4SqnbT7lR5GaIkO/Cipp4v9Gbv60AYbk9Cabv2jkdPSpJlAfB6&#10;U0KB2oAapxuNaPh//j8XFUAvGcVoeHhuvdw+lAHZQ2qizV6oyLmRm/h7e1aiDOnBWPSs90OcKOKA&#10;I40DTYCVaijRZ8g0yKAmTg/Sp1ykyhR+FAFPxcALXaBztriz9/nrmu+8UQ+ZppJ4+SuCljBkbB6G&#10;gBm7BwO9NJJPWnE98fWm5wu6gBvzFvLx+NOOSMZFK2cZApVUN8v60ARsDnAPSlAdVGTTyMNg8igD&#10;A+Xv0oAaBlsn6U/acZbpQgbbwc04buhNADVDD5mP0HpUo6fdoUMOF6ZoRctk8UAWIMkLx3r1P4b4&#10;FjIQv/LPA+teXQRtJKqj+9Xrnw+tf+JXu2HOz86AE1UHewA9yKynkC/yre1GyYhiBjisWS1ctz/K&#10;gCGzZTLg9e1dZpyeZocvA4U/jXL21nIJN6rn29K67QrR5NNkjxzs6UAeR+MIx/abL0x61ik/wqPx&#10;rqviDp/2bUmkLcVzLRYbaf8A9VAEZA6kfdNX/DsXmagnH51UMeDuyfpW14O06S71VdqFtvNAHX20&#10;Bjs2wDTI7fzRkD5u9bUGjyeUyFc8dKsWeiZGXjx/WgDBhtG3421MLfEu5V/Gugg0ZER0e33SMQY2&#10;3fdHfimzaLnv+FAGDqcDS2u3bxivOtXi238mP73SvX59Bf7P8q15n4x0mbTtVeNh1OfrQBghNv40&#10;6NRuBbPfFSRouMn8qBEA2QPpQBpeF0LagEx+Nd1DYr9lXA+tcj4I02a71ZUjG7HWvSl0pksRvGDQ&#10;Bzd/ZnAYrx04qvFaFpfl61u3WmmRuT9KSHShu3A0AN0yyDxYA5rB8ZWbrYvhdtd1oml4aP5qo/ED&#10;wvJJps0sS8KvNAHjrLn7ppAjD73ep5Y9jMAvT0poQdCPxoAjCLkK3/666bwxaBrZSa59IR8oH96u&#10;88IeHrg2EdxtO2gCO4sdr4z7VW+x4G5U/PvXQ3un7XJZarmwRm2j9BQBjRWWRnaBVmOxzE3y/wAN&#10;Xl0+Hpmr1lpQk3KDk7c0AcL4otCkO4DkGueKFnzn8K9J8Z+FGj0Fr1F+7XAtEUAOelAFXa27pUiR&#10;fPtpyxgnlatafbiW6jiz95uaAOl8K2IfZuPpWte2pLkH+9WrpXhuO2hik2Dc2KkudPzIxK5/vUAc&#10;29md64PT171YsbZM7QnVv4q2H0YnB2dams9GwD+7/ioAx9Usl+yKV4rg9YhEd4w9a9cbQxcW/lmP&#10;I3dK4Lx7oJ0zUwcbd+TQByyxFmxmniEBun6VY+zjs36U+O3dm3E0AXPCtmZ7zagrtodLMdoqE/eb&#10;vUPwb8JrreoSSsvCJmuy1HQRbQrHsLfNQBx89kQVG3ofShdMJORjNdM+mqIVDRkU3+ykMfzKT/ui&#10;gDn7Wy2Xakjv81bHiSwa50WMgfdXAFWotHjNwqFTXXW/hCO/0mOIj+E0AfN9/btHdyKAGw2KhEXP&#10;QcVveMNLfTNeuLTGNsh/nWSYTjIX8PWgCqIST82K67wXpX2i03H+Jq52OEbgAPrXrPgrwwsXh2G8&#10;C/6znNAGTd6MIUXIP3apR6chX7v4V2upaVKOfK6DqKzBpJA3LHhieaAOdGmjO/Zg1d0bTVlu8GtX&#10;+yXkPydM4q1pGmOl6u1Od3egDz3x9pfkSy4j6cGuJkiK/wAHOa9t8aeFWu4Ly5MeWQE7vwrx6e3I&#10;LKB0PNAGf5fOc4xT1UE4I/GpRDtXJHWpIoS0oT3oAuWWnMLdXVeK0o7B2ZQy8VuWPh9v7Iify87h&#10;nIrU0vwtcXRQeXQBzJ0pVIIXtUtvYsFbH516DB8OLyZFb7M2Cv8Ad6VDc/D+4tNweNhn+7QB5vqG&#10;mmVwvl9fSsHWbH7JJt2nFeo3nhR1dW287sVyPj/RvsFxGrp1XNAHIiANkkn2FEaqTgL+dTvCG5Ap&#10;Y4ssM0AWvD2nG71BY0XPNej2WimIqkkf8GaofAnwkniTxI1qsRbCZwOtep694Sl0+5+ytAw2rj7t&#10;AHm82kDzchajl0bbLytdoPCcsh2bPepH8HTK4xD9fagDiIdILShgKn1Hw69zPHFEud1dnH4JuSmf&#10;JPDVr6B4Gnutctbdrc/M+MAUAfOvj3SH0rWWhf0rn5UwckZr2D9qrwefCvxBbTXg8siNSV98V5SY&#10;yvy7uc0AU/KLplhW54Y0Nri3kutuQOKz1gwelejfCzQJNT0K6eKPJRTn2oA5eTTMnlPpQNG3nBXr&#10;XcW3g24unBELc9cjpWnD8L7uTaTbNn2WgDzhNIVhtVaVtFkX76fhXpK/CzUC/l/Z2b5uwoufhvqF&#10;mwDWbfUigDziDQGuXMTD+HNcvqtn9mvJYHH3Wr23TPAl01+yRWpYiMlsZryXxhp01jr08MqMGWRu&#10;tAGIEzg468VNbWxaXbt60ogGc1f0m1L3Cr6kAUAek/D3wkYdPjvDGfmxXZXemBjECuAq+leheHvg&#10;hqcXwn0zxILKTyriNdr4PzdKmi+GOoT+WUtHb5R/CfyoA8p1HRHVcqvrzWaukSINyrzXvw+A2q38&#10;UcZs2Ut0+U8Ul1+zRrMdv50Nm2fTaaAPFLDS081B5f6Vi/Efwt9qsbm5SP8A1S5r3Gf4I6lprfvr&#10;ZgV77TWfqPwf1XWtE1kw2rN5NmzfkOtAHxjeRKGI7BqrGPqFyfrW5r9kbTUprd12ssjKw/GsecbM&#10;4agCrIB0X6U0jbwamIBzUbcDlqAIuP4s0Up3EnAooAok9MUvLNuz0pnQEN+FKmcc0APQ5HWr2h3o&#10;stThunHyq43fSqA3DlRU0HzSY70Ae76Fc+CdVsY7ltTjjZlG5WIrRXT/AAMU3trMKgf7Q5rwqNbp&#10;AuHZf+BVIJrrGDK/03UAe7LP8O7NOdYjZtvAU05PE/wxUCGa+w3868HSS5LYLt+dPxOSOTQB77H4&#10;h+D11H5Et+UdvunsK5j4p6p4Ps/Dr2OiXqTNJyCp6V5UI5R8wZgaSZJ3Xe+4qtAGZO5Z29c9qaAV&#10;42/e60Srlmxmm7j1NACog349K1bBQUyRWVESw+7W7p8BEC570AQXMZ+9+lLFGQh3DvVma3X5txpk&#10;MQcfNQA6GMFs1aeJTalfamQxIOCfpVr7JvtiAf0oA5W4GJWFRqTnJ6VZv4SkzcVAiYTrmgBMH0rU&#10;8MozXyhRWaiAvnPWun+H2mG8vWbb939aAOjW2b7EAQapvayHoa6eXTI4rXDJwKznscnekORu9aAK&#10;MNpIW6YxUgs5Fm3FdxHcVfitj5gATk1P9lZpOf5UAZviCzeTR22p82yvN72IxTNkYwa9rg0r7bae&#10;T5ecr6da8q8a2BsdcntyPut92gDnwrZO3pS7Cx3A1KUPQDFNbPT9aAIwBilZCU/GnqvbNOdDgYoA&#10;jC56/jmnKAjbcg0NyaFj6EigBQuDx9eaXbxyMUR88YpWU/ez26UAKPlHFSA9OKjVTjH6VNHFkbga&#10;ALWkQtNfRxqMZavfPB/hz+z9JG1/+WYxu7V4j4Ps2u9etoFP3pgOlfVlv4QurHT44Db7c26n5l9q&#10;APPdQtd7MjADHFYzaam7j+Hn6131z4ZmlVkWH5s9xVBfBNw5yImX/aYUAcjZaYjuwEXX2rtPDOgm&#10;SykVU7dlotPBN4bhVjjPzdflrtvCvha4jgKmE+/y0AeGfGvwiumWsd/sPLYzXml+1rczhrW18tQg&#10;DLuzk9zX1d+1H8LrjSPg9Z+KZo9qy3G1Tt9jXyjKrI5/nigCukY3Yr0v4AaMmt6pLZraL+7jLb9v&#10;JrzyKHIzjBr6Y/4JufDRviV8S7zREA3fYXZVPfFAGK2h+RNIsinilstHlmPlom7nivTfGvwyu9K8&#10;SXtg1q2YrhlxtPrVXRvAtyJNhtv/AB3pQBxMHh24BYNG2FpZfD8+1WMbBT6r1r1V/AlxArEwdFyc&#10;is3UPDMkfyi29sbaAODj8OqFCbd2a8x+P/hqTRdSt5Gh2+YpP3cZr6O8N+CrzUtTgjaD/WTKu3b7&#10;1zv/AAUk+FqfDrWNBsGtvLafTlkI246gGgD5JeAYAANOaFhyBz/OrDxc5oKDpQB3XwJ0htS12RI4&#10;txVc16RrGlSCNtsZ298Cq/7CXhNPGXxHm0Mx7mltWKL64Ga9Y8W+AP7PmuLSW3xsmYfd96APE30i&#10;Vj8oPXvSx6DNuAX1ya9IPglDKdsW3/eWrsfgZEIVoPvdG28GgDg9D0SX7RHiM+nStrxH4MurrQL4&#10;hGOyEt93pXaWXha2hu4yyDg/L7V6Nb/Di1m+FHifxHMh22tiSG28A4oA/O+/gEF7JEByrEVB5WTy&#10;K09diU6lO4P/AC0OKpBAfmC//XoAS3iIdRivdPDvgu5TwRa6l5R2yLndivFbOImVQX96+/Ph58HE&#10;8RfslaF45tbcFRKYpNq9CPU0AfNMvhO5lcOUYeoK0f8ACEXTt8sDcN1Ar3qw+Fsc8+JYQPTcvWun&#10;0v4IW8sPKKVODkL0oA+XF8FXatgxf+O9avWvg25RlYx449OvFfT0vwHtA33FHPdar3PwYgSRY1Vc&#10;sO69KAPnnxl8M77/AIVDea/9nZViY5bFfOs0DK2DX6efH/4LxeCv+CfN943vbNVa61JoYmK4zjNf&#10;mZdR/Owbjk0AUhEnetLw1ZibV7ZT0Myj9ap7Ez0rR0RTDqMEqt92RT+tAH0dq3wxuNOsLOcQnbLC&#10;rK23rxVBPh5dzn5Yfl9VXt619NjwVY+IvgD4O8bQwruuLPy5W2/xKKi8P/DS2vIQ0dlub2TpQB89&#10;23wlv7uNNsLev3adc/C2/sI2JtmUc4+XrX3J8Kv2dZdatPPl0Z9ir8zeT7fSsv45/AW18L6azDTi&#10;qtyu6MigD4m0fwVLe3KWwg+9IBtrgf2nPBbeE/EdvaSrt3Q5Yehr6/8Ahf8ADVde8eafoyWufMvE&#10;X7n+1Xg//BTKytNJ+P8AfeHbPbssQImx6igD5l8rPy4NSIiBl+WpPJ+epIYvmAGfWgD6E/Ye+G13&#10;46l1r7ND5n2e0LuB24rX8ReBbqG4aNkI+dh9Oa+gv+Dfv4YWPxc+MHibwFMIvOm8N3M8Ym6HYhY/&#10;jgVY+NfwfXQvF+oaTHBt8m8kVsr0w1AHzLJ4GupovkjZu/yikTwLcKoYKf8Aa3LXu6+BpI9PVVt8&#10;e4XrVK48B/LvEW2gDxeLwXMs6lo69E+GvgB9cv7XSooyzSSFQPwrrLX4aecy5TPevcv2N/gd/wAJ&#10;J8WdFsvs6tvusMu32PNAH5i/tBeG28O/FHVNHdfmhuGB49zXCG2dRjOc17n+3doo0r9p3xhpyqAL&#10;fWJkwO2GNeMvH0yOaAK9tbuzgMvt0r6w8F/Cue5+BemeKFj/AHcku3djqcV8t20Cu+B2NfqZ+yV8&#10;FLz4h/8ABNr/AITm3sPMj0zxMltJJ5ecExk4zQB8mj4fXM+WWBmzzjFUpfhjdK4C2pz9K+xPCX7P&#10;pvy0f2HoOmyp5P2eobe4ZJLMfL/CqUAfHMPwovRjEDDv8y0J8M76G/UyQsPmx8q19pH4E2Ntafam&#10;tNwHJHl1x+t/Cuwlvd0Vvja1AHzvN8G7vUfBHiDWntjttLNmLbenFfIGq2nk3UioP4ua/X7VPhBa&#10;+HP2IPiP8QZY1xHGlvC2wfeYHvX5H61Hm8k7DeaAMRo/m54HapbWLfMocdx+NLJCxbJXHpU1kv7x&#10;Sf1oA+kPCPwbvtY+Gtjr9rasyyKBuCmvTPhD+zDrPiWSNYtOZvl43KeK+tP+CSP7OGhftUfsK+Jv&#10;sUEcmreGnWQR9XKnJ6fhX2h/wT2/YSi1LUJdU8WaOI7KzIDl48EnsOfpQB8E+Ef+CeOvXOl/bZtK&#10;bay/L+7OOlcj8T/2Fde0ZJJZtNZV5KnYeOK/fxv2YvhqNPj0+1sGjjjbsB/hXG/G/wDYp8C+NvCr&#10;W/h6wWO8iiYLuUfPx/OgD+bPV/gJqcHiFdJS3bLThV2r15xXkP7W3w+k8B+JIdLnXEnkglSMGv2o&#10;s/8Agnl4k/4aVsfD93orbGu2dv3X8K5Yn8hX5Rf8Fazptj+1b4g0DTpFZLC6aHEbcLtOMUAfJxiy&#10;d/8AOnQQg/KPWnkBvlcVLCgMilO1AH0h/wAEzPAlv8RP2gLPwa6AteKVQY6mvpP9oz9mbU/BnxKv&#10;PDzaeyGBmDLt6c184/8ABLbxQPCX7aPgG/Zj5cniS0hk+bGVeVVI/Wv26/4KSfs76f8A8L1utd0/&#10;TQI7y3WX5I+M9KAPyp0H9nu8vCpW0/i5+Wuk1L9l+9gjWX7Dy3+zwa+4fhr+y3qetm3Fvpx2yOBu&#10;WPtXrHxB/Yo1LT9CtJLDTmdm+9+6OKAPzP0/9l3UZbRpWsj8p6ba6L4TfsvXur/FLRdHjsCxnulX&#10;btPPNfpBbfsR+ILf4Yw6y+lGN5Gwr+Tj8Kd+yJ+zNFov7UOijxbp4eG1W4uWjx3WF2Un/gW2gD8N&#10;/wDgrn4Mg8C/tX614Rgj2tp5WKRfQ7Fr5NeIpznmvsT/AILK6p/wkH7evxE1DeNv/CRTrHjsqnaB&#10;+lfIdwmZMA5oArhfnwAS1fZn/BMz9nhP2hdK8QeGrBFa9t7UyoncgCvjdUKy/er9BP8AggNLrV1+&#10;0/HomiTHzbuEx+SP+WmcDGKAPpP9nD/gjN4y+Ill9uuLdgrTsoXyskYNfVHgf/g340O58Mrf6zrc&#10;cN4/KwyJ0H9K+mvB3xQ8O/skaPq3jb4z6iNP0vT1cKrYDSM3ZQep4r5N+Mn/AAcvadoXjFdN+FXw&#10;ftbjTLe4/fTajdNvuEyOBtxt7+tADL7/AIIE61H4t+x2c8LWhXP2jb8tc14n/wCCHHiS4jvhaac2&#10;2zyGk8ng16z8NP8Ag5R+B+tMi/EL4QajY7o+W028WTa2R1D44xnv6V9Ofs7f8FU/2P8A9py6l8P6&#10;B44j0e8aPK2uuOkPm54wpzgnnpQB+Uum/wDBKnVvDNzrWvavGkdnptpJJJJIuBgDNfk7+0fpNrpf&#10;xY1axsxiOO6ZV47A1/Tf+1B4ZjuPhh44B1+3s9OFvK4uDMFV48Hoc81/M1+0/Pp0/wAZda/sm6Wa&#10;3jvGRZF6Nz1oA858vyxyM1oaLD/pcbAdGFU8981paEqi7R/8jmgD9t/2dv2VT8T/APglVoPxWtLD&#10;c1rdiJpNn3sYBI9QOn1rM+H/AOylNqSRs+lBgvfZ/OvqL/gghdD4yf8ABJDUfh5dxJt0vWry3Q9S&#10;3yRTD9Tivavhd8Cr+exihtNGw03y7/J+7zjmgD5L0P8AY7sHslnuLFFwufu9AK3tE/YwfXtMmGn+&#10;HXkSJGZnSEnj6199eGv2TNHt9MubfxHqAkmlXEBgGAh9T6//AFq9N8I+DtH8J+G7fw3YWkPlw24j&#10;dlhC+accscdzQB+Jnxa/Zug0maS0htVBDHny+tZPwV/ZP1DX/h78RvFUmn5h0nw7LKzbOnymv0w+&#10;Lv7E3iLxnr194hsoraC3+0SFIc87ck5xWP8AD34OWPhH9jv4tW0SoJryxuoJm2jG2KBj/Nm/KgD+&#10;VH4pWP2LxrqcDfw3kgH/AH0a5G4QKcOOteifHa3gt/iZrcEDZVdSmCkHrhjzXn91y2C36UAUJF+Y&#10;1E5c5ANWHwAwJqvIpA+UUARscHrRTZEO772KKAKOCeM0qnPAFNAYHnp0pzDc21RQA9QMbqtaWiNe&#10;xJIer4zVME54NSRyMHDLx6UAen2/w/kuoY5Il3KVyOKefhdcuw2xn67a5nRPir4j0i1W2imDBeF3&#10;CtQ/HHxEyeV8q/7QUUAbcfwnuzyIvZuOlaFh8I2uFzIRXJL8cPFigxLcfKeD8oqnc/FjxXM/mJqL&#10;L/umgD0Q/BRniaRGHPSsfXPhwdA0q6mvFUbV+XIrjx8UPGAbzE1eXd1+9RrfxM8S69ZfY7+8LBuD&#10;mgDm7lP3zf7xH1qNcLxTny0nJ96aVzyRQBJCC7jg/lXVW1oVtUIXk81zFkpNzGh4+avTINDR9Nik&#10;AHzKKAOWlt5GO0GnRWvGVjroz4cByVX9afb+GZCCFHA9qAOfhtGZuFq/b2DeQd6t+Va48P8AljGz&#10;2rU0rQDKVRY+350AeYeJrMw3GGX9Kyh/dwa7b4s6UulagsG3ax5rjMEHG3igBI1X7vevRvgVocms&#10;XdwFjP7tM9K89RATX0J+wr4eTxN4p1DTimWFqSoxQAl94f2J5TArtNZo0RmOSh4/WvT/ABn4UFte&#10;yWapyr/NWH/wjJWMfLQBy1n4cichtuPpVkeFjvyAf+ArXVaf4fTcPlro7Hwokse+MfN6baAOY8Ge&#10;CHvtShgaM4bp8vtXhvx60lNH+IF5YhNvlyEfrX218E/BMepeLrW3MIb5iT+VfIP7W1rHF8Z9agX/&#10;AJZ3TL9OTQB5TtwcAf8A16Le0uLuXyraJmbaTtVc0903c4+7SR3E9pL51tIyMv8AEpoAryKUYhhh&#10;u/HSlAx369KWSV5G8xh96kJ5Hy0AIo5yfw96cSOgpFUs+NtO2gcigBBhm304ZByKE+X3p6HPDUAK&#10;mN241IisD+opqrnrU0QBOUPFAHQ/DdFPi/T8jj7Un86/Rz4l/C7+xNL0m+Fr8lzpsLq231QV+cfg&#10;ub7L4hsrg87LhWP51+0Xx18AWt7+zd8PviDYovl3/h2E7gv3mC4oA+NLbwUslxtaHOW681pR/D21&#10;EJklA/3RXVaZo7hpJNmdpqOYTkOqrz/dPagDmdP8GW1tcedGB8vOcV0Hh/w5aSOUMahu/FWtC0W4&#10;uGd5E3f0roPD+gXDalGiw/eb5vl96AMT/got4Qt/Df7GHhSfIV7y+kK8dflNfm5cRjewfmv1I/4K&#10;/wBhLon7LHw305wyrL5snB4PBr8vrhMOzY70AQRRufl96+0f+CHVzZS/t1eFvB+pMvk65dLZlWOA&#10;S+QK+Mo0Knk17t/wT2+IV58L/wBrPwL46spjHJpviK1nVx22yA0Afox+2B+zv/wrT4/eKPDd3Ybf&#10;I1KXy8Jxtz29q8ft/BdtFe7jbY+b5fl61+oH7X/wj8NfFz4lW/j2GaKSPxFpUd1vUfxMgz+tfNmt&#10;fsh6xaa+1rZWbMvVSq9QaAPl7xB4dh2KFg+Zl64rnbzwtG8f71AuDx7+9fVOqfsx6/eO0B075o8j&#10;aFOa5vxX+zJ4l0y2Vn0mRc8/MtAHm37O3wjj8XeP9F0aG13PcanFH93OctXMf8HGngXS/ht+0vo/&#10;gewVV+x+H4BIq+pRa+8v+Cb/AOyxe3Hxj8O65qOnbobbUlnZWU8qo3EH8q/O/wD4OJfHB8Z/8FDv&#10;FkcVz5kOn3H2WE84CoAMfnQB+ekikE4pIss/AqxPGgOT+NMiiy+c0AfSn/BLO9tYP2r/AA/p12qm&#10;O9maBs+6nFfTX7RfgYaB471bTlgICX0gyF7bjXyX/wAE8rltO/a18EzJxnXYV/NhX6kftlfADVLf&#10;41apZnT3y1yX2qvYnIoA+NdC8B3d9IgEbH5urLW5q3wyvre3Urbsccj5favr/wCCf7GWteIFhuF0&#10;WRlZcj5M9v8AGvT/ABd+wN4jstMjuj4am27cFvJPtQB+aUnhK7s72PerYVv7tep+MdIl0j9jnxpr&#10;EUW3dHHGxCnnIFe3fFT9kPWPDW2d9MZdzfKdlR/tE/Bq/wDDX/BMjxt4rlsGWMajBCZNvfjigD8V&#10;9UjDTuxH8R/nVPYAMYLHtx0rS1WFjM20fxVRAIJYfpQBNYRPu3gLnrX61/8ABO/Qrf4j/wDBMnxB&#10;avGHuND15XjbGTsYV+TFk20qTn05r9rP+DeL4fp8Xv2Tfix4G8tTItrHNb7s/eU5wMdzQB4joXw3&#10;1nW9ZWCys264+VDXrWkfs2+MDpyXMWnT7m7+UcV9rfsofsCXWo+I/t3iPSfJt4jueWWM4PPT+lfa&#10;Olfs4fCTS7FbKLwvGyr/ABPyaAPxu039lTx1f2TXn9kXDKucfuWrznxz8JfEXhXxHHp19ayKWbGG&#10;jNfvdafCP4cWNsbS28JWaxsPmHl9a+b/ANqn9g3RvGniG38V+EdJVYwwMsSZyv6dM0Afln/wVcju&#10;fBf/AATV8A+Gdmz+0dYup5l24zyRX5A3iIrbSucmv3W/4OSvh7afDT9k74XeF7eFR9n85W2LjLHL&#10;n8Rux+FfhZfLtky3IoAp+Xg4X/vqrulptnTJ/iqrtYHdVvTM+Yrn/gNAH69fsd/CO5+LH7AGl6pZ&#10;QmR7DVPL+Vc4yBX1L+yT/wAE+28V6fHd6nYSFdu7aqHA+tc1/wAEBPCyfEr/AIJ8+J7S1g+0Xmna&#10;1b+XHjOBgk8dzX6nfCPwXaeAvAlrb3NnDazrb5uGzjaOuCaAPOPhJ+xJ4A8I+HG0/WdNVpGj2qq4&#10;+T/aOK89/bT/AGDvCvjTwPDL4P0oxyWdq4m2ru3nGc4rR/bP/wCCrPwG/ZRtbfStK1K28Ta5NcbJ&#10;LDTrxWjgUH5i7gn5vRQD74xg+w/sz/tHfD39q/4Q2HxT8CuxtbyPZeWUzKZLabGHjfBPfoe4weOg&#10;APyJ+An7LWsaT+0Ba2F5p8ipa3275oz/AA5Nfmb/AMFJ5Dc/tWeLmeTONbuF+mHIr+mnW/gvotn8&#10;cpryw8OeTCun3NzJNGvpG+3sf4sCv5jf+ChMhuP2pPGDOx4125B/7+GgDwSSEEc1NbJ84wcU0kMc&#10;cVatEG7GKAP0k/4NmJpf+Hhmm6LG21b7QNVikUn73+gzH+Yr6K/aU+Ds938avEGnGDpqs4X5ev7w&#10;187/APBs4oT/AIKR+HeP+YPq3P8A24zV+uHx9/ZLvtQ+LV54k0vS2kjvL4yK2z15/mTQB+cNz8Ad&#10;XS0+S0ZVVv8Ann1rIHwP1YuwFk7Dd825TX65+Hf2HNG1Lw/AdXjit5igLhl+bNJqf/BP3wmCsli1&#10;u23+DaR+PSgD8pLD4MXdqEW7smjBXBLKa+i/+CaHweN9+0ppMcsLLFBJLI+70WJj/SvpX4kfsMXN&#10;ray39jpnyQw/NtGRW5+xP8AbrwV8SG8Vy2jKsNvIMlehZdv9aAP5wf8Agonb7P2wPHyozfL4kuV/&#10;KRq8HZCeAuPevof/AIKMWax/te/EA4/5ma6/9GtXgUkaK+PxoAjskDSrlOnFfvB/wQ18L2nxF/4J&#10;NePPDN1B5n2fxgJY167WEEX9M1+EtmV37l+6a/fr/g19l0bxT+xl8RvAzX/mXf8AwkKs1i2MKr2w&#10;VZOndgR1/h6eoB3nwR/ZJ1PX73y7KwkKyDG4qfWvTP8Ah2fr91I08728e5jkeYCSPzr6e+Bvw9Tw&#10;X4bEd3ZbLrzGDMf7ua7zA6EUAfIN9/wTI0pPDskVrqscl0yfdxwWx0zmvlX42/sNeNvh9qU17Pos&#10;jQrJkN5Zx065r9Z9ozmsbxz4M0fxr4euNG1WxSbzIz5e5eQ3agD8mf2w/h3D4B/4I/8AiK7lsfLu&#10;r7xQBJLyC0apwOuODnpX4L65An2xznPPWv6Tv+C2HhGH4ff8EprzSI7MQv8A2wrTAZ6s74P/AHzt&#10;/Kv5tdaYrOwK96AMWVAWyB07ZpkJXzMnt096lkVuRgcdKhL7BnHftQB+o/8Awbj/ALb/AIb/AGZP&#10;j5feAviTeJH4X8aaeLG7lmmCpaTCRWSZvlJIA3qVBH38knGK/Wv9sj/gqX+zb+xt8Kmf4P6vo/iD&#10;XbzLWdna3GY0JH+skI56dAK/mP8Agzrt5o+r291ZTPG0bg7lbB/OvT/HXxE1rXJVS91CZ1xwGbOK&#10;AP0l8Pf8HD/7W1rr7ahqmuaVqNm0nyabJpNtGoX/AHkjD/rX3r/wTO/4K4eHf249bvPhv400bT9E&#10;8TW8H2i1W1uD5V3GCqlQHJIcEjuc54Axz/ORY64yt94/d+XJrsvg58a/Fvwr8d2Pjbwbr13p+oaf&#10;dJPa3dnMY5InU5BBByCDQB/U58Y7Tw74G8Oa58aryKFZtG0S4m3suMYjb5s1/IX+1R44vPiF8aPE&#10;Hiy+n82S+1WeVpDz1cmv0p+PP/Bbz9qT4v8A7Lur/CrxJ4igY6pa/Z76+htkjmmjPVSUA69+K/KD&#10;xjezXOoSzTt8xclj680AYshAPTP92pLTmQEjmoVYMcuTx0qa22gqwPSgD1f9lzxDN4Q+M3hvxPaz&#10;eXNp+sW88cnB2ssisDzx2r+pX422OkfFP/hC/FOpoPL1rw1BceZt6mRRJ2/3q/lK+FF4bTxJZzqP&#10;u3CncfqK/rJ+Culv8Wf2Q/hP4i0mBmZfBOl7ty/OcWsSkjrxuBoAveEPgvqGl+GLUeFNGt3Alzuk&#10;cKeD717NPoOk3NqtjPp8ckS8KrDpR4f04aVo1vp56xxgMfU1cJwM0AUdQ0bS7nR30q5tVFv5ePLX&#10;oAK+bPgoNQ1f4765rk0bRx6fo915O5evG3+tfT7ASJj19a4Tw78JLDwjqesa/Ay/6ZayRgKOxHNA&#10;H8qf/BTuSS5/au8XXcp3STatM8jepLZr5kuQQxUCvpj/AIKfXdnJ+2J45gspN0cGuzRdfQ4r5lvH&#10;/eZU0AQ5Bbmvbf2Jv2j/AB/+zN8XLH4k/DjVjZ6jaS7o5B2OfpXhzsR0/Ouh+H87R6oroaAPvX9s&#10;H/gpb8e/2ndGtdK+IPifzII/n+zwgKrtj7xwOTXyrfeLp5rppGkOe/Peq+qy3tygaRj935Sax5bV&#10;lcDzPmXt60AdVZeMLuGIbX/Wuk8H/GfXfDV/DqFhfSRSRsCjxyYINedx2rbVEs3b86t2kGU2xMPb&#10;1oA+kPjv/wAFAvj58RPg7F4C1X4gXUlgsRVoxINzjHRj1NfD2u3Tz6hNNKzMzNklu9eneKEvI9GC&#10;Nz8p654ryTVHb7U6E87qAGQ8tnPQ9K1NJn2yqcdKx4m71o2cuwgufrigD+gH/g1H+NUusfDHx98A&#10;bm3h+z2s8OtQvz5hZwsDqecbcLHjjOSeeRj9ebLSNO02MRWFlHCq9AiV/Nb/AMG937Xejfsv/tda&#10;bdeMNSkttB8QW7aXq0yybY40kPySSeqo4ViOT8vFf0R237SPwKvJLeK3+K2hk3S7oC1+igj3JOF/&#10;EigDuOlN3qelfL/7Yn/BT34N/s6aHNpHhLUrfxB4hmtnNvHZzhobZsfK0jdxnnAr87dB/wCCxX7S&#10;+l/FFvGV58VvtHmXeZdFuF3WZj3A+X5fG0cYyuGxnkZNAH7WajZ/2jYTWRcqJo2TcOoyMV80/t56&#10;lpv7Lf8AwTt+I2s2Mp3ros6POznLy3B8oHk9fnA49K5H9lD/AILB/Cn4yXkPhb4qWcXh/UHjLLqk&#10;Mgaykbk7eSWQ4wB97J9K+ff+DjL9uz4ZRfsZP8EPhv4xg1S+8UXUUl8bGQMkdvFIsg3H1LAYHpQB&#10;/Ov8QtSl1PxDeX05y81w7N+JrlLhsttHpWvr1wZruRt38TfjWJctjkmgCtLkcY/hqB8gZx+FSynA&#10;3OfyqLIZaAG4J5IoprO3rRQBmKWbhRxQoZT81AKhsLSjIORQAoZiM4pynDYNNTcUxjFOTJbgCgCZ&#10;AdowMGnKzdN1CowGP6U4I2MH8xQAKwAyDzS845570ghZmyBxTlibPPagByvlabnk5FOSCTJqTyHb&#10;tQBXIOchqAGPK/ep0iFXzRuIegCa03faVDD+IV7p4e0c3HhO3vtnRR8xrw23GZBgd+tfSnwm0ptX&#10;+G0fBJXg0AYMWlM44XvVuDRGSJiIK9H8J/Ci61lowLdjlh2r1bXv2TNTs/C9rrFtbsftC8YXk0Af&#10;Lf8AZvOGTGOcY61teFtK+0XiI0fVhwBXd698G9Y0e5aOexkVl/6Z0/wL4Gk/4SSCB4m/1mPmB9aA&#10;Pn/9o61Fr4u+z4+VV7V53qFrZRsGs7jzFZQTlcEGvWP2urA2nxOurQLjY2PoK8hf5DgDvQAkSjPT&#10;6V9L/wDBM69gh+PUNhMMpcwMm098182wjt2r3r/gntcrbftIaCmceZcBPzoA+gPjHoI0zxleRrH8&#10;vnngDoK4+TTneBgqcE+nSvob9on4YTWvjG4ZYGO5gfu+1cPa/C+7uolK2jc99vvQB5zpekusqg8D&#10;PpXZaL4ce4iVFjz0OK6C3+FF9FLGgsmX3xXpvgL4HajqKRslg/8AveWaAIv2X/h1c6h4w+0/Zflj&#10;jdm+Tp8vWvzo/bAjCfHjxFHjG3UZR9fnNfuf+yj8Ao9Bu7i6v7PcP7Pmbc6nrsNfiD+3BaR2/wC0&#10;V4ojhHyjVpgP++zQB4m6AEkVGwLfKDip5lX5smoCABgmgCNsBthP6UuNp5FI33lINB5XL0ALyeQ1&#10;Iq5OB60KTjgUqjB5AoAcoYP0+tOOc/L+NNQ4NPX+8DQA4DOAGqxDGx2gHpUKAY3A5qxbMe460Aa2&#10;ht5d3Ew+b5hX7pfBjTL34mf8Eu/h7rksbSvYvPbKxGeATxX4W6Q2LmNj2av6Ov8Agjj8NNP+Mn/B&#10;HGxWCNZLvTfEV8PlbJ2qkZwPf5v0oA+M7D4b3MVw4e3+8xzxmn2/wO1K6mZEsW3Y+8FzmvuPwl+x&#10;3qmp3oI0eRt8n3fLOete8fDL/gnnp5t/tmtWsce4ZUNHyDQB+a3hP9mvWv7Gm1A6Y21FyTt5Na3g&#10;j4AapdXkckNgzFZPmDL05r9bLD9jrwJY/Dufwt/Zlv8AbGZmS6289OB/n1rgNC/ZKbwlFNPeaLn5&#10;9q7Y85yetAH5Jf8ABwD4Qk8G/Bf4XaZJEEzp7sFx161+Rk4bcy4/Gv24/wCDqPTrHQbf4deG4Rg2&#10;+msuAOgxX4lXvyPjHHQ0AQLkHdjP9K7X4HakdK+Iek3yHmO8iYc9PmFcSrP03d62/BWofYfEFrct&#10;/BIpH50Af1FfsReDvC/7U3wb0X/hJdUuobzR9Li+zy27ffGBwc+lfSlp+y54PtLm1mjgVlFqsd1v&#10;GSzD+L8a/Nv/AIJCf8FIfhF8K/hpa6f4/uvKVrCOCeRZBuQgj5sdxxX6QfDr9uP9lH4pQyTeFfjn&#10;4e/dKDJHfaglqwz7Slc/h0oAks/2VfA8N99purWKRTIGZQuCfaneN/2UPhX4pswiaHHC6qduFzmu&#10;ji/aB+A87+XB8a/CTt/dXxHak/8Aodauj/ELwJ4icxaB420i+ZV3MtnqUUpC+vyseOf1oA8/+Cvw&#10;c0b4bX1xrcelfZYLOF1hLLg+7Y+ma/mI/wCCvXiQeKP21vHWrxS7xJr9ztb23n+lf08ftZftJfDb&#10;4CfBjX/FPiXxTYx3EelyfZbMXSebI7KQMLnOM9+nGK/ky/bB8f8A/CwvjLrvionJvNQmlGP9piaA&#10;PIpSN2QP4uaagO7j8qhldmbaVK55zT0fHAoA9g/Y21kaJ+0L4S1Rm2iHXbds5/2xX9S3xe/ZFsfi&#10;z420vxrbWCbbmxgNw3YNt5Jr+Tr4S602heNdP1ZX2tBeRuGHbBBr+wb9jT4waN8d/wBlnwH8U9F1&#10;RLwan4Xsmu5U/huRCgmQ+6yBh+FAHT/D/wCEHgv4e6RDpuk6JbmSNQHnaIFmPr7V0Vzpen3kXkXd&#10;jDMn9ySMEfrXA/tCftY/AT9lvw5/wkvxr+Ilho8bf6i1eYNcT+6RD52H+1jA7kV8reH/APg4H/Y6&#10;1fxqPDeo6dqtjp5l2nWJWVlUZA3FAM478E8DvQB9S/Gb9nHwZ8TNFaOLSLeC6jX9zsiAU898e1fI&#10;P/BYL4JaR8Jf+CSnjfSoz+8jvbO5kVcbS5mWPA/4Cfzr7k+Ffxc+HHxs8HWfj74WeMdP1vSb6MPD&#10;d6fcrIBkA7WAOUcZ5VsMDwQDXwX/AMHMvxS0zwX+wLD4KOq263viDxJBHHatOBK0SJI7PszkqGCg&#10;npkj1oA/mn15Ua7lWMbV3fdrKber4ReO9aOrXAa5Zg2fm/Os8SlNxQfe68UAWLIBn6/xV+4n/Bpd&#10;460mPWPiH8PLm7UXU+mQ3NvA38aiQBj+AIr8Nbd8fMWr64/4JUftoeKf2K/2jNJ+LvhsNPFA3lap&#10;p/neWt7bMRviZsHAOPTigD+sS1tbWyhENpbpGo/gRQK8r+Nv7bn7M/7O+ur4b+KvxNtLG/MYZrOM&#10;GWSMHpuVMlc+hr86/wBq7/g47sJfhq2h/AfwBNpOtXtuPM1S7vlk+zZBz5ahRznoT0r8m/iR+0v4&#10;3+I/iy68W+KfEVxeXl5MzzTzzFmZic55oA/pW8Df8FMv2MviL4ntfCHhv4wWxvb6ZYrdLqB4VZyc&#10;AbnAAyfWvei0bDmv5FLL4x6xYTLNa6nIrK24FXr7a/Y7/wCC5/7UHwH8Gx/DaTxPBquk2qsbGPVb&#10;dZngOPuhyNwXPO3OASfWgD3H/g7K+K2jDSfAPwltrmNr6FZr+4RWBKo/yKCO33c/Q1+Et7ISxK+t&#10;fS3/AAUN/ap+JH7Vnxc1L4ofE3xDJqGo30g5bAWNAoCogHCqAAABwAK+YbmRSc5/KgBhZuhP41Z0&#10;+ZEkUEVTPDZDVNbSbZFJbv0oA/Yv/g28/b48J/s16xr3wl+KV+0Gg+JFimjvFi3/AGe4jBAJxztI&#10;Y5x3Ar6i/wCCqP8AwWP8Oahok/wV/Z116cW8y7NV1qPMZmBA/doCMgA5ye59uv4rfsteLh4fuBcr&#10;LtYKMfNW78SPH02pa1NctKWZm5+tAHa+M/i3e+Ib37XqN800m/dukbOfqTX2v/wRt/4KVaf+zL4+&#10;uPAvxBvJG8K69JGLllbd9lk6CVV/Hn2+mK/MG+8SPLtd5eV/h9K2fBPjSXS73z0l/D1oA/rA+JHx&#10;e+Gvhv4Jal8brjxBY/2OPD8l1b6ksisssZjLKFPfJ7DvX8jf7WfjSPx38a/Eni3nbqGrXEy89A0j&#10;Efzr6x0j9pbxTqfwT1DwTd+Jrn7HJDn7O1ySp46YzXw58S7pZdfuHSXcDMxPvzQBz4dWPIq5ZPGz&#10;jnPvWfHIScbhVq1ZY3xnvQB+iX/Bup4y0fwb/wAFKfA82sXXkw30d/ZI3XM01lNHGv4uyj8a/pXW&#10;JG5kQH/eGa/kN/YZ+Ok/7PH7SHg34yWtl9qbw34itdRNo0mwXCxSq5j3YONwUjODjNf1h/Aj43+A&#10;P2gvhbo/xU+HXiSx1Kx1awiuD9iulk8iRkVmhfByrqTgqwBB6gUAdlj2o/CsXxR8RfAXgcx/8Jr4&#10;30fR/ObEP9qalFb+Z9PMYZ/CnaB8QPA3i3f/AMIp4z0nU/Lx5n9n6jFNtznGdjHrg49cUAa0kaSo&#10;Y5EDKwwVYdajtdPsrIEWlpHGD2jQDNTKcisX4jeMrL4d+ANb8fakF+z6JpNzfzBn2grDE0hGe3C0&#10;Afyh/wDBRiSK7/a28fXUeCv/AAk10Mjv+9avna5VkJXbgV6r+1N42Tx38ZvEni1X+XUNauZ1HXAe&#10;VmA/WvJ7m4UuCh/OgCSzlMb4z9Pav11/4NZvj9ongn9oXxF8IvEmuQ2sPibQGXT0nmVVmvEmhKIN&#10;xGWK+YABkkkDFfkB543by314r1X9nLx5qfgzxFDrWk37289vIrwyxNgqwPUUAf17fED4i+Cvhf4a&#10;ufGPjvxFa6Zp9rC0ktxdTBcgDJCg/ePsOTXxF8VP+C53wr0LV7zSfhx4a+3Qw5WG/vrjbuPc7QDx&#10;npzX5B/H79vv47/GXSbPRvHXxK1LVLe1gWOGO5vGYIAuBgZrxOT4l38m5ftjfTdQB+4v7O3/AAXE&#10;0vxX8Ubbw58XPslvo983lC5t4QrWzlhhz6jrn2/Kv0R0PXdH8R6Rb65oOpw3lndRCS3ureQOkinu&#10;CODX8k+n/EW+t71bmC8ZWVhzur7U/YZ/4LG/tA/s0RQeD4fEh1Xw+p+XStQPmRx5bJKZ5Qk9cEUA&#10;fe3/AAcxfELS/C/7B1r4Xa/hW61jxJEkdsXG9kSN2LBeuAQBmv5sdanLTkK35V92f8Fc/wDgoD8R&#10;P20PHEOueK71I7Cyh8vTdMt2Pk2698D1Pc18C6hcFpCQc0AV5W2n7v41Fv5B28UkjDfnPFRM5ByK&#10;AO6+Gs8UE6Syn9K6XXNeVpsBziuD8K3vklcPWhqGotv5OfT2oA208QrE2/NWtP8AEoaTcOPmzjNc&#10;YL92fB71Yg1IRnaEwf1oA9UXxTBceGpradgW214n4teNtQcK1dhBq4Fg67zzXB69PvvWJPSgCjvL&#10;NuHPNWrZ0B5/75qiuF4/hNTW7gqd30oA6/wLerb61CwPSRT+tf1e/wDBHX4x+F/jF/wT1+Ht/wCH&#10;dTNxJoWkro2q7kI8q6hVSU56/I8Zz/tV/JRot4ILhQmRtPWv0R/4Jhf8FK/jh+xtpV/YfDvxGq2G&#10;pRZutNukWWGRxjEmxgQHGMbhg4JHQ0Af0H/tUftg/Bv9kjwXN4t+JniGJJ2X/QdLjkBnuX9l6hfV&#10;un9fyl/aT/4LtfF/4heIZ9P8D6g2g6SshFva2cuHK5/ifgsa+GP2rv20fiv+0j4/uvG3xJ8Y3WoX&#10;UjbVEknyxpk4RR0UDPQV4ffeLp2n3/aCfxoA/Zj9g3/guldaP4mj+H37Qt/NqWkXkoEOrNJums+P&#10;/HlzjjPHJGa+7v2tv2+PgH8BP2aNY+MSfEPSdRM2msuj2ljqCSS3MzodgCqSRjqSeB3r+Xey8a3d&#10;tciWC7IIbIIPvXWeNfjLr+t+CI9KvtYmljiXCxs/SgDxf9oDxzqXxF+JWs+MtWm3XOpahJczv6s5&#10;ya85nkwea1PFt80+pTOrdWrFklyvzGgBsj449a6D4e3CQ6sjSYKiuZaT5ssa0/Ct0IbwMDjnrQB6&#10;Pr3iRhiOEjaq84rEm1uWSXKn61QvtQEjjcSeKoyXgV85IoA6RNbby85+7xipLXXn++ZD+dcwbsFN&#10;uaWO+xwnJoA7W/8AEn2nR2hc9jz+FeYavJ/pbtn6V0U2oMLTG7tXK383nXLSjrmgBqSIDhRViK4C&#10;tk1TV+wOKfBJsP6UAe1/s4+N7rwr4jgvreUAxyBhn1r7V1b9vLxDBYWdmmoFSkKr8v0r88Ph7qLW&#10;t4rI/P8AeNegXXiR5NuJ2Y7c/SgD3b4rftP694rupr6fVZHaQY+Zq8ln+KmpHUTc/am3Z9a5DVNZ&#10;MgIMnOO9Y0mqr5xJ4/4FQB9A/DL9ovX/AAnqEc1tqLc8HDVU/bI/aB1n4o6fai+vGkjhtyqjP514&#10;vY64VALuO2Kq/EDWpbvTlBbotAHnOoT5lbjqazZnyGG2prx98jA9CaqyMEOBzx2oAjY9j2qIsT16&#10;09sHkjmocMw60AITk0U35/aigCgCA2A3WkBJOSaUE9CKVQMfKKAE3MB1qWzQtMoznn1qPk/14qW3&#10;fyJFcdjmgDprfwdqN3GkkNu3zLn7tTnwFrKcNat+K10/g34v6HpOmx2+oaYjMigbvWt5fjv4RK5f&#10;RULe9AHnMfgvWQ/lrZP/AN8VoWXwz1q7jLizcH/dNd5F8evBKr5n9gIXqCT9o7TbP59N0WHHdT2o&#10;A5CP4UeIpG+Swkz/ALpp0Pwx1gO/nWrL5a5ZtprsU/akS3H+i6Hb5P3s1V179o+LV9MkiXRoY5HX&#10;buWgDybWbVrW+eHH3Wxiq6ZYc+uKm1C+N9dyXLjLM2aiUgcCgCWIfOo3d6+zP2M/Ckvi3wBNAE3e&#10;XJjBGa+M7c5YZr7x/wCCW+sWCzz6PqO1o5z8ue1AHu/wt+FM9k6LPZhRtyWZeK9Gb4haLeyx+B4X&#10;jb+z+C2etU/jv8RNC8G6M1nohijlVcMVb26V8weDPifcr48utTmvh+8ySPMFAH23B8Ffhp8QvD01&#10;5Hf2hvFTPkkAMf8AGvCH+C0uifEcW8Vj8qzYClOMZ9a5zwP8er208WQyQ3rKsUucbuCK+xvD2ofD&#10;Dxf4RTxrJeW5vltyzxlhncBQB+O37d9iNM+NWo2y/wAMzDivCWdegGa93/b21eHWPjpq1zEV2/aW&#10;+79a8HY4JwKAJIsE17B+xZfnS/2gvDt00m0fb4+fTmvHYThsscY6V3XwE1h9G+KWj6isnyx3kZz6&#10;c0AfuR49+DMPjyeyuoLJWee2jZTsyWyor0z4Ef8ABNrxF45swP7FKxlRmSSL5V59a9m/ZD+A7/Fn&#10;wN4R8bxWu+3ks4TcSKoK4Civrf4i/Fz4M/sxeCo7/wCIHia00exiiYW8bf6yYjsqjkn9M0AfGi/8&#10;EiNTSZRttiP4mCivSvB//BM6z8N6Ef8ASLX7QqEqm05J/KtTW/8Agsp+xNpFq0sPizU7qQKdsUOn&#10;jlvQkuMZrPj/AOC1X7G8tpazC/1hZJZAtxG1muIR3Od3OPwoAxdd+BGvfC/T9c1DVYPs9va6bNtk&#10;C4H3PWv5jf2zbyO9+P3ia5V87tWnP/kRq/pa/by/4KYfs869+yfrt78NPFi3d1e2TpHHIoR0yO/J&#10;r+Xj43+In8SePtV1ZhzcXkj8H1Y0AcVMoPzYwaryDnge1TO27vioSC52qpz0oAYo4wKTaS2CPwp7&#10;xyQlo3U596YnA359qAHYKnJFAQ9WakyaXIOOKADOG6mnpnO3FNGGbH604KetAD04J4qeAkKc/Me1&#10;QRjIOangygA/8dxQBq6a6q6Fhjnmv6Iv+DUn4x6Z4s/Zu8X/AAPvr2Np9Jvlvls2bLNFL8jtj0BC&#10;g/7wr+dW0m2yjn8a+7f+CMP7Ynjj9kb9oux8aeEplmhuF+zanp80hEd1AxGVbHoQGHuB9CAf1N6X&#10;4Z0HSG3WGlQxt13LHzWgzxou52Cjvur4p+L/APwWC8H+DvhxB4h8IeEobjVLq3V/Lvrk+TC3fOOW&#10;/MV+cPx4/wCCuHx58da7dX2ofEq8hRmKra2N0YYkX+7hcZ/HJNAH7zHxZ4V+2Lpx8S6f9oZsLb/b&#10;E3k+m3OavMI34YA/Wv5dfFv7dPxgv/Eq6/Z+PdTWaOUMkiag+5SOmMGvtj9jL/gub+0BZ/D++8Ae&#10;MNYs9XuorVhpuo6ku6eDAbowxu6/xZ6elAHkX/B1L8XdJ8TftVab4A0y+SRtD0mFLhVkztkZSxHt&#10;wRX5FXUgaTcD3/Kvf/8AgoH8W/FXxf8AjlrXjTxhq0l7fX140kk8jZyTmvnadyXODj1oAM5bJOKu&#10;aVOBeRtj7pHNZrPheueKsacGZtwXpg0AfSvwt+LF1oHhwwwXDLmMfLvxXZ/D79ovXPD+qNMuoTBW&#10;6gTHFfOWharJHYrGvPyj8K17LWjE5Ik/8eoA+x9A/aFu/FFwqW+sSxzddwmP+NW/F37RXirwZpgh&#10;t/FV1ukXPy3TA/zr5F0TxlfWF0txbz7WXlSOKueJvH2oa1IJLu6ZmVf71AHv3jT9qnxL4q8A3Gga&#10;r4hupRt6yXROR+NfGfxF1I3mtTTZzlj/ABda7S81+RrNo1nzu6r6V5r4rl8y8Zge9AGZLKS3XPNK&#10;khGB/kVAzk8n1pFcgjH40AbmhXzQXkZH97Oa/Z7/AIJL/wDBX+9/ZS/ZF1b4Z69p7au1mz3Hh2O6&#10;uf3drIyruUjG4oSM7QQASSOpz+J9hckXK8/xele6fDfxfdad4SkgWXblSu2gD2v9q/8AbM+LX7TH&#10;xJ1Dx78TPF11qF1cTMV8yY7I0zwir0VQOABwAOK8gbxfcfat63TdP79cvqeuCW5ZjJ/FnlutUP7W&#10;y3zH680Afcv/AATT/wCCj/xS/ZD+K9lqOjeIZptHnmVdW0ea4byLmM4ByucZx0PUdRitT/gvJ+3p&#10;F+2H8SNLvtCa4t9F0+xEdjYNdeYsRP3m6AZJ68Cvh3wp4jNpqKTb9uD03VN8dvEj6tbwS+fu/dgd&#10;aAPI76crMxzuANU3nCnaop11IC7barl/m60AWI3wuA5rsfhnqsltqIO/kc8GuGSVQcA1v+Eb4wXO&#10;AePY0AereJvFM1yv7yduFGPyrnG1aRvmLsao6lqbOmAfrzWb9ubPy/UjNAG6dUbcDyOfWtPRfED2&#10;0nySHOOlceb8luf51asL0JNw3zdqAHfEbU2ujvLHr6964iWcOcZFb/i+780kZ71zJkOdpb9KAJPM&#10;Knk8VJbsA2Gqru+b7tWLY4PI6UAeqfCnVRZx78/rWp4g1bzrlmDHOcnJrjfA1+1tDw2f6Ve1fUme&#10;VmSTqKALsmoBwuG+vNW9J1LyZM+Zz9a5trtmGSc1NZ3ZVsNJ+tAHqek+KHXQJrTzGxt/KvGfGsqv&#10;q0xz/ETXY2mqf6G67+3rXBeJ7gy3rs5/iNAFBJCTwOF/WrVtL3P1qhvPTNSpIT/H/wABoA6rwvqc&#10;ltdRusnKtX2R+zH+2j8avgDoTr8NPidrOi+dHtm/s3VJId68HB2kZGa+INEnxcIN2Pmr0/SfED2+&#10;nqquvQUAfTHxQ/bV+M3xY18a549+JOr6tdBcLcahqUkrAdAMsSelN8Gftb/EnwdqsOteHfHGoWd3&#10;byK8NxbXrxujDkEEHgg181y69IzbjJ3/AL1SQeJZEP8ArN340Afp58Cf+C737VXw41KzPiTxWviS&#10;wEgW5s9aHm+YuCM+Zw4IznhhnAzmuo/4Kif8Fr9e+Pn7O8nwu+GfhdvDtlrMKjWHN950sqg5MYYK&#10;oC5APTPHXsfyrtfFk8RTbL0b+9Wj8RfGM+qeFUgluOQvrQB5N4p1M3d7LK0mdzZ5NYE85U5607Vr&#10;kNMyl81ReX5Tn69aAJzMAua6v4d3hgnznHzDb+dcQzZ6NXReD7zyX6f5zQB6Rq2suy/63Py461kv&#10;q8ufT1561l3+qSSNgHj61TN/3X86AN+PVirjD/8Aj1bPh3Xp4b2NxLt/GuC/tLJ+Xv61o6bqrJIv&#10;PbigDU+M+svd7cvu+X+9Xk88xyWz3rtPiDfG5i5ftzXCyvj5gw+tAEbygnApu4njNR7sfNnnvmmt&#10;MQw20Ab3h+Xaynp61ZvpWL5D1naPMAuSfmqxdS5Y4xzQA5Lgluv3akS4YsHP4rVESFW3A1JFOC2c&#10;0Aa/2wrasBXMasxNw3NbTTEwkgVz2oy75SffmgCJXY/KrU9GGcVW3jdnNO83OBt/+tQBpWLMsysG&#10;7+tewfDTX/sNhiOTqv3t1eK2kpjkUHn0r0Hwpqojs8Drt6ZoA6nWtd8y7dzKx5/vViz6q7SZQ7h0&#10;+90qhqGpNJIwEmM/w+tUG1A7sDA9eaANyLVWWf7/APFV7U9Zkk0byjIehrklvW3jPrmrN5qDPp5X&#10;dxjpQByGvT+ZePhv4qoPKpXDdqm1WYGZmHHNUGkK4AP/ANegB5O5eVq9ojKJ8O3/ANaspmA6nrxV&#10;3SGKzYJ9qANq7mXj5zx6VWeXJ60l1Ic49KriRgcMMfWgC4JgAN1KLhgfWq24Y5PvTlO3qc0AWric&#10;G3K4/hrn7qT963PfitWabEOQDWJdPvkO0UACYf5s1Ij4HJqv5hU4B47U6Nyp3E5/pQB1HhCcx3Cn&#10;fj2rq5dUCgFW/hrhfD05jlLg+9bcl/Jwc8baANC81PzAS7dKz3v/AN5hm4qvPe7kyD+Bqmbpmflu&#10;nNAG5b35J68detM8UXxl0/O75dvSsqK8Oc59utN1m5L2hyeKAOdlJkkbnvVWQ7jwKfcth2CmomIx&#10;uzQA0sc8GomIy3zGldc8n8KYxKjmgA3+iUUgXH/LSigDPUep60BsnbSqR0FHHU0AKh3DgU5JAx5F&#10;NGDyacAAwOaAJkc9D1qTdzUKl6kOw85oAfv+QheOaNxxg0wN2Io3sOCPwoAkjIBwKduXdgE/So93&#10;zZWnRsAclf8A69ADSSG606MgHr702RtzfIuB/KhDzjFAFiJhkV9TfsNeK5fD1zJcwMV285/CvldC&#10;Fb5jwa90/Zc1tbPzg7hdue/XigD3r9oD4v3k1pNJLfHzJP4c18/6H8RtW0zV2vUnLbj900fFbxZc&#10;anrM26VtitwO1cXDcfvdwNAHq+mfGzVbTU0vYuNrfMuetfQ/wm/aJubrTPKF4fLePGzeeK+KY70m&#10;YHfXe/DjxVJp4ZRIw+RulAHNftOasNW+I19dJJu3zE15iGXecmus+Kt+95r81yx6tk1x7MevrQBK&#10;pXcO9bPhm+mstWhuIflZXBWsOOTBwavaTMY7yNyP4qAP3h/4Jrf8FsfGPwk/ZitvhjrHhO2vptPt&#10;9thfSyEbP94Y+avnH9uL/gox8UP2g/GN1qfivxFJL/DHGrBUVduBhRgDgfjXyp8H/HA0TwI0sc+G&#10;MeDXDeMfGMuoajJI024s2RQB6Rb/ABl1VJ/Ma8bHbLVd1P41anLaLGl4wXttbgV4aNekZs7+9TXG&#10;vvJDtVjkdOaAPa/Efxo1HV/hxcaPPqDN8uB8/X8K+TPF8ofVZJg33mJ5+tehT+IpBpjxOx+70FeY&#10;+I5i16xB4LUAZ8h3DjjvUYba3ytzSPK468/SmO2Tkr+FADpJDIS7NzTWPHSmhuMtzTtwC8nNAAq8&#10;EDtTm6ZxTW+YZBo5K4IoAkGMYzQr4GN31pgyflY0uz5MA9aAJgQCMN+FSq4JxVYcHpzUkLtye9AF&#10;yFyDgGvcf2SdcXTPHFtNM+3a4P05rwiFmUBTXe/CbU5rHUknicqy8HBoA+1/j3+0Tf31hD4d07UW&#10;MUaBTg98V8+6540uridmaRuvrWX4h8ST3khMk+frXO3moIzEk5oA2p/Ec3nH52963fB3xA1HRpzP&#10;Z3TK395eMV5xNftvy0i1asdTKHmT60AV/jBq82s6tJeXDlmds5zXAtOGPzsd1dN43jnk/wBNKHys&#10;4Ddq5ktYG1ZZd3m/wntQA3zUlbAVV2jtUlncujbc8Fqp728zANOjl/eYzQB2Wm3rpaKqt/D2q5bX&#10;7A5Zvve9c/aXO2IL36VbiusLyO/WgDoY7+Tfw3FOl1BwvDY7YrDjvfVvwpX1DGMk5brQBpzalIYG&#10;DPziuV8RSH7R8x+8ua0mumZcAdD61havKTMWfr3oAqFygyD1oV2qFpCWyKFbnIoAvWThZQ/vzXov&#10;h/VZrfSdgJ249a8yt5VMww2C1dlo99s07ANAGjc35MhJPaq/24h8xnnvVKe8Cu3P41D9rO7I6YoA&#10;3tNvpFuBInXr1p3jjU2utNCTNubr9PasW1vSHxzT/EV8JbLk/wAOKAOWuHIk2YxUAYE8/SkuH3SH&#10;FRLL8uGHWgCdSoJ5rW8OSMJ8dKw8kjcprS0aQJICD0oA6a6u2GQWP+RVQXB7n2+tRXF6QpLGqxuD&#10;JzmgC607OMKeasW9yUfnq1ZP2gquMVLb3WD6ZoAXxHKXGRWGWGcVpazJ5q4Y1itIQ23PfrQBMh+f&#10;cx+lWIXG7cCaqxMSfapo3iyNr9+9AHV+FZR5fOQa0bybAyDWP4dmzHlX7dquXUxJzmgB7ygtt3bV&#10;zklauzGyS8MenyvJF/C7jBNZDvGRtPT1qS1nxx5nsM0Ab9tcnymAY7feuP8AEc2b1jjHJNdBBe4j&#10;56/xVzPiJlmumYNQBVWY4DMevrTw5DcNVbcOgFOVtowpNAGrps4EqsD0712tjqO2ADdXn9jIRIqH&#10;vXTWt3thXB7c80Abbakwbhzz+lPi1Nh8oPX1rDefBDFvenC7Y/MT9KAOgXV5VG3e3WrOs6s0uibX&#10;kP3eM1zsd4AN+c0+/vHbT9oXjrQBy99MpnbB796ptJvG4560Xkrea231yKhZiR96gCTzircDrW14&#10;dmIDSEfhXPibBOf51qaFKEBAP0oA6Ka7YcbsfSqrXeAFLE1XnuiW4PQYqH7QcZ3Z7NxQBcS5w2AO&#10;lWbO5bcXX9ayDcZ6n9Klgu/nwGPrQBP4puPMh5Jzj+lci8jbsH7tdFrdyZbbDN19q5mdj5hVhj5q&#10;ADeN2/FDGPasoYk91qPKqODQJDu24oA1tIPQsPard4Qvb+GqOmybcNjFTzXCu27Pbk0ANdgowOfa&#10;kRiZAAvFQmbD793Q0i3AZs5oA09xMOVPGO1YGpMVlY5NaaXfyZxj29KytUkLzEgdaAKzNnjNPBwu&#10;D6VCHOMelCyueQeKALVs4Mi4J4rs/D0zfZsA4+WuGtZNs3B/Sus0m7K24yP4fWgDQuJcuXz+RqnK&#10;+HyrdajurkqNzuvPrVR7zG5mfJoAvCZs4bFSXExNoVLcis37aQdp6GpZboeRg0Ac/qTt57Z9aqkj&#10;71S6jIzTsfeqzykDGKAANxxn8at6cx81Qo68GqBfac4q5pDHzc7qANWXLDgVBkMT/WpJpAcEVXLH&#10;tQBMpLt9KdHIXPSoS5K5ZqA/Ocf/AFqAJpseV8o7Vi3LKH4HNazv5kZ56Vj3jAs3FAEZYngU8NtH&#10;WokYMMdxQDz8woA1dInYNya1Jbo7foCKxNLcg8GtAyB1K7uf7woAllnIQbs8jioGkGc02SR8YZs+&#10;lQyToduzg/xUAWBOQCu73pt9MptcH+7UPmkHg029djb8HbQBk3D/ALzio3bsenpTpCd3H1qJxk5W&#10;gBCT0UcU2N9smWUde9DblOQ9NMnPDfpQA5nbPyqv5UU0lye1FAFPn1oCgndupoBzk+lOBzwgoAUH&#10;jI6Uq43ZoUgcAUJQBJEcLgGnZOMVGjoDj/Ip6Hcytj9aAFUc4NPIjXlTTNx8zLen5Ubt3SgB8ib+&#10;QKUexpuWLZZvwpy8ttz70AGQeM0mWB4akDbSQaPv8UASR5xyPx9K7D4eatdabOWtp2XPB2nrXGxy&#10;OrbQvy/zrovC04WQEdaAOh129e4uGllkLNWdFOA+Xbjd8tO1Gf52JNUUnBfb0oA0lugJtw4Ga2vD&#10;uqvA/wArfLXMpKvGa0NNugpwDigDP8b3Rmv2kY8sa59nB+8a1vE0oeTzCKxVYEZ7UASKcHJarFk+&#10;64XnjdxVNWqe0fbMrCgD1/wR4kji0RrO7ldV8v5Np71lajqCySPluf8A61ZWh3zrZAK5qO5uTv3B&#10;jQBdN2QAM8VJJe/u9oBzWWt0HGNv6077WoGN3bkUAX21AC2bI3cVxuvS771nC1vSXa7G5/Cud1Vi&#10;0+d3SgCixJ4zTAxJ+YU5uW+9+lMEqFtuenqKAF4xwacADwRTdyDvSg84xQA9VGcMfpSnAXIbio2f&#10;H3qAxwBjigBx9V/OnMOMZqMOBKSadvY/KBQA7kHJp0T8cHr60wnnbS5CdqALCEqeG+tdV4EuPKuV&#10;O/FcfuY7cnGetdD4Um2SjafagDvb/UAyshJb+9WXcXmW3A49vWo7q9LcBz7iqEtw6Hb+tAFmS6BP&#10;zfhU0F6sbKGNZJuW3/eP0p0MwHVs45oAd4m1K5aFrYTN5e7O3PFcu0xfgmtbXZ/MXIPXFYpf5y23&#10;rQA9iSBzTkY7s5qDeSd2TTopSDQBt2sw2bXNTJdMgzk+1UIJAUDHrUiybznBFAF+O5DNndmnyXPG&#10;c/eqjG59fyqQTZHBzQBP9pyd26svUZN8hJP0qyZstzWfqDuHzj8c0AQs3PLUqbWOc1EXJGM5pRKM&#10;CgCeL5ZF+vX1rptOmX7Koc8Yrlon2tjFb+nMTa53E0ATOwVyQSaaJeec9cVG02SQlMMm1t2764oA&#10;twy4cYI9jml1aYtbcH25qCDcyeaFbywcbsdD6UamM2/THegDBncM+CaRSpXeDUcpUzZAz1ppkG4D&#10;aRmgCYSAttXFXdMlZDxtNZpYryFq5YdR82PagDUknXGRUP2hgxAOPemzTf3ahL7l+aOgC155KZbB&#10;+tOS4IAUEZ61TDlgMPUobjJOOaAF1G4Drgtms1+GyoXFW79wVqjIQoyfwoAlibDZFTRuMcNVSNi3&#10;RqnA3PigDpPD7+Wvy46Z5q1cztI3bNUNFkVI8MaszyDfuU//AF6AEMgI5PanwFcgk1Azbh0p0MoH&#10;G+gDTinXByDtIrB159twx6j0Fa0UgUYZuorC1xz9oLZ4X3oAreZzkmiOYsM1EXBGT3pA277r/jQB&#10;espf3mRmuit2RoFDD06VzNmSrgkVvQS7I1Xd+FAFosAdoPWnefgbS3/1qqyyj7tSRsAMhc+uaALi&#10;zgrtU9PSn3cgFnv3H8T0qkrgH5VqW5l3WhUj9aAOav3InYnPWoWcMMEinXrYkYMar78npQA9XXft&#10;zWhpMpTkdqyt4zkGr+mEKMEdaANSa4z/ABe9RLKd2Wb8ajMg8wq3HpTWchduaAJPOGckn61JDL2D&#10;d+TVN3JbA7elSI744agB+p3BMA/SsK4laSVm6tvya1NQdvLwRxisWWcCQgCgBwlLnC/jmmgEdDnv&#10;TVlVuR260FgpznrxQBpWk7BOmOKkfdt3kcVUgJxnpipTMdu1m6UADyMqlh+VR72ZsFhy2KGfdUbu&#10;F5z9aALQcxqULA1RvHy2WNTK4C52/jVK7Y7iRQBHv2q20fSgSNuwBUR3Z4FOJb17UAWbdyW5rf0+&#10;bbCFDVzVu4B+9W3ZSBYvufw+tAFieZmkwWNQyThTimtISpxURfccsfrQBOJWxwev6U8ykR43VUWV&#10;U+QHrTg5ER3NzQBR1iOe1uGhuImRuu0jkZGapGRemasalPLLMZJZWZvVmyelVFx1IyaAHFyeQf8A&#10;69WbCXbJVLzCO9TWrnOQvegDRkucttLc1E9wzN8xqMs2T03d6axLHKigCcXOVwBSC5LEg1Dv2jkc&#10;d6QyBT93rQBZ+0nZz2rOupDu9s/lVknEed3bNVZ2y2cUAMOOxpRKQNoA/Goy4IyDQGw2T0oA0NPY&#10;h81cLMTxWfYkhhirpJXg9aAAl/4qidxnJFOZs/M54qHnbtzQBIHJHyim3LkxYXmmp1JzRNkREDFA&#10;GZNKN+GXvTAAxNOnQhsn1pgbeevSgBjkKduabk4+93qRXCuGaPdx0NRMCW4H4UAKdmeSaKaetFAF&#10;b5gvJ/GljyvU00Nn5TSk47e1AC4OcinA+hpOQAQKNo8zGPegB689WpzLj5s0IvHI+lOVWJJxQAib&#10;ieeKUg9jSgHd93inqo25A+agBuNozn2pyLxu3U5IX5ULTvJb+EUAQvndmmr6EHipJIWXlqYGOcZ7&#10;0AOweqnr7Vr6DKVbAbvWQzYGFFX9JkCtigDYmnyTkVAsqY3LUMs4zxnrTPN2nAFAF3zTn73Wpre5&#10;25GcCs4uSMYqWGTgEdKAE15954asgYUEVf1R36tzWduJagBVZpDkCprdyHAAqFG28c4qSIksrUAd&#10;VobT3ESxW6FmPZaddPPC5juEKMvBU1X8N6vcaTIt5a/eX1pdY1WXUbx7yY/vJGyfagBDLTjOyxgb&#10;8/0qqswUbT96mvPlMAdKALW8Et83asnVColODVwSqV684rNviXdgWoAqkgNk0M3ZW9qQYAywpM4G&#10;SPegAIAGCdxpVbjhv4aQEnkUKMDhe1ADkIAy1AYAYpuWJ4FBKquCKAHAhycetG7avX8PWmgkH5ac&#10;C28CgBySZHIxS7sjBpgb5toWnfKBnFAEi5HtW14cJEn3qw94Y4xWtocpV84oA6aWQoOZf161SnlC&#10;nIpGmyu01WmkOME/xcUAPaVSVHbr160+Gcjkn/61VGYk4Ap0Up6YoAbq5BXdmsdiudwOa3NbshDp&#10;kN+t5C3msR5Kt8yY9RXPllDZJoAczAEkUqHc2SMioiafFgNnd2oA04JAIsD0qSNiMEGq8PTHapN7&#10;D7vrQBY8wb8E04ydQWFQqu08A07ChORjdQA7zGxjNU7okk1Yb5UypqpeMrcnjigCuch/WhSS+AKa&#10;XABHelUKRjNAE0bOHGRxmtywkYW+AcZ6Vgwr82d1bVlnyAXHSgCSRyDlT+VR4IGM+9OkXgDFMxt+&#10;UemKAJ4LiRUaDzTtznatF3LmBgf/ANdRxBIztHp96nXo2QcmgDDmYLIwz3qMSbvmIxTrjImZsfWo&#10;wAThe1ADixB4/OrdhIcr/PFUs7TVqydQQwzQBdad24xx2NMLHoDUgMP2cqYf3hbO7d0HpUTDutAD&#10;zknKtQJDkYamKpQfMfypVVH5Oc+tACXUmF5b9aolmUgsOO9XL1AYapNwce9AEiSADctSLIAeGqFO&#10;nT61JGQr4xQBvaM7NDlfSrE8u5se1U9KJSNgW42569KsSOH4I7UADSF1xv5p1szA+vNQsdibuKkt&#10;du7cwP4UAXoWAOCcVj60wediT71pJKvm5O7bn8aydZOJWZTQBSZsnHIpYm9SKjLYXdntQjHG4Dt+&#10;NAFuyfbJ8xz7Vvxg+WMHqOlc/p+GnXiuii+WMAjGaABj2709XBAyaayKBhPzNPjAxkj+KgBwJznH&#10;FOlUfZy2TTVBbkn6VNdZa12egH40AcpqEoErEfzqAOMb6k1HH2hiw71W80j5cUAPLbRhf4var2nM&#10;2NoPvWapO1sfhV/TQSGJ7enegC4zFm5amFmc8n8u9K7HhVJpI1br6UAJnDZzSq7E/MeP502IMykE&#10;UDCYBz7D0oANQkDRnPBrBnY+awY1uaghZNwH51izKry/d60AMhLGXI6VLvIP3f4qjwI1xmhSWPT8&#10;6AL0MnC570F8/MwqOOVn+Yr+lOLg8EUAOBOw7ahyQck04yYXYRUbttPA696AHAnkEn1zUNywc5DV&#10;IjEryc+tVbkFH3MaAIxw2M04uc7QKjJQGgtnn8KAJ4FDEMT26ela9tIGXavYVjQYEqgCte0OY9+3&#10;tQA5pC3BO6oyMNu3cU6Q84Xio3wSFBNAAzleBz7U6Rm8rd37im4A4I6cZobmPBIoAz7skysx/Kqr&#10;OQ4+XrVi8PlDc7VVJ+UZFADt23k81NayMTnP4VXVQOpqa3Ax8tAFppOOtRmQ8kmmlh1zTSQOQepx&#10;QBJu444pPM3EYNIGCsWxTQ2TgUATBjJGe1U5GyxH9anLFQV3fjVaRvmOKAGBscdqcMsNufeoiSV4&#10;WnBgOCaAL1gWEm0jvV0rgh8c1T08M3zHrmrkuSny0AMkx2/iqKXIXAqV1ATcTzUbjd8vvmgAi4OD&#10;TZ8mFh3pygjgrSXCMsXJFAGVcZEmM9/yqM8jK1JdNmVtq44qH5lOAKAHZyuSajDHORSEsWAx3oAP&#10;QKOtACq24ZopPL/utRQBWCMwyWpwbI5o3LtwTTQFA4HHWgB5JIwOacuWI55zTI2jxkg/7NSK43A5&#10;70Ab2h+FrvVUVreP3rZT4Y6sR/qaf8PvF9toy7J1XGMfMK7BvirpoXaFXj+LbQBx3/CrdWf5RC2P&#10;arlr8I9QkGHhwDXTxfFvTd3+rUbf4qJ/jNZIm+IL049qAMmD4L3rthUP/wBarDfBS6ijLFTx+lTD&#10;45oikKFqJ/jfIYmQkHPTHagDhvGugNoF00BXp71zZbndjFbnjDxG+vXjTGsTfwN1ACqTjAWrmnZV&#10;uDVEHPA71c09z3PNAF6VWUbiPeow3zcUXM52jdz/AEqJWGcgUAT7tzYHT1qQN820NmqzNnkLT4iM&#10;5oAdffKCM/Ss5iScGrt2wZciqEn3s7f96gB4Jx0/CnQkdj+FRrISOFpYvv4U0AbljMUi6U5pFJwe&#10;TVWyMixnfTy5ztz8ooAczFSOaVnDH5GphcY5pyjbzmgA3vt61TulJfDPVonjIXqaqXrbX5oAqMwz&#10;xzSbifvUjFnySKXceoFAC7+5q1bLppspPPeT7R/yxUfd/GqZYHrQpGN386AHZYuQe3ShixGG/CkJ&#10;Ut1pDj+L1oAdkZwTTgxU8mmsVIxQTwE/l3oAdvYtg9KcHzyaarZ7UK4HUUASM2BnqPatTRG/wrJT&#10;A61seHuTgUAbBUKMF+tQuueAatPZswwAaje1lPGO1AFN8Z4eiMKTg1I9oWGQDntSraMAStAFTUyP&#10;LyOnasZm2HNbepRuseaw5CPMzQAb809GfetREkfOakilwMgBt396gC/CV8oZGanVty/MKht8bcEd&#10;qnTAHzfpQA/LBcGl3sP896VGTbyakby+7dKAIcuONtU71eNxq8QrNkNVHUNiDO7rQBTLfN8v0pwJ&#10;6K2Kiz1NAYtjHbrQBbjz5i4FblopW3Cr161gWb/vl3H/AOvXT6c8K2e5zQBG0TLw47U3ySTvB96d&#10;Lfxh8AVGb6ItjigCRYSx25+lOuUPkEE0iXlru2j9aluJrSS12o1AHMXRZZcbaiLZGCOtSaiVEpGe&#10;Kg3ZHA/GgB+Noyatafh225+90zVNMtmr2llivkk/Lu3fjQBeaMhd/wCVNMZUZB+tSPLEvU9/zqF5&#10;ok5HSgB+Md6VFO3p+lRi4T74x9adHdJuxmgBt2g8okms0lt2QK07x42j4NZDFgxoAmRwpxupyMCw&#10;YHODUEcnPWplck4zQBtaaflC55qw555NUtNuiqc+lPnuxneDQBOzgjDUqO27hqqG54Ut+NLHcgHd&#10;jmgDTjJY8E+9ZesSfviDVqK6DfKxwKpanKHfhPxoApMy7cmjzASGz83em5y20nijcMYP4UAXtL+a&#10;XB7txXUWttL5O7PHXmuV0qQwyeZXQRa1GkW0elAFx4sjHQ06KMhstycdaz5NV3NuxQmrgDFAGokI&#10;OeMZpZIJPJJB6DpVK31pQ2CvPetA6rbG2P8AeoA43WBtnbA79apM2Tn2xVvWpFe8bDd+lUpHyeKA&#10;AMxABPHpWrpYLDpWSsiRjJbb9a1tKnijQFjQBaeIljgflS7Ag2npRPexDp/9eolvkdcFuO/tQBII&#10;1LeWBwacIzsAVagW9hBz0qWC/hH3myWNADdShkSAsxPIrDlD7siug1GaF7clT27mucuJQ0uP4aAG&#10;tyuc0KxOM/3qZ8wOc5HelRtrZXFAFy2wFxShuDzUaSLjAHPelaRQ238aAFLccfrUZZy/UUO4xsFO&#10;sNS/s6VpBaxTZjZNs0e4DIxuHuO1ADT8uDVa43g8/SpVcA7eahuGDEg/SgCHeCPu/jRk01jj7wo3&#10;gcDv+lAE9uDu3Fq2bVMIu0cHvWHbv+8w1bMF1EkK/N0oAfIhByw5zxTZMFhtqFrzJyT37VG12xbB&#10;NAExAHOetOKnyy4I46VV+1Bjwc08XK7ME/hQBSvWLdOTmq24Btpqa7Zd55qsVXGc0AOTBOSOlSQM&#10;277tRBgG6dBUtvJuG4/L2oAmbGeajZfelZ8nBP5UxpMHDdCKAJdw6EUm7AwT9Kj34PJ4pwmB6rQA&#10;5iuME1XkfbyxqxcyWvmZtw23aPv4znHP61TlYEkigALEnkYXtSZweDSbi0eTRGQp/SgDU0pcAKxz&#10;Wgw/hVuKybC4SIZLVYGoeY2SaALMu3pmoS3PpUUt32U1CbsnmgC4jhhlD35p06DydrGqS3mO2aV7&#10;wYxn8KAM+7yJcZqFn+XGOlTXL+YzEVX3Zx81ADi2B0prkquQe9IXBP3qGyc55oAbuHQmikLnPSig&#10;CI437RSgheCaAGX5jQAm7cTQAISaeHGM5pnG37v05pwKjmgCa3uGVMBqlNzL/eNVkw3B7/dqTd25&#10;oAnW4lH9786Tzn3fO3/1qhLk45o3ORh/zoAl85weT+RpXkw33qYp7GkG3pmgBGJMhycUhzuxQ7EH&#10;GaaDntQA5VKnOKsWbZdSRjiq2BnGasWxYDYD75oAsyybR81NEgHSnZ75pvAG0UASb8jrTlbj5TUM&#10;bcbtv4U5SpwQKAHXHTg1Rd25Bq5OMoQWqlyBmgBVZWHymnJ94FR3qPHOadG2XAIzzQBrWuHj2ljT&#10;lAxx+tMs4xImDU7KD1BoAjOG+UGnEZH3qdgBeaA67iD/APqoAaABwc89Kp6gmOv61eeRAapageMU&#10;AUlzjikDbec0FiBg00crkrmgBwZeuKe4Qqpjb61Epz0bHtSsVPG2gBwUnIOKPMx0pD0+akDcelAE&#10;3mRyJtC/N61GjkfKRUfLPg//AKqcG3Ecc9KAHbsHBNKCM76Q8DFGcHmgB4cvxit/wuU835j+dc+C&#10;wwVHFXtOumj5Bx360AdxNeWka5Dc1n3GqW+7gdaxZNQdvlB/HNV5Z3JzuoA2n1OEYUD2oj1WBht3&#10;CsNpeMhqbHc89OtAG1qt5bvHtQc1zcxXJxVq4m4wr1SyFHP50ABc7cYp0Zx94/hUSYI3Z96VWIfh&#10;fxoA047tVTHSlF4SMf8As1UUkwBz1608MOxoAtLebRnPX3pwvmJxn3qmshT5gAfrRnPFAF37ay8C&#10;oLmczHJ7VDvO771JL6lv/r0AMZip4H60bsjgdaiJy3X60u4q3y80AWLeRvMDAVqR30jW+zfiseE/&#10;PknNXIiSuc0AWnuDndg/nUbTMz96hcbnyTS5AGz+VAFmOcg8GnNduI+tUwx3ZxipJMsrfN2oAq3M&#10;hlfOetRhwPlp0xIGcf8A16hVx/doAfnDYY55qzbXAVhtJqqW3Hk1NE3zYBoAuSTufvN+tN88M2GN&#10;Qu3c8mkDlz120ASGXBbnp2pRIw6NjJqFmwODihSR1NAE0kzumN1VSW/i61IGwM5xUO7nIFAEmeM4&#10;qVSQc9ariQ9DUsMnOBQBoW7DZ94+tOLDPDdDUNuw2cU5nZRhaAHeaSQS3FOVuchqhz60Ryk8AUAX&#10;EmUrg8fQ1XvJ9x5ahd2MBqguCQf0oAZuZuRS+YDUQYhtrNQCenegC3A+PmzV9ZCxypNZds2Dir6O&#10;VGQ1AExk425/GlWXHWq28Fs+9OLgUAWVk6Hft/2qsSXZWDyomz6turPR+AW6095ML9etAFG7ZjIz&#10;F+fWoGZWJLH3qS6YhuBwKhLDGdvFADwD1Jz7VZtZGI4qjk5yV49atW+Au0mgCwZ3OSTntQzPCcOO&#10;T29ahzn5QcUM7H5BQBIksmd7j/gOaeHPVX/+tVaMgDHNCswPA+lAFmeeQqTng1ny4U5296vzR2p0&#10;/wA9r39/vx5Gz+HH3s/XtWcQobr3oAR2LfdH4UqkDoaTe3rSfLu3H+GgCyHOzGPxpetMhRjH973p&#10;wIC8/jQBEx2HGaRmbtTmOehqPad2DnDc5oAdl15PpUM5Lcn0qbZhcsKhmHbbQA2IRSTLDNMI0LYZ&#10;sZx+FRyoFmZY3yoYhWx94etJhQxPek387VWgCSJsNjd9auQynZgGqMeAd2OasIcLkd/0oAmMh3dO&#10;KjM+B70wHJzimbiW8srQBJHIVG4DjPNKs24Ej86i3DO00BlC/KKAGzsTyR3qHJHenM5Zclaj/iyw&#10;oAcc7uKkViFyKjGC2GpUcI27bwDigB7SZbI9KHmB4JNK/lzcJhWx61HIcc5x7UAP3AHjmkMgznHF&#10;MZsn3pu5jgkfhQBLnjO7PtUUgIbJFKzg7flqOchm2mgBS5+7QcgAn/8AXTSUApGYnrQBZt2OelTC&#10;TaMCq9tG7RGUD5VPWlLYPFADy/BO78KaHJb60MPkqN2O3I/SgCTdg7cc0MxYZ3YqFQeSTzSljuwR&#10;QBHIcn8aYzDGR+NLITuIAphxnp0oATIPzUA5GA1IGHKkUICThDzQApDdQaKYxkDcsTRQAwOQuwn8&#10;aCNpA9eKaSCcj8aUOWb8aAHAKvQ0K2T0pAv97igZzlaAJVcAYFOckjcvWolPPFPzxuH40APXCjJp&#10;c7jUYLFeeacW2tkj8KAHB93OKB8pzTXyeVPGaNy44oAMnPIo46U3OflakU5bBP0oAeA2cgVNA258&#10;LzVcvg4Bqa2wrHA+tAFonaCtGRuyajY5IKGhTjgmgCQSYOEHWnKwJ2hutQ5wN+acrDAZaAJJiShF&#10;U3celWJWATGeKq4UN1oAMEcinI3zcL/FUe7b92nRkkjNAGtaTGNAMdqe1zu4AxVS3Yqv3qe74+YG&#10;gB5uWDYJpVnbHzMagJP3z+dKHA+93oAk807sfjUV3IWOKGJzkCorhix2E0AQHCdaAxU59aRqQn5d&#10;x9aAHAgc4pwIAzUZ2kYFOjOByDzQAvmZOMUjsQA2KD1yBijIboaAFDgc0qEAcGm8KfmFGNwyq0AO&#10;yeoFC7iM0nAXmk79KAHhz93NWLNyoGBuqquPukVPAwPFAFwuSdppGbHBpnmH+M8dqj89tuBQBIee&#10;poyCvB6VGHxwPxoYkuGFADpX+Xpmq7ZL7alf5jwartuD/KKAHMSOv5UiHP8AHzTSWzjOKAQozn73&#10;SgCfcQMClXAG7NRAEjINPTOKAHB88E05mBIBFRlgOtBJAyv4+1AEu7jn86a5wMsaQSccGmMxONwx&#10;QAhcqORQvJyRTMsWyen8qcrDGDQBLG2G4Percc3H3RiqSBd3XFWEPpQBNu/ipofa2AKaxPAzRgkZ&#10;P50AP8xiOMZpQ3H+NRo2GzTmZAetAEMueQT/APWqLGOWp8pDHOajDDGB17UAHLHaBz61NDjPTpUa&#10;jkcdqehPRRQBKODx2pGyh9zSgc/MP/r07A6UANG4gkqKVWLdqTk/Kp+lCKy8uKACQn0qBgRxngd6&#10;nkzjioZTt4zxQAiuS3SpVOOtQDrlR/8AXqWIhuSaALluWPOP/rVK0gI6VFEcjg8U48nIagBS+0Ui&#10;HeMmmg478U4Fjynr3oAkLYOVqOc5XOKfgHJ/WopsheBQBCQSw5pzP82MGmEHJJahTngUAT2zgHDV&#10;a3/LnJqnAQD1q0hDrigB+8gLk0gOST79qYSVOA1LG4Hyk5b6UASpIx6jo1K0u1csM5qJVY8gfWnO&#10;QOM0AVrhxu25qEkscZxUl0VByzdeKiJXIyaAFBqWF1657VApO75TzUyqBgFecUATCXJ5FNTcSTmj&#10;G5cE9qaPu7Q1ADs5fBz/AIUqFW4/GmFGbn0704NxjPSgBsjAtkiq8hGcAVZkC7flO75fyqs+d2Ce&#10;PSgBoc04MGbpTSAoxmnIDuIU0AWY2wvPc0rr82NxpYAXUe1PfqMigCuQW+6BQFIOS2fb0qVYSH3Y&#10;7UrRt2oAjZHZcZ461WnB5O6r/l/Lg+lU7tflJJoApcnJIpN3940MRjg5pDt70APV8nIPAqbJ2YJq&#10;umHyQamADc+lACtJt+XsKQu6FiD8tBIY9PrTdwIwB8tADvMA5NIxBG0Uzj+I/pTSWAwB+NADXbyh&#10;8w60iBWlUyyMq7vmKjNK8vOM81G+WPJ70ASSrGJWMD7l/hLcE0RtsBJqMMc/eoVxnAoAk3ljwvTp&#10;Ulsq3M/lvMqr/ekzgflUKlhyfwoJJ4FAD5AhbfE/FMJb7o7U4BmjIJqNgT1FADwcrg1ExJfJP/1q&#10;k4IAB4FRkY3HH096AEGN+CaUgbs0hI247U1Sudq/lQBPBLIEMeeGPIpznZyoqMejHinZbbgjpQAp&#10;k45amO24/KaCMD7tNxgZzQA/pyppRyuQKjTj7p/A051UL1oAjlbnG2mfeUkGlO4HKdKZxhcfjQAq&#10;kOB7frSyddymm7TkMq0pAHGaADDelFNby84J/SigCMYb5QvSjbtPFAd1NAYnkUABkyME0YHU03AY&#10;/wBaV92MqKAJFboc9Kdxt5FMDA06RSCu/NACq46NkUvQ5pu3cuQO9IM7vvZoAfu+XNCHnJWkP+z+&#10;VKNo4A5oAJCA/FIOuc0r7c81GD3K8hqAJADnbU0GRxUILOQwFPt3ZiN/rQBOHG3cTQCxGM/hQ+7G&#10;aaN2ck/jQA4kRDoeaVZTwRxSR7fMAf5lz9096DkDO3A5/CgB0jHbnFVRwfu1YJ3LtzUMgI6CgBrY&#10;PWnQ4Xg1HjHOach+fr7UAXIWBGM05cDq1Mt1+XOKlcYHTtQAKVVeKQDLddwpR2alVeMhaAELfSoZ&#10;+uGFTFAeAKjmTb1oAqsecEdKGO/rQ6k5JNN5PFABk7ttSEgHbmmbcA85pyruwaAByCNrA4pUXYMr&#10;QRhuR+tBjKDg5oAawJOQOtKFyNpp8cTSHcB90Z601kKjBNABuXJ9MU07XGA1OI2jPSk4HC9aADO3&#10;5cVNE2DxUQODyM1JEdwytAFhyD8ijNNYMCKMjbxTWznOaABjn5CRUtr9neVY7iRlT+JgucVXIJ5B&#10;6HFOLHGBxQAspCSbVO5c46VC0gwQDUgwBgjmopN3OBQArA7d2etIGPQdqHJPFIGw1AEgGeopy/KP&#10;lFMAbgZ61Io28E9fagBOTywp3z5zSLu27qeyueM5oAZgDn3/ACpCT8uMU8jbx6+1NdR1UUARO7eZ&#10;hj+VGQ4yFokyTnFKCNuTQA+NQe9Wozhfm6VUj+9hauQqxHzD8KAFbngnr2prDjOT+NSFD0IoMJIw&#10;fWgBFKMM5+lLxjgd+c04oPT9KNpPRaAKkpAJFRjaW46VNOMNkioACT948UAOUH73TjvU0CFzg1Ds&#10;Eh5Oat2sZ27gKAHrFyTTWiGz5j3qdYmHIpGhBGSf0oAiC7uSKUjdxU3ksflbr7UGIg9PagCvKFUf&#10;dzVeUk9BV2WLAwy1SkQr8rUARhQWBNSRtk7RTQvc07BPTNAFyAgYz3qQIv8AEPemWiLsqcRnbwaA&#10;GYwORQqgtuIp4ibuKDbyZXjgGgA3N/EnFQzYG4gdf0qyUOQfTvUE8RAbFAFVxkcUKwxxRIhI+U0g&#10;JJwR+NAEsBy3B6GrKY5yarQLgcHqatCI7Q2PyoAQpuHzDg8UoTI355HpTth8vCjNHlk/dYg0AG7P&#10;SlYEDJ9KkEUa8dW/lQ8fGdtAFC5znI/8eqIgp75Pap7gZPNQFh0oAVVwck4qaIHOGB/CoYg0jbVN&#10;WYIyX+b2oAdt2880ixl/unrVjynZVkB43YpBEVIYjNAESZ6MKNgX5gO9S+WmNoGSaQRkg7T+lAEM&#10;mdvA/Kqjqytn1NXZEIO0mqs4IbA59KAIQR0NSRr2HemY28VLAMOuO4oA0LWI7AcGpHiYnIFPsY2d&#10;ACKtLasTyuKAKCREAJtPPrTkgxww/EVcW0y+7Zz7VIlrigCg8Gzt161R1CILyBW2bU5+UcVm6lAV&#10;3ZoAwniKNk0wnPOKnuN6moipagAhPHzGp1OPlqONAR/nmrKxA8t/KgCPywx3mmiPatTeSxGN3SgR&#10;5GMUAQeXu+YmkZSBzUxhbOFprIx4oAqygq1RszfdFWJgoPSoG2k4B5oAQMAMNTlB3ZA701go4x16&#10;VNBHjnNAAR74prqWOAKm8sHk00x46etAEexnbgfWhFyv1qQRsD8oyO9HllDjFAEZUp8tRyKQKsPH&#10;t5YZFQSJtJYdKAItxAwB3oxuOM0MPlwBQvXmgB0W0/IakZdvGe1EceBj/wBlp5jKr39KAImDDhjT&#10;WGDxUxjBXJpsiDuKAGxKR8ppMAnA/CnxxvuyxoaNVXg0AV5gd2fTtTCFHIqWVcEjdUIBDUALkqeK&#10;TlTuA69aMZOaC+Tg8YoARjz93NFBye36UUAMB9aaxx/FQTxkUdDQADAPPXGRQFXJUigDJDZpx64o&#10;AanLdc1Pjyxgj/61RA7CDipGbcOTQAbvak2jORSkAikYFj8h/LvQAqe/408EKv3qYPmBAFO2ZHBo&#10;AR8tyDTc4OPzpX4HFNYHPFADi2XwOgqaDkcrUHQ7fWp7ZcnK0ATFWI5XP9KUx5ICt/8AXpzLwFYd&#10;qAgAyCc0AMAy2NvIXr6U8xkjlacFwc4pw3DAI60AM5K42Yqu/JYEVc2sQfm7VVuQQeW7UAQg54p0&#10;WQ2SuKk+xP8AZvtW9Tlsbc81HEnzfjQBcgBI4FTeXxgrTbaIlcelWDG3GFoAronOakCMW4P41IIl&#10;X+GnrGSMY+lAEcbQpFIs0G5m+427G2q0yEpk1ckgydueahuItvVfu0AZcu4HG3FAXaM0+ZdzcrTD&#10;hT849hQAo6/WpNuQAKauc5IqZEDDFADFTjB5xQV4zzUvlY+6aXy2PQ0AQkEEg0Ii/wAQqZo2HAxR&#10;5B280AQSDB/pTB8vIqeRR6VA6jOKADG4jIqaJfmwB2qMBs8irNso4fNACqCeoo2Z5FTCM54FAjI4&#10;agCuwHUD3pAB1IqbycnpS7Yw2WX8qAKzqC2/86jZFIwWqzIuRhB3qArsbatAEbAE4pBw2PWnP16U&#10;6OPJoAkiX5c4p6xseB6elPjh+TFSpA2OnvQBAI8/5608RkEcVYS1/iP6VKLTceT2oAo7MH7mabIp&#10;A5FXjaN1JHFQzwEIQRzQBnuG8zODQy5OB/8ArqSVDzk81GpO4LQBJbL82avQRHbuBqtaRsX2mtez&#10;tMpnbQBX8gdqR42HH+zWj9gfIpyWDHqtAGaIGPAGKc0LbOhzWl/Z5PU0S2Xy7h6UAYMsbAsCMVWY&#10;MMg1o30Gx8LWfJuD5A+tABD8o6Z5q/Zxl+AcVTtl3PwK29J09pBkr19KABbPjkUv2IgtlD81bsGj&#10;Fl/1dTHQ2PRMUAc79lJGcU5rJx1Pet/+xGJz5fT9ac2hf7PUc0AcxcWZVNpNZd1EwbANddf6Vs+U&#10;J05zXN6jbFH6UAZoI7j3qSEM/BGKGUIasWcZkOCtAFmzhby8GrcNuduSKsaZpvmjLVpJo4IyB+VA&#10;GOICE27fxoNu7/Mi1tf2Rk4ZSakXSCB8v8qAMMWu1chOKq3kLochuK6ebRcRFic+2KyNUsmQkY9q&#10;AMGQ4yADUagr1NWLiPa20VDGuX+YUATQgtjaO1XreMkZI5qvaQblwD0NalvaZXeFoAqiI7uPxpVi&#10;dfU1oLZZHK077CxPyigCgsX8WfmpHjbb92tM6ecbtvH0qGay8pcigDBuADlT+VVx14rQvrYR9R+V&#10;USNp/rQARqCcE+9aFrFuWqdvH5knQ1uaZp6TDGO1AEKW275cU7yJNu1h+OK2odGZkyFz0qb+xz93&#10;FAHP/ZcNkLQbQhcNXQDRGZc7OPpTDpB3ZZf0oA5yeHCZZTWXdRkSZ3YrqtR07YOR0zXO6hFiXgcd&#10;aAKMgDHPaprONpnwDgCq8hydoNaWjQ+bKNo5oA29LtNyLtU1ojTXBG7pV/w9pJeMBlH1rdTw8zx7&#10;gmaAOXXSmKhtlSx6TxnH5108Xh8gBdg9Kmj8POM5j6UAcjPpYVcBCO9YGtWjR7sjb/WvTZ9BZYdz&#10;Jzt9K4/xbpHlK25fxoA87uk2tjpzUI+bhhV7UIWWVtwFVUXe23vQA+2jyy4FX4bQlflz6dKisLdp&#10;Hwa27PTfNXgUAZkdrIDyM/hTXtG/uGuh/sgsuduD0pj6S0fJTmgDnjaSHllNNe3O37vzfSt6TSmx&#10;nFV59Mfb020Ac5cwsOo/SqzIcbge9a+o27KDkf8A16yrlWU5BxQBGQS3Hc1YgjOMEHpUcSDzNorS&#10;s7RnwpWgCFYHHUdKPsxTkA1rR6YSAFFSf2YzcEUAYq2+DnBpfs2DuC1trpG8bhHThpOzoOlAGHJC&#10;Qm81SmUrya6O50rbzisfUbXY2NvX7uKAMtkCljTQAzdKmkQbsMtIkYLYAoAliUgA1N5XtUlpBkru&#10;PFXls1zmNPlNAGa0AzyMe1MMTZyD+lactkQc7aa1kAv3aAM7yTnikeA7dpX8a0Es8fMw+lNmtwiY&#10;K0AY8qsrYAqGQ8c8VevECO2frVNlBbJFADASOMUjEAbd1L8o4pCF25K96AG7kP3kNFKXGeTRQBCR&#10;z1oYdgaQcn5hQzYHT8qAHKoDYx0oYYbJNICfWjPz57UAPXgYJpdpPPWmk5GRmn7jnBoACMjAoGQm&#10;QopTkd6QN3/lQA4NHt+SlHoTTcAtgrTyR93NADevSinEAn5jzTBuDZzxmgBQecFatWykkDFV9uME&#10;nvVq0V922gCfyiOSKXy8n5l4qZIXbp9OlONuAvU0AQtEpGTTljDHaeKsLbsyjAPrTktSDuFAFV4g&#10;Biqd1CPu4+9WvLaYXO2s+7gKNkCgCl83rt/rT4TufimMDjg89Kms4xvwR1oA0LKLzBytXDa5UBR+&#10;NGl2xc571rR2J2ggUAZa2rEjZUwt++3FaCWPVip4NSRaa5O5h+VAGW9qvQJ+NU762ODj0ropNNP3&#10;mHvWfqFmwBbNAHL3ETBuahWM7s596u3sOXPPNVlXNADo4yX61bitSRkCn6faLM+DWxaaQ0qqoNAG&#10;SLN8g7falNg7Njd+GK6NNCkwdkVSr4fm+8EP0xQBy/2B8fc68bqU2bAZ2npXUHw9KB932psmhSKM&#10;bKAOTnt2C7lqjIhBrptT0xkTdt571g3UZXKGgCuqgt1q7ZW7MeBUFvF8+etbmj2JlfkH1oAjhsG6&#10;qKcdNdskL2zXSWWhFl37all0bA4jOe5xQByJ09geF5oewfuO9dK+ksd3ytUb6ThmKr+lAHMT2nGS&#10;Kzri3w+SM811l7pbopbFYOo27JwQRQBmMnzZz+FTWyMz7RUZUE5BNWbGIl1Gc+lAFy1siehq/Hpb&#10;uPlqzplmXjyVNbFtpv7vgfhQBjw6W4H+rqUaQXHyx+1b8NgAx2r+HrU66ZtOe9AHMPoxK7USs+7s&#10;GQAAfU13EumgJuXO76Vi6vZBNxxtOM0AcTewMHK7sUXEmnvHDHa2zJIqYmdmyGbPUenFWtUTbKw/&#10;2qoBf3n40AXdJtdz4ArrdH0kSAGYdufasTw3BNPOsaJuZjwq13uhWUflru7H8qAM7+wivyhNy+tK&#10;NEAHMW49Bx0rpTaoo246elAs4fvZPr9KAOdTQmJBZOtNuNBdI8tF0rqEgTflTu28cUX1tE0OV6/x&#10;bqAPMdd03y1yozXPyqUJruvEtptRmWuJvo2E2DQAWMQdwDXceFdHMxUEda4/SY8TDP0r0/wHbINp&#10;B/CgDWtPC48raEzx/dp58Nt90IvpXXWVjF5fXkjvQ9rEr8kYoA5MeGifkaPGOlO/4RfHzeX/AL1d&#10;QIUQHPT+GpoLe227GC9e/egDz/X/AAyYoWYR/wAOa858Q2TW8jA9q9z8SxRi1b5cDrivIvGcIE0h&#10;/wBomgDith845P4Yq/pMHmyYdfpVWTckjfL3rW0FFMm4jvQB1nhzRmmXGzrXRR+HAqDbHt/vU7wr&#10;ap9nSY424xurpEhiKY/I+tAHLt4fJXeE46/LT7fQAy/6muh8qIJgMrHsDT7WCJACW78igDCk8NM4&#10;3CP/AIDXMeKNC8kuTHivUUSELvzXJ+MYwkb7ZfzNAHkepQmFssapopPBOOa1tejHmMD6/wBay49z&#10;PkEdaANLS7fIyv0roLDTwy5xkn3rK0YoGHFdRp6BQCFWgCBNMUJnv1xTotM+XI7VpIiE7h8vapkV&#10;SOq5x/DQBmrpO75lFV77SSg5St+MIOCefSodQghKbcd80Aefa1aLCxTH41kSg9C2a6jxJFg8jg8c&#10;H3rnJkBbI4+agCbTIN7jnmu28OaDJcKuUrk9Dj/0lTj9a9U8FWymFF7jHegB1l4aZY8CPJqT/hHG&#10;8wgxV11raJ5fLL06CkktI2XcVagDlk8Pjbjbn/ZpG8M+YvEAH8zXWx2kWctwKsDT4Cu8MvPP3ulA&#10;Hl2ueHjFGwKZ4rz/AF6z8qTAXv617j4s06PyGJXt615D4wtSkrORjmgDj8MrAbPxroPDFoZJ1UL1&#10;6Vi8b9q/w/rXVeDo1F0mTQB6V4P0TzoY8x/71dTFoHlffjql4LMS28ZU9a6wNEYvLLkcfKF7UAYq&#10;+H1ZwfKFWI9CQBg6/mK1YHQbtzj35qdfJdA6t82aAMG88O5jI2D7tef/ABE0tWQlYlUKmCFWvYbp&#10;o/I5P4mvOviJCiwttP8ACaAPBtdgaOZlI/izWdFFvfIWtzxLH/pTJ7k1kwLtlxQBsaBZGZgAvWu2&#10;0jQA0a7IevWuf8I2y+apznNenaDZxmIFx8w6UAYbeGnaLcsVQzaBg/NH19q7KS1RFJUghe2eapyQ&#10;IJCWfigDkH0AjOI6pX2hMiH5O3DV2rWobOGyN341WvtPQpuzQB5XremFAzLHXM3iYbgZ+tegeK7U&#10;LuwO/NcPfRkSNQBDaQB24rqPDmkyXDKD3rn9JiLyYI616J4N09GZQARkigAg8MEJu8rNSL4Zl6NH&#10;XcWujItuAx5p/wDZMRbLjvjNAHEp4WkzhUwP51J/wizfeaL36dK7gaOgxhTtqePS4xEAfxoA831D&#10;wuViLMlcf4i0n7OS2zPU17Vq+kJ5DEDt0rzfxrZJEGDA5oA83nh2n5h3ptvFvkxVq9jxKy+9R2gO&#10;/nj8KANLTrEuwAFbFtppKYA6DrVfR0wQWFbkKBYxzQBltpwPzEcVH/Z/fbWvIqAYwelVzGDwaAM5&#10;bNT7EVHcWQAZWANaixoHyT1FQ3sS7NxYUAcrqsChtwHPPFZcy8YIrd1iMAkj0OaxZ225GKAK4zt4&#10;H4UhwBz+VGT2FDY7daAGkFjkCigKp5FFAEOTgbf71EZ9aDw4J5oyMcDmgBd3YUBfl696ULzz/FTW&#10;JwAKAJEznBFO+XHBxTckNyacgyM0AOB54pe22mbTjO6lUY5oAcCFbFGBuyKQMpOQKcMDNADWJ3Yx&#10;/wDWpcfLtFPhi8zJ3r8q5+Zqb329+tACwKd2DzitPT4C3H3qo2/L5I/Kug0HTw8hOD19KAJYbElc&#10;7e1SjTCWxt/Cum0/w+JIgphY++Kuw+GHV8GL8cc0AcomlSeXkL9eKli0Zzt/d8nJ6V2MPhkM3Cdu&#10;y1dg8LbgGER/xoA4CTRpACSnGKx9TsfLZhjgV6zeeExFAw8o/lXD+KtHNu7uVK+maAODaPbLkdKs&#10;2EZMo4ovYyr5H8qm0yMmZcUAdHoNkZG4FbselsCEUfpVfwxCpCcfjXVpaLsw2OnbvQBhJpRVeF/D&#10;1qZNKKgMF/StcwRsuCef9qpVSBRjcGz+lAGHcaUwUMB35+XpWPq2nsIidua7GfYq43+/pWBrqKYd&#10;2eemKAPPdWt1V+Bt/rVFFB4FbGsjG5CckVlwpiXB496ANvw7YedIp29a7vQvCplj3lK5nwlHG0yj&#10;04+teseFbWAxoS2fRWoAyYPCQCANH/47Un/CL4BOz9K7J4bfGC3aqdwYEBUSd/agDl28NgnAj/So&#10;7rw8qAnYPy6V03nQ7cK6/Wq9/cwGPYWFAHm/ifSPLyNvH0rhdWtvLlO016d4waDy2UNk9vavNtYZ&#10;RLkt60AUrVQZFzXVeG4F3KzD/wCvXKW5IfKiul0C+8lVXfQB3djaRx2/TJ6/SnXEEWDlRWbaaxhc&#10;mWnTaygT5X60AOmjhDY2gc9aie2QdCM1XfU1IO6Qe1V31WMyf6zGKADUoI8Zz2rldaVcsF710N7q&#10;KYPz/wD165vVbksTzQBjyEZyfyq1p2C4JH0qpMwzkg1Ys5SpxmgDrdICr827A7rW1bTIAOK5awvg&#10;iferQi1NVTl6AOkFxEBgL37VKt3Crcfdrmm1VSP9aRTm1dUICyfxUAdI95GeBxWLrM0cgYg+tVhr&#10;GQfnqhf6ksifI340AY2stiVsL/FWcpHmfNVrUZ97kg1TWTc2aAN3w9dG3lWSGVlZf4lOCK7fRtTR&#10;Ihuk+9XnOnT7JC2f4q3rDWhEqguSe2KAO6fVUI6j8KjGrq3GfcndXInWCxG1z159qDrbZ2Bu1AHZ&#10;R6tGvO4f40261hXjbDcba4/+2s7RuyP5U2XWX27Q/HtQBZ8Q6gJGZFPFcfeEmb5m79q07/UDKzfN&#10;3rHmfL5B+tAFzS3AmFeieCNUihOC9eZWsgjffurotH1hYACpNAHs9p4iVYFXd/vfNTbjxJDvxuxj&#10;pzXnMHimQR7RNQ3igt/y2J7UAeh/8JHGV27slu+6nr4mi2jB5GK83PiZRz9oOc0f8JMw5WX3oA7j&#10;XPEccsHXPavNvF16JZW2tnv9KsX3iMyJky1zmp3on3K7c0AZ9w3Jy1aGizmNlzWU7AvuarNvME5F&#10;AHpnhnXlig8stx6Vu/8ACRrnlvl4zzXmGn6xIiqofFaKa6f4pDQB3n/CQR5+bj3FPj8RRkbg3Tiu&#10;COunAzLx0pBrpU4EmKAPST4mjMed4/OuY8V60kysPM61z7+IJNuFfPoaz9S1YzDJc80AZ+s3O+Zv&#10;m71UtbuCKKRJbUOzjCOWPy0y6meRid38Rqr5jCTOaAN7SrkxgMRXQWeqfJlW5HvXHWl2yjcW+tX4&#10;L8jhc59aAOtj1U4Pzd/WpY9VU8k/jXLJqjg7dx/SlGoOBjzdvzZ+tAHa3EtxZPC15C0fmLuj3cbl&#10;9agu9VUj524rmf7aubgp59zI/lrtXc2cCo7jVGdfv0AO127V2J7HiufmZQMLVi/vCy4J61nSvlvv&#10;d6ANvRLkRyhmPfGa9I8KapHFGvz9hXk1jOUxl+ldHpWuNFtxOcetAHsFt4ki2eWsn4mlPiKHOBJ+&#10;tebL4qI6SkmnDxOF/wCWnzUAekr4kt9wDN+GasxeI4VQfvOeo+leX/8ACSbuS5DVNF4odRgzc0Ad&#10;r4j16KWJhuDda8r8X3KTTZBO2tLUPEm9WBn6/TmuV1u+W4dgH78e1AGYzEz/AO6fzrovDF15VwHL&#10;Hg1zJc+bjnFaGk3apLuZ/YUAe0eFvEEUMK4PSukj8VQy/KH+UetePab4haFFXzK0U8VEquJaAPUD&#10;4phBz5ntUieKYu7jnnIbpXlo8Ttn/W9v71Oj8Ukn/WfyoA9Wm8UxtH/rOP7u6uJ8ba3FNG+JW29S&#10;tYM3i5iGXzTWJrPiET7gX4+tAGB4ilV7pmB/irNt3zJkjv0qbVbsSv8Ae698VShlCyAg0Adn4Rul&#10;jYHHua9F0fXIfKXaf4fm5ryDR9RETBd/Hf3rpLLxHsi2ef2wKAPRJ9chKcSdvu5qlLrEZOcfrXGP&#10;4lYjaJv/AK9RP4gYcGSgDtTq6Y6j1qG91hJIvkJrjhr5L4LZ79elRy6+WXBloAf4lvPMRju+ma4u&#10;+dTLgGtbVtREuQWrDuZsuWxmgC1pLKXBPFej+D7yGMRjzM9M4rzCym2tyT1rptC1wwovz9KAPYrL&#10;VIDCBuzSyavGhyWArz238VMq4EtSN4q3jaZ/5UAd+Nbi24d+1SDWrdRjev515yPEwPy+d+dOfxQc&#10;/wCs3baAO51LXImhcb/pXnXjO9SYsfMqS68U5j/1tc3rWptIG3N971oAwNRZRK2BzuqK2ky3TnvS&#10;Xsh8xie/eoonbdigDo9Luwp5NakV6o4z+tcvbXBTlXq6uoHYMv8AyoA3GvsZJfr61HPdIpJVv4ex&#10;rGe/Lr87fSomvWyoL/KPSgDaGoYX5h7VBdX25CCP/rVmG9GMA1FLeMflDdutACalcIQT/tViztvk&#10;wcnk1cupxMxDt39apSOwbaaAGE5faKYB2JpRyetEnAyD/wDXoATD5+VaKXzHHRKKAK/HWmj73WpP&#10;unlqaWYcsKABdxGCaXHOCetLj24peR2oAMetPAAGO1NXcWxSscnZtyKAHD5hyKMnNCdMFqU57CgC&#10;SaWGT/VR7McdetNyOhWm4AOcUc53A0ABG4Zz0pUXnOKTJJFOXcq5PWgCzZIPMyK7fwfZCSVSx+tc&#10;Zp5USK2K7XwldrFJn35oA9Q0jSoGjDFeg9Kvf2ZGpyD05rH0vX4Y7b5nqw/iKJ33h/woA1ILCANy&#10;Mc1oW1nbkAbBXLjxN5RI3c7s1LD4vUHLTUAdJqkFo1tucV5f46ijfeygYFdPeeMIjEVeTtXB+Ltb&#10;juGYK9AHD6kMTnB6HtTtMkUSqTUd9IWkyTTbOXawNAHdeG7uJRg10iaqmzaD93se1cDpuo+WV56V&#10;oJq5bd8//wBegDqZNTXAJl5/nUD62qsOa5mTWR3fiok1jAIZsUAdPLrKsPmk5xxWXq+orIjMSfSs&#10;k6k8rbVaqepahJESjGgCnq026Rgv96qETMJMkc064mO5nLVE82CAG7UAdN4ZvhAQ3vmvRvDviZYY&#10;1O77o4ryHT7trdQS3et3T/EEkSrtfpQB6s/ixJAxZv8Ax6s648V5OVeuCbxIxbCytz61BNrshj27&#10;zQB3UvislmXzKq3Hik+Uf3neuIfXHzgP+dRyazM68mgDZ13XTcq2Hrk9Rn3ksfeprnUdwbc3asua&#10;XzMhev1oAdG5DZzitKwvjC22snJ34BqaGR0bg/hQB0kWquBw1EuruMHcaw0ucgAtTvtR+6WoA1n1&#10;VzyzVG+pvklTWYbnjYDTGuCuRn6UAX59RY9+9ULmclvmNRmT5fnPeoZZN3FADZGJbBFSRSqABt5z&#10;Vdmz0NEOd2SeaANSK6ZVBD1ML07h8zdKzFYuOv3akWUbcMfmoA0Tfv8AMA3604X7MApassSnOQtK&#10;8pA4NAGiNQdcjP8AF81RS3e/ufxqp5zhOlRmRiTlqAHvIGYrUXygkDrUcj5PPWjJUZ/WgC3EyqNw&#10;J5q3FOQMg+9ZsZPUmrCPwPmoAvC6ITrQLgY3g+xqq0uAGUfjQJM89u9AFp7khASTj0oNzhcq5/Oq&#10;yv8ALnNHmYGFGfmoAWWUntVR/vfKalL88mod20YNADomwc4q5bXfl+1UQ4I609HIG7NAGqt/JtA3&#10;ULqEhXjis9ZTnFHmgnaWoA0Gvm/iNDX8nHz9vWqHmDOM0nOfl+lAFyS/ZiRmqcsskjcgU1iIxjPa&#10;o3dhzQAM3JOeakilwwPeqzEOc+nanx5JyaAL0M5J68VYW8YcIe3Ws+J/m6VIJP4SfpQBc+0ydCf/&#10;AK1PNzldpNUhKwGCaXLsvBoAupeMw/xqvcXDHcM/hUfmbSOfaonY43NxQAjvk4FRq25trCmyZboO&#10;aQPxknvQBYDH7qv+VWUdyCVaqcZFWIpO2aALIkJxlu1PabAwxqqvXdu+gp6Ek5P86AJxKVPFR3E7&#10;Ebd9N3gAnrTZDnkNigCC4dwdwNQltwzmpJeOtRM3PFADoZWJHOcVet7x4xgH5azlHOQalRmVMA0A&#10;aiXzkYLflUxvWCli30rMSQAZLUofI96ANJb5ieG+tNOonfgORiqbSqTkDbx61GzHO4N+tAFq4v3Y&#10;fMzfnVGeZn57ZoeYk8DOKhkk3DgUANLtuyKmiuPLXOe9VSed+eKcrfxCgDWttSYkcn2qcaqyjIY1&#10;jRSNjcG/+tUgnyCKANZdUkbofrQdUKnYSayVmYNjd1p3n7T1oA1JNVkxuB7fNVS51B2HXnFU2mIX&#10;OPypjzt2OaAEuJWk5piuQQMfnTXY4z+dN3sW2g/h60AXra4OenSrcV9KDnPfFZUcxjG0rUyzYxt7&#10;0AabaiSuWY+lIb9yvLfjWf5zMNtAm6Aj8KAL7X0oBG8fdqJr2Q/MXqoZmI4FMaUA43UAST3Zfr61&#10;WbdNJ5Q69eTSO391qjcspyCaAJIpHUqWNXre9aPgNWbuJ+WpYCyjdtoA2ItRfZ9/8M0838m773Br&#10;KWYY2/zpwmOOlAGm2pyKclqQ6nJ0LVmtLu5A6d6C4+9mgC7LqzdFf3qpqOpz3zebPMzNtC/N6VA8&#10;m0/L9KrysWOR69aAEeTPX8KRSS2M9qZJy2fShD60AWYJCBUscxDdaqJkELipixx8tAE8kpK/MaQz&#10;ArkjGBj61CX3feHT9aHJb5cfrQBKsrHj3ovILiznaC5j2Op+7UBwjZ29TiptS1W51JovtBUtFHsV&#10;gvJA6ZoApycHioJT3IqWZmH3hULbjzigBMhhkCk3Y4xQxxSM2BtY5oAUMSODRTQcDGMfjRQBERj5&#10;TSbQ3Xmgk96VQf4RQAgPdTUi8rzUZGBjFOIbdkUAHzBuT9MdqkU4wRmm545FHmALytACrnPWlGQf&#10;vUnKnNKSpwcUAGSSQGp3mfNjNNVlXmlwT8xWgBS3PDU5Du6jGKb7sKcB8uc0AWLV1VsnpW5o2otC&#10;c7sVzsMh67av2d0Q2CPwoA7e28TEIEaXv61I3iORThH+91Oa4+O+JI5qaPUUJO89qAOlm8SPnJkO&#10;B6N1pB4mITPmH865eW+3Njd7U03DqOB+tAHRT+I5XUr5nXtWPqWptMCpqjJdP61XlmY+pzQA24ld&#10;29qIJFB+9UMjkmkDYOSaANGK/dFKK3HrVhNRkAK7wayVYj5y3OMbaerEnO6gC+17Jyc003jqcFqp&#10;u7BMA0b2PzUAW47+QSZEn3ajnu5Hb5myagLmo3lLLwKAHvKqrvY0kbIRuY1GW3jbn5abk429qALc&#10;UyKpyaswXuwfLWcrqG8tTUjSKuMUAaMl8WXcuKj+1EDBO6qfnNnHYUbzt3f1oAme5dfmx9KDcsR8&#10;1QtKP72OKRpBtz6UASSS71yW59B3qB8gbs0MxK5UEfjUbsQM80AODcY3c1MjfL05qBct8wFPVmLd&#10;fagCwrt0NOBB+UVCHOcvTt4PJoAcrtjkU1yMgjtSeZk7cUg4oAJHO0Lnv3qEA/dz+NSPJgc1EXyM&#10;EUADHtSK58zCnH9aaORuB7UK3GTQBMp2joaerY781EGboacc5z+lADwQTkNRnJxk0xXO3O2jcy8n&#10;NAEgY54FNd2Jwc00SDOM80jNnigAOQeP1oDEH5m/Cm4ZTvakWRZNx/SgCaPLH72fWpl24yTVVSN+&#10;0dPapkbstAFhNzDeWp29QdwaoFlB+tLuPQdO9AFxb6H+z2sntI2kaTcJv4gMdPpUHmDOc8ZqIsw4&#10;Bo38YzQAr4LZDZqFyxHDdKVtwG/8aaxC9RjNAAv3fvcVaEdkNNaYXbfaFkwIdnBX1zmqfTg/WnI2&#10;DkUAThjx81Lvxxn8ahDqT1p7MVoAeXwcnn6UCQ92GM1GXyKRTxkrQA9iMZY02RgFwDRuwuc00sGX&#10;FADFPOAKkUgjBphUjkUoOVyDQBKjFe9SLJuG4Cm2JtpJ1juZdkefmYLnFLIUR2WNyy7uD7UAPDhf&#10;rR5jHqf1qFHGORQWx826gCQtnk00uSDxTfMBPr7UhY4yRQAm87qaG5+73oZwD/Sm7wDlTQBYRyW3&#10;E1Ishxiq6S7zgCpFk+XGaALAYjg+lOV89TVfzeRinLIOzUATZ4yppBIM89ai3ndkHikLGToaAEld&#10;mGc1CSA3XtTpJNvyn5qhzg9eKAJAxzyal3seVaq6yds09JQpAJoAsK27kmlV+eXPHrUW44+RqNwP&#10;X86AJy4PQ0m/C8NUPnBT14pxbuBQAsnPRvyqJyc9Kc77fmP4VC0uRz680ABY7s5pBuI5prEs3y0g&#10;Zt2Qc57UATKzEffp+8hcA/8A16gL55U4pVkNAE6EEZJ6UFyT14qHeV4oJ3ptDUAPLHdwetI2N2Dm&#10;m78jGeafZWt5f3ItbaNpHf7qKtAERYY4ehTnvTZBsLLt+6cfLTc5fAagCZWH9+pk+X+P86rg4FPB&#10;43E0ATM3cYpCwzktUe4quS1IG7vQBKJOMbqa7KVyT1pvmg9qjeQE7d2aAAuvY03fngmhn/D8ajLn&#10;P3aAJP4htb8acknGQfwqHzcHr0qRJFIyooAsLuBztokYsAA3eo1c4we9AfaMZ57CgCYyYHNN38Z3&#10;VHvJ4zmmlsHBz9KAHSklcmo2553baVnA6GonYAEsaAAvjIGc0sk5kbfIdvGMCmMWHzA01W3HL0AT&#10;LI3TNSeYOFPSoSUxw1B+YbtxH+zQBOHIByxx2pN4H8VRmYbduaCc/doAf5vZjTJSKaZMDIpN425z&#10;QAjOCcMajY4HDU5jnJJqPJJzj/69AAc9BQ4XGEOfXNNTp1oDZXigAVBjminKSRk0UAQ7cjrmnHHG&#10;KaobG5RQVJoAT5m4pwGBgUhwEzSL8460AOGSvPWgqSMBvypTkDpRQAH5Rlu9AAA5NHVaDgrjAoAO&#10;oxThkH79NQBD0/CnO6r/AA0ABBbqc/SpNpHJNMXjlaftJXfigATapxnj0qxEQmMDiq4XPzcVIN23&#10;gCgC0jupzmnCRid3eq5YsuAM9qduIXj/APVQBOJNwyD81KJt3JbHrmq8R+Ytil3dOKAHlznINNnL&#10;EZFR5wPm6kc0eexj2H7ooAYzHORSFiSNw6UwvlsBaUEmgCZfmXr9Kdn3qFWH3BTlJA2+lAEgcN/K&#10;hXPQn6VECc5zSsSRwKAJGznJam7sc7s00nJ+amlh2HSgBwJBximkDPJ20rttGcUwHfwaAJI8dVPS&#10;ncA5zUQxnpT9xIySPwoAkzzy1GTs2lqjBpCxYbaAH7jjn8MUMzKMsKj3FDijzCDt20AOLknFIx45&#10;FNLYPP5UmWznt6UAOzxxTkyOp60xMsAR605vl5z9aAJOWB7/AI09Su35ahDY/GnNICNtADyxXkvw&#10;aQklMimM3y4Ao8wt0NABx+tMcgtktjbTmLYzTBy3SgBVZi3FBC7snr7UgPzc08GIths/WgBoP92n&#10;RsRxTSuOUNNLN0AzQA/JzuOeKUyZXZUe8kYFOUHrQA8EAZP50bwygA1Fv3SYHSgjyzkL1oAk3DHP&#10;4UitheFpoOeT1pSzAUAPLluRT1faMA1Co2ZC804Zx6UASrIV6mnK6jk9ahduPmz+FKCCepoAmaTn&#10;axozgcnmo9+TkjNIzfNlqAH7+MZ5poyTyetJ94ZbpSFsE9cUAOJYH5qcH2pjmogWb5e1KG46GgB7&#10;ZK89aCx24ByaYpyMN9KOVfg0ASJwDSZJ6/Wmktt4zSlsLnFADgfkpudpyaA25TSc/wAZoAXjORRv&#10;LD1po3beBTSMMDn2oAmTGcinEsBg96jXcnU0bi3LUASCRiQMUF3HT+9UbSLtK4NKpfA9MUASM/8A&#10;EKYzndmmhjnAH1o3DHINAAzkct+YoVh1QUg7g4pAxAwAKAJPMWPlT7fSnKSy/jUJIHUUu8q2QOlA&#10;EsZIJ+YU4SkNgH8e1Q7ivzFetDuQucUATGY44I9cUJJyefrUQdc/WkeVB8zDvQA9uTndTSewbmk3&#10;Hdim5yckZoAePvHLUu9eN350wNz0pGcOm3H5UATMzZ4YUBsjrUOWYYx096c8gztFAE28gYzR5mBu&#10;L1DniguCQpFAD2mf+99KQycYJprN8lNLBRkCgAXngE0DI78Um4AYIpNzYJagB/GMqaXfkhiaZkcE&#10;mgts5agCQuduc0gclec01fnbn8KaWT+8eDQA8NlgV7ClSeWBt0UpVv8AZOOKjU/4ULt3bcfjQAoC&#10;k0pIB5pm5OgpeCODQBIpB6UM3y5qHLJ90/WnAkc0ASg/3jSbt4IxTQ+KjRipwKAJRuB/GlZtp6VG&#10;H4603cW5oAeB820Uxj8+0DpxQxw2e9IeeUoAUBuoJz0pyZQ4WmLnqO1KvP3qAJDJ83SgMB0/Cowz&#10;GkZnJxtoAlDsp60SHLA56VGX+X5qA3c0AOx9ajIKnmlL980gJPagAJGMCkVueTSYIbgUjvtbIHNA&#10;Dxn7xFLnPFMViev6UMSBigCQMxkwgLdtooJyMEUyOaS3k81Gwy8g03zHJYsaAHl8cCgNt4FR7iw4&#10;o3EDmgBXYnkmmk/L1oGHHTtSFTjkUABJz1GKUcrxSLnpgUMT0RaAAFQMZopPl75ooAYowOvWnHPa&#10;mDO8J/OngIrZagAwNuc0gIA+9QHyeOlJjPINAApY8A0pyeKUDaMU3lByaAHIWTpQ5O4ECkycZzSf&#10;Nuz7UASIVUEk5NBYscU1x8/FPVcnrQAooJYD5WoJXAwaA3+zQAseN2etSebngLUe4DjH/fNIH+ag&#10;Cwisx+9/9ehiQcelRmVQ2FpTKrDLdfagCUuM5z2pqyEsCaZv7AU1pCOMUASSSAnmm5ITaTx3ppkX&#10;GetIZQOW70AHAPWjdnvTTz83P0oHXJoAkDbOpo3u3Gz9ajy2BkZpckNkNQBIN3pSljj5WwaZvJGa&#10;Qt6n8aAHNjGSaAqng9KaDuPH604Z6etAAwAGFNJu2cCkJ+XGaQDI5bk0AOD84PSlzlevem8KTgUu&#10;OMetADlGeA1LkKuFNN3bTtzTckDBoAcpLNjbSncBg0wOByrUp+ZeWoAXaOdvFIQVP8qTaS/B7U7C&#10;u2Dk0ACFh2/CnEc5o+Ud+aRmyOnSgBejYJpRkdKTdvOCelIGyO9ADmUD5s0nYtTd2VwcmjcgXaaA&#10;HEk8A01mJPBoZSo603A7mgB3P97vTS5chcUN0wOuaFAByB3oABgHaaXOw8dKTax5oJJUcUALhvrT&#10;iMDPemhjmlDMfvGgBdrffDUschRSCOtMfjlTSLhxlT+tACkufmzThyMAUm4A4A6c0IN3SgBylu7Z&#10;pw3bck01SAeaGOeVJ+agAY5TG6nZYdDTUXb0/OjJ7igBwBZsjjFKRjvSKzA8UexoAMFeMU3aduCa&#10;kZizdPzpvU0AALKOB/8AWpWOc4pqj5fn/WlchWG36YoAcAcY207cVFMUr1/nSFyRyKAFbceQ9ALK&#10;uS2aADuw1BII2r60AKBuGWpoIJBpfmXjNIMLwP8A9dADi2DxzQq5GacJFK52YpMgHJ/WgBDgvyKc&#10;wHQ035cZxRlc80AHJwKfuAHSmHbnb+tIxwvFACkgrhhQBkjIowMZP6UHgbqABzzgNTdo+9mnNtPz&#10;A0KBsxzQALyeD15o5ZcN0o5VcRmjl1K9KAA/LwvpR8zckZH8qRsEYJNKoA6mgAHync1AGRk/lRkE&#10;5pBxkj/9VADt2QQTTenB4pAw9KdgnnFADQxPQ/nThJhh+tNIPJofJcYoAcxbG5Wppd/ShjnkU7ac&#10;ZoAAdv40mRnFIwDPgE9KPmz8xoAXALcGlwV5YdWpoQBslvwpznIxQA0E5y3NOYk9TxSDgYApNwPB&#10;oANm47waCcigHawAFGCOKADkLkCkI6HOcdM0oJBww4oyo+X+lACFc96Vfl4BpoznGacQB89ADWTJ&#10;xilKkDFB3bcgUpOBk0ANOAuCaCABtJ4pTz8wFKkRmkVC4X3boKAG5C8Dmg7jyKR12nYDnH60uTgY&#10;oAbjHaheBkGnMHYdKQYAwBQAp8wOQ67flpoODSk7hknNIaAFwM520hOTQSc8DijqelAC5P3QM0KT&#10;j7vP1pGLKRnjNGSoxjP9KABS33dvvQWOcHrTQxQfKaXBPLGgBGyTyKMthvmoYHtnmgZP3qAE+b72&#10;fxpQWIyPrTWzjApTwoxQAgfBLEUMcnI4NBx370bgT7UABYYxQBjkUBFAZvXtQxOQP5UAJsLng/hR&#10;uUcClHy/w03ouMUAGTnO7vS5LcGkxxgCg/IM+tAACFO3NLk9WWk3HcKcQc5/nQBGX2nAaipFMRHK&#10;A0UAQhSRyfxoYDPPpTvbFIjDGMUAJnHJ+7QVcn2o6DBqZGhEO1lbcT19KAI6aMbt2adjBwPzpO/J&#10;oAQEEllFOwMfK1IQXGAaFGGwTQAqnPanKXVcAd6aAOxqSMqTux0oAABjKrimncSeaWQqTuApN6jv&#10;QAbj0A/Gl+6OTSL1znrzSgL05oAVXBOdgoU7e1BIPakJGaAFypbfzTsgjk0wkdKXHZv0oAco5yR+&#10;NNIJfcOn92gnsaMEH2oAHIZgB2pMk9u/rSFlXnFOwM7jQADno2aQEjgmlON2aTI6HtQAoOV3GnfI&#10;Vx39KbnApwTBytACHoSfwpFLA5I/+tR84GDmhgB68elAAflHz05evIoTccsaXheSetAC98EU05B6&#10;0NjGacoGBQA1sq2SMilxuXAFIy55FAUkdaAAKQOBQDkdKXBB+U0p3HkHoaAAMv3TTkYxnenamplj&#10;8ozSgjvQAhcM2V70DIGAxzTiKT2zzQAIrHnFIDngmhs8kHpTuM/NQA1RtXbn2oUbhlhTuoyT0pvz&#10;LyQaAAnjpmhcEc0IwIzn8jQSwYAlqAEG48g5pduKcSCvI5pM88fjQA08t0pBkdVp2SF5pVfjaEJo&#10;AQAU1c5+alJYkjPTtQRtGBQArHsPwpFJHBalHPzUD3oABuJxmnLxwF+tNxkbgcULuHJ4oAXGOQaX&#10;DHkUPkjgUbRt3KKAFOQcheKN3G49KBuPBFIFxxQA4MCQyijDZzjigqflz3oXIGKAHDHRz/8AXoUg&#10;GmhQO1AAHUUAOf5j7U3HzZIpcKB9KUbSNwoAQDaPu0Y4z3pdyDllojZPvH1oARsrxSAY7U44ZgQN&#10;oobO7K0ANG0nk/dpw9h+NGATmjGWxmgAPPzDpSR/N0p4BI+7TVXA+agBVYLngHigjJ+7RwflI7Ug&#10;JA+YUADOoOKMBRgU4cjDUHap60ANByPu05uRjHtSYk9R9KccbMY+tADNoUfNQMBeWzTwMr1pFQA8&#10;UANBYDCigEYyfzp4Ruv6Ujbgc4oAbgjr370KhB5NK2QOmR1pD156UANAB5J5pTgNkD8KeUBHNNA5&#10;5Of6UANZRkITTixzzSsvGf50h/2iKAG5QcbqcoHQjmhTjrTRkfMO9ACuCF+Sh3YDkdaU5J6dqYpJ&#10;c8UALHGACSadtI6HP1oK8cCmndnOOlACkdzSZGKXkjOelGHJ5NACEHvQAOSDTlALc00leSKADpzm&#10;g5JyD707aW5zSDGMEUAJxkd6AMnduoYYG2jAIwaAExntS5BG0/zoKknOaXbtHIoAQ8gYoP0pCC3K&#10;9qVhnkGgA254NHQ5OaMcYFN2KOnagBWKMcg0gIzuzgUEbmyp470bRtUnIoAUHdSAENt9OtOGQ2Tz&#10;QxVfmNADduOq03o+QaeQp5NIcqeKAAsMkmkJH3lNKCTxgc0mz2oAR2z95aDyOKcxCdFpvIoARj27&#10;/SgbTw7f/Xp+edpNNAUnIx9aAB3wOaa2cZFOHzHGKCcHI60ANI4yKkgt2nyGdVCrksaavTgUgZhl&#10;d3FACGMAZLU3GF4oIyPlH5U4DHJWgBqsSCMUbAe+aJDzmncgfdoAbgYwKQdduaVckdKcJFMbBh9K&#10;AGYfd60vPpQhkA560ck/M1AAcH5gM+9J+8Y8UrYA55puSAMUABbacbaKQk5ooAbls9KCf9il+UNm&#10;jgvQAntjNGexp/y49KaQd3tQA0Enj8qMlmxinMM8U3jHytQA7IRcU0A9c1JtKjdihUHpigABIPJp&#10;y/KMYpuADyaadzDGaAHE88/pQVxxj6UYA60RqScg0AG0ryRTlORQQQ2KQ4UdKAFbPQGkOQM570mM&#10;tk0pJ2nDfpQAhGWpRuVaQHnOeKUtgZoAVTkZpylAPnqM7sZ3Uq5AoAVlU8YoJwcZ96C244FBAJwT&#10;QADOM0AcYFGMcZpx6/L1oAaWAOAKXecZApQRnpTcgna1ADmkkm+YnpTSRjPOacqjbxxQpOdxoAUc&#10;r0pOgzTsYGBSFh03UAGMtQpOdrD8qOp4pQA3SgAbJHApQPlAIpDnoMUrcmgBM85A/CggrxSZRWAB&#10;9qdjjP5+1AD4WZA2w4z1qNRuBz+lKSp+VaXCAfMaAEAx8u3pSqDg5A60g2k9fegO3QUAGTnaF60r&#10;EgZxigFkYD86UAEYA4oAaCT8wApSTnk0bADS4WgBNu0btnftRtY8k0NwMihcA4I6UANAzxS7dpya&#10;XcS2aDkmgABOduM4oOf4VpcY5zSMTkNQA0dc4ow5OM07AzkUIvGWagBCCvUUHO3IFKRjvRgEfdoA&#10;QnoBSp8y8GkAP5NTwRxkUANUENwePeneWSv3+KDwOtNBJOe1AD/Ldl3LSrGyDB5NABI4PWheG4NA&#10;A6rkYY8mhQDTpEUvuRsgdKaozzQA1wAwz6U5QWGKF6c0KcALuoAArE4IagxmM7gakjuZI4jAD8rU&#10;1yX+QtwKAG/eXG2kRegJpwYgZzxSgYGB3oAa2AuOaEyR0pwGDzQcgdKAGj5Rkil24PAoA53ZoUYO&#10;c8noKAH8ngU0sAuOacRtGGpqdc0ACgg8UMBjO6nNgtkCkbJ+UigBEJJ4/wCBUnBbKj86U8HG7r+l&#10;KD0/zmgBhYhsDn607gcAdaVjk4HSgle5oAXO1qRiF6d6TcCMA0oBQnFAAvyk5NIpG7j9aBgDilXK&#10;jBFACZAXLU0EZy1PPHBWkUA9vpQA0tvGMd6cNq8GkVXByUpxGecUANOd/SkOegpxGT83H9aCpY8D&#10;2oAQEe1IxO7aopwQA/NSLGpJwO9ACE7RyKbhgvY+oqRs5xQdgO1TyO9ACbj3ozhc0uNw5pNh6LQA&#10;0HHIpdhDfNTgAjKx7VNNFNMPtB53c/SgCEA/wrSbck4p3lnsKQLtGc4oAaoyMg/Wgc/MKdGWXcEb&#10;71BXjKj9KAGgkttJpo6ZIp6qC3I5pTGu/JoAbyccUFs8A08j+EHpSDOeTQA0jZwKMAcF6CR0H0o2&#10;rjBP/wBagBpDDvTiCDkHPpRtGMZoIHQHpQADb3NJkk0q45YikHIOBQAq4JoIyvI4oU8ZNL8qjdig&#10;CPyiy8NilXgYpyg5xmmhQOo7cUAGdzbitJnK8Cl3AnJOKCAPu0ANwAdmM4obFHKjOKCecmgAxzkj&#10;rTSMDAOfrTm55zxQ4C8FeKAGkMD0o5B6A/WnEEDj8qazOOelACL8xwePrSAbTuNOOSo2n3NDFQvF&#10;ADevzUrDihc7OtKAR1OaAI8HHSj5e54qR8gZxTcFeWWgA5UZFJ1peC3IqxZW+nzRzG7vGjKR5iVY&#10;872z09qAKrY2lSKNu35h6UpGH46UhUH5aAGgEjinckdB0pcZOP1pAGPAoAaqkjJopxVD1H60UAR4&#10;54oVMncBTgNv3hSsm3hTQAgQK2SPegjuppw3EbWqNwQ21aAAnnGaMbDg/nS+Xgbj3pO+WHHagBQC&#10;eaU9R60oUgblFKc4ywoAbITnpTcmnBiwxmhgfSgABPRutKmRlW/vZpAdxyadz1BoAM88UPlhzQAT&#10;zigZPBoAb0filLjGCtKpRRtK80MgJyp9zQAc9B0pMe1I3pmlAytABuB4P60qgen5UBQeMUYKnrQA&#10;crzj8qcBkZx2o4A60B8cYoAaVOchacQ2/IbqKd8o+6KbjPzCgByxNI+AaaYyr4zQQQ2c/jQNwHXd&#10;70AOwcYzTY1PQ07Hc0dPXmgAAJJOaGUuNoX9Kcq5GaFU560AMjUBTz/9anLxyaOg+YUpAx93rQA0&#10;cE9evelBw2BShWJ+ancAA7aAGNtpegIFDrjtQVIb60AAXJ+Y/lQSgXk0YHX+lAXPUUAGQThRQQAe&#10;P0oc7UzinZJFADSAecUKfl4z1oUljjP3e/rTgAvAoAaSrHcM0gyQf6UoA9eaFXB+agAX5htNKNp+&#10;tIBwcGheT/WgBcDbxSFSejU7HOFowc/doATCnkmkwVbr+VOwMYH/AOqglivFACNwM0gXvnNOh+Yf&#10;NzQmT8gHNADQPmxSkDov404oR1H6UoQkYPpQAxR3IP3qXdk7cYFL5EgDZFPCADBHNADQAVoIwRx+&#10;dBXacMOpoVMNuz+FACAFuh6UuMn5hTkXD8n60EfNx9KADbkBiMUFeeKkBbZsI+lM/j54xQAip/DQ&#10;V+b6U7BC78UDJJ4oAaA2ORSt1pdrLy3T0pSM9DQAwpjPFG3ae9SBO5pAMjkUAN+bPBpS25eBTtqi&#10;MYP4U1RxjFADcAjPpSgE7RjpS9BtGKdliORQA1hk5pAgPymnBhuIApB6A0AOAAGM03HvS7fWjZu4&#10;FADdpDGggngce1SmLI+U4oMTn5R/31QBGMA9aa6jsKsC3AIJOfmpyxheetAFdkGzhcfhTkiYD5v/&#10;ANdTgKTwtKVwMEZoAhlhXcTESo/h3ULCTzuFShBnnmjGOg70AReQxbJNCxDoPzqYbWXOKEXjJGKA&#10;IxEMU0xLjkVKMA4JpMH7oSgBHiHH9aQIo4296f8AN60GMKck0AMZdz/MmMe3WmiJRyBUrIy8saVU&#10;TqWoAiaLJzSNCmeR17VI+cfLTggH3h+NAEIiUHK0NFkYqbaFOcU47MZK/lQBVaEGpbe4urIOIJCv&#10;mRlHHqp7U8qN2DQMZ3ZoAbARGjB03Hr81MYQSjGdvb8alY/xKP0ppTJ2jjmgCHyVSTAbd9O9BL87&#10;R+DVI9uNyjJz6014s8A/nQAzy2Vd5PalClhzQiMTsIxUhCImAc+9AEDZ3dKABjNKVJOc0BcmgBp4&#10;IyaHHGQB+FPZMnik4XgjvQAzZnv2pQeenWnL97G2hUYLgj9KAGBV5JPegAKM5xinBeMGkABHzd/a&#10;gATBOAaN3HK0Kg65oVOxoAaD8uM80uO+aeI8d/0pzRhHxuzQBXZVztbrS9ORTyOeDRsy+D+VADeg&#10;4poUbsVI4CkHb06U08HcAaAGmEY60EZ5z+FPJyORTWG08d6AGBSpxmgLnjdUhBbjPamgHP3aABNo&#10;bcaa4GSccZpSGHygUrKQM9KAGiMng0EADJpwIxj86CM8UANwNu4tR96gLyVNOXg8UAQ5XO3PWnZX&#10;OOac4A6/L9KB2G2gCPkElulJtwx5anurE5x+dJtJ4oAZliuV6UDnoKeVIO39aRh5YyT/APXoAaDj&#10;PA60UZooAaQBjAxTgCego2jGc05A2Tj9aAEwSvPf0qS5067ghSeSLCt0Y1HwcDNPlu5pI/LkkZlH&#10;C+1AETA7cUnIHNOXJoZfmwaABS2NtNkU4461PA8av+9HGKSVlaQvjjtQBFtZRytJtLn5VqSQgjgU&#10;JDmPzD2oAbjGVKUEHGBSsTmlIxyKAI4yAec085wDSBd3U04r8vIoAbxu4oIJOBTthxxQM7sCgAAw&#10;cEUg65U0sgxjNAIz0oAAhblqGyTil3NjBPFWLOeGG2mjls1kZwAshJ+X6UAViGzkUuOMOBS7SG9K&#10;cwDJg0ANACn5RRsyNxHOcYpwVQN1IibvnJ/CgBMDbt5oGVGOadgg/Mc0LllyAaAD7w2ijazdTSrk&#10;dB+dKowc+9ADjAq/Ln/vmmEY+XPftSqDIOTSlGJz/OgBArE7itI2TxT1Eqpt3fhTc7gcjvQA1Y2H&#10;FLjHGM09UYjg0hGOKADGU+7SMrA9KOSMUchRmgAAxwKHc4owQ2c/hSElmw1AB1AIGRmgMf7tLhkG&#10;1jQqknJNAA3A5FIuSclaXBJyTxRntQAEkjGAaBndmhRvWlIJGAPrigBHIHAUmjjfyufenOCRgHFI&#10;obaFXt1oAEyX3Fcj0pzs5/h/ClUBaMEnpQAzaTzSqVJwDTsZGKFTncfSgBpGflIpEAzkHmn7QWxT&#10;tuRjFADcMeA1Kh2jA704RnPBpRGcZWgBpyB81JsHcflTuCuf50qctjH/AAGgBhBVuB9KCrt0qVl5&#10;7UvljpQBE0ewc9adyOtSeWCMBqaUOaAGZJOVpQu5WBNPEfPBz7UuMcKOtAEYRwBzQR6jpUgQkZ7+&#10;1BQZzt5oAjQL/EPxpccfdpzRg8EUhjXO0mgBBjoRSMpLbQOtOChiGJ6U7ZuPFAEYDAbAvPrQq4O4&#10;8nGakHvQuWP+7QAwhuuPvUqqAemakJLL90e1N8ohsgUANETtyRTvk29DS4bNKoOMj9aABIFxnH15&#10;pwjA4I5oQkDil8whc7aAFCYGMYoCEcgfxUgkIHT68UqvuGRQAEHbgjpQSxGR6U4sBijzUxjBoAaR&#10;k8UKOcEU4MgO9fx3UFl6qP0oAbtB4WjaMcCnLs/iNG5WOQPzoAFCMuNvNN2FeMU7evRD+IoLjuaA&#10;EZB1ApGU/eA4pwlRm2A8+tGVX71ADXQ5II600KzDr9akDK3IoDgjbigBm3B57UrAgFjS7k7ik3Ad&#10;SaAGneRn6c0773APSlZ1IGF7Un3RhhQAhjGcmlVSOq9qUup6DmnfNt3le/5UAMwN2DTlhZhwDjPW&#10;rNrbI4Jdun92n3SR2qhVl3bhnb6UAUVjZDjafwFKy4ye/Sl3zZ44odFPzbqAIyNw6dqXAYe9BZum&#10;OKDHIeAuaAEGFJz3HSomT5sKpqysBYYP4UjRFSCq7qAK0h3d6AABgr2qwYGDYZMU3yyuSWzQBDIp&#10;J4X3zRgjlh0qYx4XO2jyTjgdaAIdrZ3bcUCMheCc1O8b7PlH500R5HX8qAIduDkj3pAmRkoeam8s&#10;9VFOQZXyyO/Ud6AK5UDGEpwQ/wAfFTpDIGyu0jPemygueB3oAjRBJJsX8NxpjgZ2OKtW1ksrbHlE&#10;fGdxFPeww2BIpoApCMKeV+lG1scirr2UyjcITt6bivWq7oVOCKAIgDt+UU0pkbf1qYRsw+VaVLZn&#10;baozQBA/C528d8U0nPIU4q19m3N5a5Hy1HLCQdjDv6UARbfmyKACTxTwhX5qNvOCfegBoh2leKNh&#10;3Yx3qRtzIoJo8sZ5oAi8v5sZppBD8irUVrJJ9xOlI9k68nNAFYIGHrmk2hDgryKsJbn7oHOCflFN&#10;+zSFt2OtAEIUHkHvTSD97HParQtWCZXHFR+WWfAGaAK5Qt1ppXttq75AZuF28VA8fzYQfhQBGz5Q&#10;KqDp271GVLfT3pSCOfzpCCFoACV/vUUjAg9RRQAAbugp5VymAKVVyMkUoJ6EUANAG3LjrT5IGVeu&#10;c9RS7TjNBDHoOfegCHyyjZxTdvzdKsAtnG2k2HFAETBdmSKMZ5IqUR7sAikaMMaAI1UMetKcA5xU&#10;nlsvfIpGjw2M9qAGqu7JZaNr7emKkCnJUfSgxYGM0ARoRkFhQowMY71IIiW2lcUGJsBgP4qAI2Ud&#10;D1pFRvvFakZDn8KUA/cz2oAYBngDNLtwKeIiFytAhyMsaAGY5wefwoC7lwOlSFGABU0RxlUyDn/e&#10;oAaYsDINBQEdalEbBQCOtJ5JPegCIRg8Uu0nqfepFjYN82KNgAweKAI1UHBK96VlAUlhT/J2jg5o&#10;aMsu40ARqp3YHSneWCclakSIinFWLYP/AOugCMJubGaaI9zZJqSOKWZtkEbFh2xS+UQvPWgCJgAc&#10;FqcIwoyR/wDXpVTJyR/vU5vmPyj+GgBkeCeTQ23PBp4iySTSLDufj1oAbswvPrSAJnGalKnO0gfj&#10;TVjUseP0oAiYJ94jrSrkZJP0pzQfMf5UjLxtxlv5UANfLNuY9eKVlG3dShSDkc0pjbdjFAEag8gH&#10;9KdlRypp5UjtSGLLZwaAEyeBt5pQRu2+vb1pxVwAMdKd5Xy/Mv0wORQA1VUjd6U0KWbFW9O0y71S&#10;9i06xTdNNIFjXPUk4pktrLaySQSoQyNhhQBD0IAOf6VYstQn08SpBj96uxty54pgtwF+UYpfJ70A&#10;QgZGWP6U5VYjpkYqVUbpTkiz98GgCJEUHJFBXb1WpgjbsYNHlEcZz9etAEJJC5WnpGc4IxT1iyMn&#10;tS7GPAFAEUkStuC89qCkkv72R9zYxU6QkHdnil2begoArlSB16U4RAHc1TC2dyCE/SrF1pBtY42k&#10;uEk8xN2EbO32oAphe5Wm7Du68elWPs77xwaV4mQdDQBAYyQMCnRxcneMD1FS7CTxT0tZZOSmOfSg&#10;CqylRgUbSeNtWI4OGXn5e5o8o7/8aAKxQ4+Y/pR5ZC9ashAOSKXytx3f0oArCEkZFO8twKsCHedq&#10;x5pRbsx8vbQBV8pweB8tL5QHNTPGyPtbP0oWCYjpQBCIvmyOff0pfKZuVT5au/ZcJtK7T/OovLm+&#10;aBdzZbpQBWxkbRRjB+UZFWPskgOADTjYXCqv7lufagCqVJGAtAH8OatHTrgttCN+FL/Zso+8mKAK&#10;vlqpwaRUABIO6rL2MsXDKTT4tLnlG5E+XvQBVK5XIFNEfTcK0ItIkJzJ8q+1NubKJDtjf9KAKTLG&#10;HwhOPegQl32heane3ZNuQCakis7h/mVD+VAESW0MY3yTBjn7q81HJGpfCjFWRYypKAUzn9KuHTxI&#10;dskWxu3GM0AY+0KfmXbzx704FgMEZ9eOlaEuksg2r8zH9Ka2k3UZUMjYNAGeEydxWnBMfMKvf2RO&#10;DjH5VYtNGjlO2YNnrQBl+Xk9KAgPUdK0L+0jgIVICuehNNXT2ZdznH9aAKOzn7v50jhmHTp6Vq2+&#10;nIGDMtPn0SF5SbZ22N93dQBkeUSMkfpSlAw57+1ap0lIbjbJGzrt/hpq2aGAusLfL/s0AZ8MZ2sP&#10;JBH0q1PoF9Bpces3EO23uJGSNt3VlxkfqKuxwoLcIsX3u+Knj0mOW1d5ZjtC5CnsaAMGGOR2IQ8U&#10;5rV/M6/L/erR/s2aCPzzD8jH5Wx1pVsXnIAXHPzUAUf7NUr5jPt/rTU0qSVWCSY5rXGmlj94tjhc&#10;dKeliYUMqFflPIagDD+wyo3IxjinvBs5PU1rtaS3NyZpyCWOcKKjvNNcygKNynpxQBkqkhXcgIJq&#10;xFBIsYk4rWt9LihBS5j3HPyBahnglS6aJoNvy/KCtAFD7I8kbHCnb1qJrdCFVlrRe0ZgoWP+LDcd&#10;anGlB7aS4kG0R4+p9qAMWexkibb+lNis5t4AHX1rZh0ye8m8u3iaR2/hVc08aYsE7QXu5GjOG3dV&#10;/CgDJt4raG9V7uMsmOaadPV5WEYKgt8oPpWw+nQSzMlvE0irwPl7etTfY5b6WNIbdY1VcbfX3NAH&#10;OvZYcIy/iKmeFVOZI1OOm2tiezikIV48CMY4XGadbacIJDczWquqjBRvfvQBiwQEhmXp6YqObTZg&#10;omZcKxx61uiw22u3CrIzHCiooNPYjZMzN82fl7UAYv2aYPt5+lSW07WrrvtlZg38QzW4tisVwzBN&#10;y443LSWuiteyt5EO4r/d7UAYjfa5zvEfysc7ewq1Y2ukpIxv1aXMTBF3Yw3Y/SusTwfcnQpNRsnj&#10;mSJl+0RiPLRqT1rG1C0tbhFWPT9rA8SL3oA56a1MZKRL0pY4JeF8vbzW1Z6TJNOsY2rvYKzN296l&#10;1PQH067a2a5WQxNjzI2ypoAx7IRQStFJME3LjcVzTl0SHUIpJbeQBlXO1zgEe1aE9larCqRWmXxh&#10;3Zs5q0+nGOytx9gWOPqZNxzJ7UAcpNYGP5M89PpUq6dbJZ+Y07edu+5t4NbU2lie7ZrWD93t3fM3&#10;Son04yxkKqqD7dKAM+7WC6sYoY7FI/JQ5kA+ZyTnJqK30+KNo5bmJmUnp61tGCX7ELNoxw2Q22nG&#10;1gkgVZy7SKRtwflAoApwaPNqDu1vcQwqiFgsjdh2qvLpc8saytuVW+67dCa25dGgNnvWb96x/wBW&#10;o+6KVLC+nSO0uztjJ2oW6LQBz9vp0nmbce27bT73TlhxkMy9N23oa6NNAhS9kthe7vLx5bxjg1Br&#10;djcIfLa8MmeWVV4zQBzaWe/KbPmzgNUAs/Jdsnnv71uW9rbrHJ9oY7tuVG3qao/Y8K7kcY+UUAZ8&#10;8qpKpiiOF+8G71BdQrE/mhD83IrTuLC3ESy7vmZssvp6VFf2bG1jne5Vt3CqDyuO1AGQV3JnFRlf&#10;myi1NIpU4xmow5AxigCPYW5zRTmIB4FFADsBepP0NOBz/DTS+GAK0A+2KAHg/wCzSoS4yRTQc805&#10;FIHJ60AKoG6lMbbt+M81MEh2Apu3fxZpqI7PhB1oAYfnO4rt5oEG5s5q+dPlMQcRUJptxJwYtvfJ&#10;oAz5Iuymm+UQQWq/LaT58vZ+VJ/ZtwX4jOPSgCmqep96cULdBWhFpF1t/wBXRLpUkYwF5oAz9hD8&#10;il8o43DPSr8emSuMFelOjsIw+116elAGaISefQYpwhLDKJWm9kFABG3njNPewTeBHH81AGT5eCet&#10;OQHbsA+97VrHTyBkJ81As42cLIcM3YUAZKwuCcjI/lThbl+R0rWXTSH27ODTktFT5PLoAxzA4wP1&#10;o+zlmwBmtyPTty/vVHtUaWSg7ccigDHkt2DbGT5qBEQ2CK15dNlPzr6VFHpswbMnFAGe1vJjKr9a&#10;Z9nbYFBrZFgW4Ke/1qT+zo5D80ecUAYYhZV2kU7yuMla2G0vZINkdO/s/d8pjoAy7WO4hLTW8u1u&#10;QWHHaoxA8j4xWytkyEog+91DU9tNMaqJYdob7ue4oAx4tNuJQwXA2rmoBZyB8kVvfYGUYUcZ7U99&#10;PLQ7Y1xmgDDa2JTimJCSdu33rZuLNoVVvJOOlOawkI3GPg/doAw2hYDBWgRFxjOK2X012i+7j3NM&#10;j037Iu6U/SgDJaAk7lUt70r2jBfM21swW2IWdh3xT4bIPEy7OD3oAwoIBI3XpSpCGZk961G0GZSD&#10;H0p9voEpmbenIoAy/sv7vcBTY7VpDg8d66JdDkuT5IRjjoFpsuki3mVRF96gDnxZyAk7P/r1NFpc&#10;0nzKOK6BdL8w4YfT2p6acIztDHb+lAGBHp/kN5gkKsOm2nDTHmkL/wDfVbctgZeI1696Q2DjaETP&#10;v6UAZP8AZijjPT/Z601rPdIESOt5LJ2XKp+dTWuj+dwu1dq5+Y0Acy2mzdAh69cVN/ZLJD5jo3tX&#10;QG3ff5e3/vkU4aU0wXe3PrQBzEelvLIELEY9qlGmYbc4HSugfTyEZAPrUMWntDd7MdV6NQBkyabA&#10;sWETLZ601NMKL8yGuottKeaIxtEGZumBUbae0RMUSDPIf2oAw4tHmuxstrRmK8ttWmNpxdv9Sdw7&#10;EV0+mS6nok3m2J2My4Bx1qFrO5up2mnXknPpmgDHOlyw2itIFbcDtx1FQRaXKE8x169K6GLTkc/O&#10;GyP9nirMdjCV/fRZwflXnmgDnF01mwoXc3ZdvWkfSrmJjFNEA47V0sOizSpv2bdpqxpXgq81u98i&#10;3i3S7Tt+bAoA43+zmjVkaLBaporZzAoZPlziu01/whBpVvC8NyLiQ8SbR901Th0KVyAtvuz0XvQB&#10;y40mFyQYm/A0i6E24Onyr/tV148PTXE6rDZGMdDu6Z/GrWt+Dn0jy4bxgVk2kNHztzQBx+oaK0LL&#10;NJGNp7qOG9xVWawaRh5EXyrXV3Wis0aWcbuY42O1W7VPpGlrbiRjAJFaMqPl6GgDk10dY3R5UI74&#10;C9aabNhP55g6c7VHWuzGl3WqTRpeTiOONcDC9BUdj4aS51AwrIArPgNJkfjQBxn9kJcO0jRsu4/L&#10;7e1Ok014FV1j3fN9012mseFobDVkilnW4VQDujPGPSmX1rJfgxpaJGgjwoVcH60AceNOdpA2fcLU&#10;sMbLIzeQp+ororfQo1iAkVtzHHtWpF4XsY4Wa9hYny/3ZDH5j+XSgDibfRnmk85plXHLbqHi8/JK&#10;txwK6hfD0kkojSHA6d+K0D4A1COFruWH5FxuO7nn2oA4WOymUkKMll4zUo0W5KKswUs3Kqpya73Q&#10;tOsNEu/N1PRxcbRjy5GIzUerWC6hqz6jpGmC1jH3YkYsF/GgDiZdOSSXa+1W6ba1rSW60vw/NpyW&#10;ybbpwNzRDIx6HtW1H4Ra8VtULLuRstuOCfp61rWOgaNNa+ZrLyTN/CoBAQ0AeeC3VJTCefXAqO58&#10;Pi43NF8v1FdmPC0c96zQ23yg53FefarP/CJTgqojJU/3u1AHB22hRRrumG5unSpBp7j5Uj2ivQT4&#10;dFnp0ttcaQHZmBExz8g9qsWWj+Go9GmiutPb7SVxFIueKAPNk0wq25l+ZealuLS4vJvNmGWrvtK8&#10;J2Mjs9zNjjO0xk59qik8LN9oMq223c3yjnp+NAHDDSycKq5YH8qkfQri3kBnXduGRznivRNP8FW8&#10;rkSOyfISWjUsd1Vf+EW82fdJG23dzkEZoA4SPTWjDZi3Z/Sq89hfJcLLaJwF59q9NufDFvMi21lb&#10;j5v73aoIPBkxLqwVNq+v3qAPPW0WS5+aVGbI+XjitXTPC2jy6c0+p3EgkjX5Fjj6H3r0DRrDRNMs&#10;Z9PvNOWaORTsbb8wbFN0y2vNP0WTT7rSUAuFYeYR1HagDy8aeWL5TI/gxU9rpgRsSx7m24C4rsV8&#10;FT2kYgmg5b5hipo9DmscXEUHz9Fb0NAHCw6XvkCzce+2rWk6dpiXUkd8ZFiaNsbFGTXYHwtNcB7p&#10;sdfmycGlHhqMQbRbZYsDv54oA4WPRXNx5qJ+72/d9KkTSppAYgPvcH5e1dzbaJLAzLHGvPqtSzeH&#10;YBp0caWbfaPMJaRW+Xb6YoA4WfTFe3FjMjbVXKhexpieH9lpHhtxbquORXdSeHUljEUdq3mZP41L&#10;omnwaZcG4uNP807Cq/L3xQBxWmwxabCxawaST+BmHC1WbSbmSRrqaDbvb+FeDXdp4fmmEkzRgbmJ&#10;2/3aivPDOoW/+jyyDaPmCBsgUAcVBpUfmfMduDjkdKc2niYgk5UHmurk0FAvyx85wobrn/CmR6OJ&#10;VW1FuoZWzubODQBy8mmwiT/RyxH+0BRPodxqDoWbcVXGfYV1M2gK0ocRe7AetWbPSRbBt9hvk6Rl&#10;ifloA53UvBFxoumWuszTxstwCVjRssv1FV49Bv5R/aNvafIJFG3jr24rs5vDxv2Mlwi7uuADwanP&#10;hm3WxaZJGWWNwVyxFAHAtp1/pN7uKSRT5yWX5SKqy2Ml1I1xNIZJGb5mYda9Ct/Beo69dyTCMsw+&#10;aSR2wAPqaz5/CQjdkK/KO46UAcxb6FLAkk1vcKrbPmAfkrVzTbXV5LQrZ2iSCEfN+7BxmtVfD7xs&#10;uIPl7tW5pNw2iXSXujIftHRlkUFcUAcRo2hT3d3JGQiHad3mdv8A69QXnh65t8zKVKq2Nymup1Sy&#10;vr69fUbgKJJGy21ePwqXR4INLne7urITBsja386AOTs9J+2j/TJFjbJxK3t2xUdvZ/ZpxLGwLbvl&#10;/d11b6XpJgabypFnaThP4dtKui27WvmbPnVvu7e1AHMLYxrdLcSQ+YrNlk6c1Laolhq7XNgqxxs2&#10;VUr932rop9BK+W7RfKzfepsuimKbyxCJIyeG5GaAM3UNcuJI2sNDhaKKWLbcFiMy81jJp7Jt3Ird&#10;q6mXQI0YqEyF43K1RnRo2bZt2gNwW9KAOfk08Qqtv5MbMTncGqtLp4hfBQZzkrXUwaAs/EBG5T3Y&#10;4NMi0N7q4ZGTLDtQByj2bueF5647VIbCS5hMNxc4VMFYz3rp5dGhiOwptpLbRUmmKRoqnadrM3eg&#10;Dl/7OgW1ZHl2yN/q0Vf4ajTTWwQFCjgfWui/skibcYfnVqfLYlpN8yKWYdBQBzzWMk7ZIVF3fKB2&#10;qz9ginso7aC2VXjyZJG/i5rbGmqFAaLPrUgs1hdR5ana35CgDnYdMaF/3mR77alawuJD5UcQaMfn&#10;XQR6ZhCp9flPpU8GjiUqUI4oA5SXTYgjRQwMuejbqgOkTSOMybu2WrtpNFWQKvl/L/E3NZ+qaKkB&#10;3JCT+dAHG3mkPAxZRu7cd6qyWA8vkKMf3q6aTTpXbIGAOF4qtcaK4UuF/CgDkrqyOzesfy7sGs++&#10;hjChIzz1biusvdLniDIoVV/i4rA1VIll2wfwr8xPrQBz1yvI21AcKc/0q1Mvzbmqux46UARAJ3zR&#10;Q2VOCKKAFYKTwM+9GSeCKTJx0o+bjHpQBIgIG0/hipIVfODkmohnAOPwrR0u0a9n8sOFAPr1oAn0&#10;7RZpm82aFtrelatpoNrCcvFn0FXLa2ntkjBDVrW1vJId7D68UAZz6N5cSu6gbuVwOlQPYy5wCMGu&#10;max86IMyDioJNPOzKR0Ac+mm7B90MfSnfZiV+SPkfw1urp2XDlN3405tKyeItuaAOfjtGUHzC3Pp&#10;TTZgP8qbs9zXTXOmwraqI7X5u7UWuiSb9068f3aAOfOnAJvI7flVdNPiZsxnB712T6EjQk+Ueaqr&#10;4cjTlYz6/NQBzF5YCQ/IrcdeOtRwWLKc4611s2iRniNVJ75FQSaK6ghU5/2aAMK3sywwF3N6006T&#10;KZhIT39OlbiaSY2/1f5VcGmfu8tCaAOfW1jkbaQ30NNmswEYhd2O4rootHZW4T9KlXRCTsMZ69KA&#10;OatbJbhFZ0+YelTDSlZ923jPpXWReHoPsOI4vmDVWXRJRIwKd8UAc3NYR+ZtUYHuOlM/shGbC53L&#10;zXUHRNzYUc0630F92/y+D/FtoAw7TQreW1kuJZlVo/uqe9Qx6SmMIOGOcmuys/D1i1rMk8LmTgx7&#10;en41D/wj4iOCrfN93b0oA5M6XubhMY65zSjTMdVrq10HcQTH9PegeH7gv88e1fyxQByJ01EYYGTU&#10;k2ny3eBLLwo+X2rpZ/DshG5R070q6JKcJHBuYjlvSgDmbbTFA2kH6+lTS6XCH2g7gOuK6aDw/KsO&#10;HTczHG4dqLXwnKmSH4zk5oA5ldJiJ4Tt37UDRJ/mkSLK5wx7CutOgKrBI1OO5xSL4dldDGDtVv1o&#10;A5EaL5Z3yurLj7veo59FSaHa6ew/Ou3HhK1XzJJLjZsXjdk7qg/sBWO/KkjopoA4uTw9c2yiJIsd&#10;/mHWpk0WRU+aL3I29a66bRVnud/mM2F+Ybe9WItGdYmSKBVWTht3JoA4+LSWSI70HzdvSnNp2HC7&#10;cZFdrF4djkhY+3GB3pE8I7p/MKknb0oA5GGwmtzuiXDdM4qGLTGhfzZstznbt5rurfw4qvuMO7b1&#10;3U6TwzNKcSRfeXPyrQBxn9j+eu+KM4xz8tRnSX27Fh+UfxV3Nlo0cK7XDbM8R7sZqN9DaQNtRlXv&#10;xQBxNx4deOFZHP3uQtPh0V2wPLwPeu1j8PyqV3R7xt+8f5U9/DM3lqzqyqWyqr3oA5P/AIR+URK0&#10;siAdMLSP4fTb+7cjtwa7O38NJkhounepIvCbzyrEkQUddxGKAOIXw8qjzGcdPunrTv7HwMlRt6V3&#10;H/CLq6gi1+YdWFSHw7C23y1bb0fcO9AHAyaAqtuPOe3epIvDsF3L8yBWXuWrtpfDUQTC2xEg6Z70&#10;R+F5OvlfpQByqeG2tpMQXS8fxU638OROCsgVWGTuLfervrHwNDPB50sqr8ueajt/C1q8jDy9+GxQ&#10;BxM3he3Nurwo25fvbm606TRYpmWGNFUqv3M8tXos/hFEhjMNu24r81Uf+ETa3ulu4Ytsit94igDl&#10;tH0CK2kkEumrO7KRGrH7px1ptj4VjW4/0tFXk7t3QV6Ivhi91E/aJYx5h6Kq8VJN4K/eBYE8z1Vh&#10;3oA8+t/DWW+Xb6rx1qzHos6nEJZT0LdBXoEfhCUbQ0LL34FXF8GwrD+8gkaR26elAHmNzoDb/Idt&#10;3+1t6GmxeH57Sb7RCdr/AMLV6VceDpkPmC1YLnIYrUE/hEIvmv13fKAp5oA4yHT9WvbEaUkIkDSb&#10;ywj+Yt9ar3PhW9nk8m6DFk4CtmvRNP0O9sNs8Mir71PN4NVhJq2oTD5l+Uq3J/CgDzGTwl5TqJol&#10;J7cHipYvDqhDGtttP97B/KvQovB09yN6KBjqXqSPwFelfNa1JXOCe1AHnC+FULqigFmP5VZ/sFrS&#10;5Rnt45XWQhmZcgjAAFegReBpHfH2f7vNTxeE1Eu2SL8fUf40AeYXPhOGXcfIAZm702HwhK48pIWY&#10;5x8vevTp/CtlN/qifo1SW/hJpVV0VvkbG1Y6APO77QINQjt7GHS4rd7ePEjL/Gc9arTeF/3SIYun&#10;fP6V6a3gieOfLWjNuXhivGadL8PNT3gy2DLkAr+77UAeXxeEznZGv+9x0qyPCs4ZUdn2+lenwfD+&#10;/iPzWTkeu2mz+FmSMGePPv8AxUAec33ghLW3FwJ1bI+bb/KqreHbVIlSMsrt9/3r0S+8NwSx7lLY&#10;Xs4xk0af4NN4fJggZmPICqST7UAcLD4RSRVEYVmb7qKM1pQeF4XKW15B5YVMH5evvXoGmeB5oxua&#10;1fcDjlehqw/gWeJvPhba2Mnd60Aeef2Hp2mo1ta2+6bcAkjDgCopfD4u5S8pGR1wuM16Jc6JZ2MZ&#10;uL+7t17n5hxVCJdH3syTRsvcjvQBwVz4emkUpLM5X+H0xVe08N28d0Vlt9yn+JRXoUlnYXkvlovf&#10;tVX+zVWTDxjrkigDl7HwdMzs1pDuH3ulaNj4UjuXaWUfd5Yt0x6V1uneHtRRY7wWziGRfkY/dPtW&#10;5o3gDV9Xma30+yklaThY44y2R+AoA80ltLrfItnbxRxsecdaZB4dhuFbzF5/hwOteyQ/CHXYHNlL&#10;4avPNbjZ9lb/AAqHUPhR4g0iE3ep+FL63jHWSWzdVX8cUAeTy+D4LiVTbW3l7QNzHOCaqar4Qa1K&#10;uYiR03L0r0++0i2S1IVQ22sDULSDaC7Bu3sKAOGj8IgtufdjntVqPw/PcOscwaUR42fL0rr9K06O&#10;+uRDa7Rn7u5uDXa+GfhZqt9B9pNgskWefLPI/KgDx8eFQfnlj3dtveoz4Rnk+aVM852hegr3CX4W&#10;C1nDStEm05aNm61Rv/Ceh28ird30Ksc7AJAMfrQB4z/wjEZZldMqzZU4psmh+SfLEfynqa9Ym8O6&#10;JAWaG8hzt6eYOP1rD1jRdCjg+0f2nbqWbaI/MHJoA4a9s7e8WO2SzSFY/wDx78ajj0FMFl+Vv4Qf&#10;5Vpzy2sc/kll+9hTu6816Evwn1O10Wz1y/lhENyuflccY7H8KAPL4tAnMvm28flvGDzjrVU+GGWU&#10;EDc3VlxXp2p6N4cs7RtQ+2QrCH2bjMo5FY9trPgYl5P+Ehs4XjXO2Sft/jQBydv4ellWNYLRmfd8&#10;zKuc+lS3Ph24AkeaHbub5lxzmuqTxT4Dt7dbmPxnp6KuQE83LfXFRHx78MZlW2v/ABJbyHOVm+71&#10;9eaAOHn8OETmUxjjvUEWiR5/1fLH867jVrnwZdRNPoWtR3Sx8MyvwawLzxR4O0W0a71mZgvX92R0&#10;oAy4/D6FfMl3fM2AF7CrEfhh7iUGONpFzgbh81aGlfFT4QSWXnvLdsxOVVlAx+dacXxr+FFrHug0&#10;64Ix94baAMaDwlctIymJsqc7dpqeLQZrcMr2uQwwQy/55qS//aK+HM1yJ7qW4G0YUeWOPaov+Gkv&#10;hXuZLiWbbt/hj60AVW8OOd/AAJ+baT+tZ7aIEzG/3f4hWpF8dfhpqSyC2SZ8rtVcgEH19xjNUbjx&#10;Xo08++0lXaxzt3DpigBE8PpcW3lxxbl7DFSDwhEB5pRsfwrtr1b4QfEv4A6Z4Rax8bwtNeNcZ/cs&#10;isAP4ckHrVPx38ffgrpbND4d8JsqdV+0Xakj8hQB5Y/htlwTaMqE/e28U3+wFERd7aNNv8TZ+fnt&#10;Wp4h/ahs0g+zaF4c02OMNnLyAtXH6x+09qAwTo1ipXndjNAGs/hlZAP3Q69NvSpLXw6Ypf8AV/L3&#10;61wrftI32o6sjTrDlpMsu3CkV6VpXxg8Ma7pMctzpa2ckh2xqjHDADluT3NACWHh3TjdD7VayMjf&#10;KEB71ZbwNOIfPmsZYVXOCUOBWTrnxd0vwzH9u06LzplYFQ3Qe9VLn9pDXNbt90l5FHs58tmPNAGp&#10;b+Fp55AkWnvIe21M7qLnwFqUjM50G4jG7A2xmuYP7UPjjb5EOo2sEacbvLUfrVTVP2k9durIfa/H&#10;GSPvRwr70Ab1x4Wnsbj7HNYyNJnmMJ0pIfDsqlpWi2sF6N2rzS9+PWoJdtd22tztI33mIOf51d0b&#10;49axclh5paRv42FAHZXNqtvG0cyZYjI3LyKr2dkt0WIG3Z95vSuc1D4l6pqCebNErSfMpZe3vXKX&#10;/wAQ9YsLxbdrn5WYFhigD16x8IG+IZf3h65QE4pl54JuI5mkFsxUDP8AqzzXmelftG/EHw7MD4d1&#10;JrZlXb5m0FjVu4/ar+Lt5uS88XXnzddjbf5UAduPCurNJtisJGHT5YjSjwV4jlYoulzcesJ6V52f&#10;2mPjHCMQeMtQXa2flun/AMa2PDn7WHxngulll8d6pJt48uS4ZlP4E0AdBqOiajpe0ahayRhs7d6k&#10;Zq1oMUc8nlllXoK5HxV8V/G/xCiOq6/ez3H2ZwsJdjtTPX6U7RfEGoxQMIpfmZcLQB6pd6DpGl3k&#10;dtrVz5KlQ7NtxhT396vT6N8K5nVRqEyx9Gkkxk/hXhPjbxf4qm1CK3vLmSSaOMKu7Pyr6Uth4ga5&#10;0+O0ubO+mmb/AFhWZlUfQCgD2Px74J8B+ExbzTX8qx3S7kXeu8cdcelcjqOleFRcf8S/XYZo2Hy+&#10;YdprJuPBi3Wmw6nYST3TcedHI0m5PoKx9U07xKl00Nl4ZvJoxH96OzYAfpzQBvr4X0rUYplt9Vt9&#10;+07Y2lAzxXjniD7VFqUtvIceXIwwtdNd6dqtmk0t7o9xb/L8rSRstclqSSLN8wO5qAKEjEnmomyS&#10;alfOORULl+u6gBrHnqaKOp+7RQA1Mg5zTl3E8mmqcj5RmplGDtZccUAII2PAP41s+GtMkuLrzBIu&#10;0Nz81ZKYXBArb8IpLLqUcMX8TYoA6/S9LJbbIfl/hzXQWOiTbcrH8p6nHWug8J+CtPuERru8j3NH&#10;93dXSWfhXQ7UMGv1A7bm6UAcPHoLbvKWIk/7NTjw1IV2tCfm9a7iPStGRt6X8PHOSwqJ5tBWUxm9&#10;jYjspFAHGw+FDE2RF19qsjwoyQ+a0HX26V2unjw3d3W24vFT/gXtU11YaYTvS6DR/wAO2gDg4PD3&#10;71XkhyN3ORWjdeHbaVVMNvz/ALNdXBB4Zsvlu75V74OKaNa8IRzN5d/b4X+/IKAOPfwy4Ux+UQet&#10;Nk8MSMC2zP8AwGuov/HnhBWMbXdv8n91hzVaL4jeD4ufOtzn+81AGBD4X2jebf5v92ox4T5O5Nq9&#10;zt6V0j+PfCjnKXsOP7qkUJ4w8J6gfKjlVSep/pQBzD+FQrLGF69OKn/4ROZo1Pl5281tDU9EjvPN&#10;ku18sfyrQ1Dx/wCBra1QQSovHzFuuaAOZh8KyO3+p+bPYVag8E3JbeYmb3NWD8X/AAZaoVW5jJAx&#10;8q8060+OHgsApNdN7fL0oAbF4QlG1DFt/vbe9C+ECzszR59gtPk+MngfDGHVP++lxT9P+MnhZ5F2&#10;Osjbh+NAFd/CO1wjwZ/CrFh4QlnISOBiM8gL0Fb3/CaeFNSsftMb7Zt3zRt2qrJ8TdM0M4t4/mMZ&#10;3N7UAQnwLMRxbkelCeCH2s7xBdvO3GKw5vjrodszNdyzZPCqvSs27/aK0qOYrFazMrf3moA66Dwb&#10;Huyyr7CnT+CWeVpWHWuP0/8AaH8K+fjULG65OfkYVduv2hfCHkMbS3vFkJ48zG2gDZl8MAEny/l9&#10;VHWq/wDwjALblg71m2Hxst54V8q0UrI2WZe1aN342tUObdtpZc89qAL9n4MmaDz/ALLsjJ/iFPbw&#10;vCINhK/e61x2v/GbV9N22V3d/Ii5jUDANYNz8fLgvmK0zjvu4oA9Jbw7ax8kBfxqVNDslXzMq22v&#10;JZfj9qWdv2NDn1Wmx/H/AFUIR9ljX0+XpQB6w/hwXb4iRWZqZeeEJtPUG4tmjbdj6V5fpPxxvHvF&#10;MkskeGypix1/GujtPilr98szX9wZSGyrNQB1tj4SSbdKxwf4ePvVdj8MWEbFmkQYGGNee6l451s2&#10;b3NvdMrKM7VaudPxd16GTaJPvf3uc0Ae12+maQjMhljXdwW9Kt2unaHAWZZ45CV/i6CvA1+M/iOy&#10;n81Jcsp/CnRftA+LbW5MsFwqk842AgfpQB7otjoxmaOe6jG5uD0xWtqXgSytdIXVbfXbeaPptjkH&#10;BPQV83/8Lo166mkuLqbzAfmYYxn8q6TQviyNfgNjY2ZtlT53ZpCSxoA9KfSbaJyrwruPct+tJdy6&#10;LZwLHcXEe70A5NcdJ401QxtI0u5ivytXI+K/FGrWNyrJK3zjPPNAHrEV5obYaOLzMfw1YaSyu03x&#10;pkKMqijpXgK+PPEKfMt3Jz701/HHipV86K9nVW4/1lAH0NbLaZ8x7JtuOuKsWmo+HDL5Usy7un3g&#10;MV84wePvGBj8r+07jbjG3eas2XjfXmnjjnkk+9hiaAPo5bfS5Eb7JcoyqeeRV7RtC0aSVRqdzGsL&#10;cndxXinhjxNqsE88InYruyPmrY1Xxfq14iJJcMqquBjvQB7K+n+BoZ233lsyj7paQZP61m3F34Ij&#10;kaR9QttuegkGR7V85T6p4u1W5cW8d1IqthWjU03+wfHcuGGk323+9tagD6KPiPwFCNrarbjj7okF&#10;bXha5+FkqNdX2vWaL12mQZr5dj0DxaZf9IsLgf71aWn6NfCM77OZXx/eoA+nNX1X4ZTQ7dJ163kk&#10;UHMUTckVyp1fw8s5P2ldufl3V4t4YN7aazMl2JIm2/LvzyK131FjPlrg/L0NAHtGmeMvhtaWLS3m&#10;qr5kb8ru5/CtrS/iR8Gnt1lXxPa2shbDCZSTj1r5j1HRfFWvamw8PaZNdAj5jGpIH5VXvPhX8TYT&#10;5lzot1GM/wAQNAH0tq3xX+FguPIi8bWoGeJPLPFY+tfG7wBYjdY+LIbp143BMZr53l+H/je4+V9M&#10;k/75OaguvAfiG3TNzAUx13A0AfQNx+0n4IZI47q43qv8Kgc10en+M/C+vaYl3bSrGuc7ZF5Ar5Ml&#10;8IakXWZTuMbbmA7ivQ9I1NgixwXDbfJXcu7pQB7RrHjDwxo2nSTnbNJt3KqkVhWv7RPw1Nhi4tmM&#10;gb5t8oAX8MV5pqGqSR3HNwxWSMod3TmuWsfgp421531VLfy7eRsoZDjNAHssn7T3h2G436Rawswb&#10;5fMbP9K01/avtGjYX2l28ke3McZKrhvXgV4vpH7NfjXVJlS0mXJ7hhgfrXQH9jr4jNE032jzFRct&#10;tbp+tAHbXf7XOiROftGkxjHG2GStHw7+1jpusacumR+GIUie4/4+i/zIcYx06V4Zr3wqv/Dc32bV&#10;AVbJHzMOtVdJt5NG3WLS5DSho9tAH0y/jrw1GvnGWMEDLe9c14k/asuvD9stvo1rBBbGT5ZPJDMT&#10;3HNcC94Gtdof+H+9XO3eiReIY4NNubtYQsrFmbtzQB6wf20rmaw8qKGzRv7zQjOfWqf/AA194jkk&#10;Wae8tZdvduMj04Fch4f/AGf9H8Q38elQeI4knlYAeY21R+Neu2v/AATXiTw9HrWo/EGw2yL8scN0&#10;rEfrQByev/tkapNZ7rdLPd/0zkb8ulcbcftYeJp3WO1tI9zHHz9BU3xE/ZqtfAjzrJr1rOsTfwS8&#10;muAk8PaXG++ENuXlaAPddG+K91faTGuvJAtx5YdvL6c02X4+Xvg7VbW80U5YTDd9O4/GvKtBu5y8&#10;sty/ysoC5z6U/UY5dRvLeO3XJL4xQB6PrH7bt+LlmtQscm87ozGprK8QftmeIdbiWGGzt7dY/wDn&#10;nFy3vWh4S/ZU+H2o6bHrXijxKy3Ep3GOJN2P1qbVf2b/AIXW9qxstbjaRTjEikUAee6h8fdevkYy&#10;Xq/N/D5fSqEHxz8U6ehS3n37uTuFdPq/wg8K6bE0kVzbMV/2jXLzeHNIRzbDT0bDY3LnmgDoPCvx&#10;Z1zXnN7c6i0Pl8ME711d38Sb6Jf3BDPs+9nrXmFjo0eh3DJaI3ly9R6VpvqsQQYb2oA7yx/bT8Sf&#10;DOzj8Nah4etdVg3M8S3GflzVnw5/wUt+O3grxBH4j8BWel6VNC+6NY7BJMf99qc1p/Av4EfAv4l6&#10;DJ4n8f6xdNqUMm1NPjAAZexyTUvjL4Z/B7Q5JLfSvDFzgZCt96gCt40/4Kv/ALYvjjV21q/8exwz&#10;n+Kz0q3jwf8AgMYqNv8Agqz+2reeFrjwlf8AxJ+2WNwP30d1plu5P4lM/rXAeJfDHh6GZ3sNPljj&#10;/h8xRxXN3lrbRttiC/8AfIFAHSah+2L8WddQabqzW+2V8eZHZohH4ha0tF+IOqRQTL9rdpHbf8zV&#10;5/LplvcxeX9mXcGBVsYIq9p9+LZtjt823HWgDrr34n6/FcxiG9ePawKlT3rLX9qD4uaVdvpmga7e&#10;QrzmRJDk1iPLJqF3Fb2/3ugJ/nXZ6B4ZWw07Yui280hzud1O40AcfqHxf+KWqyNdan4hvpC33i0j&#10;ZrPvPGPie+CmS5vGZf4mlavSrjSdOEGNQ8Mxrx95H6Uywj8D2km25sm+8P4qAPMBrHjWVt1rqF4C&#10;f9pq0PCXiTxA0zRalqEjSQMHTc3Q5r2u08RfCKzUK2jxsdvOTXEfFS68BTmPUvDGkLayL9+SNj8/&#10;sRmgCnfeK9Rnm8x5m9cfhWl8Rfjx4xvPCen+GvDNxMGC4kjRc7sCuDbX0kP3xn19K9b+BuqeHbPQ&#10;mvf+Edt579mx9omj34XPYHpQB5Abb4n6rH511b3xPXlTg1l3ejeMIJWa4s7helfUWoeIry53pbWt&#10;oG7fuwNv0rzr4l6hcSrm7sIP95V60AeNNp/iNo23RMPZpBTZ9G122tftADeWpG4buRXRPcot15/2&#10;VW2tynPNbVl4xSSH7KdFtUG3G5loAo+Hda1CCyjhhuGVPKG5d3eqPi7VLy5iVJbhmG77uaiv9Vtb&#10;W5kjiP3ufl6D2qOxv7fUdShguCuN3egClpXw/wDHPiC5a50LT7h42b5WWNsEVtj4L/FyBN/9m3Sr&#10;/wBc3/wr2H4efEHUNDtobW0nt1jhUBVEaiu4HxtlgtHju/srBl+bcoJH60AfK998NvHtgu/UA0Y3&#10;cmRW/wAKz4/CV/LL5c2orn0VTXuPjn40HUEkt7LSrY7s/O615hN4gv11Nr5biCJj2wvFAGDo2i6z&#10;4f1LzLq2kaLp5jKcV0H2jacG4PA6Zo8ReKbmewxfass24g+WhHb6Vzba+CWJPG6gDakke71JrS3a&#10;Qu8Y2fNQ3w18W6ydkFve3HOP3cBaoNL1vT47bdLKnmZyC3BFaOh/EDWba7VbPXpIV3fwTUAeifDT&#10;/gm7+0Z8VNPbV9B8C6oLZFy8kto4XGPpTdc/4JtfHWxk+zQaLJcSbtvlxg5J9Oa9g+DH7Z3j3wR4&#10;cXRH8c37QunzCO82544qHxx+2p4jtg82jatJHM3PnSXAPPrQB8+/Ez9hn4zfBmG31P4j+HDpUdwN&#10;0P2m6j3MP90MT+grjzNcR6pDYi53w28ePlPy5zWz8Y/jb46+J+tNeeKvFs94yt8vmTkgD2rjY9Q8&#10;gYjfd/ebPWgDd1mU3Ns0Eb/M3C89au+HPhjc6zZJPe6lBCzfKI55NtctbaxEJ45ZHbCtkn8as6n4&#10;nuLgDZfssfOMZ5oA6a5/Z+kmv/sketWDKvJ8u9xn869X+Hf/AATj/wCE98PW+q2/ie3ja4Ufu2uk&#10;/wAa+f8AR9Ukku1aTUm+8D1Ne5eD/j5ceG9GjsbG6ZWjTG7ceKAO417/AIJHv4fthd33xZ0JMpua&#10;PzSx+n1ryv4h/sveCfhJFIx+Kum3VwvIt7eMsfp1q54z/aS8S6nb/ZpPEMyp12q5ryzxR40g1SPz&#10;HkeSYtuaR2zmgCsJofOkZflDSE/hVGw0DTdf8S266pdrBaiZRNJ/s55/Ss+bV90mC9Pg1uG3jwqb&#10;j9eKAPY9W+GH7N66bHNoHjC/WY/62OS3WQH6HIrm7v4e/DUv/ofilm/2WsgP/Zq4ePxJEpwVYfL0&#10;zSnxTGPl2t9d1AHrfgj4a/Bw3y/2zrPnR5xtNljP/j9ezaH8Jf2OJIFTV7O83Bcs1nGQx+nzGvln&#10;wj4s8q9iWOFpG3cljmvTJPipqMVp9ktYVjXy8bo0AP50AJ+0FpHwx0KBtP8AhfBNZWnmqZoricO8&#10;uDwegx16V5lYakUyFPI4U1V8b+JJ9Q1V5JpmY/7TdKxrTWTbTeYPmx2NAHWy3EepyPcXZc3fAWVu&#10;eBVrT9T8UeHJ1u7exZsMCswjyB+lcjD4yljlL+SOueDXaeFPjBFHHDpt5Z7o1bPzKDQB618I/i94&#10;o051ujbws24HbJaq39K928K/tYeLLWE2aeFtFl3DH7zTUP8ASvGfAHxY8G2Vmgu9Jjf02xKK6OX4&#10;9+ErJmm0zwvGGxgfMAD+QoA9Pm8USfFu8Gn+I/Bvh8Wuc3TS6eiCNO/OK+L/ANvPXfgtrXx/v1+B&#10;fhWHSdFs7WC1MEEhZJZ44wssoyT95wW/GvRvip+0Frt/os9laXUdnAyHdHa8FvqetfK+tXr399Nc&#10;O3zO5bPfrQBQkftioZWB/Op7+3a1maIyKcYJ2MCORmq5ODz+VADWkw3WignBxg0UABX5toPFS7mP&#10;UnjiogDszT1JxkGgCYZyBzWnoUzW15HIjkc9qyoySeM1oaQyC8QyNhc/MaAOngvvFMt1jTJ7iTPa&#10;LJx+VayaH8TrxfNGl6owPH+qevpT9k6D4aaNpMF5Jp9hcXDqC7XSAnp0r6o0rXvClx4RuBY+H9LF&#10;xsPlsI19KAPzCHhX4l+W0r6dqEYX+/G9Z8+n+O7eU5trtfrmvqH4wWPj+41K4ZXjjiJJULMFAFeO&#10;6tD4jtbljdaipw2W/eZoA4PT9S8UWN8rX0lyq9f3gNddpnivVXtNovHC/wB3NM1SW71C3NvPMsu7&#10;+Ir0/GsidJdIUQzyZ3dMUAaHiDVb+fTvMWZ93qK5OeTX5W82ZZT74re07VLZrtYL2XbGTjLHpVrV&#10;IWhl2Wc8bqehUigDj5rfWJTvEEmKIdP1rdg2jtu+6NtdObbXJUURjj/Zoj0rXCcGRuaAOaFh4hjf&#10;/j2kH4Vr6ZLdQIol3JID36mr66Zrccm0zYHu1Xr/AEzTdOt1lv7pWmYZwDzQAWc5klXexbjuasWH&#10;w21jxhNNJbTLHGo+9M+0GsCPUTHKskXGGzXq/hbUvh14q8KRWN/4gbTtQQfOu07W96AOJtv2etbv&#10;5mjGvafHt/ikuBio5fgB4ktQwXUbWT3jlBr07Q/hv8P9SJ8z4vabAw5/fSlamuPBvgKwZo1+J1nM&#10;y9o5eKAPIf8AhRfiLzvnuYf9pjJXR6J+zjqBtm1FPEFnujXd5LS4PFdVc6N4FhZW/wCE3tX9VDk1&#10;v+E9P+Dy2zXGreMY5GVc7IdzH+dAHlKwXGnSz20w+6238akjtpdRmVI2zuTavsa2Piv4m8E3lxHa&#10;eDIWMcRw0jLjd71k+AfFlhofiKK81i08616SR+1AFPXvhpoUE8MU/iWNZv8AlpHuyATWfqHww8MJ&#10;Kwh8Vx/TdXfa7H8HtV1dr+716e1jmOf9Tnb7daqTeHPgf5m6L4g7/wDtmRn9aAOCPw40NBn/AISK&#10;Jv8AgVWrL4feEZ38q/8AE4VR12110/hz4Mj5W8dqMf3Yyf61CLP4H2MpMnjCaZehEduef1oAoat4&#10;F8MaTYQN4P14agDjzFxhkP8AhVa+uEgn2v1VcEe9de3xK+DXg/TWTw3odxdXDRlUln4x74ry3UNc&#10;kv7uW7+6GYnaD056UAS+MLaPUdlxI4XauK5k6PY7sG77+lbNxqJuLUxOPu8rWGdQiEjCVe9AD5dB&#10;sJQMXf3emBTTolii5NznA7U5dQttvyqwpDqcAXCxfWgBbXTtOikDrM270210+mzukTnON2MZrlrS&#10;8ElwuI61otQkeMA0AbkUgvD9n8zqpB96w9R0rTIbraxc4+n5UqX06ncjdORTNVnNxaC+EOWU4koA&#10;Z9h0dfvxN+dK1hoGz/j1YnqPm61npqcbcvH1qVdQjUbfL3elAE8NrpBk2Czwvc7q0dCW0t3kNqmz&#10;sGLVhNqAD4SECrljcuyKmPfAoA6pdTAAQkfd9etR6hDFd2P2wxeYU4yaxzO2QB6VY0++uY0aES/L&#10;JwV7fWgBkUdusuPsMf4ityxg26K80NjaFVf/AFbD5jx1rmG1i4s7locBtp6MKmTxJfRx7Qi80APu&#10;LqcNiPTo+PvZjFLAlzPcKr2KrnowTFZ/9u6lIzeXtXu3y06z1bUbi5/e3TYXoKAOot3Sxct5is3R&#10;tprW0i/gmvowYhI39w9DXFxXx5LGp7HWLi3v1licgqfl9qAPe/AGp6Dpa+Rf+FIdzNnzFjBxXpdv&#10;4t8MppphTR1Y7fu/Z1r5rsPHGrRFXF23T1rTk+Jmtx2pUXbGgDrviUkd9qEtxaWCwR4BCLXBTI0c&#10;+TC3P+1WB4j+IOtXMreZeybelc3d+JdSdsi9f86AO+u45Z42vCVUxrn/AFg5rFl1mLdvz83SuYi8&#10;Q6gu5DcHa1M/tR34Y0Ae4/CD403HgawntrYw/vP4mUZrodb/AGgoNYbY95GrN7ivnfTtQklYqJOv&#10;FSTm6Eu8H5RQB7VdeM7fUl83+01Q/wCwe1c3r9/pkpb7RqLSbl+Y7q4Gz8QSW4EcshpupeJIym3e&#10;Se1AHSJcaALjy3n+Vup3c1Wmv7LTJGisZcp1BrirjVJWfzDIetPbWpQuCTzQB2sGs2d28cF43yFu&#10;T6V2lh4g0KO0W3n1p/LVflG48cV4nDq1wZBkmrUniC7dNkb0Ae1ab8RfD/h51e01GQ/7PODWxP8A&#10;HmV7dobO4aMMMNjvXg2izy3syrNJ+tdLthtbcsGGcYoA1PE/irSb26ae+mZmZs7mHesy613w3Nbi&#10;S1GZF+78owDmuQ13UfNm2FmqjDfvC+U/WgDsj4h3n5pyP61ueHNf8NPAf7XiLMpPNeam+mJZw2Kk&#10;TUbpU2+caAPXrPx/4H024WS2gk3qc/KetdnbftHajb6Z9gsHlEYXCl27V84WN1MLlWeTNdfpdxCI&#10;lJl7flQBu+NvGqa08l5qVxIxY9261xcHi3Tbe7wtszDPGWpPFmoR58sTVzBuEV8LzQB2F74jhnl3&#10;wr5a7elO0XxIttqcdxMPMVWzgtXHy6nJ9wCiC/lE2/fzQB9EaD8VrS2tkX7KhX/aam+Ifitp8sTK&#10;tjCu7+61eO6Zqcrop8xuB3NWLrUIyrec/b8qANzXviPbvuMdsh69+tcxP8Qr2KRnhto1rO1C+0/z&#10;SJlZkI/5Ztg5rHkmAJXYaAOnHje7vY2imC/UVANbBP8ArOp9awFkkAxnFIrSg53cUAeu/DH4hXuk&#10;xBIJvbNdu/xPvXtylxMuM57cV4X4QvZFk2BsLnrXWC7UD9/Lxt9aAJviL8SLm5l2QhV6j5QK4V/E&#10;+oueXA9OBVrxjdWk74jPzD361zbTJu3E9KANY+JtTVsJL/F83FS/2vJIfMkk+bisL7dgfItNe9mI&#10;xntQB0+neIpbK9jlWX7rV2Fv8Y7mxTYt1uz96vKFuJgMbulSRzSNjB60Aeo3HxdvtQG2HHPB3LXO&#10;X2vau8jTyXJXucVztjfXFq65ZcVqvcLdwMS3OKAIJ/FGqbiy3cnp1qGbxBqNyNk127L/AHS1U7tU&#10;ibANU57rsq80AaUl+2MGTjNdP4G8XXVgjQR3zqPZq4IzuzYLc1b0q9lhnyhoA9dg8a6gpyl9J653&#10;da5vxz401a+i8g3EgHeqNjqDmMMziq+u3dvLbnIG7pQBgyatfM/NxJ7/ADU3+0LmUYM7+x3VWMRZ&#10;s5+lGMHLtQBdjvHAUScn1pqX0sU28SY+b1qm1zhtuah3sXOHPBoA34/FGqhtou2H+62K0tL166uB&#10;mW+kb/ebpXKI5XljjpjFamky20bfv58L7UAb1/Mxh3GX5v8APNcnfXTm4bEpI9d1X9S1VJY/LUty&#10;KxmLs3zH6UATJeONxLt6D2p32suuN35VTcn7pApvmELnHbsKALj3Tsf9Yf8ACpLe4Mbht3eqIc4x&#10;Qs7oVSgD0jRNTxaLiQ9KyfFWsNsKmRvrUehaiBaAMnbFZviicshcjoaAMmWcysS5/GkF1hQuelVP&#10;OduhppmI5oAtvcHZnFNEzuvzNmqnnsfvGl80ocA0AbGh7Zr9YiCeyha60sbaEpyD/dxyK4nw9qk9&#10;jqUdzbj51OV+tdXe6pf37tfXTZaTlj70AZGv6ixkYb/mx3rGeckct2qfXJGeXGPyrPaQjvQBI8uO&#10;Saa04+6W49KgaQq2KQucZC0AXDdW4gGFbzN3Ppio43Lnk/Sq4J6kZ/3qdblnl+X8qAOu8GxmKRbp&#10;2wf7vrXT3uqtBa7N4XvXLaB9qWOMkcYqxrF9Mq7D17UAc/4iuzJfMzVQ80n5lamahOXumb7xz3qJ&#10;XJ+8tAEqvh8lhW1olq88qyb++a58yEHdjIrS0jVJLZ/3Z+X+dAHo2n3DRWiqrlTj+lEmpXCkhrhg&#10;PrWTo+sNcQbn5z1HpVqSdGGOBQBn+LpL22tlW4Eil4wy7u6nvXA3LhpGBP5/Wuy8U3HmWzAt90Vw&#10;9w4DZPrQA1l2HcDxio2bJ4pxYDjFNJXBDCgBv7s/fJzRQMHkA0UAOy2MGnRE/VaYDnqKeG29FoAl&#10;XOdtWYScYLVTSQE5FTLNzg8UAeofCnxXf2iiCO5kXb93a5Fex6L8TtfsrbZFrE3zL/z0NfOngbUk&#10;tZhuPvXo1lrm+AZk9xQBo+OvH+rS3Eyvcsxk43bzxXnOo+IdUMhYXcn/AH0a1/Fl2JGYrIK4+/mI&#10;LHfQBc/4SDUF+7cN/wB9VIdWmvArTSZx6tWGZ8N984qaK6EY2kn1znigDW84M25WovLiXyVdZmyP&#10;ftWfFeKvyhmP41YkuY3gPOeKAJINZ1NV2x38g/3ZDTv7c1YjEmpzfe/vGs1LkfwCnfaNxyo/CgDU&#10;s7m6uLlRJdyMuem41qazOfPWLJIVe/0rD0q5xeR5x94Zq7ql2XvWLGgBUlfPHAqza3MkMiz7+/bv&#10;WUbtt3y4/OpheN5SgHpQBpajiWbcDjODxUEbMuSJTTHu3eJcmoftG1tgPPvQBoWpZgN8ma3NJuob&#10;OwuNjfNtxXMWd4Vb95+GDWlps5khmAzz6mgCR7lscfjTFuT5gaq4lxwWpGxksHz3wDQBa1OZpLVl&#10;Y8beK5xvmBcHafrWpc3Dsh5P3ccmsWSYqWUUAOdyODzUkbLGVBH3mqr5zE5f9KespMyDGOc0AaN5&#10;clxgn2yKjMpCYUY9feob6Xbu2n8qhS4PGen86ANBZHHLH7vFY+qYS7IA+82avJPnjd+IqjqIBkDE&#10;+9AEKM23Gacu4jkd6aNrL8v8NKGBTGaALek4MzFj0XpWsVZYVEYrG0+UgM/61pi6Pkr81AE0YYKx&#10;PXFPtdrxzWrEfOv51BHcFhTbWYx3OSO3agDNKBZG39RTo5MjgUy8X/S38tu/5UxAyvg/nQBIzEnl&#10;q1rQjChWzx0rIQqJQxrVtXiXkUATb2c7S30xT4WZZAT6jFQMy9AfqakjZGVcDvQBHq+Y7zzT/FzR&#10;PKjchO1R6zIzOrBqjV/3a4+agAuXKW4KHqc0aQc+Y/tUV9nywF9Kfp7hIpDn8aALIfYeR96kS4Mc&#10;uA+G+lQ+fkYPNMScSTqpOfrQB09hdFkVi31q1c3rBPlJwRzWXasEVQp+vNTSXC7PmOTQBl61ISSQ&#10;cehPcVmnaTjFXNZuYi4LH8qoEnPDCgB7OsZ4Wm+ajD5lqNp1zu3VGZs80AaelXUKTgykgZ7VpyXQ&#10;mVlRMjsa52KUySqEK5zityCKQLsEgP0oAp3JKNu28Gqk1yScD0rR1CJIx+8dax7mdUfCnjmgBxm8&#10;zr9aDP2NV/NYDIoNxkYUUAXFuCB0o+0KOcVTFyyjBpRLztDY+lAGzol35dyPl+ldDPf5gxjtXKaN&#10;cFZlZh8vWtyfVLJbcqzde9AGLqNyHnZtvGar/aDtwq02+uVaQmLp796riYdc/hQBYFxdSSMkeMhc&#10;nkDtQtzI68tVUyKxAJ+ppyzCMZT7ooAuQ3UolVm45rrIb+S/sIVFuqMkf3l/iriYJ8yhq6/S9Rt4&#10;7Vfu8DDUAY2veYJd1Za7sll/P1rY8U3tvKwEJ461h+dg/KaAHj5j+8NKcq3y/nUBmOMg0vm5HDUA&#10;akFzOgBSRsYp++eYZctj+dUrW8UfL3HrTptQK8IaAJmgQBmf+H9aqvKA3A49ajku5WPzPUMk2Bj9&#10;KALAnPQU1ZGI3Cq3mk/MWp8bgnHmcUAamkXUiS4Elb4nkkTazZrkLecQS7latSPWNq48zn370AN8&#10;QxhZNwfdnr7Vk/KzjJziptRvHnmYs1VGdgemP6UATq4Az/k0hkO7hagJyM5FG856n60AWPPfOAaU&#10;zSf3qrBucH8KcXIOB6UAWoXkZtjv+NaUViWTcl0Pp61irc7TlcZ71PDqcij5Wx3oAs3VlMnJYfnV&#10;NoiRwetSSam0qlWLfWoDc7aAH+Vu6GrFpGfM25+lUxdZXKinQ3RRt4bkUAdXplpGVzNNik1o2McW&#10;WPPasWPVZ1Th6r3N1JK2WlNADfPy21DUcjb/AJi3TpUW5s/zppZt33qAJQyn71BZQeBUJkPY01W5&#10;3bvzoAtblKglh7VZswj8M1Z28H+KpY7rYuFbpQBfv5LaGLCr81Z5kUHdnrTZ7lpT8xP4npUJkUc5&#10;oAm3bhknrTS23jfxtqNrgY24qJphnBoAnLYXrx/KnLIQcp0qr5rD74/ClVx1D0AdXpV9DHZADH+1&#10;+VZ/iG889SuKz7e+eJNqvx6VBd3bSfM5PzUAM3gnANN3Adabv2np27U3IIANAEhPGfagMuADTMkc&#10;ZpGwGoAuaZcLb3iyEV0EmsLLGMtXKwvg5IqwblkX71AE2p3Blucq3eqruAMg0yWYu27NNZyy8UAI&#10;W55X9aGO35fX7tNDovNIW3DcKAHKe6inRSOj8evamKxVMmiOQq+4fnQB0+n6p5VvGBJ7UzVNQWaL&#10;GefrWLDK6oF3t/31RPK+3h80AVpxiZgKQMByR2qORwz789KcJcdV70APBwPm71JBJtYfNxUAkaQU&#10;5SMgk0AdLoGrtB+7Y7RW2mpxvkkCuLhuWUAq3FXLTVGUYWTNAGl4nuUa2kwvauNkdd+4D+KtzWNQ&#10;eaBgW4rBcr2/HNACEsT15ppI6gUpYAkimlt3GKABS+2ikDMBgf1ooAeG6vjrTt7YyRTQTuwwpRtH&#10;SgB6EDvTlILfrTEwTgYp4YdPwoA1/D04S5HPFdnaasI4Qc9uua4Gwk8pwVPatpL5hFzJ9MUAXta1&#10;czS4jY/nWLdXBYsT/wDqpbmfzZd2agm2k7s0ARl8jJpwY7duaib5QwQc0/d8oFAFiBo9vzzNuHYd&#10;6tQPhWJbK46GqEUihqsow/hoAN6rIQi+/FSA46N1qFCXl6VIynGQaALOnuftKn+6wq1qs225YZqn&#10;aZWRWY/xelS6kV+0ZcjmgCHzeRhuh/OrEUhccrVFi2cqR1qaJpCOc/gKANAMxiyR0pef60y1KumG&#10;/WpnAUYx170ARxsCc5rQtpzHbOgz93r61nxjEnBq1EnlwyMTn6UAQPeEPuBNIL47clj+dVpm+f7/&#10;ANKYnGe9AFw3rSJtH86okCSVh05qSPg5p0aKSxagCttKHZn6UMpSRGDfWrDLE3JqK6TBU0ANvHwN&#10;7Hn/AGah+0APgLx6Us7nPJHtUDEtxQBYim2fNn86bcMZNuPr+FQxkDj+dPUqWDBO9AD47ZiN4/8A&#10;10Pb4XJH/wBalkkIbKNTo5dxwzfL3oAS1ATcpOQVqx5pH/6+lVUfy5sg1KLjPLUATpcbmz6dealj&#10;kzLVJXQnA6VIsh3bVoAVoRLcNJnA/lT0hiHBbPvUcjKqkA7ahLvvZR0oAkkhSOdCzcevpWleeRZz&#10;NDBcLMO0i8Cst5CUUY5pyTEAA0AWGvMchu9SR3TZye9VWbK8j8BTMy54BNAF3UJi5UgZ9qIgWXIB&#10;+tV3EsgAB6VJu2IqKcDFABqeVRWBqvHdCNGwMZ61auVD22zNUvuLj3oAebkquCTj602BiZd+6o3w&#10;OSRUkDqWAx/wKgDY+3FEC1G2pSngttNV2k4LA0FlPzMOfWgCG7cs/wA7darM7BQS1TzGLfmo2KYw&#10;aAIxxzjpULyYappQoGQtRMRsycDmgB1vLht6n/61aUertbxBc1lb41dT3pwdAD/WgC1d6g07FmPX&#10;iqLPh8k07zFO7nH1qN3BbBagBfmJzk0EsjcmlDRHjdUbMGPLfnQA4SE5OaXzCGzuqMcfealG1jlW&#10;AFAFiK7kjAVHP3vWpJbqSVMHNVEXL/I3vT2JB+Z6ACSdgcE00MzJs3Y75ppx0DZoYDHJ60AKGO7A&#10;f9Knhvpre2ktYtpWVQGO3pg9qqkH7oFOGV4U0AOVmPHmVdh1CdF4Y8+9UsMMDd9akQPt257UASXd&#10;w85yx/iqFiWw2elObzAMCmkMeKAE3MTilBK9TToInfcF9M0xyCflFAD1ZvvCjfI38XFG/jBqJpdv&#10;CIaAHuWQ8EmmHjn15pxmPTHWmNg9BQAfMVwKapYDGeaRivbnFI0iGPaq/WgCaOQjk04TNjIb8Krg&#10;5XCD607zGUHb/wABoAkkkz85NN8zPU013G3NM3DPSgCUYJzijzA2A4xUZcfdY+9N8zPyk8UATArn&#10;NOKluarqzBvapfN3fw8ZoAeU2jOOtAOO1N8wNyDSSOCOfwFACklujU0tzTNzA8UzJXpQBMG74pVb&#10;sWqASEclachIGcdP0oAtLOUGN9KZQww1V9xxgGlJYDKntQBI7gc7qazAA5NQh3H8VNYkHnmgB5mJ&#10;Bwaa9w3AqJnY/wBKNxIwe9AD/MIOSx6U9J+tQnbtAzQMqeaAJJJ8ncPypvmEnNTWNlBdBvtF0sKq&#10;mct3PpVbAI2tQAu9gckUjPg801S23gUgOTwaAHht65DGkjwTw1IWO3KijjdwKAJwwB64pkjlm4U0&#10;gDZxn601w6feHy0AHzdCOadBHC0byzXG1lHyqVJ3H0qPHO4Cgk5xuoAUuScHd1oZu2OtNXkc0FTj&#10;IoAdGT5nSpFLkH60yL7+5hTweMKKAGOTvPNR5OMBvxp0iZk5BpNp6KtAAMdjml6CkPy8gUu1ev50&#10;AIMlcE96WEs0ghRcknApHTuKASr789ORQBOQY49rfez+VNkcsvymjO7rTZFZRhRQBGSM8/nTWbc3&#10;HSmk9qagYjZQBIpKjG6pIkJO4moxvUYxUkSknYR70ASZ28Dj2pUfbghqQox5INJtPRQ340ALeyFo&#10;/vVSdcnIP4VYlB8tlK4qpyOCc0ADFVBJ9OlKq5GSccUyQblNBLbcbs96ADfz8qUUbtpwKKAH5JNK&#10;FwaaRgZpSN3APNACxdetSfcamYUj5KUcDGKALET5b5TVyOWQrw1UrcMDkirK7tuQaAJt25smhxjg&#10;npRCpJ55p7KxBJH0oAqyNycDnrSszBOadIuBzUZ3AbSPyoAEmAPerMEx34zVIKc7fve1TI209KAN&#10;S2j3uQ2KkK4I2LVOGXdwVqQSuMAUAX4I9zjH/wCqmaqp+0Zx0X0pLO4ZSM+tO1qRfNHNAFN5CuMC&#10;nwznfgdDVdmBON1OtyW+VRigDYsEEnGelW3jAHDf/XqtpKEqS5xViTp8vrQBCY9zgirXl7bRt3GV&#10;qD5jJlc1cwr2chP93FAGBPL+8JQA4pv2hkXP8qbdmISZUDFQl2A3AUAXIZPMP3utTBgq7Qeoqvpk&#10;fnS4wOKmlUeY3P4UANWUE9ORT59rxqWHaoMZbJcL2+tOuZWigUUAU7p+wqGOVGcsB9c0XEmeMVEW&#10;Unce360ASo+eT3qwhRR8xqmrLn2p3nrjrj0oAmdyGJxSCR+oP4VBLKNuVb60RSFwNvWgC0drHJNI&#10;8gPSqxkZR96nGRuBQBYWQKetSxXGG3bjkelUQePeljZt3J5oAuTzJ5h+X8ajF0obJFV3LM+4t3pr&#10;S7jnHegC8sylsN68UPOFxiqJfBxmnM+W+b8KALa3jdBS/aHLFf1qoWNLuCbSaANATsIuD3pxl3jc&#10;DVEz7k2h6cJiDkflQBemuVWMemKpvcKecU2Vy0WXqEMRzQBMsibeRT4JhuGBVUZzkVb0y1lu3Pkg&#10;n8KALsRLJg9aUsDwR1qSK0l3bQn51N/Z8y8rHzQBnzLgnApBDvHB9KvNpdzI/C1MujXGzPlUAY00&#10;bBtpqu8QA2s1bNxod7K5WGBmYjjFY06SQSMkg+ZTigBuxm6ChVbOMU6BS+dx/GnIse771AEOVILE&#10;Hj2prLubKCrDIh2hjTTHGDndQBXYHd9aY5AfqasSBM7d1QXLRq25DQA3cd3FOHyioUO5gxapi8Zf&#10;buoAI2BOQe/enNJxjGaT5FFKnlseRQA0uSeD0oc7huBoZ4/vAU1njVSTQA0vxjfzToyePmPpUDMv&#10;QCp7d40Xaw70APGd+SxqdQxTdydvpUKyRq2BJVrTdbn0m4+0WUgVirKcqD8pGD1+tAEJck9aTef4&#10;Rmh5o+pFILiEjDLQA0yHP/16aspLY9+aZcSpuYpTYnVX3sKALfmDcOtRyMQ3Ipr3URG8D+KozMDw&#10;KAHsxPBFKSWWohKUPXFPW5UHBWgAfcoyaYHOOKfNcRsoVV59arl93zA96ALERfuKk2k8BabBcJtw&#10;efenNc7GyAKAGlWwRimKH/1ZFPa6Q8H1zTTOPvL/APqoAArs33R6ZqKTcr7FbpT/ADyMGo2ffIT/&#10;AHuaAHRly2M1J8zn5KjicRvuPapBdqeQKAHRhkO0igpIed1R/alA6d6c1yCMkdKAGyrIfu0OGMeQ&#10;eaJJ8/KB0qPziF20AJuYHFTICUyKrAkcCpUnKrj71AEqBxznJpxDM2386hE0m3LUef3NADwpB2g0&#10;CJi+d1RC4O7dihpyDlaAGzBo5MZoQFn4NNdiW3mgSc8H9aALBtyOS1IykHg0xrgleT+HrSLOQxGO&#10;KAJMvt60wKS2T0przEJx+dIkpKZxQBJKmyHOMVAH+YCnPcMw2k+1MwT81AFiNQ8DNu79KRVBPWo4&#10;3dV4/ChpJPx70AWBGexpssWBtU1GJWA3A01nYnBfigCVIwGO9/1qCYhWODQ05B+Unj1NNkbPG6gB&#10;0PzOF9asCIA4bpVSNxtBFS+d/EDQBZihT7mKeIEXOSBVOOdlNOaYkEmgCSZQDk4qO4Kom5OucVE0&#10;uPlFMd9y/eoAduYjIFSQMpUZ7VBvIOBS7+cCgCwGQnAb/vqnBIgfnqr5nzYPUU4TfMFJ7YoAuKYw&#10;PlpjFQcgioi+5ck1GzepoAbMAsm4U1SRIDRIy53NSEjbnNAFjdHt5NPWRB81VQ24bKco2DcT0oAt&#10;+epXbilSZV3fLVVXVj7daN7EbStAElzNkHjP9KpnpUkjL2qM9flHFACYYfKaQ7ivygZpWOByKZjc&#10;cDigB6gqME0U0kGigB+c/LinAE4NMXIOSaepIPPSgACsRz0qTHYU0cHA/A09NpYDbQBds7Z3j3Yq&#10;VYSo4ru/hZ8PP+En8MTakke4xtjp0qe5+F96ZMRW/T/ZoA4a2tnHzEVL9nJOCOld1bfC++27Wi+b&#10;/dqdfhdeKufL+vy0Aeby2bOMqtMWxdQxZD93869NT4TX068R/wDjtbXh74B3N7pGoahNB8ttb7s7&#10;elAHhhRt7HGKVGZjwatavZiy1CaDPCyMKrxKQ2fagCeJWUZzUoYmo1JCZp6qSQOlAFuzGJFUHjin&#10;a3/rlOKbYxkurg96drgxcDcf4aAM856GpLZ9suAf/rVHsJOQafGrhxigDo9AAljYEfw8VLJGycA/&#10;pTvDMWVYn+7Tp/kkwq0AQFCjZU9a0ED/ANjyZ/untVHGWArSELLockmO2KAORvI/m4qEoW5xU10c&#10;vmkU5JO3FAFnRSRdgMOKmu1Edwylai0Rk/tKPPdulaOuQbb1wEA7/L0oAy9gYZY+9JeKRCrCnyAK&#10;CcdqbcgiANigDOniIbJqo3L7g3FWr1+cE1TLEfd/TtQA/PbmnbMLnqDUQcYzintkBct+FACkZOAa&#10;csgTlThqiJAbAY0gIDYoAkDnPzHPNOkuHZQuxfriod/GOlG/q2cigCRZCD1NAfL/ADbqasgHPoKF&#10;cM+eaAJJGYnappoZupbpQ7YOVOaakihuue9AD3cEZxS7j97GOPWozLl2faBu7elBcHqaAJA524z1&#10;oJZjgGmCUfdFG7DZ3fhQBOoYJlhzTtxPGajZsICzUpOcHdj6UASSOQgU0wNzinMrGIE+vemZw3NA&#10;EiLyDivXv2Vvhpa/EnWtS0WRN0y6eXt1x/EK8hjy4619C/8ABOjXLPQfj1ZNqEe63kjYTD/ZxzQB&#10;o3H7M+qRSMBp0nHHzJ0pY/2c9TY4Nl077a+2vE2meBLrUJpbLV7fy2bMY44zzWXFovhBFzJqlvgt&#10;14HFAHyBbfs46g/JtCo/vba0bT9m+7MZMlluI7bK+qzpvgvGf7Wg68gUg/4QyJQiagjevSgDwf4Z&#10;fshXWs67HdT6SDDHGzyK0fUBa+P/AImabDpvjbVLO2QCOO+lVF9MNX62eE/G3gbwx4O1p9PZZ7qX&#10;TZkhReSp2Hn2r8kviLNJdeMNRmb+K8kJ5/2jQBz27aMo360glbYSvrSSEqduOKa5YAKPzoAPOcnr&#10;TXlfOQ3figggYb86iY7W254NADzI4YFjUbDnk5pJH28U1hn5smgBQ+BkD8KAwIycg0wt2NKCSD60&#10;AOBZT96nCRhyrfUVEmeOc5pSoz160AG5g2McUOxbPp/OkyMZHNIBkdaADeN2GFPBIOcUwOGOCvPr&#10;QsmBz/8AqoAczNuwv505HPUmoxkkHcfrTgArcHrQBIzs3IY0jOSBzTCOfmakOBwKAFY8896FJIyT&#10;TSOck01mJbaM0ASZxwD1ppJVs5oIJOaa23GevNADuD1zRu28k00swORSkjGd1ACnA5ZqAQwx2pAR&#10;jP5CkBJznigB8TDphuBT9wK8tUQOB1zSq2WyVxQBJuXB/rTTIT900yT73ynjFIrfl3oAcZMjBoj2&#10;7slqaAOMGg5UZNADl3dfWlzjgfpSJwuDmkc4HWgBwJDY4xU+mrp0tzs1SeSOHa3zRLk7sHH4Zx+F&#10;VQ+FyaMtj7tADw+DjI60jYByDxTcgLuHPvQcbcg//WoAcRzlWpedu4mmAbjuBpGYH5Q3SgB+5t2S&#10;3FBbIG71poyTlm96BknrmgB3AOVFNIYnn1oJboabuPzfNQA5mAGBRlWwKafmpQEC43UAKzHGMUL0&#10;OelCkFtoPSkZ+cA0AKDuTrTd+BjNAfHGPag7fagAAYL0/OhSepag7uimkxngmgB4O5eGpoBzuJpo&#10;yBgLTs9qAHMxK5201j3U04kFNtRk4OT+FAAAOjLRnHK0LkrvOaMEjgUAKi7RgnvQ3XANJvTGFNKG&#10;GN2KAFU5GKXLAYppYA7aUg4znigBpPzZFNKjGQe9OOAcCml+du2gAwfWgtt5zRz1JpM7ui0AKML8&#10;2etIB7GgdNp605BzjNADj8q4VqTG5ck0Ar1PXpTSRjbmgBH+ccU1T8xDUgJwTmgENwBQA9SC270o&#10;BDdTSBgBhjQFUnIJoAkHIwDt96CQq8803OPlzQchuDQBPfW1jFYQ3VvqCzTS7vOgWNh5WDxyeDke&#10;nSqYYdKcwG3gUwnsaABiQ2AM0HI+6e9JJ1yKRiGTrQAY96KcAMdaKAHgZ/ipThjgNTeFbLH8PSnK&#10;MHOKAHrjGDT4Rg5Peo9rEYP6VNE2CABQB9QfsJ2thrWm6ppF0qs3GxW+hr1bUPhpCL1ttguA2OF4&#10;rw79iWC+utSvobG58uVYwVx3617feXXj+zuXUM23PpQBGfh5GrY+wDI/2aangMZMYsF/KkfUPHBG&#10;WXn1VaRLzxuuQGIHbjpQBag8DR7lQWS5z+ddRrHhnT/Dvwb17UJPLjkkt9qqDz1BrkVPjedshjt9&#10;a2PFWieIf+FQaxqOrXzbfIwsW73HNAHwj4jYtrNwT0aZv51RQY9fSrmvhm1S43/89m6fWqaKQVOa&#10;ALUaZUrt7UqLxgU+2jJGP9nt1pTFgjBoAs2K7mUFak8QLiYHb2/Sk05GEysPu5qXxEoNyPl7UAZa&#10;R7vmCtxTkjYyLu4+tSAujblp4j3spoA6nwhA0sEjJ/zzqO4hPnMNnf8AirS8CQKbWU/3UNQ3VviV&#10;gD3oAzjG/mYVa3ZLeD/hFnbncFrKMRVh8vPat37OreFHJHzFeaAPPbqIF+BmozEw+bmrV5Fh9qj+&#10;Ko2IHyYNABp6n7QuB3rX1Ff3yswz8tZ1in71R/tVr6oioUUnquKAMiZcdFzRMgki+7Ukqjd93vQy&#10;sIvloAxdQjXJLD8qzyuG6e9amqR7UyR+NZqJufZ5gG7oWoAYCcZFLkldvvQyeWdobd9KFYNyRQAj&#10;nAG78aNwADEUhAcYJpRx8x4oAUlWPAo3DPKc01m4yKaxPTtQA488Ad6cGZSeO9RgkcilMp7CgCR2&#10;HXP3ecUwOvLgH71NJO7k0oyvFADy7gDHFDHnJpgIZs9ulLuOOKAFD9iD7UuRjOelMGVHFJ1OCetA&#10;FqMgrgg1IBztFQhtseR1qZcPyCaAHvwvBxupjEkcHpTmx5W4etNUblzigB0bMPlC969y/YSktV+O&#10;2lrdH92zbXHqDXhsPzMASa9e/Y9k8v41aTDG5VpJtoIPUmgD788T/DrwZDePLa6y8au27awPGeor&#10;LXwF4Yf5m1ncPbNa2oeLddsov7L1zwcGnh+VrhV++o7n3NZ8XjBZnC2/hVyWPcUAR2/gXwr52z+1&#10;279FNWI/BnhOIFJLwt83PyGiLxZfvL5X/CH7VH8XrVhPEWt/MR4b3f8AAelAHRaH4b8G6N4D1zUL&#10;QtJcLpsvluycL8tflP47/eeK9QYf8/ch/wDHjX6kXOseKtT8C6xaPoq21jHZySXEm3lvkOB9K/LT&#10;xqxbxFeOB1upP/QjQBjXBhB2ovaq0u0nAPanyttbcahlO35hQA3qaa2/oKWTceBTWypyx/CgBCzb&#10;cd/WmHr+FK5GMgdKaSQcBaAAnjBNAbdximsUB+Y07p0oAeV29D/DRgDBY9aYHJGzNDH5cHNABIQv&#10;y7smmggDAoYqDnvTSOeKAHM24ZoX/do+XFG5g2SKAFBbuaUfMfuU3cSDTgSFxQA4A7/LDKF6fNTD&#10;8r4LChmI4AqMtlsUAPdsD8aRiN3zcUj8DjrmjqMMaAAAEhsfnTt20bR+FIGO4ClKrnJ60AA245FD&#10;YIwKbzjFGBj3oAkjkMJEiIOPWmu29iwFJu/u0jtjigBwbJxmnblHLCo1zt+WnLhuc0AOyNvX6Uxw&#10;54Bp5yDwflpu9egFADgD97JprMGpCHDbWNKy9wenWgBdwPyUhPy8n86YW/jX8qVgSMuKAHMAFoO3&#10;5RmmgAjnpRhc5FADuGOcU0AE8j6UYJPX8KF3cE0AKWwvJ9qQcim7QG29e9OyOmSPpQAo4OR0pUYp&#10;nHNNGA238adu5xQA0Z6bWoLYXFDHaMhqbtYfMDzQAo29cUp9qa7BTgfShTtbBzQA8e1J99scimtn&#10;7yNQN2MZoAUDJHtS5w23FG3uabu+fNACkvjrxSEE8HpQrbhihiM5HpQBakt9OWwjuYbt2uCzCaIx&#10;jao7EHPP5VVy3Ujv2pc/JxSK2eMUAOB427aQKM5FG7nApGYKMCgABOflP50hyDkigud2PagkMm1u&#10;tACZPULSsd3Smkgce1KCOMCgB2DkfLzQxDLtB/ipA3PNJ05zQAMTmjOVwwozk5A4pp4yBQApOeAK&#10;TOF+WheO1AU4bBoATG/nNPTI600LsHFOUnPTigBcFR96mE5O3bmgMGbinDigCNioTAH4UL97K/3a&#10;DyMijnPWgAbn86fkA4FREMe9SDKnrQA5SD82aacgbaCMDhaAxzg4oAaeppueCC1Ocknioxx83SgA&#10;OMYU0DgdaTDE5Y0rDJ4agBuRRRs45ooAlXbu6U/IzxTEb1FPUFj8vFADyV4IqWJctgVCCMDNT25O&#10;d5agD3n9iu/gs/FF0J5WQeWPmX6mvpR0uJbppLbWlKtyFavmD9jJrCbx69jfybY5lA57da+qL74f&#10;/Z3kXT7xTHIcghulAGcwu8lm1iM84OKRYLk4P9tx/wDfQpX+F9xHJtlu+vfdTovhoT8rX/8AF/fo&#10;AcIW3Zk8QqP+BVN8RbuyX4R6rbJqjXEzQZb2qaD4W2cjYuNQz2+8Kk+J3hrw94T+DepTx3ayTyx8&#10;r1wKAPz919s6ncM3/PRv51ThGZPmFXvEpX+05zH/AM9G/HmqdvzyfXpQBetT8+0/lVlrYIysE9qg&#10;tAA6n+daQh3bckUALp9tulU+nFO8QBRdKCO3FX9NsGLLkbRVXxXDtu1KH+HFAGX5eWyqdvzqRI18&#10;1cjkfw1HBI6ttb1qaBs3ON3FAHZ+CIzHbTHByydqZcRlnYE1J4YwlqyZPzL/AA06YHcQAv8AvGgD&#10;MmRxdYIrdg58OyqOy9Kx5lUTbDurZs1H9jSx4/hoA4W+RvOyBUUmMcL8uKu6lHsc898c1RYk5UH8&#10;6AJtOCGQFWxzjpWvqqbRGyHgrmsvTI8856GtbV1dYYye60AY0xIPyjqaULmHB7026Jzwo4NSQHCA&#10;sKAMnV9yxYxxWI+RJtPSuh1jBRvkFc9MB5mDQAxpPm3A8U4s33gajUEHDHpTlbJyq0AO3gHkGgsr&#10;j8aa4wu0tTVck9TQA5jg/MOnSmnduIKUN8zcbqMsG60ABfA2+tOBAG3HFNJ+bOKTeT8oNAEhZRwa&#10;XduGaaQwG7H/ANam5IGKAJGII6UnAHyimBieCaOPpxQBIDRk+lNi29c05CM5FAEqFimAO/rU65K4&#10;H51CjEjAFTKAvbFAEuG8rApjFce9SR5MRZqjKZA4GaAHQOd2K9B/Z41STSfibpt/CCTHcK3y/WvP&#10;I+DkGvTP2ZLD+0PibZxGHd32+tAH6YfD74uSa/pkcSRaVqUflqNl1hZhx0PvXYWmv6YsA8j4b2at&#10;u+804618u6X4V8Ma64n0nxCtrNnDR7ipDema6CP4d+JimxvGsrDd937WSMUAfQ39vxsxb/hDdOX/&#10;ALeB/jUh1uNYcp4W05fl43XAr57h+F18ZAreMmO773+k/wD16uP8L7mOIB/F2F24Gbj/AOvQB6H+&#10;0R8Tr+x+E+paXFbafZ/aLZ0ENo4Z5OP5V+Tfil3OrXJYc+c2fzr9FNb8CaZpVhN9q1kXlxcQssUe&#10;/djI61+e3xLtBZeLtStlXAW6kGB2+agDmZAB8wH61E7ADPep22tlWaoXABwaAGFgWztpj7h0p7Dn&#10;OTUTcDJ9aAEJoKgjrSgFuQaaWOMCgBpyW5UH0o5X5c89qGVj988e1IASMg9KAHKCDuNKX4+lNGSP&#10;vdaFUryf/wBdAAWI5680mGAyRSk+tNLKvDUAC4I4NOHXO6m+4NBzmgB2MnIpRnuKQNtHNAZj8wx7&#10;EUAKVZhuzxUZJyrL608uehFNbg85oAC2TSHGdwP1FHG7KDrS4oADlmpWzjmkG4HNBZugoAQ5Z8Yp&#10;TkHaWpsZf+JuKU9CT9KAFY5GAfpTSMHvn607sOOaCcnJoAFC4+UUv3eM00fe4FB3E/N1oAcNz/Kv&#10;8qRjt4zQodDvDc0hJLEEUAOaVmAjYZpCAo4PFITkfLSZ6bqABeuQKcQAc5prY7/pRhu5oAcAMbmG&#10;6gBSPlJoBb7gPX0pArg9KADILcGnZwvIpGwTilY7hhBxjmgBgLngLTjljtCUhHGQelAHO4k0AOGM&#10;En0pFKg8H3o+uPehlXtmgALBmyRzRkd6advUDpRn5vmFAC7V60xiCf04pzDjdmgAEcGgA24ILfd7&#10;UZUkk0A4+Rs0bSeVPHuKAFOR1PekVjgk/wD6qDkck80gXcduP/rUAKwxzQT8o7UnIOc/WlCMRvB/&#10;GgBpPvTiQRzSAjBwaVQzGgBFVvmGe9KdwxQSVOMU0n+81AADkfM+KbtIO2h1QP8Ae60oGBnNACHh&#10;sbaC2G4oG8nk+9DZByxoAcrZOcULknpxSDJ5zSNnpzQAMPmypoYBuM0AOxCKCT6Cmku5zg/SgA2g&#10;fMc/nShQBlaCoIxSIAvGcj+dAC7vlxSE5HSgYfpRl2O1SKAFIwchaXJboP8A61Lj5Ka+71xQA0gY&#10;wfWkbnmnMpXvSYLdqAFGB1FKSM8im/N60p3Y4NADsh+lJ0FIq5PWhskgrnNAAx4y1Rn5gacVf5s0&#10;0Zxx+tAAAQPnNG4Dj0oJ4oHSgBcDuaKQLgcUUAPwc4PSngYO000L827NOxxhWoAcgLBSBUyL8+Ae&#10;KjVRncamhJL9aAPV/wBl3zo/GH2mBfmjUE4HXrX1no/izwZqA8rUry5s5hgtkEg18t/si2d1d+MJ&#10;xbR7mjjVv519OQ3fhKbcmv6RJFMnBaNetAGtLqnw/kcF/EUjj+6AadBr3w3gba+o3ZXd97ZWfCvw&#10;xU4FtcMeuPL6GrCz+AQuE0i4K8c7aALn/CU/DWJtyXt034da5P4xeJbbxP4HvrDw3p80dvHEd8kv&#10;8RrpivgJmzHoVwPby/8A69Q+JLVNX8HatbaTo7Q28FqWZmXqfWgD4C16No9SmXH8ZqtbLvONvzVp&#10;eLYwmu3SE/8ALZuPxrOsyTJj3oA0bZQNvNaMEmAuT+dUow6qMGpI3cYUnnPSgDqNCljlH7zgZ/ir&#10;N8ZKrXW7OMDpSWFwyKqb/wBal8SBpNsh/u9KAOfiPz4Jz7VPar/pIGe9QOAJNxbH41NYuJblRu/i&#10;oA7PQmEMBz/d/KrT2pmO+Pv07VUsVaGwYD161atNSESDf2oApXFs5m27q0NPybWWJXP3MY9aS4xL&#10;L5qn73FWNLX5pYlbGU/OgDjteH77G7oaypM7t3vW54ki8qdlH/fVc7e3QB25oA1dDTecE81qa8QI&#10;4wT0WsnwpMZDgt7CtfxGnliPJ/hoAwiQxZj64qxDnaPl+lQMWDMAOc4q5ZrIwXC/WgDL16HbERXM&#10;zk+aWbj+tdh4jj3QFxlePumuPl/17H8KAImbPzCnA5GKCMHFID+lADXDZx2pWZfu5/Sgkk4I600E&#10;g9etACo5z+FBLE4H/AqcjDpimE570AOGCOKQHccAU1mYDNOUo3BHNADjK4GzNIDkUOCr4IpDjdkU&#10;AG05zinA55AoAAXhqaNwfAP1oAchx94UAtngGg8jGPrQqsT1wtAFqEMRUi5yCwNNQeZH8pqxGhHU&#10;4oAkjC+W3Ge1MkHyYHH9KsRKShNQzZVSuw0ARRk55Fe3fsFQWGoftJ+G9L1WZI4bq8WIsx4+bjvX&#10;hyMd33a2/Bmu6p4d1y21jR7lobm2kWSGROqsO9AH6var+wb4rudSuL7RbBnhaRmjaPvk/Sq1h+w1&#10;8Upzti0+5wrc5Y15b+zl/wAFtPid8MtFt9C8d+FoNYjgVU877rFR/WvbdO/4OAvC2mBbiz+ETFu+&#10;6QdfyoAfo/7A/wAT7xsnS5t30P8AhXTaf/wTn+KF2hCaVMxVcr8xxXIan/wcP30dxJNoPwht4ywA&#10;+eT/AOtWXc/8HG/xgRz/AGZ8NdMjXp87E4/SgDu9F/Yd8T+EvEMmp+KrUxW9tbyvK0jcDCGvyK+N&#10;vkL8TNcW2k3INUmC/Tea+6P2nv8Agtv8Yvjl4EvPC2m+F7XR5r6Bo5rq1k+baRyB9a/PHWb24vtQ&#10;mubuRmkkkLMx6knrQBQkUls1HKu4cGnsACMmo3ZclW5oAbI47nGKY/TrSvsYcdaaeOWNACO6AbQM&#10;UzPQCnNndgfhSEDbgDnNACcjIoG1V+Y9aawZ36UBSetACY2/d/vdacMH7x/GkyuTkfSgYzQAAALR&#10;1bFG5ScIaAMsMmgAK56nmheG96QArwfm9DS8bqAGllLYz707IJ296DgDkU1dxPXp0oAcSVbIH40j&#10;sSaUmQLTTvlXDCgAyO4oLZb5TmgHHBFCnnGzigBzHC9aTJA+alJ4pCSw4oAQFjyoz7U7ORyPwpoH&#10;HzGg4XjHXigBfvdB0NI5yPlNOJAphILnI+WgBeAvIpykH+HNNyGXOKcPk6UADMCcMKQFRkikJ/u9&#10;SeaGXIyTQAoI6Uq7lySM00gjlR+NHJXBNADgRjgUmGZgoHXik3c5xQxP3loAs3+m32lT/Y9Qt2jk&#10;CqdrDsRkfpVcsx77aWe5ubmXzLidnZvvM7Z7U3pywoACzg/d9qcCAu3H/wBemr8wyfqKcZ3K+ST8&#10;q+3SgAbGOTQGycLTdq4zQMgE5oAcBg5I4pCxzgCkyXHzmgZPzelAASQc44poGWwTTm3ZHt1oIyMs&#10;eaAAqc4zSbT1JxRg54pMHoBzQAEE8E4pfmAwF/WlXAQ7h3pvPQUAOT5ju/Chid3JoIUfcNNXO7BP&#10;NAA4B+UnPrQFKfTsKdg7clqa2R0FAA24HApy4PANNIYADHXvTeV6dKAJG+Y4IprDBH+cU5CTz+tD&#10;kkYWgCPgk5oLBuo/4CKXJzg0g4+YigBcYGKCAWwW/CkGCc560Be+aAA5I+UYpynjINJgNzQQcYxQ&#10;AgkKNuXgj0NI7n+7S5AOcdaaSOuKAFwF5LfepCuRxmg5cbh6UDdwcUAKAFpARnOOlKxbApD8vIoA&#10;UnauFP40itgUvHUUYJPagBisznNO3Ac5pOjDik5zt9qAFycdaA2TSc5xTsZGAaAFBPYUoA7tUYYe&#10;YCfpinO6l8oCKAGyNzg0idc4605/vYLU0tgbQaAEwD1FD/cylJuUY5oOW6igBdwPP9KKafl4x+tF&#10;AEiqc5apE61HtLn734VIgxxigCTqMCtm28G+Im086qulyfZ+vmMOKxlJB+Xj3q8uu6ubf7H/AGhN&#10;5fTZ5nFAHuX7B/iTwz4f+L6WniqdYre9jEYZ+ORmv0e0b9lTR/GkKaro7QTwy/daPuMetfkD4R+1&#10;tqSm0kZZFGQy9RXuXw8/bC/aE+GFuLDw94vuFiRcKshLCgD9KtL/AGD45ny9sirjPBHNbUP7C+kJ&#10;CEbyVPT5nWvzjv8A/gop+1Vq8HkHxrKnY+WuOKwZ/wBrz9pO7czS/EPUPwuG/wAaAP1Ltf2JtHMW&#10;RJaYj7tIteRftT2Xw3/Z/wDhVrltqOq2zXt5b+VBHFICc9elfBb/ALVP7RrIVPxB1LDNg/6Q3+Nc&#10;f4v8WfEPx9HLf+KNburvapy00hP86APOfFV3Fe63cXMf3ZJmI/Oqdj/rORSX/Fyxb3p+mxl5MgUA&#10;akaHoppwXHzBeaBHsXzOtHl4IIP/ANegC1ZswZcj+IVe8QXKtCmR/DWbGZF28d6Nc8wxLn5sCgDG&#10;ubxjJ6DNWdEuPM1CNR3as2bJfirWieYL+Mof4hQB6bHaqLLPtVB+JSik1tRWpfSUO370eSazWtGY&#10;HnHY0ASadcJInlPzjjNaGhshu5FX+7isdUeGX1ra8Mwv5zELQByXjxjazMBj14rjJrhmfBrrvibu&#10;/tB1znHFcWy5PzfjQBv+D3YXHTvXSa8rSIjuv8Nc14MUPccdc11msIGRUI7cUAc+Uy+QParlnEAv&#10;ymoRGN7KrfxVrR6dLZMvmgbigb5GzwaAMnxPBi1G4feFcLdKFmavSPFsQkst44ytedXK7Zyme9AE&#10;B3bd5pAM8tTpE3NjHtmlVcDDUANaTPXbTSoZg5H0xQ65bhaHDFeDQAmcHIFJzjNOZWx93mm4xlWP&#10;NAATjqaM7Sdo60gCk0rHjrQA7JPzZ/GgN6igc8EUOm4YxQAg3rzijqciniPfQ27HyigBMds0+PDN&#10;TeTwRxTosudx/KgC9CnmIADUyAMNpNR2yEgH26+lTxoepX6UAWbZMIwqG7GEwT25qzZFSCDUV8uU&#10;xtxQBls2CV/ya3vAtul94itbOQZDyBT+NYLkB8AfpW14N1aHRPENpqco3LDOrMvtnmgD0q98DwQX&#10;DQpuAB7Co4PB8anyzKT34r3zwuPgH40s4tQbxba28k0alo5JNpVsdK3IPhB8JoD5x8d6aY2Oc/ah&#10;wKAPnFPBMLn+Ig/pVoeAbLGGEn5V9GDwl8AtMXfP8QdP9CqzA0f2j+zFZDyLvxvb7sfeXmgD53sP&#10;h/YS3uyWGRl2ngr7da8b8SoLXWriJRhVmYL+dfbXjDXf2ePD3hy98R6H4vtrhhbv5NurfMWxiviX&#10;xBfpf6jcXaIAHmZh+JoAzWJ7nmon6Z/lT2bkj0qMspfGKAA7R8xphfI604tlcYph+7mgBM4JzR0+&#10;akZj0B4pCNvBoAUkg89Kb8uc0ffyNtBXK/NQAcAYPSmgbRhB9adhiuRQAQMj86ADAPIpOV+lJgDm&#10;nAdzQAKSy5ApGPHBpTnqDTVIx81AAgHTJ/GnAHGTTcMTlGzTwT0FADQxJwaMccmlbcGwRTWT5hl8&#10;0AIXweaViwG0GjhjmkbcW+VaAF3AkYFDEDgD8qFIY8D3oztOcUABAzkmjcGPApxUYJxQOnAoAaxI&#10;4FACqM96G29aFOPlUUAG4lct+FIC/U0oBByRSsSOQKAAg8MaQjDBsnFAZSce9O27+VPSgBm5S3zG&#10;lYBuKDnGNlABUY70AKQdtJwwwKN23grQXB6DigAIUN8wpM84Y/L0FL94fK3P8qTawAbNACsABwKE&#10;Bxg0dF4oDENt60AAGwY9qAqkZoySGb2oyoAIoAEOCR70DAfrQpJ4xQTjhqAGsoD55/xpc85zSue4&#10;pCSOpoAUYY7j2pCRu+ag465pDuzkigBS3bNKMbyR1qMl1bOKcWwMqKAFYYOMUmCAcEfjTlkzx601&#10;ic4NABklecUHJOwige/Jo/iz2oAT5lGC3HtQSM4pOHO3NCjJ+ZcelADgcUMOPmo7fMKRyccigBMb&#10;jg0Z5zmgAYy1B3DbnpQAYDUE/PtPSjjPHpSZAHNADhwKaDu6+tKRjpSjpgCgBH+XC7u9NAOM0Mj/&#10;AMNBBA6dKAAlscmguFGAaFO4fdowTwDQAAhRk04gnmmYBOAc+tKPmPP8qAADA4pQcDIFJxjcOadt&#10;YjpQAxjs59P0pABjIoKgt/KhuBgrQAgJYfdpWBoXpwKbwG9aAHDYRkD3oHzcUDOeDS4wML/+qgAI&#10;PcCmMu4bs07ay803gZ9aAEUYO3NEhVeFJ96Uh8cCgqV5zQBag0W8ngSeOaAK65AeZQRzjkZ9qKpg&#10;Y4x+tFAEiZxkU5Tg9aYThfvflSjgZA/ioAmXcoyTUkbZfmolZsbiuKfGdx4NAHVfDGJ7nxPHBF1Y&#10;dK9SuPAeptMXNox5z92vHfBmsy6HrcOp2yfNE2cetfQ/hT9qbwVb2ccWv+G90mzDsqjmgDm7bwLr&#10;DuNtif8Avmr8Pw919k2rYN833flrrLj9rL4bWaltL8JM7Ff4gKqD9suwWQLb+DIVX/a7UAZMHwp8&#10;RPkNYyY/3elM8QfD/UNC8IXmoXqMihcfNWpP+2neBs2fheFV/wBrvXF/FL9o3XfH+kto62K2sLcu&#10;E70AeP3/APx8yY/vmruhQwSc5O70qhcOWlJPrWn4Xt3kmOAOlAGh5CBcE8UwwY71qG0VfmJqGWzL&#10;D7uKAKiRuD96n61CTb5LflVyO3UkBQDjjpUmrWJ+y42CgDiZAQ7ckfNVzRFzfRYP8VQ3kRWUrt71&#10;e8M2zyapFHt/iAoA9YtkzoseP+eYrJlBDMcH6iuiTTZY9HSPB+7+VZb6dIW2hfxoAyCD5pGe9bfh&#10;2Ty5cEdutU30x434Q1qaJp7eZtPegDg/iZE4v2dv72f0rjXjBO7ivRPijpciTsfm/wAiuB8sK2wi&#10;gDd8DQq03yr+VdVrEJEShQcgd6yvhrpkrzbyny/7vWuz1vSxnlP0oA4tbY9AMEmr2nwOR0Ynv6Vb&#10;GngOV8rpxuq9Y2Khl+Ue3FAGL4qspDp2/HbivNNQQrOwHDbq9p8U6craRuVPm9K8j8QWUlvfMrpz&#10;1oAyiCOWGfWgYPG2nyK2egFCruIYenPFAEeCx5pu0lsZqRwS5BPFEUZlO2NC34UARkYO0k+vNNYF&#10;myDTyrbyMUjLg7Q2KAI8Hdg07C4objt+NC525xQAuGGKCQeN2KULgfKtOQqSGYfpQAm/C5ApGUbc&#10;lvwqe4aIR7kH6VFxsoATkLuzSwfMcY4pCytwDUsGBIPl7jNAGhbxsE4OamVTkEf/AKqdDEVX7vvU&#10;sMBXtz70ATWiH7xFR6ih2Y6H3q5bwsByKi1CIvGwK/d4oA59wDIatadC9xdLFF1aqtwNsmMYrW8F&#10;GEeIbQXJGxplDUAXI7e/gbjcMehq0t1qu0obmVRj+8a9wH7O9/qq/bLC2DxyIGRlPbFU1/Zy1wS7&#10;WsW6/wB2gDxkf2hJ8vmSN75NK1pekYw3v1r3fTv2Zdakj3TWJH+8tbVr+yxfTR5a2Vfr3oA+an03&#10;UZl8o7qwNQjkhlaFxgqfmr6suP2Z73QzJf31vthiVmZj0HFfMPjXyB4ju0g5VZ2A29+aAMc4U/K3&#10;amsSclfWiUkNkGmkcZP5ZoAM8/NmmjANDKS9IfpQAhxu6dKGwOS3tQWOMBfyppGRylACqTyQaTcN&#10;3BoIIYEHtR06CgAJKjkflSHbjbmkIYNux+FO2qw3k0AI/AU4PpxSj6U3jPHrQQo4zigBxUhfMHQ0&#10;1frQc7cUDJ4FACgEHO6lycU1gSeDQEJNACjnpSNnO/Apw4prAdgaAAH0FOfDrj7tN3gHa3WkIIO6&#10;gBVZcfKKMbhkt+VNPYbacwI4FADt5IwxpjFj8qmlOS2MUZ4wTQAbVVeaTJ6J+NHyk8n8KReOSaAH&#10;NgL1ozleaAwK5K01dxb2FABhietO5QdetAJHAWhXODntQAKMrndQuCeTQwJOA2KFG05K4oAQnDc8&#10;/wAqUqPWg7s0YbOM0AA+U8Ac0EBj1YUAgnpSMeetADsZ5JpYxGrKXY7c/Ng84puDt+YY5oYR4Vhn&#10;PegCS5+z/aH+zO3l5+Td1qPnGAP++qToMAUpPGKAA7lXINNBweaVSzCkZcjO7vQAL833TQQejGhA&#10;pORRg7cMCfTNACjJ7UDA5ak529P1oDcdKAD7wBNCgDg9KUts2gfWlZzK5dlA3elADWKZ4Jx2oIBo&#10;wA2dtG7jGfwoATOW+Wl2g8ikHTcBQW4470AKuBwDSfKeQKASR8y0jDcRtP4UALkDrmkJLnApxYbc&#10;Y+akA45PSgBv3RjP50DIXGd1LjcS2Pajoc4oACoU5B/CjC5+9QQTyaQKVGQKAFQ55YUFgOR1oQFe&#10;vajlyOgxxQA3ad2SetBJzhT7c052G7B6U0nnNAAfk+4etAcq2c06QnIprEFulACYAOB9aXABzmmt&#10;nOSKHJxkD8aAHY4wKDwMbvxoP3fl700BgMuPwoAAOc5zQWPalLBeoppbIzigBVzik244JpQ2BgrR&#10;1G4D/wCtQAIc9qcQuMZNNU4+8KC298LQAfODgmmsCRkGnZOf+A0hY46UAIWJ6s3rmkyxXmlY4P1p&#10;rEButADvqKKaXCHDnmigB2BuxUqrsGaYBt+9ilBI6igB6kA807KjqajBUNyOtOjZg3zCgDa8JWpv&#10;dR+zoudy10Enhe6WTaLcnH1rE8A6jbaX4jt7q7/1W75q+i9Fsvhnq9sty3iC3jZlBKs44NAHicfh&#10;i8Y5MJ9qtReF73GWibNe2y6T8KNOJnufEkH4MDTP7c+CELbX1pG/3cUAeMxeDb6ZsGNqsSeCLuCw&#10;luJYTtQd69gj8d/AqyDE3m47uPlFcz8Vvil8Oj4cm07wqfMlm+8w7UAeD3MYE8nHRjiuq8BaQbpG&#10;uCvauVllDzsR3bJr1L4RaFJfaPNMqdDQBVu7XYoRh+Xaq/2fYMFM11GoaE6ybBHnmof+EbkIJaJq&#10;AMGC1K7cJWhJpYuI9pH3vStWz8OS527cd+ldDovhB7mREMeen8PWgDxHxXpotNSKsvNa3wp0Uar4&#10;gWMxlgvOKm+K1mtp4nmtSuNjYFdR+y94dbXPGptVXpHuoA9IvdEFrp0aBcfL/SsF7AHKhduOteme&#10;KNClgT7M6Y7VzI0Fg+0rwzfexQBybaYGkMjR429q2NA0yOSRT5XX2rSbw9++xt4z2HFbWheHsSZ8&#10;vj6UAee/EzwrFdWc1wsOdsZIOPavDJ7ZhcshGArV9oeIvh5JfeC9S1AQ7lit2PzKfSvj7WLYw6pM&#10;gHSQigD0j4Y6GzaLHchOM9a2tZ09mkwFNdd8BfBy6x8LY9T8kHY2Ks6x4SKTY8oE0AeXPp0ucbfx&#10;q5p9iWAQpXVP4TZZeE53Zxirdp4VaNd2wBuuMUActqulefpypsLZryH4lac1hqvllcNX1NZ/Dq6m&#10;mt7OVAzSYK7T614L+09oo0LxxJpoTDR9RQB5RKmcmlRX25/Cnujk/dFLEC3y8etAFd4XBzmiN5YT&#10;vjYqalmU5qPBLcj6UAM2ENmoyuWDs1TOuDnFRhcnaw6UARtvOcn6U4L2xQ5UNx6UcY4oAOrZapGi&#10;CDcT700qwGMe4pwUgZDd+9AAq8YpG+7wacQeCKacA/MPrQAiDjJ49amtAvnKp6Fuah4IxirFov7w&#10;UAdLFaIYFKDK470+CzAO4DJq5pkQewUsvap7eAYwaAILe2CgkD2puoW2LZmx9Kv20YzjafxpdZgQ&#10;aezuOtAHB3H+tYMP4qbDM8U6yI21lOV29qLtm85lC9GpiAqMke9AHovh/wDaG+KWg2cdpp/iaVUj&#10;UBVYA8VvJ+2D8XxF5La2vGPm8pef0ryQSDvml5Xnd/8AqoA9Ou/2qfjDdr8/iaROedijj9Kzbr9o&#10;b4rXbFn8X3Q+b+FsVwjMSPkPHFKJF2sT3FAHa337QXxUvtLk0i68WXEkUqkSB26iuBupnmkaV33F&#10;myzetPY4Gcdf71V35HQUAJn5vu0x8kYP60MQOlNzuGaAHFtpyoprHnBHUUcFu9DnByeooAaxwPZa&#10;FHykA+9IQCv1pCcjgfrQA7PbNHJOKamMHP1ozk8ZoAcGAGMUfxdabnHBFGctmgBegxTTjoBTm9hT&#10;SpHGaAF4J5GaNuB8po2scYxSFSo6e9ACN1CsKfuK96RWU9RQx3HFAE0VpJJbvdBl2pgMpcZ/AVCz&#10;AcHvSNuB4PNKoIGc/nQAEYGTTQP4gacQeuKb06igByEkdeKMKF6U0YDHA4o5JyVoADxKOaccbenQ&#10;4pNrg42rSMW5WgBycv1obnhj3owVAIFBzjkUAARaFBROtC5LcilPX5hQA0sGHt3p20DlWpjDuRTu&#10;2AKADA7fX6UMcngUKTg5FNII+bGKAHMSRkjpQcZxzRk42+tIpGdzigBccYFKFG4AHHuaQKNvNH7w&#10;gcd+9AA/XJOfX3pQAV5FIQD0/SgA9FNAATk4pCCRk0uMcMaAuegoATCrwM0hHb1pxUkYGKb8q/Pi&#10;gAb5RjFKxI79KQk43UfdHJ96AGuz8Yx705SQPlpCSSD60qhiORQAB9p+bvRjBoGRxjigkDkUAC8D&#10;mkzk0p+ZcYoG3dgjpQAmWHJpAA3NDHnAGaGGF4/KgBc8YxSZbpQpxyFoYbeRQABS2f8AOaGHOBxm&#10;jODwPrS5YDlaAEG5RtFDk524pxJ2cD3ppYYwTQAhJxjNKc45pP8AgNKQDwaAG8dxT8DGQKQDor0o&#10;bcMgGgBNmPmA+akYds0pfsKELH7w4oAF4GMdajyGOBTi2TSZPpQAFVIxnpSqqgZFNyW4A/GnKozh&#10;aAEJy2AKV8ZwaMc9KafvcL/F3oAQkAgEGlIB+UCkJINKByCaAF2gUmMd+Kaw55/KnEkfd7UABBD4&#10;P1FKMgbgfzpAWY8UpOcUAN6ZJpAQRwKcTg4w1Iy4PAoARRk/SkcndSk9vamgqBgigBBuA4op/Sig&#10;B2N3NKnrTSRnOaVHOdooAd14pwOEwB+tNUAjnpQrAdBQBNA7LjA+taEN7cRjalww/wCBVnx/MQqi&#10;rKLuOTQBba/uH4eV2+rUkcrs3ysRUA3AYwakRWA+WgCTzZMctR5rFdu6mqpOf5VI0Lrxt/IdKAIV&#10;H7wsOrV9E/sraONV8K3uI9xj55FfPA+ST5q+lv2IY2v7fULEu20rkCgDorzwgtw3+rXhvShfBe1O&#10;YufUV6ND4YX7U0ToGbOM1ck8FyldiqoHoq9aAPMrDwUu3e8WeeOK67wf4Jha8aQqdqws36VujwfN&#10;bwiTySMn+7XT+EvCz2+hanqcpC+TYvt3L04oA+FPjT5c3j6+EI+VZiBXrn/BOTw0vib41Lpbr963&#10;Y9K8b+Jcon8YXzgf8vDc/jXv/wDwSlk8v9qPSbZx8sysh3d80Ae6/Gb4dNouszW5h6SY+lefDw0R&#10;8iqWYf7NfWn7UPw9A8TXDRQ8M27gV4w/gKdS2ITuxn5VPWgDyuLw1vmI8tq6fw/4PI2K9vkMQOnS&#10;uz074cXU06p9lYlm/hXrXpHhz4MXJs4ZTaHdtzytAGbN8J4oP2XfFHi26gAWG0YIx4zwa/LPXov+&#10;JzcMq9ZD/Ov2q/aV0CTwD/wTz1q6WPy3ubgpu29eOlfizqyB9Skl/vSGgD7F/YX0mLX/AIKapAV+&#10;a3mBrZ1vwm3290eDPaq//BMbTpdZ8C+JNOR/9XGr7W/GvabX4aNqepY8ncTx0oA8Im8DySXGfJ/8&#10;dqxH4GeK3ZjD719CT/Aq5+0cW5xgHO2ku/gtdW9nJILXjbx8lAHlHwZ8Ctqfi+0gktyyoxb7vQV8&#10;fftuvEfjlq0SLgQ3Tx8exr9L/gN8N5V8ZF1j3LDBIzAccBTX5kfthT+f8dPEDFOF1OYdevzGgDx5&#10;878Cowrl/wClTTdSDUfQcCgCOXOeKaxJ605mG7gVGxGdpA+tACA7T+NMkVSuUPNSfLjgVGwQH7tA&#10;DQmflNCrtPT8aCVByBQhJPzGgCbYNmQaao+bK9KcT3pDnrQAoPzZ9P0pHXg4/wD1UqqwGWpr7hxQ&#10;Az7p21PbkGcetQ+2amtDm4Xn+KgDudB/5B6qwqzycBlz/eqvoJ8rThkVYWVlUg/pQBNAihsn73Sj&#10;XuNJbA/hxSxMrKMk0uthTpDBPSgDzq9UGVhn5s02GNZG8s/w96lv12XPCVa8LWKalrVvZSsFWWQL&#10;k/WgCuYRStG+MYr29/2TPFF6FubGxkaN4wyssZwapr+yv4zMvlnSpuOP9UaAPHEjcnkbvwp32diu&#10;fu/7OK91sf2PvGU5UHTZF3HG7yzW1YfsSeL7tT/oZ+7z8hoA+a5Ld14x71WlRk4da+nbv9iXxXbN&#10;mbTmVF+8xjNeA/Ezw8vhbxTc6MGVvJfa23tQBzfC8YoPln5Wbv6UMM9CaaT83A+WgAyR0NIST1pW&#10;9hTTk9vzoAAwxhj0poGeMUHBHNLgFMA0AGe4pOOgGO1IvoDSvyOKAA4IwKFwB1pO2S/elZueKAGg&#10;jPH0pTt7LSblB60FsMMD60ALjjHf0pfmPFITk5xTjgNuoAQ478mjpgrSZUsc0pHOcjHWgAGScg80&#10;dFyRQNu38KauWG0GgBxDl8g/LikcqMkd6MMox70Arjp9aAA+/wCVLuIHB/Cm552j88Uv3elAClsd&#10;6NpP403B+bIpytk9e1ACjPUNSE7RzyaQE5zmkzmXnpQA4OT1NDcLyM0jEAc0OSFztzQAbmZc9Pal&#10;UbjnFAwFyRTQSeg/OgBfl3fIPmp2GIwx/Cm/KegpCSepOaAFwQaU56Z96TGeWzS7uOBQABgOrdfa&#10;g/MMd6aPn6CnEqOFFABjanXmkBx8x/GlVgeGFGCOTQA0Hdzn8aEGPvNSjg4IpSRt2jmgBMtklaXg&#10;kcUZ5+Y0Y+bJbigADFcgjr+lN3fNhelBODmgL8uQKABguc+lIinrQDk96cTgYFACMzAYFBbPFGM0&#10;mT6UAJuweaV+eaXOBzSY4zQAoZQPlppGTuFKvUlqRSvc0AK3TFAJIGBSYPU/rSgk4PagBNq7v6Ui&#10;5LdacT2zSYFACnI+7TTndlhxTycVGTzle1ACg46igr3BpCGI4HFKgGM5/CgB2VcfKaafvDBpV/u/&#10;yoK7RnNACYPTikKlVwDQenBFK2GOAfyoARh23f8A16a4U8E8VI+DwBTcZ4oAaCVFOBAIkHFIxAIx&#10;RlW4BoAXeTxmkwc0oBU0hyTwfzoATGfmzQT82C1DLxjdzQyqR8woAT5h1bP9KcOnWmkDJAFKoHXN&#10;AAuc5J/+tS5PXNIQ+c5o2kLye1ABvzzimkttzmgDK0FeOf4qAEOccflQcbOopRgDPpTeDxj/AOvQ&#10;A4KSOwopu9R1NFADsk/Mq8N+lOXOMGm7s8Mfwo3Y5JoAeeB1pQABSbl9aVclutAGho9nJeziJEJP&#10;+zWgdDu0fHkt+VXPhJPpKeKIk1h1WJjhmbpX0ppPwp+GWrWkc48QWa7xz+8GRQB8x22iXbsV8lv+&#10;+auQ+G77GGt2/Kvp4fB74T6Yu+fxPZjn/noKE8JfBKF28/xRa8ekgoA+aE8Kag33bdj36VLB4O1T&#10;ynme1bCrnpX05BH+z9p+Vudft2bp8rDpXP8AxW8V/BjRvCcyeF72Ga5lXCqvagD5nmiMdwwK8hq+&#10;mP8Agnlb/bvEt5ZMfvJ/hXzLcTrcXTS9cuT+tfVH/BL+1j1P4tf2Y+f3i/KPU5FAH1d4d+FN3qmv&#10;+XFZs24/L8ma9Ktf2c9TdFA0xs47rX1J+zJ+yFqPiTUxfy6SRGGzuK+1fUlp+yVpUccbtZx/ux+8&#10;3L7UAflvqX7NGsixyunt8vLZj9653x18P7jwf8LdduWiO5bVgTsxjg1+vWo/sgaNeeH7iSOwhXbD&#10;kZUV8I/8FE/hbb/Cn4E+I7+8gWHcpjTt2NAH4TeOMy+JbtsdZzz+NfQf/BKSAXX7YPhe1yf3t0Ex&#10;9SK+d/E0ok124cnP74mvor/gk5fQWn7bngcXL7Vk1mFOe2XAoA/Xj42fBNbvxRdQz2+795jBX2rh&#10;x+zBNeBZYLDcpPzfL0r9CPjr+zgU8UR3CW6us6qysqHGa0PBX7LxvoEeXTl7Z+WgD8//AAl+yvId&#10;SjRtNbfuH8PYV6pN+zzHo2nRxmx+YjJBTpX23ov7K8NhqC3E2nw7d3LK3anfEr4FIjQPaWSmPIUl&#10;BmgD81v+CqHg2Twr/wAE3/tUkDKsuqOqnbivwX1IH7ZJgA/PX9KP/Bwt4f0v4e/8EzbHRoY1Vv7e&#10;iXdtG7c0UhI/Ov5r7+VftMjEfxUAffv/AART8NP4uvPFWjou5v7PVsYz3Ir7c8F/Am/bxQsAtRtD&#10;/wDPOvkf/g3EutP1f9qG68DXci7tWsdkMZP3mz0r91PAf7HlvaeJbi91m2WOFZPkZe+fSgD5Db9n&#10;xFsPtH2LdJtwCY+KwfEvwIuo/Dsrw2HzlccLX6NXf7NvhW4i8qO72r12+Tn+tZeufst6HPo7WdlM&#10;skhU/wCsXbQB+dP7N/7ON9JrOsanPYNsg0m6dm2cD92TX4Q/tgYHx08SJt6avcAf99mv6zdS+Fmi&#10;/s+/Afx94y1i1hhMfhu7CMzLwPKYA59ckV/I9+0frSa78Wtc1SJwyzanM2fXLmgDziZQQRmoG+79&#10;/pU07LnFQKFzn86AGsoX5jTDtIwRgn2p8jAc5qIkgdKADayjNRygt0qQSFhucflUMmeoagBNwzg0&#10;6JQOS1MwTz7U5NgPJoAmUK2GPrQx7jpmm42jBOaNwz83WgCRTxgU2XOeR2/KlUKxwKbIw3YI6UAR&#10;HLcK3TvVqyAEqk/3qr5U/dqayz5yn3oA73Rwr6au1ecc1PHC+PmH1p3h23U6Xv4x3q1AI5P3anrQ&#10;BHAmFwV3HrT9Qj3WDkrxtq8LHCcHj2qvq0Dx6VJ8poA801I4unGe9MsrmazuFuYH2srblb0p+qnb&#10;dtnP3jVQfd696APc/CH7b/xO8JaTDpavDNHCm1TIg+7j6V0Kf8FB/HP2cJJodnu67vLHP6V84Ixx&#10;yaknkiJ3Qu23H8RFAH0Hd/8ABQX4pXA8uG3t4x7IP8KzLv8Aby+NUmRHqqJn+6g/wrwsTcdaEfBw&#10;aAPcLn9uz42XGmTaZPqqsssZXcyDI4+leKa/rN9rupTarqExkmmYszH3NQPJn7oNV3Y9R1oAH4PW&#10;o9pY0oOT826kJyMKKABmkQcrn0o5xk0EhuC1AzjJoAQey03lVIApxOBgc03II3Ad6AFCswz0pq/K&#10;dppxLYoVVK5P50AAyTnd+FJjb94fShQA2M/SlPqooAaFA4NOyM8jtTQM8k0H7xFADuScEdKbuyvJ&#10;p2ARkCmsvzUAHysA36UowG4pMYAyeaUAgbXagBWIL0LjGc0n3T97mkbOODQAElWwXzRlQcZ4py7e&#10;uKbsVmwPrQBJPD5M3liUN33LTDnON1KQFb5c0AqR8woAMCmnkcijCg9KXBxvUUAKrKDhutHHUjmm&#10;ja3X+dGdpwTQA7YzcHFOwVGMU1UUjBf35pxPO1jQA0lhw1ABz1/WnFlpFXe21B81ACZI5I4zSNjq&#10;KU7Qcc0EbRwaAG/PnPanKAeSO9N6feHFOO4ds96ABgcZFAOVzijPdaATnigBoQk7jxkYxTuMAEUS&#10;Lnt+NAYgbTQAbSDSAMnNHTkGl6tgHtQAhyWxuzScijbk4J5obcWxjvQAjFm+9Sj5hk/LSyAA7gtJ&#10;9TQAKpGcjNNbHUn3p23+KhSCDn9aADOBhf8A9dC/KcgUZzxQenNACNkvx/8ArpQSadGi+T5hk+fd&#10;932qPcv/AI9QAHO75aTknpSjkZ7/AM6FHzbu9ACseCM0jFScD0oOcE0bW6kUAHVfvU5fujcaj2Zb&#10;vTs4XAoAJBz1PNIfkHTNKcfxU1sD6UAOUYGTQoydzChcY5U0rYP9c0AIc7t1GSRlvpQ5xxSYIbCk&#10;e9ACOOhApFPJx9KUr7//AF6Nu3nnFACYYtgf/qpwxjIpF+7gGjnOKAE4btSMUJzS8elB2uMigBWf&#10;P8NNLEN92gADqKUj+7QANnAyKQEqeRRwTtPWg8DGM0AITzkCl4AyKXaCOlI2F6cUACk56UMxPK0L&#10;wv45oAweaAAKexpG27skUp4PDU3HvQAmAFwR06UoyRwKamD82aUADp1oACuO2aKQ5z/F+FFADjnq&#10;OtJjIxupN3OB0pykB8gUAPxheBzSpk9KZuJUFTSqOflPNAE8DvC4eNyta1v4n1uBQE1GZcdNrmsW&#10;N/nxU4b3oA1pvFWt3A/fajM3/AzUP9t3zfK13J/31VEHjgU4Y70AXG1K6ZyGnfp/eokvJpF2PITx&#10;/Eaqo5wc08HAHOP60ASxtt6/eHpXtn7E/wAWJfhH8XdN8VEkxxzL5i7u2RXhqS7edvWuo+H96LXU&#10;kk3dG6UAfuR49/4Liw/DL4WW/h/4P6NDHqUluBJduqnacc9q+YtZ/wCC037ZGqXMk0fxQniSVs+W&#10;ijA/SviTXPGMtzaxoZ2+70JrHXxDKxyG7Y5oA/QDwX/wWx/bF0W5Q33xJnuoQcNDcYII9K539vb/&#10;AIKe+Pv2mfhZD4S1KFLdetwy4+c4r4jt/EEqyZ8zj/aqTxP4hN5pHlF8laAODvbjfdM+7OWNeo/s&#10;dfEE/DX9ofwn4zabYtjrVvIzbugEgzXklzL/AKRkLjrV/wAP6hJaahDdRybWRgVK9jmgD+2DwTqe&#10;g/GH4eaD45glWaHUNPhu4JI23A7lB/GuqhgigXZHGq444Wvxx/4Itf8ABXbXfDv7P9p8K/ilZ/2l&#10;baLDtsbprgh44x/DyOle6fEn/g4Y+FPhK9utK0T4ctcyw5Ec0moYUsPbb/WgD9HN1NljilXE0YYA&#10;5+avw++NP/ByL+0Jq139l8B+HtH0m3STKtErNIw9CSf6V6h+y9/wcB+PPG/hS80/4i6fpf8AaUEL&#10;eTccguccd6AMf/g6u/aP0bTfh54V/Z9sNRja8aVr+9t1kGUyuF3Dsccj61+AlzLvnaQjhjX0t/wU&#10;v/aU8Z/tHfH3WfHvjHXJr2ae6ba0khYKo4AHoMV8ty3B3cN05NAH0v8A8Eyv2itc/Zo/ah8N/FHR&#10;Duex1CJpIweHXdyK/ok8T/8ABaL4ReHvhWvjQeFrhr17UMkL3ChfMx9PWv5dfg1rK6Z4ss76RuEm&#10;U8dsGvrD4z/tGL4g8IafoWmXTxrb2+G+Y8nFAH6m6P8A8HFet3OpXC33gvTVhVsRAE/416z8Hv8A&#10;guf4Z8cXCR674WtwM/MLebaT+ea/nxj8c3Su2bhsE/3q6rwF8Zta8OX8VzaX7rtcH7xoA/ZT/gsF&#10;/wAFabHV/wBkrVvhx8LtIuLG48QQ+RqFxLKrYiyDtHHfHWv5zfGV9Je61NcSNuZ5GZmPfmvtL9qr&#10;9omL4ifCy304n99HGBJznNfDmtzCS9kY/wB4/wA6AM+c5bBpjcLgClkfHHXFMDEmgBuBnO33xUZb&#10;c2MfhUrMQckcd6jKkNlaAGOCp60xx8vWpWfnnpUcrBFyBmgBmNvGe1KASct/+qmlf493HoaVCWPT&#10;pQBLtZsUEKvbp1py52/KaauT96gByYAyM0P15HfFKWITdiiRRQBEF4ParVkMzrn+8MVV3MeNuKu6&#10;Spe9UdfmFAHo+gQF9IwB8pqwluByp9s0aNE8WlDIxSCTaGZT2+WgDV06JgrRsv60uuWyrpUhAGCt&#10;QaZPLnLf/qqzqatJp7r/ALNAHj2tr/pkhB/iqjgZwPrWp4jiEd7Ju/vVmElWzigB2SkeAaQkA5J/&#10;CnDa6bgfzprLk9aABDvGSMc0h3A0oJLZzTcnpQADI4zmo3JJ+XpUnNQs+G2LQAEYOKbn0FLuA5Ap&#10;Mjox4z6UANOOhpVDjAJpT0pKAEKkHIoKnHShiSMY59KMKDgUAIgO7BFHzE47Umdp5pxIzknigAVQ&#10;nGKTndgdqCS3SkPBxigAGSMUqox6ilHK5Yc0i5Azj8qAE+ZsqtKx2jLLzSM2cmlHPy0AICCNwFOL&#10;Z6rSMCo4P40KODk96AFwpGaaOOFOacdpFNACnOaAHMMc0FWVOGoO8nJH40jP2JoARSXpeg4FKq5+&#10;Ymht2ck0AIQCdwpDk/KKCMcdKVM5JoANu5cE0h55oBBNL1OC2KAEBHQCjIzgD8aU/doyAOn196AE&#10;ABfB9acDt+YCkUjdyaUkMcflQAEkHmkMhD4P5Uvy4wTSKGzlvWgAYlW2gfWlOetBbnA6Ub0B35oA&#10;G6DJpoYL1p2AoyKQ4IoAAQw8xWP0pCeM0fdGFoYn71ADiPm3k8UHDnHSnSxyQqvmxMoflc96Zwfl&#10;FAChTuxRjHfpQdp6UcdM0ANB3cv+VADN2ozt+YfjQSAKAAk9B+lDHadrfhQG9KMAnkUACYB3Y7Uj&#10;KedppcheKRm43FqAEIJXr1p0EiQyK8kauB/C3ejCgYApATjLUADMpbGPvHijABzSDPQig4XoKAFU&#10;HqaRt2AKdn1pCd33R3oAQE4zmg8t14ppG4fjil5wob8qAFY880m3zOhpW5Xap+lNVih+Y0ALjH8V&#10;BwxwKTGaXoNpFAACSdxFIxBO7FGVXg96Ug8bVoABgLvpC24YzTunDCmyKgyS35UAIzgcL1o5IJU8&#10;+tKy5O7FISAOtACHIwtO7YxTf60PkjCigBcZGaMhhtzQXYjZQu0fNtNACABRmgEZ6dTQWbOAKGOO&#10;3NAAxpoxtHf6047WXAPzetIvy9qAFzgde1NIKtzSgsvUUuce/vQAgOTtxxSOQOeaUEKKRQGPWgAA&#10;CtgL3oyH5AxQTwQDSDJ5NAC5opp25z5hooAMBevNAz0FIpbHzU8cDmgAXCrhacODj+dImQMYo3MO&#10;Me9AEqYDcnFSKABg5qFSG+Ymp1fcBigBUDDq/wCFSAkcY5NR57g05ST3oAch5+tOO8d8+lN6Hntz&#10;TnbAyOtACxsSN2K2PDE7JdKd3f0rEBI+XbWlojlZ8gY5oA7WfUiVUFs++agN+3WM1XhmtniPny7W&#10;A+VdvWqxmIbHY0Aaf2/uDn8adqd8Dbbd+NwrLEjZ4X9adeSMbfazfnQBk3c5MhUZ+9U2n3OJV/Wq&#10;Nw5EzcVJa3GJF2mgD6w/Z4+Ot98O/A1xY6fcFJJotu7dXO638S77Ur2a4numJdjnL9a818Nau8Gm&#10;eWsm35ac2o7mYiT9aAOqv/Fc0gys3P8AvVpeEPiFqOkyloLxkLDs1edz6orNjP4inWmptG3BOCv5&#10;UAHxV1+fWdWkuZW3MzcnNcPJMWbIPtWz4rvBI/DHNc55uG+U0AdF4Ovja6hG+f4q9D1HxPNLAqPI&#10;33fl5ry/w7Lm4Vz1Brqbm+Zgo3dPegDSXWGEvU9eKntNckV8GXb+Nc+Lvyx97/61OiugW3I9AHR+&#10;K/EctzoPlPcE/LivJNUk/wBKZs/xV2+rXe+yYAf/AF64PVXDXDFz3oAqvI2ThacCNqlZM1G53NjN&#10;OAA+ZeaAGnk4UmmgsOd1OPmA5201yFwBzQAoJAJIqJ1LnJ/4CPSpCWJztqOQkrkD8aAI8c7Wp8ao&#10;W65pg6kk05Rk4zQBOI8r196Xbk8tSBiFxjp+tOXDrkUAJsHQCiUYGCaFJJxTnRipIH3eu6gCuRlt&#10;z1e0IBtQjGONwqiFO7c3HtV7QyFv4zu/ioA9k0jQ5LrS49ob5hmpm8JTpG37nA/PFaXh3UbOx8Nx&#10;zzSDdjii38aWMknlSBdv96gDPstEaHHBq5d6Uxsnx3X7p7VuaXLYaiPKhZd3060albNb20mEG5VI&#10;6UAeA+OYRHqboP7xrnwrbsV0Xj8g6zIcn7xrnSSWyg+tADwp24BpB97av8qOQmfWkTdhTmgBcE8U&#10;nGM0rMQTigx54IoAb8xBB71CUKthjU4UgZA4pI7VbgSM1yse1chWP3vYUAV8HGQtJzjkUqj+IGgn&#10;cNwHegAJwcAU3cDxinEKD+tIwwc0ANZdmWzSlj2FDEnim57mgBQSfvCkJx3oAJ6UZz1FAAOegx9a&#10;AuTuajBIBzQRkZHFABkg9KFY8qBxQVP3v8ilUMTlieKAD5SuG/SlD8cjFN5zxTsZ4IoAQcjJNIWH&#10;3s5FO6nYBxTQAW2qMe1ABgE7s4oJ+ZT/AEpSueMUp3bvloAQk8EHilIB+WmnIPNKDtPNAC/N0BpN&#10;wGQaTcAMrTl6ZFADcgjij5guCaNpyCrU4kofu5oAaR0P4UbVPTNHXqaFTnIJoAFVgev504R453Ug&#10;z1J+lBcjkDPtQAgwGPfNO2lRnHNIoIFKu7rmgAIJ5IobcBjNIxz09aTGTxQAMuBhTQV3fKRQclua&#10;PmVfx65oAdlyMNijBxx1pB0+frSYyaAHAKOpoC4TdRjaemaRj2NACvJLIFDuTj7uT09qT6UoA2YA&#10;owpGaAG9804YHelxx81IMZ4oATPJxSd8GnMvcmkJDDnj3oAQ43ZoKnGUoGc7RQSf4TigBvJ6rQWy&#10;OR+VKM5xj86XAXigBMtjJ6UoOThaawyOvegAq2c9aAHbuNp6/wAqBnFI3pRg9jQAZAOKaFdWLZpW&#10;yG3UKDuyRQADcTuwPej73GKOcElqT5l6GgAHXmlY7sZpyAO4LdKJYHDbce9ADWIByaaeTmnMM/Wg&#10;H5vSgBuRjkc0AN1NBx1/yKcTgbRQA3O75gKbtAOcZpxBU8/hQSQOtACphDgmm453AUuMjLCgJjkU&#10;AAOV3GkXrRt2DgGl4AyTigAxxwKAD0JpCwAytJgN8w+lACjBOaQlScEmjDEcCgjPAHNADeFbG2j7&#10;pwe9KRuPz+tKMtxkUAAYgYNG3nk0hx0JNKM7clqAEcc4AqXTxYLcD+0hJ5XO4R43frUeW3dKQk45&#10;FACAbWwaDginLnnimkMrfzoARcheRRSeXu5Dn/vqigABJO40YyxJHFNU9y3SnrgigBUyRkZpwyPv&#10;CmBm+7jmlJO7NAEiBQ2QtSEnCj3qOIZ+bNTBDlfloAcoAB205eOhoWJ8YqRYXzyKAGEdwKVlIXJp&#10;whweB70rRu4wR+FAEQYqcrzWlo0gWUKR171mt8pNXdOkMbKWPFAG4bhVXk03zxjIqp54PPYN3oEr&#10;cAnP0oAvLOAN1E8waFhnpVLz+evWladmQ89qAKN08Zl3bfxp1tKFkDZ71DcPiTBotnw+BQB2elXQ&#10;+y7t38PFPN5kMSSfas/TpyLURD7u3PNOMxHSgCxLdAnKrTre7ZeOeapPISeKWKQjvQBX8QSiSXIr&#10;H3EE81pazJlutZLb933aANTSJP3q4atye7ZQvPB4wa53STiTNbErgrkZ4oAna6ycflSxXm0qd/sc&#10;VRWT5jj7uakQjeqg47c0AXL643W2Fb5cZrkdTO6RifWup1m3Szj+zpcJJ8v3o/pXJag+JShFAEOQ&#10;Tk/rREB1/wBqmgZAXNPj4PSgBX5OM004Cihsh+KRkKfMTQAMM9BSODjJNOVgOSOtMm3ZxigCLB6s&#10;frxT4iCcuPpTGIPSnQlc7aALGQPn9aBsG5qax7CgZPzHmgB65xgClfO0kimggNyKJHBB20ARLjqR&#10;VvS22XCsOu7tVMlu1W9NA89cnv2oA9HtNZmfSFgEh6fdqGO+Zn4/vVBp8JksV2tjjmnx2coJIagD&#10;e8MeIZbK6WUTN96vQZ9bsNS0BrncNyp6968otkaJsqa1vtdxFZMiSttZeRmgDz/x7dG61NlKr8rE&#10;ZC9awY1DPhRWp4n/AOP58n+KqugiBtTiS4X5Sw3fnQA46VdPxHbNtPTihtHvsf8AHs3/AHzX034A&#10;+Hvw01nRIZbx41coN3Suli+EHwoB3G5hb8qAPkNNB1JsFbZ8Y6bamXwpq8i5FnJ/3zX1+vw4+Eds&#10;MNJCW7LxxUqeGvg/BEC6w/pQB8dSeEtZRd7WT9P7tZGoWU1pNsnjKn+7X25d6N8GGtJM+R8q5XpX&#10;yr8cIdEi8VTf2Ljy93y0AcJlgemBSbsL92gsd23NDHjmgBu7nOOtBYk8nFAPPFByO/WgBv3V5NKW&#10;J6fdoKkLzRtIXBoAQjjOKFyx5NDEjpQdyjdQAr4U4xSbdw6UGRS20inHBPSgBoDDinOT0B+tJnIx&#10;k0YOMkUAKwTbzSMeV9aQjdwRS4zz/OgAzuB+akjXng/nTtoBwBQAMbloAMuTtpSfl4NJzupNj+tA&#10;CLnbnFDMeoFOGQvNN+bODQA4Z6EjNNYn8aX+HdSrycGgAB5y1BZt3FJjHNBIUcGgBSS2VoIKr1oB&#10;GcEUNjOKAAYK4IpAD3H4elLgqeaTdk9KAFTEi/Q0hG0jNLu52LQCehoAFUKuVoXIOcUYw2B9KGGK&#10;AGkM7cLj2pzZ24HFIWwNo60uCDg0AChcbgKBn16UmSvCmlPPfigABBOWFJlmHFDYHGaVVKjFAAS2&#10;3mmndjrQAT705l43kigAwD96jOFpv8XJoHHPvQAc9B3p2Aq7VOaTcD0pOnWgBwO0bippqAkbgMdj&#10;Slc8nNCsVXkUAGFJz+VAyT0pCRgAVPc2kkEEdwzJtmBxtbOMetAEBGRQQcY20LwAKCSozn86AExx&#10;zSAjHvinMO2Kaq9vwoAUHCfMKUFh24pCuO/SkDZPNAAFBzzQCQOTRnDfKtBGB1oAFwTwaCwPegcn&#10;5KTJzwaAFXkk5oHDYApAcUoII4FAC5wuHNM5Bztpy89aczkLjAoAY4zyoPNIgIGHAoJy3AobB4xQ&#10;BLc2d1bRR3D7dsy5TawP/wCqoyybstSc4x79zQRzQAHAFNZd33acD6/Sk27Tw3/1qAEbhcUAbegN&#10;HTgnr+lO5HFADS4Py5pRuPJoCryaTkNwaABtxOccUBQp/lQokUZI+lAG5uaAFldpTkoq8Y4FNPJ4&#10;FKM/dJ/76oIyNwFAARt+ZsHnoKbk9ulOOD0FBXuKAFiJHAHaib/d7UqDJ56Ul0ANuKAGcDpRSZx2&#10;NFACL0GW6fepQFxxTCMHA6U5d2aAFA9B2pUwvBpActgmlVQh+Y5oA2PDGhT65e/Zrdckj7tdrB8D&#10;vEkiK6WT8jrXL/DvxFFoOrLdzL8or3nR/wBorQYLBYnhThcHigDzm1+BPiQnBsmXn+7VyH4A68w3&#10;m1brxXokn7Sfh1UzHDGMf3VqGX9pjStm1YFH0oA423/Zy1+Vs/Zsf3elQ+IvgBq+hWDX88PyquSf&#10;SuyX9qCyjXckfzVg+Pf2jm8QaNJYRdWTGPagDxfU7f7LcvDj7rYNOsWO/B5qvqN2bu7aYE/Mc1JY&#10;sQchqANAOGG4ipDtT5gareYF43UokIPWgCZWZue1E2dmFqESENhmPuac8w28Nx2NAFVwd+wL16Us&#10;SvHLslH0plxLh8pRBIXkBNAHRWTE2+B/dqXzAq/KOe9V7B/3AOakVscseaAFlJzketLG4HIH5moZ&#10;X5+8fxpUnBOzb2oAq60+4ZUVll9z4rS1TGMA1lsw38H8qANDTHAkAz3rVLqoxWLpspEvK8Z/GtIz&#10;EnI/WgCVZULdfrTlkAO7JqqrEnG3qMcCnDcvyhzQBYuJD5OQa5++O9/1xWzNKwh2n/8AXWJe8OcU&#10;AQKTkYNOVjUY+QU8fOARQA48ck00KTyTTTx1agFhyWoAcTgfMKaz55pciQcHFM+8cCgBoILZ206D&#10;kkNTduTzSxnBwB+lAE4X5Q2eaQ5BwaRQQuC3tijKsM7qAHcDtS4BB+WkLZ4AFBBjHzNQBEchsKOa&#10;uaYAtyuefmFVMlTwO1WtOyJwSf4sUAegadJGlgqsKdHdgNjbVCxmxaLl+tCynHL8CgDWtbmJpMHH&#10;41oyCJrZiDn5eBXO29wN6s7c1oJf/Jt3ds0AcX4rx9qYkc81jwyskm5DgitbxUf9IZtwNYo5+8fe&#10;gDptN+I3iHTIlhtr6QKvH3qtp8W/FIGP7Qk/F65HDEYzSCQt1H4UAdY/xT8TSN82oyf99VBN8R/E&#10;Ljb/AGjJ7fMa5w/MeGoY9t1AG9J8QPEJQq1/JyP7xrD1TUbjUpvMndmbPVjUbEoS1QyNzx360AEj&#10;c8U0fP8A1ozzjFNPA59aAB/RaM5br2pWx2FMDEE4H4mgAwRkijch780YOMNRtBGQBxQAZI5oH3jx&#10;laNxK4/pQpPQHigBzAEbsU3buHyn6UKWLYzx707Gz5hQAhwG5pS3zYAoJJbj+dNzlsrQAoyw3Um7&#10;dxupwIztX8aaAei496AF+XliM0u4DgUhYA4FKVI5IoAGwOVNAzjpmmgZOPypWJxg0AIY8HO2nHbj&#10;JOKFY5xmggE4NADcYJyfpTmIXoKGDdeOBSAsxyKAE6ncVznrzTtuRk9qbx6U7LYoAb93knrTlANJ&#10;nn5qUjB2ZoAJCrduMUfLSMpOCpoxnigBBtDcU5smhhtoGSORigAXGOnKmjYQ2SM0rYAOKRXbbk7q&#10;AA4XqaRVAbkc0pBC7lpCzdx29KAEwM4NO5AwV/OmhSw64pTyefzoAXYGO5xTSu7CmnLwPvUgBJwD&#10;9aAFVu2KaFJPTpTto6imqMM2aAAn5eaBwu4GjYD8oY0uVX5T60AIAc7itKxyMH8aQKAQdx5NKA23&#10;G2gBfmY/KuaaQ2PlpyEjikdWUj5qAEKkDOetKq85IJH1pGXb1NKVOdwPWgBZMA8LTGUY5p24M30F&#10;LkN8rDqKAG5w+CKbjaf5U5wd3WhlLcE/jQAhyV4FIpx1oI425/E0ABhQAHY3eggkYNBYBwgFLn07&#10;UANG8cE0oBH3hQfXFDEsMfnQA0YxtoVQPlUe9BbHP8qdnPIXHvQAgGzikLMTgGnEYXJpoDDnbQAu&#10;0r1bmk/i+b0pxOeCKM/Lx2NADe+CKXjdhqVSD8+KaWViePpmgAxlgS3SkO0DBpcHbx9aDtB5oAAV&#10;HIFBJb5qapHKYpVG4YNACHCjPTB5owuN5WhWXHSlOfagAPzcD8aXIHGKReKGz1HNACKgL+ZnHFKV&#10;Dd6RGweD/wABIoPyn/PFACYJbP604Dew2L7UE5HFOgJMvtigB32bH8WDTZISzZ/SpSW9ajmkHmja&#10;fY0AQn2FFOZCTlV4ooAhJDEEelO6Lk0gGflo3HGKAFUq3zCnDa3GM03OBjINOyAuMc0ASQko20NV&#10;hLmVR8rn/dzVWMZbipWJ6KaAJxczYO6Vvz6UfaJP72f7vNQigNu+UCgCwZywOc/nTTKxGM/rUe4K&#10;OG/OgEAbqAG5C8VYtSM7cVXLDOAansx0NAFxRjrSckdKFYnilP3c5+tAC+5oG7y+FzRkdDRggcMO&#10;aAKsp+c4p1nkyYYUyYEHlaksG/e89zQB0dhE/lgsOnP1qQxcljxTrOBvKUgHdirAs5McrQBUmjRO&#10;BTQq56VbNid2NpFH2WTdjbmgDH1QYjyax2bZyDXQazA0cW0rXPTMDIVHWgC5pxUvuxjPT3rQc7Mn&#10;b9azNPyWAYVqFC+RmgARtoyV4659KAQRxRtY8LSpERzxuoASTJXnn5axr0ZkyTWyRIFzWLqBIk69&#10;/SgCBieuKFJB+/j2poLfMe9Ojx92gB7A5ztppLEYNObIOQfzpuwHjdQABVYYU9Ka7L95TzTgAvak&#10;chU4oAj3Z6f3afGhlUnstMLOTkHpT4wCnAoAkC4HFBUhgQ1KvAxSZKigAKksNvFOYnHzUKcAYFIx&#10;Y9B+NADMAD5T1qbTziXOfxquWwcLU1pw/AoA6iC6VLfcrZ/GgXb44c9Kp20g8kY9KeLlGO00AWor&#10;ohueatw3427Sxx2rMjmJzzUqyFsEUAZWusZLlju9aygysdua0NWdQ+azeQ3SgCYNkbscU0FWG5lp&#10;o5UcUEsV60APbYpoB7g/pTAD0P6Uu5VGFFAB83OD+NRtgnGc+tPJ2nI+lRyqPTrQA0nHfvQeG55o&#10;GDw4ppBHPFADxyaCB1xTSWYc46UoI2/MaAB92eAaEfaCaQnK4QU09dtAC7gw4HehzjnbxSYCgZJp&#10;TnrQAAjHAoJwOTRk460Ekjk0AO+7xijg87dtGRjaBSEY5NAA7LnrSfxZ6UAH+E/T3owWHPXrQAEg&#10;9TSsSOM/jQOCSOKTNACkEnK0NnoaTcQPvUobHzZxQAu1ug/u0HGOeDQxDDNGOcE0AAbA5oJxyn/A&#10;qayEtg1IqkrgEfnQBHnJp2DwQDR84/ChnYEcUAAQBqCcjpQzjsaRWPYUAIOBkUpHpwTSAb2zmlBH&#10;rQApb5fehSD8v+Qabgg7gaCSOetAClgTyKN+ARn6UqjatCqSckUAIqlug6elHU53Z5pQ0i/MGx2+&#10;tDIM5c0ADtkfLTSCx6/gKcRuXDEYpq5AxmgAcHOwn6Uqr0y20UgHG5qMqYxn9KAHMF+bA/WmgADA&#10;enNtA2huMd6YBzj+lADl5wCKMBmx6tilGCuQaQfKcoKAEA2AAinZ7A0feOaRuAOeM0AK2N3IpFyO&#10;/FJjPINLxnmgBc+ozSB9q5VfwoHBo7880AK+0Y4xTWJJ6VLNbypbR3bqNsudp3Dt7VGCB/DQAmQe&#10;TSZ6bPSlGetBJ65oATLEZAo2uoyOmKASFyxpWPHSgBqgH5qAVPIFAYjp2oUNnO7NACgjvSZAfBFD&#10;cnApUUY3UAIyfPvA4pN4PFK3LcUH5VyOtABkjrzQp449fypRk9aTGTsB96AAnnjmkJJ46UpaQDBF&#10;NcNt5oAX7owPypMgnJHNBycHHbmgoSuS1ACk/wAqbxuwaM7htx9KQ5x1oAdjnIozsHOKP4aByc4o&#10;Aadu/A4ajJVskZ/pTmJB5HSkAOc5oAQKSxJH60dG6/8AAaVSd3PFAwBlaAEY7T6UmT971pcELuU/&#10;nQ454FAApIOSO9AOGyG69aMkDAH5UKjO2cUASCTHBYe1R8ljlqdtU/MP50m7acuOvtQAqhivEh/K&#10;ijc5GVooAr8beM0DAGCaAM8baVeenTPNACKdx4FPOM9eaRcFflHSmt0HNAEkTHkk9KkUgk1EoJIq&#10;QYBxQA8HbwPwpyEF84poORgjnpSg4G0mgBW2n7tGBjIoJwfxoYnbjNADflY7vSrFqQKqjO7HarEE&#10;nK5oAuKy9CKcCvIzUIfaNwpFlyMk8dhQBOSq8mhsFSTx9Kr+c56U5n3JQBFOx3461LYsqXK56A1B&#10;K5JzinQHY25R81AHc6bfWq2i5X+GnNrVuvASuXgvXEYRXINH2qRf46AOln1qFUyoH5UyLWoHOCor&#10;m5J3Z8FqEuHRuDQBq69fxyxYC9q5yQsz/LVq8ndhu3fjVFpD3XFAF7TpQrYYEc8mtGS8CLj1rGgb&#10;jNWvObGTzQBcF3z+NOW9OeFrP80EgigSDzck0AaTXZaMjbWLqMnmPlatF26Zqlcn58h6AIlwRipF&#10;BU5xmo1OOWqQEt1HagA3oRk1JbWst5IIraPcx7CoyAeAv1pyTPE2+PK/SgBsitFIVfqOoolX2+92&#10;oYFzz96gmTy8sKAIeQx471LG2Tw3WmE45Jp0RoAkyAvBoVdrZLduhNOYjA+WjYRgsPxoAGRicigE&#10;lTmnBSRkChgduNtAFY5L9akt3JcAGmSZ25FEOWPpigDWt58J5dAnLHkYqGN8r8opeS2ACKALKThB&#10;8ze/FSpdgJgGqIOBxUobChs0AVdRfc2apNJ6mrF583JFVCDjAFAEkbEDJP0p2Cc4PFES/LgDNLkh&#10;sqKAEywGKBjpmkLktlmpMndzQAoKHIOeKSLYZ1WU/KTRh92SajfAb/PFACysomaNeVHSmsRjAFIT&#10;zvpGORkH8qAFfg0HDDAowTwTSHg9fwoAQEqMA/WnBT2oPShdw+8cUADnHQikU9mpSD60Nwc0ANU8&#10;dO9O/Cmg7T9aNz53EfL3oAUBvvd6ei718z/vqm8Lwacxzwp4oAaVC8+lGNx3GkbGcsaXoKABiWOR&#10;SkAHApMqR835UM2OlABlep59qG44JpMNnO3ilPK5agAQBTzQCxOA1IoCrjP50qhslsUAB2gZPWhs&#10;gcn/AOvR/DheKNh+8o/WgBckD+tISSMmgA9aCu7vigA2gkc0ucD71KMAcGkxtNACZbBI/nQB2P50&#10;vJ5NJk56UALwByeKQAA9aM5G0/lSjcelAChj0NIMddvFPthHJcRpdOURnwzBc4FF0I0uWjtm8yNW&#10;+VumRng0AM4LZpMgj72aM4G0LQQAMKOKAAClCknLfzpAHxyOKA2RyKAAn+EUL93kUEnBAFICT9RQ&#10;AY3cNSggDINCjjlaTkZBGKABwu7C/wA6VfvYBoJC8ZoVs8sPxoAUEZyaTIIxR82c5oAJHSgBQRjj&#10;8KT72DmgkE8mnMSv3aAG7gx5pyMAMEU3BDbaOVOF6UALnIwPrSHpxSlsDik7UAGMLwPzocccjrQc&#10;Y5poB6g0ABx/FTV3Nw56/wB2n7uN2KQYJ3YoAaQPu5NBIHGcUuUPNJyT0oAcC2ePu0nU+3al6nkU&#10;hXJ2mgBBxSs394UdBzSv93mgBu7HelBA5PX1pGz0xS4AG0igBHc9QfxpCzZ4B9aegXGDTWOPuUAL&#10;yx4PvSMMN9acPlHBpr7S2QaAA8MOfwpoDY5p23JwnFJ06igBBuzuBpwKg5B96I3IHB+lJnnkUAIe&#10;fvHpQ/IwtHzA9OvSnEEt07UAIACuSaQEY4NC/LnNCsM7c0AOAUHae/Sm43fNupSCGDZpecjNADSN&#10;p6cU6ORo33qob0WmleMGjcByooAcwKkjFAX+FjQnzdPzpCzKeRQAuxW5yKKRWQCigCAHjNCtx0NN&#10;Dq3Slzj5iKAFGVXrTuevb0puMg5oZv50AOUkNnd0qTcevrUcZBbFPIJGRwBz9aAHhsnrRu53Kfzp&#10;FbPalyM7cUACtu5J6U4Enr0pqthckU5uT6+1ACZy2alicKcAVCDninR5xigCwZTn7/8AD0p2dqYI&#10;P41CpxhgvSpnuJLkhpOi0AJvx3oZj64pGA7D8KTB/wDrUAMlJHGadA2CNzU1iWbbRHnfxQBfRwFp&#10;+QOjVDbugT94uTj1oWVQcCgB7yDrk5pVdSN/NQsxz83Q96N54QUAOmcMuQapl8sQRU8xKphahyTJ&#10;kCgCWLIHDHrUxkJTh6hjYZ4qQMMYIoAcGyu3PNBzwBTQcDdjvS+ZkbqAHEk/Nk5qtNndlqmRmwQy&#10;/rUEp+bmgBqAk4JqWMHHLf8AfNQqRG+cVNG2QeMUAOC4XcBR8vfNKCT0FG4EYA5oAFAFNmBA46U8&#10;D2pjHjaW/OgCFzhsGpYE3cg/lUbgFuOe2asWa46HO6gCQxnbhacsTY4G6pBGUOcfSnDcDyOaAIdm&#10;8DaKGj+Q4XLVMFYtzSPF5cRGP1oAzpsinQ4JU5pZ1O7cBRAMNigC3GwVfrTlJ9aI48rjbz6U8ROC&#10;MLQA0AAZJ70pByCTwKeYhnaRS+SdvSgCjds6jAXr7VTBAOSavXqtnpVFmKtgUASBvQ/lQxyQytSL&#10;heaMNkFTQApJxlh9aRgTg5pSvVs0i5676AAn5c5qN2DH/PNPycEn+9Ub/wB7FAAC2PvUg6M1Lu+X&#10;+7RGIt4WUnafvMOwoADjOM/lTcN/ER+FTXK263DfZGZos/IzDnFRnGTzQAA4GGajJ70i7dw/2qUR&#10;5XcT3oAFxjcDSDnLYpN4XgLSjkcjGaAE+ZgTupV2kZBpDlRjNGP7goAFOTgmnAgN0ozgBStNDEti&#10;gB2BnJprKc8Gl6daXDcnP4UAHGML9KaoycmnAYO6m84wc9aAFYsnB70HG3rQMNw30zSqvQCgAH3v&#10;mocNnAobOeRQCxoAExjOKQttPNLjHSmlmLdPwoAdkgbqAct8xppbrTsigA5PQ0LnFCk53AfL70E7&#10;RQAbiF4oDE0Z4pFzndigBflI60bjgqx4/lQTjjFBXI3EUAA3YyaFU5+9+VCyZ+UrQzEcqn4UAD89&#10;aCcLwaMHBNDjK4FACbm+6TxSsD1BpoAYbG4pcgDj5qAFHIyBTcNnj86UE4+WjjGCaADfzyOBShie&#10;rCmRnJ6Up2g0AOO4ng0LgN96jPvTSuWz6GgBzMueKCRtyuaTgHAWlJOMYoAA6hcetALZzSEc7f1p&#10;38PJoAQn+EGjAX7xzRksc0OV7UAAyw5BoDHJFKAduBSFfn4FADdxJyaGJ/hNAB6kUp5GGoAZ5g68&#10;/wC7inbucE49qNhUZAocKTkj2oAa2M/IPyoBI6U5Rs6jrQ4yvpQAmTnFBzuxSjpkim7ifu/pQAY/&#10;iJobgbs0BWzwePegE9MUAO77j+lRjHcclqk+8cDpTdm1slaADIYgdBnBNC5A+bFHahsAmgA3DGc0&#10;BcrnHvQE+XP6UgBOaAFVju5/OkbnrS7CvOKUlSoPWgBDwMgU3k4waUHBxSNkHAFACkEHgdKUMwY8&#10;fnQcliynj+7TSxBxQAfxdOKQ8PwMmlIxyQKMk9KADK5yeppSp7mkbgcAUDONuKAAbgeTTOcZ3c/3&#10;acQw/go4C9KAD5umKXeuQjd6QZB6UEAjOaAH4jPLUUwqG5z+dFAFfq/zU8nA4FNGMkgUNx3oAXJx&#10;yaPvDFIXzwO/rQFAOM0AOjbB2/5FSg8YqKPp05qQZzQA4DcvT6U5S23gf/Wpqgj5jSqDIcZoAUDj&#10;LUbiabyg4pcK/LLzQAhcg4B6VImSN1RE/PwKfFw/OfWgCZThwT9KdxsyT/FUYB357VJwAOKAA53c&#10;YxQT8uO/Wnfe6LTSP4fTrQBHI43bj+FETdsc02ZBxmnIMEYFAE6sRSqcjdn61GBxtBpxGI8AUAOz&#10;g7aRAOrUm0g76Un1FADJC2M7s7fSmFuc09kZRnFRdWyPpQBPbuuOakI4+9zUcCruAKVYMcbHIWgC&#10;M9cbvrTgA/LGneUTu4pyRAjbigCMgBMKahkx0arDQHG6oJ0IOM0ARRr8xVqmCn3qNUCtkVajQsdt&#10;ADVBI4BpBGw5qfymA45p0dt8uWFAEDKQM0ksfy5xVgR/NjbUckbbM8flQBTbIPy1cskLnFQrHv5B&#10;rQ063XI5zzQBJDbluSKebcjkJV+K1U/dFPFnl8UAZwhJ58umywEJwtahtN3IWo57QIhYrQBzt0vO&#10;2mQKGkHFW7+IiTp349qigizJyaALcY2r05qTDdqdFbMy5qR7V8BQtAEKIdm7dUjIMcHtUgsMjJpz&#10;WrdRQBk344+Ws8jHGa1dTidRkCsyWIZJNADYy23rmnDLChDxyKMFR1oAaXYnaKXkjLelIfm5NOwq&#10;jaO1ACKm5gC+Pc0yUYbaDxnGaczYOQKjd85RhQASYApB6UnCnFBXI5oAA7kZIpy4IJPpTC25sClK&#10;7etAAFKnetBZl49P1pSCANp4FJkPxQAnX731pyrjtSFTigAhfnJoAXHPIpNrFs7ulG4Yzupcnb0/&#10;xoAVlxzSAZ5JoXlsGkJPX8BQArDcMUgHqPoaAdyjJ/SgZz+FAC5IBJo6fKKRwc4FKQT34oACMnkU&#10;DO/JPFGSFzikUtwTQAGQjkUYOCCfSgkE7QKH44x1oAAOcFuaUgDgigsAefzo6HJoAXblsgUH2oPr&#10;g00c+3NADlDDmgAsMAUHpjPWhCw6igBpAQfKc+9OUZPJoyNucdaCAp5oATILZZ/4scU9sDjNRhsn&#10;r0pc5Oc0ALne24UgG4/M3FG0KcqKUqCdxOBQAEcbaFJK/e70KcjNJkA4C0AISQ/Bo56bu9BGMnbT&#10;ScfcH/1qAJMe9IQD2pAAflJoXO7BoABn1o285JoAIoKbjuX0oAXnOTxikLc+lIrDH3eaVgG6DvQA&#10;Llvm96dyMhhTTgHdTnzwaAAZJoyOoNABHXvQApOCKAAcjijtgUFdpznvigqVfmgBvJ49Kdlh81Iy&#10;kdTSoAV+YUAIWz1HPWlwOtGR2/CkwScn0oARgxOKHYrg49qUgYzik2ljzQAEsRwRS4z1pAQDjHSg&#10;c5OfyoAQ8fe9aFKkZpNwY/40AHOV4oAFx15pBgdKUc0cbtmKABWOPlFA6daCAooU8UADbScYP+7Q&#10;SxP3vwofIwVFIpyxoACxxg8+4pwxnmmAkHA+tK5KjcBQA87SRg0j7VO0CkU55x7H2pCFz060AJ23&#10;ZoYlTwKApJyB70BsttIoAOgxuzzQxyeuKQMc5ApSMnkUALwOCaUAKnBpvVuRQxGcGgBASTjP50gw&#10;DmlG5T81IDx92gBxO4kYpMDOM0p6YApvU7QtADgAMgULgnGKNuw4b8KRlJ5A79DQAu3/ADiilxnv&#10;RQBVOF4U0oweWpo3NzilAxnIoAXg9vwo4Q5zSctwKM7m4FAD1bK9akyw4zUag7s1IuTz2oAB0+Zq&#10;cuA2VNNTvgUAEdP0oAkLKG60mR3pYgAcyiibazZUDFAAGj70+NcnBHWokRtvPGKsQo2M0ASLHsXA&#10;oCPjPSpI4+OetSeSSOBQBCqHBINDxr2GKseRgZolhXb8tAFFwd3pQE4yTUk8ZxkGo489GoAmUACj&#10;y1PQ4NOjQ/xflT1ibqRQAwR4GM01lIO3dUkinHH40BD1I70AQyrtX5j071Dkb9lWZvmyCKiVGLZw&#10;KAJLaN+9WlRvvZ4plnCcbCeaui2LDK/yoArrGx5H3qesbF8Yq3b2JlOMhcDPzUq2z7sFPoRQBQkh&#10;IPSq88Tda1ZLZiPmQiqV1Cd2MUAU4oiW6ZPer9vbMwxioLaAmXbj3rasrEuq8H2oArLasetKbQY5&#10;HStRLFumyl/suReWHWgDJNmW5C1FcwEJ93HtW8mnN3Wqt5ZOqFip59qAOdaJg+cfLmtbR7Xc2TzV&#10;Wa2KtjafXitrQLT5wQh564oAvwWJVQ2OPSpo7RWXcorRttLkMYypq1FpMhzsT9OlAGKLQhsFfyqK&#10;8sh5LEDpzXQjSW3HKMMD71QX+lusG7ZQBwGq2xXIIx9agsot8oXn8K2NbsdjEkH6VU06MJL9ygDY&#10;0/SGeNR5f5mrSaGWk+7VjTiRFgd1q0jk4JoAproIYbSv0obw8AuWStKKf97yv3an89XHzL29KAOG&#10;16wMG4bO1c1dDEnFdz4o2ndkZ4rjL9MSthe9AFZcFskUFgep/KhgVOTmkBXdQAhI3ZAoDb+c0E4P&#10;GfrRnBzigAPSo2HennG7NMcs3fFACy2txBtaVSu5crnuKYXKttNOeZ5T+8c/Lxyf0qM4J3CgBx2r&#10;x39aGyW69aCSfu/lSAN1oAdjavNJ0G7bQ7H7tDHccEYoAcHKnkUMVP3Gz+FRof7xp/HagBBGCvLU&#10;cr1NAxjPNAKkfPQAZKjBFAIYfjQ5OeaaAcdutACtydwpfmK9aaflG4U4EgABvwoANzYAU0AHGFak&#10;bg8ClY89KAFXAOM03DB8BqUEkcCmneDxigBxPOA2PX3oc5Of1ppVhztyaDkDk0AOKjGQaAFxzSbs&#10;cE9/ypSSOOtACSFVPNL/AA4IxmjOeoFBJ64oAAB1Bo5UEE0KcdKXKmgATkcClxuNNyTyfypyn+HG&#10;MUAIOuAKRck5pd43d6RM0AKTngGgZHGaRc9cdqPnzQArAgcilzx1pu/Awc0HAOKAHAY4prA9TTnk&#10;zgBe1IRwN1ACBSOTQM460NJt+UihgdvBoAQ5JJLfpQGYDilA4zj8qM4GNuaAFQnOaRiT1FKAwHtS&#10;g5PFAAy/u8gU0ckHHHanAnGM0ZO3BH5UAJjByBSjJOemKT5v4T/9al56YoAaWyQAakKlzye1NQHg&#10;n+VBJxgHmgAPJ3GhTwRmpBADaef9pj3eZt8nncePvdMY7dajUFetACHcBwe9INw+ZqU4ZsYpWbjA&#10;NADRufhaML2poJXr+lOA4yaAEOTyTRkj7opATtJ4oyCc4oAAdxBzTmPHA+lIQCcHP4dqRV3HOaAF&#10;IIGcUhznmm7mzgGlbkZoAVuO9JuB70o5Oc03b7UAKCM8j2pTx3oA9FppYE0AOGOu6j5XO401sFc0&#10;6Mjb1oAPb8aaOvXpTuCeKa2SdoP40ACvtBINCFmG8fSkBxxSnpgCgBoU5yTx6U4leMU3nPJ60AqG&#10;wfTrigADliaCQMYoYEDijcG5NAC/M3PSjqfm/wCA0gJU5XmjDYzn/wCtQApJU7R60u4qOBijBPK4&#10;z600hu55oAGJzkdfWgkAdetLwW5+lKrIwxigABbH3aKcOnBooAqbgOAOtOyAME0zjPJp3Xk0AJkk&#10;8Uo4OBTSQRzQFUHI/SgB8W4np+dSgbiNpqNcLyRUikEc0AEYBbPWnrhX4FMDDOM04AGgBysWOCaT&#10;aAuaTGW4pQpI2n1/KgBVBPIPWtC1h3nOOKp28e+Ucd63tK095QMD3oAgisnPzAfhU4s5DzW7baC7&#10;JkJVmHQJCOYqAOZ+wsq8GkezlVdxWupbQZeHEfGeaiudDcJ9z160AcZd2zKclcCoVjXPK/8A163N&#10;VsWQ4CYWs9bf5sYoAbFbs1SpASNv8hV20sWkwQtWv7PkPPl0AY5tmPAFN8k4x+tbbacBwVqBtPcf&#10;8s/pQBjzW7gZxUKwkNhRWxdWIVeF7VTW2KyYoAlsLUnkjvWvBpjvHwvFO0TT2ODtrqLHRWc5WMkf&#10;SgDm00p1XOypI9LkHzFR/jXVJoJJwYjyasR6Cdu0qBQBxc+lsc5rJ1C08p+RXo9xogEbBI8muW17&#10;TCj4ZRQBz+nWe+XO2uq0bQnlRSv4cVR0PTjJcKu2vSvCfhtp0UeX2HWgDm4vC7ueV69eKsf8Is+3&#10;Aj47cV6VB4RRQoeFQ23pzzVoeFo9oPkrkevagDyv/hFZAd3l5x221nav4dkjTase3ivZj4Vg/hiz&#10;XNeLtAEETDZtPYZoA8Vu9OdbjGz2roPCekNPINq7ux9qNUsNl1sx0auo8AaYjPHvXj+KgDU03ww7&#10;QhjD7ZxWhD4VkAwsI5/Ou20TQYjApZVxitNNAtwx/wB2gDzyPwkW+R4MfSqes+FXEGBEOP7q16sN&#10;ItmOWjwvBGKy9e0aFLNiy9uaAPnTxZpDwSMuO/FYmn6eXf5vvfzr0Lx9ZRxysQvc5NcvpNopuQu3&#10;+L86AL2l6XM0AKrWgmhSk4ArovDukK8G0px2NdBb+H4W2sqD6UAcLH4bmY9DSPoE6owxx34r0uHw&#10;0gB+VeaLzwtEIMqo3UAeG+ItLmjU7kPTv3ridVt2iuNrNXtXjzRY4kY7fUfSvI/EkAjuGz60AYJz&#10;mgnacCnNjPNRcBsg/hQAvOc0L8wzTcDPBoG7P3qAA7wc1G2444xThn1psmc/Lz/WgBrAL1oX7uc0&#10;YG7axpu0/KRQA8HDZxSlz0xSYGd7fhSDB6r+XegB3HekOTyaTgcbaMEc47UABXC7l5pTycg0oQsv&#10;YD601hg4HWgBwHy5PrQ6qDxTBvIUZA5pWJJwTxQA47hyR3poYg4C0qlRgGkB5yDQA5xnAApCMnAF&#10;Ix55pVAPzUAL1+XHNDEYpq4DUpJ2/NQAgGX9qGwSAeDTlCryTSHrxQAgZv71Lw/WjaAMilBLUAJ1&#10;52ilXJPSmg46inD5QeKAAEUFvl6UmAwyw/KlH+yKADo/ShuflYUKsmeWz/wGgF93tQAfdOTTiA/N&#10;NBKtlTQM9W69qABuG6UbznkUNjGD+dO/h6UAICxGc0AY6GkP8OKCGB+WgBSeM9qQsCMkUbSw5alH&#10;PymgAVj1zSzSGRt7GgR7Tn1oI+XFADMnGTSqd3y5oXI4P4UbCDg0AG4NxmjBzw3FDEKfvUYIOAeK&#10;ABGDdDShsnilwPu460BcNmgAAHY0A5FNIX+KhkHUDrQA7OOQKCeePypCoByaUFRkAfj6UAJlj2xS&#10;hVUdaQEkZUUpyVoAGLAfLRz2poBIyD9aN3zYBoAOSNwoIz0pQNv3aQZJ5oADheTzRjcOGoI3HkUE&#10;jIAagBpAB2mgNxtHenDgk0NgY2/pQA32zTSSDzTyCHzTQ277w60ABGPmNKMYzmgqV+YUK2786ADZ&#10;s4WjPHWkIw2dtLj0FAAeeM4ppUnGBQw3LgijGDj2oAGGeSPek6fMFxT9ueD2poOP4qAHDGMj8abj&#10;uxozgYz2oUknmgBpPYChWJ5PbijJGQ2OlAIx+FAAxBdVxQwyeB0oHAy1BIDcDigAKkndmggE0nDc&#10;mjGDQArAoMgUZPTB+lHJ+6KDtxkigB3IzsHfpRuweTRlhwKaylhlT9aAHEY4L9PSljhLAbRSRMCO&#10;KmLRgAYoAYsRYZ2UUpDKcbhRQBRAxjOPwoJbPB4pASTk0u0GgA+ZhkU4Z9BTRg96UZxjFADtw7mn&#10;p61GC27GacrAn5hQBIfmGBTlG5sdKZnnApQ3oaAJGGxsdaTlv4qYCWbBWnZwwxQBe01Qzr8v513H&#10;hfT45SpfmuJ0tsSgNXeeEbuOFV3ryelAHW2OixmLcB/DmrkekRBQfL3Mep21FY6pEsYXd1q0urxq&#10;vJH4UARSaOgG3aPWqV/pEflH5OetX31tMkOcqBxis/VNXRk3b/XNAHGeJLRVZsLzzuxWFHEEfBUe&#10;1dHrF9p0sM3nuxf+BQvH41zK3AD7gaANuxSMAHHarvlInOKxbbUAqqpK1a/tQAZBoAuOEBBI/So3&#10;jXv0NVTqZI3ZqOTUFbknFAC3qoCQBWcAPO6VNd3o+7jqaprOok9+9AHW+H5VdYywHFdfYyJtC4HN&#10;ed6Rqn2crzW/aeIyoz5lAHYo0GQpHarELxYztXiuPXxIvXefSnr4nCniQ/jQB0t7cxLEciuP8SvE&#10;ZCR61Nc+JV27vN61z+paussmfMzQBqeHZUFyrSDp2FeteD7yGKBNyrwK8P0nU44Jg6v35rtNC8Y+&#10;QqqJdtAHtSajBhXI+vPWlbVLdFxu/wDHq8wXx4QNrTZz29Kb/wAJ5uHEy560AepLrFpsyOM/erk/&#10;GWrQywMd2SO9cu/jwsMefWLr/i9p1IWXjGaAKGt3cT3bfw5at7wVqyWh+U964DUNYWaY+1W9G8RC&#10;3baJMUAfQuj+LY1gVPM9gKvDxgiqxEvtzivD7PxwYl2CU+tTN46k3Za4bH1oA9qXxpEBtab8W7+1&#10;Zuu+LrZoGWNsZWvJV8dNnBnOP9o81XvvGkkkbKZ+o9aALnjbWI7ksd38Wa57Sr8JPuL96zdX1z7S&#10;csfaqVrqW2TIagD13w5riRxJk/LjmuhtvENuq7/MryHTfEzxIAW/D0FXk8WE8+Y1AHrsHiZFky0n&#10;1zU83iS2eHmXr0Oa8jTxjIRjzfzNPbxg3lFBP9BuoA2/HGrxzRSbG7YNeR+Jpllnbac/NXQa74ge&#10;4RgZP1rkdUufOJLH+KgDPmbDfKKhZsNg/hinPLlevSoywxgmgB2Mj71NJAbGaOccD8aaoAXNACli&#10;TikZjmmls8E9aARtzmgAPNBYfdJowxfhcgCgkAZCZNAATg8HvQoP3QaF+VcGPrz16UMxB24zQAv3&#10;htJobCjb/OgHcd4HSgEE5agBFXAJb8qMtkmhzx8tAyD/AIigAxt4oySAw70NjsDS/doARh2FByD0&#10;+tHzY5brStlP6UAIyZ5JNBbjjpQDhuR9eac7Ls2hOfr1oAavTLClJOeaXcAcYpoIL4zQA5mOfu02&#10;lzyctT7S1nvJ0tLdgWkbHzYA/OgBgG77rU77q5xSECM7B16UmWA3UAIfvbaVlJGRSFvk6UFsp96g&#10;A5zwKP4yWzStnIP86UAbcUADfLjBpQTu6U3PZjSgnoGoAF2u2OlKyAfLTEYE4WnLzzuoANwJwRSs&#10;egpgPzdeKcu05PWgBxx1NJ/F96mh9o+7SqVJzQAA44IxSksTkCk272yGoYnrigB2SeoozgcihMoc&#10;00nd1NAB97lR+dOZmNNPynijGfmAoAVf77DmkyC3SjIY4K0Yxyp5oAecHtTSQCDSbt33qccnG5aA&#10;EAB5ApR04oJUH3pM4GSv5UAKuX7U0HGRinE4GRQm522KCaAG84wT19KATtweaWRWVsEUEdCeKAAn&#10;C4xTSNvHrS4JGVFDA45oAUNgZIpMbmzQdu3gdaBwRmgCSAxC5VrhS0e4b1XjI9qk1N7CTUZpdMtp&#10;IrYyEwRyNuZVzwCe5qA56kfjSJz1NAAwPL9utN/3qdnjGaOM8nrQAYI5zTVXjincHgdqbn1FAAQu&#10;KAG6Eihmycr+FGWJyRQA7HfFNYN0FG4A8Ud80AIuSvFIVO7IpzHJ2UZYHj1oASQ5Gc/iKQru5obA&#10;796QsQeTQAr9d2PxoUFkoJJXOKapJ4FAAEI5xQcE9ccUbiBmgBSM4FAC4IGGoJPYU3JBGWpwxnk0&#10;ANOf4hSlh0IprHnJ5pxA6mgAVxvo6ds5o4B+91pc5OaAEQ7s0fMOV6d6NpH3T8tOUHGQKAAfLyD9&#10;akwSu7Demah+98tTBJZY1EfLY5VaAG7sniimncOAwFFAFPaw4LU7eV6Cgc9aMfNkn8KAFG3uKDgf&#10;dNJ74pd3PFACg5OTT4xjllqNTu6ily4wuKAJN3tQvXkU1WA4LfpQc7dqn8aAJMkHinBCOQ1Qpu6L&#10;+tSCXJ20AXLOXa49q6LStXNvtXzNuDw1crCz7t238quQ3TIMg0Ad1D4nCLnfkfWpR4obG0z1xEd6&#10;wX5mapBfPn7zUAdg/iSXHMvTo1VrnxKWVv3xrmGvmPAdqjkutwySfwoAvalqbTMfmyM1n/aOcoe/&#10;NQzzkrUQcduKANGG7IX5TzUi37Y2k9KzVlYDk04ykjcDn2oA0BeHGAaje8fBBqk0u5s5xR57HrQB&#10;ZlunY/eFRichsioJHbrmm72zvNAGjb35XG7tV6PViB9/8Kw97dmp6yEdaAN6PVyRgt3zS/2mwAbe&#10;cVhrPtGd1WJtZmubeO3dFVY1x8o60AaE2qs+XD1Tnvmc7i2apmVicgnFRvMynGaANCC7KsWDnmtK&#10;11tkG0SfrXPpKwJO76c09JyOMY96AOmHiF/77fnSDxA2M+bz9a59blsfeNAnOMAUAb515yp/fGq1&#10;1rM0ke3zPxrJ88kctTZJyF5egC1Lesz43Usd+yPwwqgJGbtTVkO75fzoA3F1Zwdvm/Wnf2w/8R/H&#10;NY6TZ6N+NOV8rjf196ANQ6tI3RuPrUcuqM38Z6Vn+aQQopPP3dqALEl08gDF/wAzTVuCpJD/AEqq&#10;X3gg+valBOdpPWgDUhvWC8vVmPUSv8X5GsaJ2+6TU6y7Bk0Aap1Dd3NA1FxyT3rLEzAdce1DTM3D&#10;N+AoAmub5pMqx6VmXT7m5IqWeZuTVWVw3JWgCFwRyMVHkjlhTnbPy008jAP50ABOO1KD8ozTAPm3&#10;YpGLH5TQA446HikYehFIBjrShATzQA6KeaNGSNtqyDDcdaaSR0I4oz2zTRw2cUAPwyjINLk7N24f&#10;Skcsw24pOAKADJBwKFxnBNAAwWoHTIP40AG4njH5UvI5A5pBkduPWhSCetAAW2rmgAE9aUY2kg0A&#10;jbkCgBB0xmgkZ5pON9KM7ulABwWJxR94cimg7e9OBycUAGATzQSCOetDYX60EUAIOSSP1p6sU+ZD&#10;/wDWpp4+UflSAnqD+FAC8dqM8dKTlem2lPt/+ugAYZOSaUAAYJpEwBjNBIA3ZoAGyeMnijnvRwpG&#10;4/hS7gVOBQAmPl+ZqGZc/dNBBY4A7UAbmwelACngAqPyoQ4OS3Wk2k8A0MQfmAoAcR6fWjO0YAFN&#10;XcW604jAoARhg8Gl4HJWgD5cnvSMTng9KAFBB+bNLtyc7qTI24AoVt4xQA4Ntpq88laUMBwKDkng&#10;0AI/J6UKfl4pdpHzD9aQBj9KAFGAeT+dIQCxXOKMLjmheWzj8aADcSeKAGA2k5waCe6/jSk4XigA&#10;4BxmkBJGF6UhbPb8aUfdx60AKMDrQdxwQaQAdzmgsD0P5UADOWPSlBJH86aPl4PrmlZsfdNADjjO&#10;UNNXcec0FlH40uCR8poAU4bjvTQMNkg03O48GnOBigALHt2oBBHpQCcYxTSVY5H4YoAcSCNp/Gmg&#10;qw9+9OIGzB4ppAB4FACjk4IpOA2OcUFsdacMMNvSgBpznjFDfKKD97Kn9KG3k4YUAD5JBo5HT1oG&#10;S2MUAfLgHmgBNu45/wD10hyPmxS4IYgikAz94UAAGDyKQnPJHSlkBx1pACR19qAFB3LnJ9KaMBsZ&#10;56VLEhkbYPTqaYCrE520AN+UjkUYA5FOCgnimuADk9KAE4JzS4JI5oxxk/ypD97rQAZUHBH50ZDH&#10;rSZY9f0pwIHykUAABJ4X8aUHAzmjIxjFICMjNABksf8AGlwP4TSdG6UEsSQF6GgCQKuzJ+92p4cj&#10;gHafUVGpOaf/ABZ6UANOCc4H5UUZxxvX8qKAIUhtza72lXd/c71CMA5xxSYUGlOT3oAQvzzSjrux&#10;RjJwaCFPWgB3YMxoJ559aQBhw/SlXG3pQApOBuX1pCxI4NAGR8tKBgcUAKrMfmzmlG0N9w9KRSV4&#10;zmlBYjGaAHhiwxnFTRuxHXpUAUA09Wy3BxQBZDHGWpTLlevNQht6YJpUY43AYoAlEmF5NNDk8E03&#10;J3A4prEg9aAHPIv/ANekXOSQetMDEjpRuYECgCZXLHOOaUSFVOaiXcDkGnd85oAkRwvO2kLZORUb&#10;S4UD+Kk8wgdKAH7z160hYudx/Km7iSQGpAw3de1ADw2TgNUoI+6TUG8AcU7ex+Yj8qAJMj9adliO&#10;f1qFXYHBPanBjjrQA8SN2NJI3zZ71HuIOTQX3HOaAHiQKMinhlYVB52Tgr9aXzG67sUAWPMKke1O&#10;EvPJqusrE0E88UATFlJ60FgeNtQ706HNGeeGagCQnB60kbDdknoaZ5mOo9qFww20ATBy0fo1OUuf&#10;uioQQOlL54Vfvf7poA1Y9FuPspu7l0iXblfMblqz8lcgNTJLyaY5lmY8dSelMkl2twM0AOVjjBH5&#10;UqvgY596i8w9aC5P4UAWYic5P0qRJsNgVUMrBcU5HYYGfrQBbWXCgMaQz98Zqu0mBjFNMny4WgCS&#10;WftnrULtjvTS2F3D8zTWfnmgBp+9kD/69NYsOFNI8mBy1IDluaAFyQORSZPUj6UNy2KQsBjIzQAp&#10;OONtCPk7cUAZOT+VG0EfLxQAAqOBTsgrzRgdSaO+McelABktxjikyOw/GlMhzytC/lQAqkqvJpYT&#10;GkyyTpuT+Jc9abyetIcMcZoAlu5LeS4aWCExxk/KrHOBUYbJyKPrSYOelACtluaBnvzRjA60m4g0&#10;ALgt1oPBxQN3XFBHfNAACSDnrSIyk7cc0AEDFG3160AKNrfeFNCnoKE+8Qacm9z8g/8ArUAJhs7S&#10;aDhRyaGDE5z+dJj5sUAKBj5s9eaC3IINLgZzTcYOfegBzEDnFHBOTTWJ37f5U7GRg0ADbScYpF4F&#10;A4PB/ClYd6AEJ3MCe1KDtX5uaQA55NIMtzQA5fmIK/3aGB6Ck3BRnvSoSWGf4vWgAxx83WiMHoxz&#10;zSsCGwafCnfFADCCvy7frSggDGKl2Kw5aoGbyzgrQAE/Ngml69BScdBQCd3FAC5xnnNLkk5Pemk7&#10;MgUKSR81ADgWC/eoJAbcKVYmY7VI9fmpDgLlaAAgk9KMgjJ/CjJA5FG0Zxn3oAAxxggZ9KDJjhV5&#10;60gXPQ/nSEHP6UAOzv4NByDxRkcU0YBzQA44AAxQrE8NxSMxOOOlG5sYAzQAuSp+amkFeSeDTyMj&#10;FNI4x6UACttYOjfTNKW55FNI4GTyaAG34agB3HZeaACTk0mc9aQll6mgBx+78tJw3WgNt4K0pYAZ&#10;xQAfeGAP/rUnzFVG38aMlTuzSZLcmgAcZ4K04Y/iFNHNAyQADigAGVXDChcE4J5obk53UmVLYH4U&#10;AK2fShATnjrS8kgilbcv8VAEbbs4AxR9wZ5pxxn603IJ6mgA2EtvNDbicAcVJkbdo+9Trm2uLNgl&#10;zEVZlDAexGRQBDuCjpRvJ4ppfI3A+1SKAV4GKAIyAeD+FAwW5FOCqY/lPTrmmkjqBxjrQAZBJyfp&#10;SAEDrSAktjFOyN+KAALgZzQBnvQeAcUoJbAUUALjB5puMt0pdwDYwfrSgjqRQAi9c5pSwxkU0en5&#10;U4RnALUACg9evvTmb5M4obaegoZSVw3SgBrnJ4opphWRizZooAq5U04H2puMNTmG3n2oARmw2cUo&#10;Y54H40xV+bcOtP2ny8k0AHJ5o285FAHHXpS8gZzQAq7s5FL93gUhJAxmhCXGTQAZAHy04MCuSKaR&#10;29KRRxjPWgB+4BsbqeWwAaYg3HJFCsWPPrQBKrkDaTSiXbjJ/Co1yec9KXb60ASsxztzTQ394VGW&#10;O7FKzFeBQA5myKA4A24pqk96Qudu6gCQOeOKcsh24FRqSTRkjgmgCTeoXGPwoZsfMajAy1G4k80A&#10;ODAngUjOSOvWkYkLuoYc4NAC5+QEGlVtxOKjXljTtxRsCgB+4ZxT88VCDyeKXJY4JoAVnUfK1OZg&#10;Ux2703HymmhznbQA4FfWlDKTg0xgQ1DEoMigCQSqDtxTw67ahVsnOKU8Lj8aAJCcPkH8KPMI5NRF&#10;2VM+9LuY96AHFlzilVjjiojk8k06LJPWgB6Eg5PNPVlK4K1XV2IzmpIwQetAEgYcBuaaDtG3FN3M&#10;B1obO3Oe+KAFLHOSc0qsCOBTACDnNIrEsQaAJFl45PfpTmfPGahY4bpTiTt3UASK7MOKQNg4Y1Ed&#10;yfMGoZjuzQBIXOM01mX6UhXPekcYfGaAAkL8oP407gUwLub5qXdlmGOlABuy/wDKgA9QaaB/F6Uo&#10;BZuTQAvHVTSDBOBQw2nApUBJyO1AAvTFKEXuKbgg8t0pcnigBwGOhpDkcilYkHFCksMmgAwab93o&#10;c0Fjs3YpwXIx+NACD2NHXgmkRyw5HfFHQbxQAEsvAOefSnAg0BdyZobhcigBO+BSYbvTidoyKQMS&#10;Fz3oAQ4yMjmnMRu+9+lJ1bBFKAGy9AB+FOjnktwyxvt8xcNt7ioyWHGaXBA5OaAAkfxGkGMZFDnP&#10;btQV2HA/hoAGz0JpcetCjcCaaAXXk/w5oAVW4IQdDQpbNAXuOKGPltj60ABGfmUUHJNBZjzmlbpk&#10;UAM9gM08Lg5pEYsRmhyUXIoAPx5oA3EjPegMQM0jMUyQKAFJP3QKkjcKeRUYJcYoyVIFAE7zKV2o&#10;aiUjdzQM8imlN67s45oAMjONtOGMY2/jTeVRm/yadg7c5oABuzyaDuA+U0A5o6cUAOR9vBoJ38Y/&#10;GmnmgA4xmgAcEH5T+NISMbh1pI2Ljn6U48HaaAA4zgGlAPp3pB8rZ9TShiORQAgz0I5oYjZtB5NE&#10;bFtxHG3j9KCM0AL24+X2pPvcE+9AJDBc050GaAEwCN3ocfSk3Y5NJk5JJ6UMxyoA+9QA7BIywoxg&#10;5IpB1waVgWXOaAEQMRg0rIc5xSFiHxSF2PHvQAvsBQTubkcdqXJb8qQnBxigB2zK7gKFG8YUc03e&#10;QpHvTd7ZXB60AOwwbGKMFe1AckdKBknk0AAxu5NHyrUrqq4VR/DUDZ3feoAcCo5FNLZO1qUja1IS&#10;SfxxQAcYzQBx92l25G3NID0FAAc7gac7ySH94SeMfN2oVMgrmh3ZmIY5oAaFBbAHvQw5+UU5FBGR&#10;6ZppHzcGgBKTaGOOeKBnFOYlW4oAaUXZn0oHLYz9aASBiggqfwoAVhjpS7cjGRTc0D0oABxwx4pA&#10;pUcjFKRg9aCNy4oAF6/eqdV2oO9QIMbh6VYiyYck9KAGsGJ4GOaGVQOP5U5uGb2FRsMjfmgBMJ/E&#10;P1oqWK381Nxb9KKAP//ZUEsBAi0AFAAGAAgAAAAhAIoVP5gMAQAAFQIAABMAAAAAAAAAAAAAAAAA&#10;AAAAAFtDb250ZW50X1R5cGVzXS54bWxQSwECLQAUAAYACAAAACEAOP0h/9YAAACUAQAACwAAAAAA&#10;AAAAAAAAAAA9AQAAX3JlbHMvLnJlbHNQSwECLQAUAAYACAAAACEAJuULCIIGAADIIAAADgAAAAAA&#10;AAAAAAAAAAA8AgAAZHJzL2Uyb0RvYy54bWxQSwECLQAUAAYACAAAACEAWGCzG7oAAAAiAQAAGQAA&#10;AAAAAAAAAAAAAADqCAAAZHJzL19yZWxzL2Uyb0RvYy54bWwucmVsc1BLAQItABQABgAIAAAAIQBV&#10;AEfl3wAAAAkBAAAPAAAAAAAAAAAAAAAAANsJAABkcnMvZG93bnJldi54bWxQSwECLQAKAAAAAAAA&#10;ACEAZfpbsnDPAQBwzwEAFQAAAAAAAAAAAAAAAADnCgAAZHJzL21lZGlhL2ltYWdlMS5qcGVnUEsF&#10;BgAAAAAGAAYAfQEAAIraAQ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6" o:spid="_x0000_s1027" type="#_x0000_t202" style="position:absolute;left:118;top:32597;width:7425;height:28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5rCvgAAANoAAAAPAAAAZHJzL2Rvd25yZXYueG1sRE/LisIw&#10;FN0L/kO4gjtNHBzRahRxEFzNYH2Au0tzbYvNTWmirX8/WQzM8nDeq01nK/GixpeONUzGCgRx5kzJ&#10;uYbzaT+ag/AB2WDlmDS8ycNm3e+tMDGu5SO90pCLGMI+QQ1FCHUipc8KsujHriaO3N01FkOETS5N&#10;g20Mt5X8UGomLZYcGwqsaVdQ9kifVsPl+367TtVP/mU/69Z1SrJdSK2Hg267BBGoC//iP/fBaIhb&#10;45V4A+T6FwAA//8DAFBLAQItABQABgAIAAAAIQDb4fbL7gAAAIUBAAATAAAAAAAAAAAAAAAAAAAA&#10;AABbQ29udGVudF9UeXBlc10ueG1sUEsBAi0AFAAGAAgAAAAhAFr0LFu/AAAAFQEAAAsAAAAAAAAA&#10;AAAAAAAAHwEAAF9yZWxzLy5yZWxzUEsBAi0AFAAGAAgAAAAhAFt7msK+AAAA2gAAAA8AAAAAAAAA&#10;AAAAAAAABwIAAGRycy9kb3ducmV2LnhtbFBLBQYAAAAAAwADALcAAADyAgAAAAA=&#10;" filled="f" stroked="f">
                  <v:textbox>
                    <w:txbxContent>
                      <w:p w:rsidR="00353653" w:rsidRDefault="00353653" w:rsidP="0035365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/>
                            <w:kern w:val="24"/>
                            <w:lang w:val="en-GB"/>
                          </w:rPr>
                          <w:t xml:space="preserve">1000 </w:t>
                        </w:r>
                        <w:proofErr w:type="spellStart"/>
                        <w:r>
                          <w:rPr>
                            <w:b/>
                            <w:bCs/>
                            <w:color w:val="000000"/>
                            <w:kern w:val="24"/>
                            <w:lang w:val="en-GB"/>
                          </w:rPr>
                          <w:t>bp</w:t>
                        </w:r>
                        <w:proofErr w:type="spellEnd"/>
                      </w:p>
                    </w:txbxContent>
                  </v:textbox>
                </v:shape>
                <v:shape id="TextBox 6" o:spid="_x0000_s1028" type="#_x0000_t202" style="position:absolute;top:9322;width:8176;height:30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z9ZwwAAANoAAAAPAAAAZHJzL2Rvd25yZXYueG1sRI9Ba8JA&#10;FITvQv/D8grezG7FShPdhFIRPLVoq+DtkX0modm3Ibua+O+7hUKPw8x8w6yL0bbiRr1vHGt4ShQI&#10;4tKZhisNX5/b2QsIH5ANto5Jw508FPnDZI2ZcQPv6XYIlYgQ9hlqqEPoMil9WZNFn7iOOHoX11sM&#10;UfaVND0OEW5bOVdqKS02HBdq7OitpvL7cLUaju+X82mhPqqNfe4GNyrJNpVaTx/H1xWIQGP4D/+1&#10;d0ZDCr9X4g2Q+Q8AAAD//wMAUEsBAi0AFAAGAAgAAAAhANvh9svuAAAAhQEAABMAAAAAAAAAAAAA&#10;AAAAAAAAAFtDb250ZW50X1R5cGVzXS54bWxQSwECLQAUAAYACAAAACEAWvQsW78AAAAVAQAACwAA&#10;AAAAAAAAAAAAAAAfAQAAX3JlbHMvLnJlbHNQSwECLQAUAAYACAAAACEANDc/WcMAAADaAAAADwAA&#10;AAAAAAAAAAAAAAAHAgAAZHJzL2Rvd25yZXYueG1sUEsFBgAAAAADAAMAtwAAAPcCAAAAAA==&#10;" filled="f" stroked="f">
                  <v:textbox>
                    <w:txbxContent>
                      <w:p w:rsidR="00353653" w:rsidRDefault="00353653" w:rsidP="0035365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/>
                            <w:kern w:val="24"/>
                            <w:lang w:val="en-GB"/>
                          </w:rPr>
                          <w:t xml:space="preserve">1000 </w:t>
                        </w:r>
                        <w:proofErr w:type="spellStart"/>
                        <w:r>
                          <w:rPr>
                            <w:b/>
                            <w:bCs/>
                            <w:color w:val="000000"/>
                            <w:kern w:val="24"/>
                            <w:lang w:val="en-GB"/>
                          </w:rPr>
                          <w:t>bp</w:t>
                        </w:r>
                        <w:proofErr w:type="spellEnd"/>
                      </w:p>
                    </w:txbxContent>
                  </v:textbox>
                </v:shape>
                <v:shape id="TextBox 6" o:spid="_x0000_s1029" type="#_x0000_t202" style="position:absolute;left:118;top:30222;width:8046;height:29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NX5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/o5RcZQG9+AQAA//8DAFBLAQItABQABgAIAAAAIQDb4fbL7gAAAIUBAAATAAAAAAAAAAAA&#10;AAAAAAAAAABbQ29udGVudF9UeXBlc10ueG1sUEsBAi0AFAAGAAgAAAAhAFr0LFu/AAAAFQEAAAsA&#10;AAAAAAAAAAAAAAAAHwEAAF9yZWxzLy5yZWxzUEsBAi0AFAAGAAgAAAAhAFyA1fnEAAAA2wAAAA8A&#10;AAAAAAAAAAAAAAAABwIAAGRycy9kb3ducmV2LnhtbFBLBQYAAAAAAwADALcAAAD4AgAAAAA=&#10;" filled="f" stroked="f">
                  <v:textbox>
                    <w:txbxContent>
                      <w:p w:rsidR="00353653" w:rsidRDefault="00353653" w:rsidP="0035365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/>
                            <w:kern w:val="24"/>
                            <w:lang w:val="en-GB"/>
                          </w:rPr>
                          <w:t xml:space="preserve">1500 </w:t>
                        </w:r>
                        <w:proofErr w:type="spellStart"/>
                        <w:r>
                          <w:rPr>
                            <w:b/>
                            <w:bCs/>
                            <w:color w:val="000000"/>
                            <w:kern w:val="24"/>
                            <w:lang w:val="en-GB"/>
                          </w:rPr>
                          <w:t>bp</w:t>
                        </w:r>
                        <w:proofErr w:type="spellEnd"/>
                      </w:p>
                    </w:txbxContent>
                  </v:textbox>
                </v:shape>
                <v:shape id="TextBox 6" o:spid="_x0000_s1030" type="#_x0000_t202" style="position:absolute;left:59;top:6828;width:7172;height:28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u4VwAAAANsAAAAPAAAAZHJzL2Rvd25yZXYueG1sRE9Li8Iw&#10;EL4L/ocwgjdNFBW3GkV2ETwpPnZhb0MztsVmUppo6783Cwve5uN7znLd2lI8qPaFYw2joQJBnDpT&#10;cKbhct4O5iB8QDZYOiYNT/KwXnU7S0yMa/hIj1PIRAxhn6CGPIQqkdKnOVn0Q1cRR+7qaoshwjqT&#10;psYmhttSjpWaSYsFx4YcK/rMKb2d7lbD9/76+zNRh+zLTqvGtUqy/ZBa93vtZgEiUBve4n/3zsT5&#10;Y/j7JR4gVy8AAAD//wMAUEsBAi0AFAAGAAgAAAAhANvh9svuAAAAhQEAABMAAAAAAAAAAAAAAAAA&#10;AAAAAFtDb250ZW50X1R5cGVzXS54bWxQSwECLQAUAAYACAAAACEAWvQsW78AAAAVAQAACwAAAAAA&#10;AAAAAAAAAAAfAQAAX3JlbHMvLnJlbHNQSwECLQAUAAYACAAAACEAwx7uFcAAAADbAAAADwAAAAAA&#10;AAAAAAAAAAAHAgAAZHJzL2Rvd25yZXYueG1sUEsFBgAAAAADAAMAtwAAAPQCAAAAAA==&#10;" filled="f" stroked="f">
                  <v:textbox>
                    <w:txbxContent>
                      <w:p w:rsidR="00353653" w:rsidRDefault="00353653" w:rsidP="0035365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/>
                            <w:kern w:val="24"/>
                            <w:lang w:val="en-GB"/>
                          </w:rPr>
                          <w:t xml:space="preserve">1500 </w:t>
                        </w:r>
                        <w:proofErr w:type="spellStart"/>
                        <w:r>
                          <w:rPr>
                            <w:b/>
                            <w:bCs/>
                            <w:color w:val="000000"/>
                            <w:kern w:val="24"/>
                            <w:lang w:val="en-GB"/>
                          </w:rPr>
                          <w:t>bp</w:t>
                        </w:r>
                        <w:proofErr w:type="spellEnd"/>
                      </w:p>
                    </w:txbxContent>
                  </v:textbox>
                </v:shape>
                <v:shape id="TextBox 6" o:spid="_x0000_s1032" type="#_x0000_t202" style="position:absolute;left:8372;width:44721;height:27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pDHwQAAANoAAAAPAAAAZHJzL2Rvd25yZXYueG1sRI9Pi8Iw&#10;FMTvgt8hPMGbJoqKW40iirAnF//swt4ezbMtNi+libb77TeC4HGYmd8wy3VrS/Gg2heONYyGCgRx&#10;6kzBmYbLeT+Yg/AB2WDpmDT8kYf1qttZYmJcw0d6nEImIoR9ghryEKpESp/mZNEPXUUcvaurLYYo&#10;60yaGpsIt6UcKzWTFguOCzlWtM0pvZ3uVsP34fr7M1Ff2c5Oq8a1SrL9kFr3e+1mASJQG97hV/vT&#10;aJjA80q8AXL1DwAA//8DAFBLAQItABQABgAIAAAAIQDb4fbL7gAAAIUBAAATAAAAAAAAAAAAAAAA&#10;AAAAAABbQ29udGVudF9UeXBlc10ueG1sUEsBAi0AFAAGAAgAAAAhAFr0LFu/AAAAFQEAAAsAAAAA&#10;AAAAAAAAAAAAHwEAAF9yZWxzLy5yZWxzUEsBAi0AFAAGAAgAAAAhANo2kMfBAAAA2gAAAA8AAAAA&#10;AAAAAAAAAAAABwIAAGRycy9kb3ducmV2LnhtbFBLBQYAAAAAAwADALcAAAD1AgAAAAA=&#10;" filled="f" stroked="f">
                  <v:textbox>
                    <w:txbxContent>
                      <w:p w:rsidR="00353653" w:rsidRPr="00353653" w:rsidRDefault="00353653" w:rsidP="00353653">
                        <w:pPr>
                          <w:pStyle w:val="NormalWeb"/>
                          <w:spacing w:before="0" w:beforeAutospacing="0" w:after="0" w:afterAutospacing="0"/>
                          <w:rPr>
                            <w:sz w:val="22"/>
                            <w:szCs w:val="22"/>
                          </w:rPr>
                        </w:pPr>
                        <w:r w:rsidRPr="00353653">
                          <w:rPr>
                            <w:b/>
                            <w:bCs/>
                            <w:color w:val="FFFFFF"/>
                            <w:kern w:val="24"/>
                            <w:sz w:val="22"/>
                            <w:szCs w:val="22"/>
                            <w:lang w:val="en-GB"/>
                          </w:rPr>
                          <w:t>1kb   11    12    C1    13    14    15     16    17    18    19    20     21    22     23</w:t>
                        </w:r>
                      </w:p>
                    </w:txbxContent>
                  </v:textbox>
                </v:shape>
                <v:shape id="TextBox 6" o:spid="_x0000_s1033" type="#_x0000_t202" style="position:absolute;left:8312;top:20663;width:20426;height:27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9tn/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9g5RcZQG9+AQAA//8DAFBLAQItABQABgAIAAAAIQDb4fbL7gAAAIUBAAATAAAAAAAAAAAA&#10;AAAAAAAAAABbQ29udGVudF9UeXBlc10ueG1sUEsBAi0AFAAGAAgAAAAhAFr0LFu/AAAAFQEAAAsA&#10;AAAAAAAAAAAAAAAAHwEAAF9yZWxzLy5yZWxzUEsBAi0AFAAGAAgAAAAhAKL22f/EAAAA2wAAAA8A&#10;AAAAAAAAAAAAAAAABwIAAGRycy9kb3ducmV2LnhtbFBLBQYAAAAAAwADALcAAAD4AgAAAAA=&#10;" filled="f" stroked="f">
                  <v:textbox>
                    <w:txbxContent>
                      <w:p w:rsidR="00353653" w:rsidRPr="00353653" w:rsidRDefault="00353653" w:rsidP="00353653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353653">
                          <w:rPr>
                            <w:b/>
                            <w:bCs/>
                            <w:color w:val="FFFFFF"/>
                            <w:kern w:val="24"/>
                            <w:sz w:val="20"/>
                            <w:szCs w:val="20"/>
                            <w:lang w:val="en-GB"/>
                          </w:rPr>
                          <w:t>1</w:t>
                        </w:r>
                        <w:proofErr w:type="gramStart"/>
                        <w:r w:rsidRPr="00353653">
                          <w:rPr>
                            <w:b/>
                            <w:bCs/>
                            <w:color w:val="FFFFFF"/>
                            <w:kern w:val="24"/>
                            <w:sz w:val="20"/>
                            <w:szCs w:val="20"/>
                            <w:lang w:val="en-GB"/>
                          </w:rPr>
                          <w:t>kb  24</w:t>
                        </w:r>
                        <w:proofErr w:type="gramEnd"/>
                        <w:r w:rsidRPr="00353653">
                          <w:rPr>
                            <w:b/>
                            <w:bCs/>
                            <w:color w:val="FFFFFF"/>
                            <w:kern w:val="24"/>
                            <w:sz w:val="20"/>
                            <w:szCs w:val="20"/>
                            <w:lang w:val="en-GB"/>
                          </w:rPr>
                          <w:t xml:space="preserve">   25  26   C2  C3 NTC 1kb</w:t>
                        </w:r>
                      </w:p>
                    </w:txbxContent>
                  </v:textbox>
                </v:shape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Right Arrow 1" o:spid="_x0000_s1034" type="#_x0000_t13" style="position:absolute;left:6472;top:33904;width:1840;height:4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kTvcvgAAANoAAAAPAAAAZHJzL2Rvd25yZXYueG1sRE9Ni8Iw&#10;EL0L+x/CLOxFbOoeRKqpiMuCN9eq9yEZ22IzKUnU+u83guBpeLzPWa4G24kb+dA6VjDNchDE2pmW&#10;awXHw+9kDiJEZIOdY1LwoACr8mO0xMK4O+/pVsVapBAOBSpoYuwLKYNuyGLIXE+cuLPzFmOCvpbG&#10;4z2F205+5/lMWmw5NTTY06YhfamuVsGmPZ509ZBmV1/9X3Uan/FH75T6+hzWCxCRhvgWv9xbk+bD&#10;85XnleU/AAAA//8DAFBLAQItABQABgAIAAAAIQDb4fbL7gAAAIUBAAATAAAAAAAAAAAAAAAAAAAA&#10;AABbQ29udGVudF9UeXBlc10ueG1sUEsBAi0AFAAGAAgAAAAhAFr0LFu/AAAAFQEAAAsAAAAAAAAA&#10;AAAAAAAAHwEAAF9yZWxzLy5yZWxzUEsBAi0AFAAGAAgAAAAhAD+RO9y+AAAA2gAAAA8AAAAAAAAA&#10;AAAAAAAABwIAAGRycy9kb3ducmV2LnhtbFBLBQYAAAAAAwADALcAAADyAgAAAAA=&#10;" adj="18917" fillcolor="#5b9bd5 [3204]" strokecolor="black [3213]" strokeweight="2.25pt"/>
                <v:shape id="Right Arrow 2" o:spid="_x0000_s1035" type="#_x0000_t13" style="position:absolute;left:6472;top:8193;width:1840;height:4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Nt+BwgAAANoAAAAPAAAAZHJzL2Rvd25yZXYueG1sRI9Pa8JA&#10;FMTvgt9heUIvohtzKCW6ilgKZQ9CU70/sy9/MPs2ZDcx/fZdodDjMPObYXaHybZipN43jhVs1gkI&#10;4sKZhisFl++P1RsIH5ANto5JwQ95OOznsx1mxj34i8Y8VCKWsM9QQR1Cl0npi5os+rXriKNXut5i&#10;iLKvpOnxEcttK9MkeZUWG44LNXZ0qqm454NVkOr0FpZ68Alez+9ycytzrUulXhbTcQsi0BT+w3/0&#10;p4kcPK/EGyD3vwAAAP//AwBQSwECLQAUAAYACAAAACEA2+H2y+4AAACFAQAAEwAAAAAAAAAAAAAA&#10;AAAAAAAAW0NvbnRlbnRfVHlwZXNdLnhtbFBLAQItABQABgAIAAAAIQBa9CxbvwAAABUBAAALAAAA&#10;AAAAAAAAAAAAAB8BAABfcmVscy8ucmVsc1BLAQItABQABgAIAAAAIQCUNt+BwgAAANoAAAAPAAAA&#10;AAAAAAAAAAAAAAcCAABkcnMvZG93bnJldi54bWxQSwUGAAAAAAMAAwC3AAAA9gIAAAAA&#10;" adj="18917" fillcolor="#5b9bd5" strokecolor="windowText" strokeweight="2.25pt"/>
                <v:shape id="Right Arrow 3" o:spid="_x0000_s1036" type="#_x0000_t13" style="position:absolute;left:6353;top:10747;width:1840;height:4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enoawwAAANoAAAAPAAAAZHJzL2Rvd25yZXYueG1sRI/NasMw&#10;EITvgbyD2EAuoZbtQCiulVBaCsWHQt32vrbWP9RaGUtOnLevAoUch5n5hslPixnEmSbXW1aQRDEI&#10;4trqnlsF319vD48gnEfWOFgmBVdycDquVzlm2l74k86lb0WAsMtQQef9mEnp6o4MusiOxMFr7GTQ&#10;Bzm1Uk94CXAzyDSOD9Jgz2Ghw5FeOqp/y9koSIu08rtidjH+fLzKpGrKomiU2m6W5ycQnhZ/D/+3&#10;37WCPdyuhBsgj38AAAD//wMAUEsBAi0AFAAGAAgAAAAhANvh9svuAAAAhQEAABMAAAAAAAAAAAAA&#10;AAAAAAAAAFtDb250ZW50X1R5cGVzXS54bWxQSwECLQAUAAYACAAAACEAWvQsW78AAAAVAQAACwAA&#10;AAAAAAAAAAAAAAAfAQAAX3JlbHMvLnJlbHNQSwECLQAUAAYACAAAACEA+3p6GsMAAADaAAAADwAA&#10;AAAAAAAAAAAAAAAHAgAAZHJzL2Rvd25yZXYueG1sUEsFBgAAAAADAAMAtwAAAPcCAAAAAA==&#10;" adj="18917" fillcolor="#5b9bd5" strokecolor="windowText" strokeweight="2.25pt"/>
                <v:shape id="Right Arrow 6" o:spid="_x0000_s1037" type="#_x0000_t13" style="position:absolute;left:6472;top:31469;width:1840;height:4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DdmCwgAAANoAAAAPAAAAZHJzL2Rvd25yZXYueG1sRI9Pa8JA&#10;FMTvBb/D8oReitmYQyjRjYhSKDkITfX+zL78wezbkF1N+u3dQqHHYWZ+w2x3s+nFg0bXWVawjmIQ&#10;xJXVHTcKzt8fq3cQziNr7C2Tgh9ysMsXL1vMtJ34ix6lb0SAsMtQQev9kEnpqpYMusgOxMGr7WjQ&#10;Bzk2Uo84BbjpZRLHqTTYcVhocaBDS9WtvBsFSZFc/VtxdzFeTke5vtZlUdRKvS7n/QaEp9n/h//a&#10;n1pBCr9Xwg2Q+RMAAP//AwBQSwECLQAUAAYACAAAACEA2+H2y+4AAACFAQAAEwAAAAAAAAAAAAAA&#10;AAAAAAAAW0NvbnRlbnRfVHlwZXNdLnhtbFBLAQItABQABgAIAAAAIQBa9CxbvwAAABUBAAALAAAA&#10;AAAAAAAAAAAAAB8BAABfcmVscy8ucmVsc1BLAQItABQABgAIAAAAIQDrDdmCwgAAANoAAAAPAAAA&#10;AAAAAAAAAAAAAAcCAABkcnMvZG93bnJldi54bWxQSwUGAAAAAAMAAwC3AAAA9gIAAAAA&#10;" adj="18917" fillcolor="#5b9bd5" strokecolor="windowText" strokeweight="2.25pt"/>
              </v:group>
            </w:pict>
          </mc:Fallback>
        </mc:AlternateContent>
      </w:r>
    </w:p>
    <w:p w:rsidR="00CE5EAA" w:rsidRDefault="00C67242"/>
    <w:p w:rsidR="00C63044" w:rsidRDefault="00C63044"/>
    <w:p w:rsidR="00C63044" w:rsidRDefault="00C63044"/>
    <w:p w:rsidR="00C63044" w:rsidRDefault="00C63044"/>
    <w:p w:rsidR="00C63044" w:rsidRDefault="00C63044"/>
    <w:p w:rsidR="00C63044" w:rsidRDefault="00C63044"/>
    <w:p w:rsidR="00C63044" w:rsidRDefault="00C63044"/>
    <w:p w:rsidR="00C63044" w:rsidRDefault="00C63044"/>
    <w:p w:rsidR="00C63044" w:rsidRDefault="00C63044"/>
    <w:p w:rsidR="00C63044" w:rsidRDefault="00C63044"/>
    <w:p w:rsidR="00C63044" w:rsidRDefault="00C63044"/>
    <w:p w:rsidR="00C63044" w:rsidRDefault="00C63044"/>
    <w:p w:rsidR="00C63044" w:rsidRDefault="00C63044"/>
    <w:p w:rsidR="00C63044" w:rsidRDefault="00C63044"/>
    <w:p w:rsidR="00C63044" w:rsidRDefault="00C63044"/>
    <w:p w:rsidR="00C63044" w:rsidRPr="00C63044" w:rsidRDefault="00C63044" w:rsidP="00C63044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iCs/>
          <w:sz w:val="20"/>
          <w:szCs w:val="20"/>
          <w:lang w:val="en-GB"/>
        </w:rPr>
      </w:pPr>
      <w:r w:rsidRPr="00C63044"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GB"/>
        </w:rPr>
        <w:t>Supplementary Figure S</w:t>
      </w:r>
      <w:r w:rsidR="00ED6E31"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GB"/>
        </w:rPr>
        <w:t>5</w:t>
      </w:r>
      <w:r w:rsidRPr="00C63044"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GB"/>
        </w:rPr>
        <w:t xml:space="preserve">. </w:t>
      </w:r>
      <w:r w:rsidRPr="00C63044">
        <w:rPr>
          <w:rFonts w:ascii="Times New Roman" w:eastAsia="Times New Roman" w:hAnsi="Times New Roman" w:cs="Times New Roman"/>
          <w:bCs/>
          <w:iCs/>
          <w:sz w:val="20"/>
          <w:szCs w:val="20"/>
          <w:lang w:val="en-GB"/>
        </w:rPr>
        <w:t xml:space="preserve">Gel electrophoresis of amplified PCR fragments (1,300 </w:t>
      </w:r>
      <w:proofErr w:type="spellStart"/>
      <w:r w:rsidRPr="00C63044">
        <w:rPr>
          <w:rFonts w:ascii="Times New Roman" w:eastAsia="Times New Roman" w:hAnsi="Times New Roman" w:cs="Times New Roman"/>
          <w:bCs/>
          <w:iCs/>
          <w:sz w:val="20"/>
          <w:szCs w:val="20"/>
          <w:lang w:val="en-GB"/>
        </w:rPr>
        <w:t>bp</w:t>
      </w:r>
      <w:proofErr w:type="spellEnd"/>
      <w:r w:rsidRPr="00C63044">
        <w:rPr>
          <w:rFonts w:ascii="Times New Roman" w:eastAsia="Times New Roman" w:hAnsi="Times New Roman" w:cs="Times New Roman"/>
          <w:bCs/>
          <w:iCs/>
          <w:sz w:val="20"/>
          <w:szCs w:val="20"/>
          <w:lang w:val="en-GB"/>
        </w:rPr>
        <w:t>) of MSV-positive maize and cassava control samples.</w:t>
      </w:r>
    </w:p>
    <w:p w:rsidR="00C63044" w:rsidRDefault="00C63044"/>
    <w:sectPr w:rsidR="00C630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3653"/>
    <w:rsid w:val="0005103F"/>
    <w:rsid w:val="00353653"/>
    <w:rsid w:val="003539B4"/>
    <w:rsid w:val="004F05AC"/>
    <w:rsid w:val="00AD1A56"/>
    <w:rsid w:val="00C63044"/>
    <w:rsid w:val="00C67242"/>
    <w:rsid w:val="00ED6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26E63"/>
  <w15:chartTrackingRefBased/>
  <w15:docId w15:val="{98CF098D-3B36-4A0D-9A9E-7656C428C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304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5365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36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36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Tembo</dc:creator>
  <cp:keywords/>
  <dc:description/>
  <cp:lastModifiedBy>Mathias Tembo</cp:lastModifiedBy>
  <cp:revision>5</cp:revision>
  <dcterms:created xsi:type="dcterms:W3CDTF">2020-08-09T17:55:00Z</dcterms:created>
  <dcterms:modified xsi:type="dcterms:W3CDTF">2020-09-09T10:03:00Z</dcterms:modified>
</cp:coreProperties>
</file>